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22866" w14:textId="06430B36" w:rsidR="00BF24DE" w:rsidRPr="00180FBD" w:rsidRDefault="009B3D55" w:rsidP="00180FBD">
      <w:pPr>
        <w:spacing w:after="0"/>
        <w:rPr>
          <w:rFonts w:cs="Times New Roman"/>
          <w:b/>
          <w:bCs/>
          <w:szCs w:val="24"/>
        </w:rPr>
      </w:pPr>
      <w:r w:rsidRPr="00180FBD">
        <w:rPr>
          <w:rFonts w:cs="Times New Roman"/>
          <w:b/>
          <w:bCs/>
          <w:szCs w:val="24"/>
        </w:rPr>
        <w:t xml:space="preserve">Supplementary materials: </w:t>
      </w:r>
    </w:p>
    <w:p w14:paraId="17F1B309" w14:textId="1EA6371C" w:rsidR="00190801" w:rsidRPr="00190801" w:rsidRDefault="00190801" w:rsidP="00190801">
      <w:pPr>
        <w:pStyle w:val="Heading1"/>
        <w:rPr>
          <w:rStyle w:val="Heading1Char"/>
          <w:b/>
        </w:rPr>
      </w:pPr>
      <w:r w:rsidRPr="00190801">
        <w:rPr>
          <w:rStyle w:val="Heading1Char"/>
          <w:b/>
        </w:rPr>
        <w:t>Appendix 1: Search strings to identify literature related to cell-cultured meat sensory characteristics from 3 databases (Web of Science, Food Science and Technology Abstracts, and Center for Agriculture and Bioscience International Direct.</w:t>
      </w:r>
    </w:p>
    <w:p w14:paraId="28A7B94E" w14:textId="6FA4A5B7" w:rsidR="009B3D55" w:rsidRPr="00180FBD" w:rsidRDefault="009B3D55" w:rsidP="00180FBD">
      <w:pPr>
        <w:spacing w:after="0"/>
        <w:rPr>
          <w:rFonts w:cs="Times New Roman"/>
          <w:szCs w:val="24"/>
        </w:rPr>
      </w:pPr>
      <w:r w:rsidRPr="00180FBD">
        <w:rPr>
          <w:rFonts w:cs="Times New Roman"/>
          <w:szCs w:val="24"/>
        </w:rPr>
        <w:t xml:space="preserve"> </w:t>
      </w:r>
    </w:p>
    <w:tbl>
      <w:tblPr>
        <w:tblW w:w="14334" w:type="dxa"/>
        <w:tblInd w:w="-790" w:type="dxa"/>
        <w:tblLook w:val="04A0" w:firstRow="1" w:lastRow="0" w:firstColumn="1" w:lastColumn="0" w:noHBand="0" w:noVBand="1"/>
      </w:tblPr>
      <w:tblGrid>
        <w:gridCol w:w="1995"/>
        <w:gridCol w:w="396"/>
        <w:gridCol w:w="6044"/>
        <w:gridCol w:w="2880"/>
        <w:gridCol w:w="1620"/>
        <w:gridCol w:w="1399"/>
      </w:tblGrid>
      <w:tr w:rsidR="009D5977" w:rsidRPr="00190801" w14:paraId="294B0BDE" w14:textId="77777777" w:rsidTr="009C3218">
        <w:trPr>
          <w:trHeight w:val="291"/>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477C877B" w14:textId="77777777" w:rsidR="009D5977" w:rsidRPr="00190801" w:rsidRDefault="009D5977" w:rsidP="00190801">
            <w:pPr>
              <w:spacing w:after="0" w:line="240" w:lineRule="auto"/>
              <w:jc w:val="center"/>
              <w:rPr>
                <w:rFonts w:eastAsia="Times New Roman" w:cs="Times New Roman"/>
                <w:b/>
                <w:bCs/>
                <w:color w:val="000000"/>
                <w:kern w:val="0"/>
                <w:szCs w:val="24"/>
                <w14:ligatures w14:val="none"/>
              </w:rPr>
            </w:pPr>
            <w:r w:rsidRPr="00190801">
              <w:rPr>
                <w:rFonts w:eastAsia="Times New Roman" w:cs="Times New Roman"/>
                <w:b/>
                <w:bCs/>
                <w:color w:val="000000"/>
                <w:kern w:val="0"/>
                <w:szCs w:val="24"/>
                <w14:ligatures w14:val="none"/>
              </w:rPr>
              <w:t>Database</w:t>
            </w:r>
          </w:p>
        </w:tc>
        <w:tc>
          <w:tcPr>
            <w:tcW w:w="0" w:type="auto"/>
            <w:tcBorders>
              <w:top w:val="single" w:sz="4" w:space="0" w:color="auto"/>
              <w:left w:val="nil"/>
              <w:bottom w:val="single" w:sz="4" w:space="0" w:color="auto"/>
              <w:right w:val="single" w:sz="4" w:space="0" w:color="auto"/>
            </w:tcBorders>
            <w:shd w:val="clear" w:color="auto" w:fill="auto"/>
            <w:noWrap/>
            <w:hideMark/>
          </w:tcPr>
          <w:p w14:paraId="0F6657F2" w14:textId="1050F625" w:rsidR="009D5977" w:rsidRPr="00190801" w:rsidRDefault="005141A2" w:rsidP="00190801">
            <w:pPr>
              <w:spacing w:after="0" w:line="240" w:lineRule="auto"/>
              <w:jc w:val="center"/>
              <w:rPr>
                <w:rFonts w:eastAsia="Times New Roman" w:cs="Times New Roman"/>
                <w:b/>
                <w:bCs/>
                <w:color w:val="000000"/>
                <w:kern w:val="0"/>
                <w:szCs w:val="24"/>
                <w14:ligatures w14:val="none"/>
              </w:rPr>
            </w:pPr>
            <w:r>
              <w:rPr>
                <w:rFonts w:eastAsia="Times New Roman" w:cs="Times New Roman"/>
                <w:b/>
                <w:bCs/>
                <w:color w:val="000000"/>
                <w:kern w:val="0"/>
                <w:szCs w:val="24"/>
                <w14:ligatures w14:val="none"/>
              </w:rPr>
              <w:t>#</w:t>
            </w:r>
            <w:r w:rsidR="009D5977" w:rsidRPr="00190801">
              <w:rPr>
                <w:rFonts w:eastAsia="Times New Roman" w:cs="Times New Roman"/>
                <w:b/>
                <w:bCs/>
                <w:color w:val="000000"/>
                <w:kern w:val="0"/>
                <w:szCs w:val="24"/>
                <w14:ligatures w14:val="none"/>
              </w:rPr>
              <w:t> </w:t>
            </w:r>
          </w:p>
        </w:tc>
        <w:tc>
          <w:tcPr>
            <w:tcW w:w="6044" w:type="dxa"/>
            <w:tcBorders>
              <w:top w:val="single" w:sz="4" w:space="0" w:color="auto"/>
              <w:left w:val="nil"/>
              <w:bottom w:val="single" w:sz="4" w:space="0" w:color="auto"/>
              <w:right w:val="single" w:sz="4" w:space="0" w:color="auto"/>
            </w:tcBorders>
            <w:shd w:val="clear" w:color="auto" w:fill="auto"/>
            <w:hideMark/>
          </w:tcPr>
          <w:p w14:paraId="6448A5B8" w14:textId="43B4F612" w:rsidR="009D5977" w:rsidRPr="00190801" w:rsidRDefault="009D5977" w:rsidP="00190801">
            <w:pPr>
              <w:spacing w:after="0" w:line="240" w:lineRule="auto"/>
              <w:jc w:val="center"/>
              <w:rPr>
                <w:rFonts w:eastAsia="Times New Roman" w:cs="Times New Roman"/>
                <w:b/>
                <w:bCs/>
                <w:color w:val="000000"/>
                <w:kern w:val="0"/>
                <w:szCs w:val="24"/>
                <w14:ligatures w14:val="none"/>
              </w:rPr>
            </w:pPr>
            <w:r w:rsidRPr="00190801">
              <w:rPr>
                <w:rFonts w:eastAsia="Times New Roman" w:cs="Times New Roman"/>
                <w:b/>
                <w:bCs/>
                <w:color w:val="000000"/>
                <w:kern w:val="0"/>
                <w:szCs w:val="24"/>
                <w14:ligatures w14:val="none"/>
              </w:rPr>
              <w:t xml:space="preserve">Search </w:t>
            </w:r>
            <w:proofErr w:type="spellStart"/>
            <w:r w:rsidRPr="00190801">
              <w:rPr>
                <w:rFonts w:eastAsia="Times New Roman" w:cs="Times New Roman"/>
                <w:b/>
                <w:bCs/>
                <w:color w:val="000000"/>
                <w:kern w:val="0"/>
                <w:szCs w:val="24"/>
                <w14:ligatures w14:val="none"/>
              </w:rPr>
              <w:t>strings</w:t>
            </w:r>
            <w:r w:rsidR="005141A2" w:rsidRPr="005141A2">
              <w:rPr>
                <w:rFonts w:eastAsia="Times New Roman" w:cs="Times New Roman"/>
                <w:b/>
                <w:bCs/>
                <w:color w:val="000000"/>
                <w:kern w:val="0"/>
                <w:szCs w:val="24"/>
                <w:vertAlign w:val="superscript"/>
                <w14:ligatures w14:val="none"/>
              </w:rPr>
              <w:t>a</w:t>
            </w:r>
            <w:proofErr w:type="spellEnd"/>
          </w:p>
        </w:tc>
        <w:tc>
          <w:tcPr>
            <w:tcW w:w="2880" w:type="dxa"/>
            <w:tcBorders>
              <w:top w:val="single" w:sz="4" w:space="0" w:color="auto"/>
              <w:left w:val="nil"/>
              <w:bottom w:val="single" w:sz="4" w:space="0" w:color="auto"/>
              <w:right w:val="single" w:sz="4" w:space="0" w:color="auto"/>
            </w:tcBorders>
            <w:shd w:val="clear" w:color="auto" w:fill="auto"/>
            <w:noWrap/>
            <w:hideMark/>
          </w:tcPr>
          <w:p w14:paraId="200ADD2A" w14:textId="77777777" w:rsidR="009C3218" w:rsidRDefault="009D5977" w:rsidP="00190801">
            <w:pPr>
              <w:spacing w:after="0" w:line="240" w:lineRule="auto"/>
              <w:jc w:val="center"/>
              <w:rPr>
                <w:rFonts w:eastAsia="Times New Roman" w:cs="Times New Roman"/>
                <w:b/>
                <w:bCs/>
                <w:color w:val="000000"/>
                <w:kern w:val="0"/>
                <w:szCs w:val="24"/>
                <w14:ligatures w14:val="none"/>
              </w:rPr>
            </w:pPr>
            <w:r w:rsidRPr="00190801">
              <w:rPr>
                <w:rFonts w:eastAsia="Times New Roman" w:cs="Times New Roman"/>
                <w:b/>
                <w:bCs/>
                <w:color w:val="000000"/>
                <w:kern w:val="0"/>
                <w:szCs w:val="24"/>
                <w14:ligatures w14:val="none"/>
              </w:rPr>
              <w:t>Limits</w:t>
            </w:r>
            <w:r w:rsidR="003F5D4E">
              <w:rPr>
                <w:rFonts w:eastAsia="Times New Roman" w:cs="Times New Roman"/>
                <w:b/>
                <w:bCs/>
                <w:color w:val="000000"/>
                <w:kern w:val="0"/>
                <w:szCs w:val="24"/>
                <w14:ligatures w14:val="none"/>
              </w:rPr>
              <w:t xml:space="preserve"> </w:t>
            </w:r>
          </w:p>
          <w:p w14:paraId="520A76A2" w14:textId="77C6CE4B" w:rsidR="009D5977" w:rsidRPr="00190801" w:rsidRDefault="003F5D4E" w:rsidP="00190801">
            <w:pPr>
              <w:spacing w:after="0" w:line="240" w:lineRule="auto"/>
              <w:jc w:val="center"/>
              <w:rPr>
                <w:rFonts w:eastAsia="Times New Roman" w:cs="Times New Roman"/>
                <w:b/>
                <w:bCs/>
                <w:color w:val="000000"/>
                <w:kern w:val="0"/>
                <w:szCs w:val="24"/>
                <w14:ligatures w14:val="none"/>
              </w:rPr>
            </w:pPr>
            <w:r>
              <w:rPr>
                <w:rFonts w:eastAsia="Times New Roman" w:cs="Times New Roman"/>
                <w:b/>
                <w:bCs/>
                <w:color w:val="000000"/>
                <w:kern w:val="0"/>
                <w:szCs w:val="24"/>
                <w14:ligatures w14:val="none"/>
              </w:rPr>
              <w:t>(</w:t>
            </w:r>
            <w:r w:rsidR="009C3218">
              <w:rPr>
                <w:rFonts w:eastAsia="Times New Roman" w:cs="Times New Roman"/>
                <w:b/>
                <w:bCs/>
                <w:color w:val="000000"/>
                <w:kern w:val="0"/>
                <w:szCs w:val="24"/>
                <w14:ligatures w14:val="none"/>
              </w:rPr>
              <w:t xml:space="preserve">including </w:t>
            </w:r>
            <w:r>
              <w:rPr>
                <w:rFonts w:eastAsia="Times New Roman" w:cs="Times New Roman"/>
                <w:b/>
                <w:bCs/>
                <w:color w:val="000000"/>
                <w:kern w:val="0"/>
                <w:szCs w:val="24"/>
                <w14:ligatures w14:val="none"/>
              </w:rPr>
              <w:t>built-in filters)</w:t>
            </w:r>
          </w:p>
        </w:tc>
        <w:tc>
          <w:tcPr>
            <w:tcW w:w="1620" w:type="dxa"/>
            <w:tcBorders>
              <w:top w:val="single" w:sz="4" w:space="0" w:color="auto"/>
              <w:left w:val="nil"/>
              <w:bottom w:val="single" w:sz="4" w:space="0" w:color="auto"/>
              <w:right w:val="single" w:sz="4" w:space="0" w:color="auto"/>
            </w:tcBorders>
          </w:tcPr>
          <w:p w14:paraId="6786DE39" w14:textId="5CD8A0E2" w:rsidR="009D5977" w:rsidRDefault="009D5977" w:rsidP="00190801">
            <w:pPr>
              <w:spacing w:after="0" w:line="240" w:lineRule="auto"/>
              <w:jc w:val="center"/>
              <w:rPr>
                <w:rFonts w:eastAsia="Times New Roman" w:cs="Times New Roman"/>
                <w:b/>
                <w:bCs/>
                <w:color w:val="000000"/>
                <w:kern w:val="0"/>
                <w:szCs w:val="24"/>
                <w14:ligatures w14:val="none"/>
              </w:rPr>
            </w:pPr>
            <w:r>
              <w:rPr>
                <w:rFonts w:eastAsia="Times New Roman" w:cs="Times New Roman"/>
                <w:b/>
                <w:bCs/>
                <w:color w:val="000000"/>
                <w:kern w:val="0"/>
                <w:szCs w:val="24"/>
                <w14:ligatures w14:val="none"/>
              </w:rPr>
              <w:t xml:space="preserve">Initial </w:t>
            </w:r>
            <w:proofErr w:type="spellStart"/>
            <w:r>
              <w:rPr>
                <w:rFonts w:eastAsia="Times New Roman" w:cs="Times New Roman"/>
                <w:b/>
                <w:bCs/>
                <w:color w:val="000000"/>
                <w:kern w:val="0"/>
                <w:szCs w:val="24"/>
                <w14:ligatures w14:val="none"/>
              </w:rPr>
              <w:t>yield</w:t>
            </w:r>
            <w:r w:rsidR="005141A2" w:rsidRPr="005141A2">
              <w:rPr>
                <w:rFonts w:eastAsia="Times New Roman" w:cs="Times New Roman"/>
                <w:b/>
                <w:bCs/>
                <w:color w:val="000000"/>
                <w:kern w:val="0"/>
                <w:szCs w:val="24"/>
                <w:vertAlign w:val="superscript"/>
                <w14:ligatures w14:val="none"/>
              </w:rPr>
              <w:t>b</w:t>
            </w:r>
            <w:proofErr w:type="spellEnd"/>
          </w:p>
        </w:tc>
        <w:tc>
          <w:tcPr>
            <w:tcW w:w="1399" w:type="dxa"/>
            <w:tcBorders>
              <w:top w:val="single" w:sz="4" w:space="0" w:color="auto"/>
              <w:left w:val="single" w:sz="4" w:space="0" w:color="auto"/>
              <w:bottom w:val="single" w:sz="4" w:space="0" w:color="auto"/>
              <w:right w:val="single" w:sz="4" w:space="0" w:color="auto"/>
            </w:tcBorders>
            <w:shd w:val="clear" w:color="auto" w:fill="auto"/>
            <w:hideMark/>
          </w:tcPr>
          <w:p w14:paraId="7676092D" w14:textId="1C8E275E" w:rsidR="009D5977" w:rsidRPr="00190801" w:rsidRDefault="009D5977" w:rsidP="00190801">
            <w:pPr>
              <w:spacing w:after="0" w:line="240" w:lineRule="auto"/>
              <w:jc w:val="center"/>
              <w:rPr>
                <w:rFonts w:eastAsia="Times New Roman" w:cs="Times New Roman"/>
                <w:b/>
                <w:bCs/>
                <w:color w:val="000000"/>
                <w:kern w:val="0"/>
                <w:szCs w:val="24"/>
                <w14:ligatures w14:val="none"/>
              </w:rPr>
            </w:pPr>
            <w:r>
              <w:rPr>
                <w:rFonts w:eastAsia="Times New Roman" w:cs="Times New Roman"/>
                <w:b/>
                <w:bCs/>
                <w:color w:val="000000"/>
                <w:kern w:val="0"/>
                <w:szCs w:val="24"/>
                <w14:ligatures w14:val="none"/>
              </w:rPr>
              <w:t xml:space="preserve">Final </w:t>
            </w:r>
            <w:proofErr w:type="spellStart"/>
            <w:r>
              <w:rPr>
                <w:rFonts w:eastAsia="Times New Roman" w:cs="Times New Roman"/>
                <w:b/>
                <w:bCs/>
                <w:color w:val="000000"/>
                <w:kern w:val="0"/>
                <w:szCs w:val="24"/>
                <w14:ligatures w14:val="none"/>
              </w:rPr>
              <w:t>yield</w:t>
            </w:r>
            <w:r w:rsidR="008051CD" w:rsidRPr="008051CD">
              <w:rPr>
                <w:rFonts w:eastAsia="Times New Roman" w:cs="Times New Roman"/>
                <w:b/>
                <w:bCs/>
                <w:color w:val="000000"/>
                <w:kern w:val="0"/>
                <w:szCs w:val="24"/>
                <w:vertAlign w:val="superscript"/>
                <w14:ligatures w14:val="none"/>
              </w:rPr>
              <w:t>c</w:t>
            </w:r>
            <w:proofErr w:type="spellEnd"/>
          </w:p>
        </w:tc>
      </w:tr>
      <w:tr w:rsidR="009D5977" w:rsidRPr="00190801" w14:paraId="4A15C7F9" w14:textId="77777777" w:rsidTr="009C3218">
        <w:trPr>
          <w:trHeight w:val="759"/>
        </w:trPr>
        <w:tc>
          <w:tcPr>
            <w:tcW w:w="0" w:type="auto"/>
            <w:tcBorders>
              <w:top w:val="nil"/>
              <w:left w:val="single" w:sz="4" w:space="0" w:color="auto"/>
              <w:bottom w:val="single" w:sz="4" w:space="0" w:color="auto"/>
              <w:right w:val="single" w:sz="4" w:space="0" w:color="auto"/>
            </w:tcBorders>
            <w:shd w:val="clear" w:color="auto" w:fill="auto"/>
            <w:hideMark/>
          </w:tcPr>
          <w:p w14:paraId="3F131BB1" w14:textId="0CFFA89C"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Web of Science</w:t>
            </w:r>
          </w:p>
        </w:tc>
        <w:tc>
          <w:tcPr>
            <w:tcW w:w="0" w:type="auto"/>
            <w:tcBorders>
              <w:top w:val="nil"/>
              <w:left w:val="nil"/>
              <w:bottom w:val="single" w:sz="4" w:space="0" w:color="auto"/>
              <w:right w:val="single" w:sz="4" w:space="0" w:color="auto"/>
            </w:tcBorders>
            <w:shd w:val="clear" w:color="auto" w:fill="auto"/>
            <w:noWrap/>
            <w:hideMark/>
          </w:tcPr>
          <w:p w14:paraId="5B1A192F"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1</w:t>
            </w:r>
          </w:p>
        </w:tc>
        <w:tc>
          <w:tcPr>
            <w:tcW w:w="6044" w:type="dxa"/>
            <w:tcBorders>
              <w:top w:val="nil"/>
              <w:left w:val="nil"/>
              <w:bottom w:val="single" w:sz="4" w:space="0" w:color="auto"/>
              <w:right w:val="single" w:sz="4" w:space="0" w:color="auto"/>
            </w:tcBorders>
            <w:shd w:val="clear" w:color="auto" w:fill="auto"/>
            <w:hideMark/>
          </w:tcPr>
          <w:p w14:paraId="13450FA5"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TS</w:t>
            </w:r>
            <w:proofErr w:type="gramStart"/>
            <w:r w:rsidRPr="00190801">
              <w:rPr>
                <w:rFonts w:eastAsia="Times New Roman" w:cs="Times New Roman"/>
                <w:color w:val="000000"/>
                <w:kern w:val="0"/>
                <w:szCs w:val="24"/>
                <w14:ligatures w14:val="none"/>
              </w:rPr>
              <w:t>=(</w:t>
            </w:r>
            <w:proofErr w:type="gramEnd"/>
            <w:r w:rsidRPr="00190801">
              <w:rPr>
                <w:rFonts w:eastAsia="Times New Roman" w:cs="Times New Roman"/>
                <w:color w:val="000000"/>
                <w:kern w:val="0"/>
                <w:szCs w:val="24"/>
                <w14:ligatures w14:val="none"/>
              </w:rPr>
              <w:t>"culture? meat" OR "cultivate? meat" OR "lab-grown meat" OR "cell-based" OR "clean meat" OR "in-vitro meat" OR "artificial meat" OR "synthetic meat" OR "cell* meat")</w:t>
            </w:r>
          </w:p>
        </w:tc>
        <w:tc>
          <w:tcPr>
            <w:tcW w:w="2880" w:type="dxa"/>
            <w:tcBorders>
              <w:top w:val="nil"/>
              <w:left w:val="nil"/>
              <w:bottom w:val="single" w:sz="4" w:space="0" w:color="auto"/>
              <w:right w:val="single" w:sz="4" w:space="0" w:color="auto"/>
            </w:tcBorders>
            <w:shd w:val="clear" w:color="auto" w:fill="auto"/>
            <w:noWrap/>
            <w:hideMark/>
          </w:tcPr>
          <w:p w14:paraId="5B75F22C" w14:textId="730640B8"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1620" w:type="dxa"/>
            <w:tcBorders>
              <w:top w:val="single" w:sz="4" w:space="0" w:color="auto"/>
              <w:left w:val="nil"/>
              <w:bottom w:val="single" w:sz="4" w:space="0" w:color="auto"/>
              <w:right w:val="single" w:sz="4" w:space="0" w:color="auto"/>
            </w:tcBorders>
          </w:tcPr>
          <w:p w14:paraId="21492C52" w14:textId="77777777" w:rsidR="009D5977" w:rsidRPr="00190801" w:rsidRDefault="009D5977" w:rsidP="00190801">
            <w:pPr>
              <w:spacing w:after="0" w:line="240" w:lineRule="auto"/>
              <w:rPr>
                <w:rFonts w:eastAsia="Times New Roman" w:cs="Times New Roman"/>
                <w:color w:val="000000"/>
                <w:kern w:val="0"/>
                <w:szCs w:val="24"/>
                <w14:ligatures w14:val="none"/>
              </w:rPr>
            </w:pPr>
          </w:p>
        </w:tc>
        <w:tc>
          <w:tcPr>
            <w:tcW w:w="1399" w:type="dxa"/>
            <w:tcBorders>
              <w:top w:val="nil"/>
              <w:left w:val="single" w:sz="4" w:space="0" w:color="auto"/>
              <w:bottom w:val="single" w:sz="4" w:space="0" w:color="auto"/>
              <w:right w:val="single" w:sz="4" w:space="0" w:color="auto"/>
            </w:tcBorders>
            <w:shd w:val="clear" w:color="auto" w:fill="auto"/>
          </w:tcPr>
          <w:p w14:paraId="56D87BE4" w14:textId="3C0830E9" w:rsidR="009D5977" w:rsidRPr="00190801" w:rsidRDefault="009D5977" w:rsidP="00190801">
            <w:pPr>
              <w:spacing w:after="0" w:line="240" w:lineRule="auto"/>
              <w:rPr>
                <w:rFonts w:eastAsia="Times New Roman" w:cs="Times New Roman"/>
                <w:color w:val="000000"/>
                <w:kern w:val="0"/>
                <w:szCs w:val="24"/>
                <w14:ligatures w14:val="none"/>
              </w:rPr>
            </w:pPr>
          </w:p>
        </w:tc>
      </w:tr>
      <w:tr w:rsidR="009D5977" w:rsidRPr="00190801" w14:paraId="70BAEDCD" w14:textId="77777777" w:rsidTr="009C3218">
        <w:trPr>
          <w:trHeight w:val="759"/>
        </w:trPr>
        <w:tc>
          <w:tcPr>
            <w:tcW w:w="0" w:type="auto"/>
            <w:tcBorders>
              <w:top w:val="nil"/>
              <w:left w:val="single" w:sz="4" w:space="0" w:color="auto"/>
              <w:bottom w:val="single" w:sz="4" w:space="0" w:color="auto"/>
              <w:right w:val="single" w:sz="4" w:space="0" w:color="auto"/>
            </w:tcBorders>
            <w:shd w:val="clear" w:color="auto" w:fill="auto"/>
            <w:hideMark/>
          </w:tcPr>
          <w:p w14:paraId="40A575BF"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0" w:type="auto"/>
            <w:tcBorders>
              <w:top w:val="nil"/>
              <w:left w:val="nil"/>
              <w:bottom w:val="single" w:sz="4" w:space="0" w:color="auto"/>
              <w:right w:val="single" w:sz="4" w:space="0" w:color="auto"/>
            </w:tcBorders>
            <w:shd w:val="clear" w:color="auto" w:fill="auto"/>
            <w:noWrap/>
            <w:hideMark/>
          </w:tcPr>
          <w:p w14:paraId="26A2F582"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2</w:t>
            </w:r>
          </w:p>
        </w:tc>
        <w:tc>
          <w:tcPr>
            <w:tcW w:w="6044" w:type="dxa"/>
            <w:tcBorders>
              <w:top w:val="nil"/>
              <w:left w:val="nil"/>
              <w:bottom w:val="single" w:sz="4" w:space="0" w:color="auto"/>
              <w:right w:val="single" w:sz="4" w:space="0" w:color="auto"/>
            </w:tcBorders>
            <w:shd w:val="clear" w:color="auto" w:fill="auto"/>
            <w:hideMark/>
          </w:tcPr>
          <w:p w14:paraId="54B13CE4" w14:textId="2CD2525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TS</w:t>
            </w:r>
            <w:proofErr w:type="gramStart"/>
            <w:r w:rsidRPr="00190801">
              <w:rPr>
                <w:rFonts w:eastAsia="Times New Roman" w:cs="Times New Roman"/>
                <w:color w:val="000000"/>
                <w:kern w:val="0"/>
                <w:szCs w:val="24"/>
                <w14:ligatures w14:val="none"/>
              </w:rPr>
              <w:t>=(</w:t>
            </w:r>
            <w:proofErr w:type="gramEnd"/>
            <w:r w:rsidRPr="00190801">
              <w:rPr>
                <w:rFonts w:eastAsia="Times New Roman" w:cs="Times New Roman"/>
                <w:color w:val="000000"/>
                <w:kern w:val="0"/>
                <w:szCs w:val="24"/>
                <w14:ligatures w14:val="none"/>
              </w:rPr>
              <w:t xml:space="preserve">accept* OR attitude OR preference OR perception OR </w:t>
            </w:r>
            <w:proofErr w:type="spellStart"/>
            <w:r w:rsidRPr="00190801">
              <w:rPr>
                <w:rFonts w:eastAsia="Times New Roman" w:cs="Times New Roman"/>
                <w:color w:val="000000"/>
                <w:kern w:val="0"/>
                <w:szCs w:val="24"/>
                <w14:ligatures w14:val="none"/>
              </w:rPr>
              <w:t>fram</w:t>
            </w:r>
            <w:proofErr w:type="spellEnd"/>
            <w:r w:rsidRPr="00190801">
              <w:rPr>
                <w:rFonts w:eastAsia="Times New Roman" w:cs="Times New Roman"/>
                <w:color w:val="000000"/>
                <w:kern w:val="0"/>
                <w:szCs w:val="24"/>
                <w14:ligatures w14:val="none"/>
              </w:rPr>
              <w:t xml:space="preserve">* OR willingness  OR awareness OR liking) </w:t>
            </w:r>
          </w:p>
        </w:tc>
        <w:tc>
          <w:tcPr>
            <w:tcW w:w="2880" w:type="dxa"/>
            <w:tcBorders>
              <w:top w:val="nil"/>
              <w:left w:val="nil"/>
              <w:bottom w:val="single" w:sz="4" w:space="0" w:color="auto"/>
              <w:right w:val="single" w:sz="4" w:space="0" w:color="auto"/>
            </w:tcBorders>
            <w:shd w:val="clear" w:color="auto" w:fill="auto"/>
            <w:noWrap/>
            <w:hideMark/>
          </w:tcPr>
          <w:p w14:paraId="2E79C74D"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1620" w:type="dxa"/>
            <w:tcBorders>
              <w:top w:val="single" w:sz="4" w:space="0" w:color="auto"/>
              <w:left w:val="nil"/>
              <w:bottom w:val="single" w:sz="4" w:space="0" w:color="auto"/>
              <w:right w:val="single" w:sz="4" w:space="0" w:color="auto"/>
            </w:tcBorders>
          </w:tcPr>
          <w:p w14:paraId="24973827" w14:textId="77777777" w:rsidR="009D5977" w:rsidRPr="00190801" w:rsidRDefault="009D5977" w:rsidP="00190801">
            <w:pPr>
              <w:spacing w:after="0" w:line="240" w:lineRule="auto"/>
              <w:rPr>
                <w:rFonts w:eastAsia="Times New Roman" w:cs="Times New Roman"/>
                <w:color w:val="000000"/>
                <w:kern w:val="0"/>
                <w:szCs w:val="24"/>
                <w14:ligatures w14:val="none"/>
              </w:rPr>
            </w:pPr>
          </w:p>
        </w:tc>
        <w:tc>
          <w:tcPr>
            <w:tcW w:w="1399" w:type="dxa"/>
            <w:tcBorders>
              <w:top w:val="nil"/>
              <w:left w:val="single" w:sz="4" w:space="0" w:color="auto"/>
              <w:bottom w:val="single" w:sz="4" w:space="0" w:color="auto"/>
              <w:right w:val="single" w:sz="4" w:space="0" w:color="auto"/>
            </w:tcBorders>
            <w:shd w:val="clear" w:color="auto" w:fill="auto"/>
          </w:tcPr>
          <w:p w14:paraId="10DFB1F6" w14:textId="0F35F8D2" w:rsidR="009D5977" w:rsidRPr="00190801" w:rsidRDefault="009D5977" w:rsidP="00190801">
            <w:pPr>
              <w:spacing w:after="0" w:line="240" w:lineRule="auto"/>
              <w:rPr>
                <w:rFonts w:eastAsia="Times New Roman" w:cs="Times New Roman"/>
                <w:color w:val="000000"/>
                <w:kern w:val="0"/>
                <w:szCs w:val="24"/>
                <w14:ligatures w14:val="none"/>
              </w:rPr>
            </w:pPr>
          </w:p>
        </w:tc>
      </w:tr>
      <w:tr w:rsidR="009D5977" w:rsidRPr="00190801" w14:paraId="526EEA9B" w14:textId="77777777" w:rsidTr="009C3218">
        <w:trPr>
          <w:trHeight w:val="759"/>
        </w:trPr>
        <w:tc>
          <w:tcPr>
            <w:tcW w:w="0" w:type="auto"/>
            <w:tcBorders>
              <w:top w:val="nil"/>
              <w:left w:val="single" w:sz="4" w:space="0" w:color="auto"/>
              <w:bottom w:val="single" w:sz="4" w:space="0" w:color="auto"/>
              <w:right w:val="single" w:sz="4" w:space="0" w:color="auto"/>
            </w:tcBorders>
            <w:shd w:val="clear" w:color="auto" w:fill="auto"/>
            <w:hideMark/>
          </w:tcPr>
          <w:p w14:paraId="4E41BD98"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0" w:type="auto"/>
            <w:tcBorders>
              <w:top w:val="nil"/>
              <w:left w:val="nil"/>
              <w:bottom w:val="single" w:sz="4" w:space="0" w:color="auto"/>
              <w:right w:val="single" w:sz="4" w:space="0" w:color="auto"/>
            </w:tcBorders>
            <w:shd w:val="clear" w:color="auto" w:fill="auto"/>
            <w:noWrap/>
            <w:hideMark/>
          </w:tcPr>
          <w:p w14:paraId="4B134E41"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3</w:t>
            </w:r>
          </w:p>
        </w:tc>
        <w:tc>
          <w:tcPr>
            <w:tcW w:w="6044" w:type="dxa"/>
            <w:tcBorders>
              <w:top w:val="nil"/>
              <w:left w:val="nil"/>
              <w:bottom w:val="single" w:sz="4" w:space="0" w:color="auto"/>
              <w:right w:val="single" w:sz="4" w:space="0" w:color="auto"/>
            </w:tcBorders>
            <w:shd w:val="clear" w:color="auto" w:fill="auto"/>
            <w:hideMark/>
          </w:tcPr>
          <w:p w14:paraId="3EADEBE1"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TS</w:t>
            </w:r>
            <w:proofErr w:type="gramStart"/>
            <w:r w:rsidRPr="00190801">
              <w:rPr>
                <w:rFonts w:eastAsia="Times New Roman" w:cs="Times New Roman"/>
                <w:color w:val="000000"/>
                <w:kern w:val="0"/>
                <w:szCs w:val="24"/>
                <w14:ligatures w14:val="none"/>
              </w:rPr>
              <w:t>=(</w:t>
            </w:r>
            <w:proofErr w:type="gramEnd"/>
            <w:r w:rsidRPr="00190801">
              <w:rPr>
                <w:rFonts w:eastAsia="Times New Roman" w:cs="Times New Roman"/>
                <w:color w:val="000000"/>
                <w:kern w:val="0"/>
                <w:szCs w:val="24"/>
                <w14:ligatures w14:val="none"/>
              </w:rPr>
              <w:t xml:space="preserve">taste OR texture OR </w:t>
            </w:r>
            <w:proofErr w:type="spellStart"/>
            <w:r w:rsidRPr="00190801">
              <w:rPr>
                <w:rFonts w:eastAsia="Times New Roman" w:cs="Times New Roman"/>
                <w:color w:val="000000"/>
                <w:kern w:val="0"/>
                <w:szCs w:val="24"/>
                <w14:ligatures w14:val="none"/>
              </w:rPr>
              <w:t>flavo?r</w:t>
            </w:r>
            <w:proofErr w:type="spellEnd"/>
            <w:r w:rsidRPr="00190801">
              <w:rPr>
                <w:rFonts w:eastAsia="Times New Roman" w:cs="Times New Roman"/>
                <w:color w:val="000000"/>
                <w:kern w:val="0"/>
                <w:szCs w:val="24"/>
                <w14:ligatures w14:val="none"/>
              </w:rPr>
              <w:t xml:space="preserve"> OR appearance OR look OR sensory) </w:t>
            </w:r>
          </w:p>
        </w:tc>
        <w:tc>
          <w:tcPr>
            <w:tcW w:w="2880" w:type="dxa"/>
            <w:tcBorders>
              <w:top w:val="nil"/>
              <w:left w:val="nil"/>
              <w:bottom w:val="single" w:sz="4" w:space="0" w:color="auto"/>
              <w:right w:val="single" w:sz="4" w:space="0" w:color="auto"/>
            </w:tcBorders>
            <w:shd w:val="clear" w:color="auto" w:fill="auto"/>
            <w:noWrap/>
            <w:hideMark/>
          </w:tcPr>
          <w:p w14:paraId="313EEF88"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1620" w:type="dxa"/>
            <w:tcBorders>
              <w:top w:val="single" w:sz="4" w:space="0" w:color="auto"/>
              <w:left w:val="nil"/>
              <w:bottom w:val="single" w:sz="4" w:space="0" w:color="auto"/>
              <w:right w:val="single" w:sz="4" w:space="0" w:color="auto"/>
            </w:tcBorders>
          </w:tcPr>
          <w:p w14:paraId="5C3A58B6" w14:textId="77777777" w:rsidR="009D5977" w:rsidRPr="00190801" w:rsidRDefault="009D5977" w:rsidP="00190801">
            <w:pPr>
              <w:spacing w:after="0" w:line="240" w:lineRule="auto"/>
              <w:rPr>
                <w:rFonts w:eastAsia="Times New Roman" w:cs="Times New Roman"/>
                <w:color w:val="000000"/>
                <w:kern w:val="0"/>
                <w:szCs w:val="24"/>
                <w14:ligatures w14:val="none"/>
              </w:rPr>
            </w:pPr>
          </w:p>
        </w:tc>
        <w:tc>
          <w:tcPr>
            <w:tcW w:w="1399" w:type="dxa"/>
            <w:tcBorders>
              <w:top w:val="nil"/>
              <w:left w:val="single" w:sz="4" w:space="0" w:color="auto"/>
              <w:bottom w:val="single" w:sz="4" w:space="0" w:color="auto"/>
              <w:right w:val="single" w:sz="4" w:space="0" w:color="auto"/>
            </w:tcBorders>
            <w:shd w:val="clear" w:color="auto" w:fill="auto"/>
          </w:tcPr>
          <w:p w14:paraId="5677F13F" w14:textId="5851FBEB" w:rsidR="009D5977" w:rsidRPr="00190801" w:rsidRDefault="009D5977" w:rsidP="00190801">
            <w:pPr>
              <w:spacing w:after="0" w:line="240" w:lineRule="auto"/>
              <w:rPr>
                <w:rFonts w:eastAsia="Times New Roman" w:cs="Times New Roman"/>
                <w:color w:val="000000"/>
                <w:kern w:val="0"/>
                <w:szCs w:val="24"/>
                <w14:ligatures w14:val="none"/>
              </w:rPr>
            </w:pPr>
          </w:p>
        </w:tc>
      </w:tr>
      <w:tr w:rsidR="009D5977" w:rsidRPr="00190801" w14:paraId="3BFC6055" w14:textId="77777777" w:rsidTr="009C3218">
        <w:trPr>
          <w:trHeight w:val="301"/>
        </w:trPr>
        <w:tc>
          <w:tcPr>
            <w:tcW w:w="0" w:type="auto"/>
            <w:tcBorders>
              <w:top w:val="nil"/>
              <w:left w:val="single" w:sz="4" w:space="0" w:color="auto"/>
              <w:bottom w:val="single" w:sz="4" w:space="0" w:color="auto"/>
              <w:right w:val="single" w:sz="4" w:space="0" w:color="auto"/>
            </w:tcBorders>
            <w:shd w:val="clear" w:color="auto" w:fill="auto"/>
            <w:hideMark/>
          </w:tcPr>
          <w:p w14:paraId="042B2BA8"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0" w:type="auto"/>
            <w:tcBorders>
              <w:top w:val="nil"/>
              <w:left w:val="nil"/>
              <w:bottom w:val="single" w:sz="4" w:space="0" w:color="auto"/>
              <w:right w:val="single" w:sz="4" w:space="0" w:color="auto"/>
            </w:tcBorders>
            <w:shd w:val="clear" w:color="auto" w:fill="auto"/>
            <w:noWrap/>
            <w:hideMark/>
          </w:tcPr>
          <w:p w14:paraId="07367C5D"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4</w:t>
            </w:r>
          </w:p>
        </w:tc>
        <w:tc>
          <w:tcPr>
            <w:tcW w:w="6044" w:type="dxa"/>
            <w:tcBorders>
              <w:top w:val="nil"/>
              <w:left w:val="nil"/>
              <w:bottom w:val="single" w:sz="4" w:space="0" w:color="auto"/>
              <w:right w:val="single" w:sz="4" w:space="0" w:color="auto"/>
            </w:tcBorders>
            <w:shd w:val="clear" w:color="auto" w:fill="auto"/>
            <w:hideMark/>
          </w:tcPr>
          <w:p w14:paraId="504DB554" w14:textId="5DD7F582"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1 AND #2 AND #3</w:t>
            </w:r>
          </w:p>
        </w:tc>
        <w:tc>
          <w:tcPr>
            <w:tcW w:w="2880" w:type="dxa"/>
            <w:tcBorders>
              <w:top w:val="nil"/>
              <w:left w:val="nil"/>
              <w:bottom w:val="single" w:sz="4" w:space="0" w:color="auto"/>
              <w:right w:val="single" w:sz="4" w:space="0" w:color="auto"/>
            </w:tcBorders>
            <w:shd w:val="clear" w:color="auto" w:fill="auto"/>
            <w:noWrap/>
            <w:hideMark/>
          </w:tcPr>
          <w:p w14:paraId="50324489" w14:textId="75AAA647" w:rsidR="009D5977" w:rsidRPr="00190801" w:rsidRDefault="003F5D4E" w:rsidP="00190801">
            <w:pPr>
              <w:spacing w:after="0" w:line="240" w:lineRule="auto"/>
              <w:rPr>
                <w:rFonts w:eastAsia="Times New Roman" w:cs="Times New Roman"/>
                <w:color w:val="000000"/>
                <w:kern w:val="0"/>
                <w:szCs w:val="24"/>
                <w14:ligatures w14:val="none"/>
              </w:rPr>
            </w:pPr>
            <w:r>
              <w:rPr>
                <w:rFonts w:eastAsia="Times New Roman" w:cs="Times New Roman"/>
                <w:color w:val="000000"/>
                <w:kern w:val="0"/>
                <w:szCs w:val="24"/>
                <w14:ligatures w14:val="none"/>
              </w:rPr>
              <w:t>Publication year: 2000 – 2023; Document types: article</w:t>
            </w:r>
          </w:p>
        </w:tc>
        <w:tc>
          <w:tcPr>
            <w:tcW w:w="1620" w:type="dxa"/>
            <w:tcBorders>
              <w:top w:val="single" w:sz="4" w:space="0" w:color="auto"/>
              <w:left w:val="nil"/>
              <w:bottom w:val="single" w:sz="4" w:space="0" w:color="auto"/>
              <w:right w:val="single" w:sz="4" w:space="0" w:color="auto"/>
            </w:tcBorders>
          </w:tcPr>
          <w:p w14:paraId="13341786" w14:textId="458DDE1E" w:rsidR="009D5977" w:rsidRPr="00190801" w:rsidRDefault="009D5977" w:rsidP="00190801">
            <w:pPr>
              <w:spacing w:after="0" w:line="240" w:lineRule="auto"/>
              <w:rPr>
                <w:rFonts w:eastAsia="Times New Roman" w:cs="Times New Roman"/>
                <w:color w:val="000000"/>
                <w:kern w:val="0"/>
                <w:szCs w:val="24"/>
                <w14:ligatures w14:val="none"/>
              </w:rPr>
            </w:pPr>
            <w:r>
              <w:rPr>
                <w:rFonts w:eastAsia="Times New Roman" w:cs="Times New Roman"/>
                <w:color w:val="000000"/>
                <w:kern w:val="0"/>
                <w:szCs w:val="24"/>
                <w14:ligatures w14:val="none"/>
              </w:rPr>
              <w:t>262</w:t>
            </w:r>
          </w:p>
        </w:tc>
        <w:tc>
          <w:tcPr>
            <w:tcW w:w="1399" w:type="dxa"/>
            <w:tcBorders>
              <w:top w:val="nil"/>
              <w:left w:val="single" w:sz="4" w:space="0" w:color="auto"/>
              <w:bottom w:val="single" w:sz="4" w:space="0" w:color="auto"/>
              <w:right w:val="single" w:sz="4" w:space="0" w:color="auto"/>
            </w:tcBorders>
            <w:shd w:val="clear" w:color="auto" w:fill="auto"/>
          </w:tcPr>
          <w:p w14:paraId="337C20A0" w14:textId="1DEC810B" w:rsidR="009D5977" w:rsidRPr="00190801" w:rsidRDefault="009D5977" w:rsidP="00190801">
            <w:pPr>
              <w:spacing w:after="0" w:line="240" w:lineRule="auto"/>
              <w:rPr>
                <w:rFonts w:eastAsia="Times New Roman" w:cs="Times New Roman"/>
                <w:color w:val="000000"/>
                <w:kern w:val="0"/>
                <w:szCs w:val="24"/>
                <w14:ligatures w14:val="none"/>
              </w:rPr>
            </w:pPr>
            <w:r>
              <w:rPr>
                <w:rFonts w:eastAsia="Times New Roman" w:cs="Times New Roman"/>
                <w:color w:val="000000"/>
                <w:kern w:val="0"/>
                <w:szCs w:val="24"/>
                <w14:ligatures w14:val="none"/>
              </w:rPr>
              <w:t>386</w:t>
            </w:r>
          </w:p>
        </w:tc>
      </w:tr>
      <w:tr w:rsidR="009D5977" w:rsidRPr="00190801" w14:paraId="41C962E6" w14:textId="77777777" w:rsidTr="009C3218">
        <w:trPr>
          <w:trHeight w:val="301"/>
        </w:trPr>
        <w:tc>
          <w:tcPr>
            <w:tcW w:w="0" w:type="auto"/>
            <w:tcBorders>
              <w:top w:val="nil"/>
              <w:left w:val="single" w:sz="4" w:space="0" w:color="auto"/>
              <w:bottom w:val="single" w:sz="4" w:space="0" w:color="auto"/>
              <w:right w:val="single" w:sz="4" w:space="0" w:color="auto"/>
            </w:tcBorders>
            <w:shd w:val="clear" w:color="auto" w:fill="auto"/>
            <w:hideMark/>
          </w:tcPr>
          <w:p w14:paraId="5C087E49"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0" w:type="auto"/>
            <w:tcBorders>
              <w:top w:val="nil"/>
              <w:left w:val="nil"/>
              <w:bottom w:val="single" w:sz="4" w:space="0" w:color="auto"/>
              <w:right w:val="single" w:sz="4" w:space="0" w:color="auto"/>
            </w:tcBorders>
            <w:shd w:val="clear" w:color="auto" w:fill="auto"/>
            <w:noWrap/>
            <w:hideMark/>
          </w:tcPr>
          <w:p w14:paraId="4CE19574"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6044" w:type="dxa"/>
            <w:tcBorders>
              <w:top w:val="nil"/>
              <w:left w:val="nil"/>
              <w:bottom w:val="single" w:sz="4" w:space="0" w:color="auto"/>
              <w:right w:val="single" w:sz="4" w:space="0" w:color="auto"/>
            </w:tcBorders>
            <w:shd w:val="clear" w:color="auto" w:fill="auto"/>
            <w:hideMark/>
          </w:tcPr>
          <w:p w14:paraId="052F624E"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2880" w:type="dxa"/>
            <w:tcBorders>
              <w:top w:val="nil"/>
              <w:left w:val="nil"/>
              <w:bottom w:val="single" w:sz="4" w:space="0" w:color="auto"/>
              <w:right w:val="single" w:sz="4" w:space="0" w:color="auto"/>
            </w:tcBorders>
            <w:shd w:val="clear" w:color="auto" w:fill="auto"/>
            <w:noWrap/>
            <w:hideMark/>
          </w:tcPr>
          <w:p w14:paraId="05DAF1AD"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1620" w:type="dxa"/>
            <w:tcBorders>
              <w:top w:val="single" w:sz="4" w:space="0" w:color="auto"/>
              <w:left w:val="nil"/>
              <w:bottom w:val="single" w:sz="4" w:space="0" w:color="auto"/>
              <w:right w:val="single" w:sz="4" w:space="0" w:color="auto"/>
            </w:tcBorders>
          </w:tcPr>
          <w:p w14:paraId="04EB8E73" w14:textId="77777777" w:rsidR="009D5977" w:rsidRPr="00190801" w:rsidRDefault="009D5977" w:rsidP="00190801">
            <w:pPr>
              <w:spacing w:after="0" w:line="240" w:lineRule="auto"/>
              <w:rPr>
                <w:rFonts w:eastAsia="Times New Roman" w:cs="Times New Roman"/>
                <w:color w:val="000000"/>
                <w:kern w:val="0"/>
                <w:szCs w:val="24"/>
                <w14:ligatures w14:val="none"/>
              </w:rPr>
            </w:pPr>
          </w:p>
        </w:tc>
        <w:tc>
          <w:tcPr>
            <w:tcW w:w="1399" w:type="dxa"/>
            <w:tcBorders>
              <w:top w:val="nil"/>
              <w:left w:val="single" w:sz="4" w:space="0" w:color="auto"/>
              <w:bottom w:val="single" w:sz="4" w:space="0" w:color="auto"/>
              <w:right w:val="single" w:sz="4" w:space="0" w:color="auto"/>
            </w:tcBorders>
            <w:shd w:val="clear" w:color="auto" w:fill="auto"/>
          </w:tcPr>
          <w:p w14:paraId="3B763B30" w14:textId="50771EF5" w:rsidR="009D5977" w:rsidRPr="00190801" w:rsidRDefault="009D5977" w:rsidP="00190801">
            <w:pPr>
              <w:spacing w:after="0" w:line="240" w:lineRule="auto"/>
              <w:rPr>
                <w:rFonts w:eastAsia="Times New Roman" w:cs="Times New Roman"/>
                <w:color w:val="000000"/>
                <w:kern w:val="0"/>
                <w:szCs w:val="24"/>
                <w14:ligatures w14:val="none"/>
              </w:rPr>
            </w:pPr>
          </w:p>
        </w:tc>
      </w:tr>
      <w:tr w:rsidR="009D5977" w:rsidRPr="00190801" w14:paraId="657278FD" w14:textId="77777777" w:rsidTr="009C3218">
        <w:trPr>
          <w:trHeight w:val="1012"/>
        </w:trPr>
        <w:tc>
          <w:tcPr>
            <w:tcW w:w="0" w:type="auto"/>
            <w:tcBorders>
              <w:top w:val="nil"/>
              <w:left w:val="single" w:sz="4" w:space="0" w:color="auto"/>
              <w:bottom w:val="single" w:sz="4" w:space="0" w:color="auto"/>
              <w:right w:val="single" w:sz="4" w:space="0" w:color="auto"/>
            </w:tcBorders>
            <w:shd w:val="clear" w:color="auto" w:fill="auto"/>
            <w:hideMark/>
          </w:tcPr>
          <w:p w14:paraId="65E3EFD0" w14:textId="46F420DE"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Food Science and Technology Abstracts</w:t>
            </w:r>
          </w:p>
        </w:tc>
        <w:tc>
          <w:tcPr>
            <w:tcW w:w="0" w:type="auto"/>
            <w:tcBorders>
              <w:top w:val="nil"/>
              <w:left w:val="nil"/>
              <w:bottom w:val="single" w:sz="4" w:space="0" w:color="auto"/>
              <w:right w:val="single" w:sz="4" w:space="0" w:color="auto"/>
            </w:tcBorders>
            <w:shd w:val="clear" w:color="auto" w:fill="auto"/>
            <w:noWrap/>
            <w:hideMark/>
          </w:tcPr>
          <w:p w14:paraId="7473EBBB"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1</w:t>
            </w:r>
          </w:p>
        </w:tc>
        <w:tc>
          <w:tcPr>
            <w:tcW w:w="6044" w:type="dxa"/>
            <w:tcBorders>
              <w:top w:val="nil"/>
              <w:left w:val="nil"/>
              <w:bottom w:val="single" w:sz="4" w:space="0" w:color="auto"/>
              <w:right w:val="single" w:sz="4" w:space="0" w:color="auto"/>
            </w:tcBorders>
            <w:shd w:val="clear" w:color="auto" w:fill="auto"/>
            <w:hideMark/>
          </w:tcPr>
          <w:p w14:paraId="1E2757BA" w14:textId="6D0F8C2F" w:rsidR="009D5977" w:rsidRPr="00190801" w:rsidRDefault="00A6607B" w:rsidP="00190801">
            <w:pPr>
              <w:spacing w:after="0" w:line="240" w:lineRule="auto"/>
              <w:rPr>
                <w:rFonts w:eastAsia="Times New Roman" w:cs="Times New Roman"/>
                <w:color w:val="000000"/>
                <w:kern w:val="0"/>
                <w:szCs w:val="24"/>
                <w14:ligatures w14:val="none"/>
              </w:rPr>
            </w:pPr>
            <w:r>
              <w:t xml:space="preserve"> (</w:t>
            </w:r>
            <w:r w:rsidRPr="003606C6">
              <w:t>TI ( "culture# meat" OR "cultivate# meat" OR "lab-grown meat" OR "in-vitro meat" OR "cell-based meat" OR "cell* meat" OR "artificial meat" OR "synthetic meat" OR "clean meat" ) OR AB ( "culture# meat" OR "cultivate# meat" OR "lab-grown meat" OR "in-vitro meat" OR "cell-based meat" OR "cell* meat" OR "artificial meat" OR "synthetic meat" OR "clean meat" ) OR KW ( "culture# meat" OR "cultivate# meat" OR "lab-grown meat" OR "in-vitro meat" OR "cell-based meat" OR "cell* meat" OR "artificial meat" OR "synthetic meat" OR "clean meat" )</w:t>
            </w:r>
            <w:r>
              <w:t>)</w:t>
            </w:r>
          </w:p>
        </w:tc>
        <w:tc>
          <w:tcPr>
            <w:tcW w:w="2880" w:type="dxa"/>
            <w:tcBorders>
              <w:top w:val="nil"/>
              <w:left w:val="nil"/>
              <w:bottom w:val="single" w:sz="4" w:space="0" w:color="auto"/>
              <w:right w:val="single" w:sz="4" w:space="0" w:color="auto"/>
            </w:tcBorders>
            <w:shd w:val="clear" w:color="auto" w:fill="auto"/>
            <w:hideMark/>
          </w:tcPr>
          <w:p w14:paraId="665D3889" w14:textId="0A087ADB" w:rsidR="009D5977" w:rsidRPr="00190801" w:rsidRDefault="009D5977" w:rsidP="00190801">
            <w:pPr>
              <w:spacing w:after="0" w:line="240" w:lineRule="auto"/>
              <w:rPr>
                <w:rFonts w:eastAsia="Times New Roman" w:cs="Times New Roman"/>
                <w:color w:val="000000"/>
                <w:kern w:val="0"/>
                <w:szCs w:val="24"/>
                <w14:ligatures w14:val="none"/>
              </w:rPr>
            </w:pPr>
          </w:p>
        </w:tc>
        <w:tc>
          <w:tcPr>
            <w:tcW w:w="1620" w:type="dxa"/>
            <w:tcBorders>
              <w:top w:val="single" w:sz="4" w:space="0" w:color="auto"/>
              <w:left w:val="nil"/>
              <w:bottom w:val="single" w:sz="4" w:space="0" w:color="auto"/>
              <w:right w:val="single" w:sz="4" w:space="0" w:color="auto"/>
            </w:tcBorders>
          </w:tcPr>
          <w:p w14:paraId="1D3EA007" w14:textId="77777777" w:rsidR="009D5977" w:rsidRPr="00190801" w:rsidRDefault="009D5977" w:rsidP="00190801">
            <w:pPr>
              <w:spacing w:after="0" w:line="240" w:lineRule="auto"/>
              <w:rPr>
                <w:rFonts w:eastAsia="Times New Roman" w:cs="Times New Roman"/>
                <w:color w:val="000000"/>
                <w:kern w:val="0"/>
                <w:szCs w:val="24"/>
                <w14:ligatures w14:val="none"/>
              </w:rPr>
            </w:pPr>
          </w:p>
        </w:tc>
        <w:tc>
          <w:tcPr>
            <w:tcW w:w="1399" w:type="dxa"/>
            <w:tcBorders>
              <w:top w:val="nil"/>
              <w:left w:val="single" w:sz="4" w:space="0" w:color="auto"/>
              <w:bottom w:val="single" w:sz="4" w:space="0" w:color="auto"/>
              <w:right w:val="single" w:sz="4" w:space="0" w:color="auto"/>
            </w:tcBorders>
            <w:shd w:val="clear" w:color="auto" w:fill="auto"/>
          </w:tcPr>
          <w:p w14:paraId="214EC1EE" w14:textId="5BC48567" w:rsidR="009D5977" w:rsidRPr="00190801" w:rsidRDefault="009D5977" w:rsidP="00190801">
            <w:pPr>
              <w:spacing w:after="0" w:line="240" w:lineRule="auto"/>
              <w:rPr>
                <w:rFonts w:eastAsia="Times New Roman" w:cs="Times New Roman"/>
                <w:color w:val="000000"/>
                <w:kern w:val="0"/>
                <w:szCs w:val="24"/>
                <w14:ligatures w14:val="none"/>
              </w:rPr>
            </w:pPr>
          </w:p>
        </w:tc>
      </w:tr>
      <w:tr w:rsidR="009D5977" w:rsidRPr="00190801" w14:paraId="39CA959D" w14:textId="77777777" w:rsidTr="009C3218">
        <w:trPr>
          <w:trHeight w:val="759"/>
        </w:trPr>
        <w:tc>
          <w:tcPr>
            <w:tcW w:w="0" w:type="auto"/>
            <w:tcBorders>
              <w:top w:val="nil"/>
              <w:left w:val="single" w:sz="4" w:space="0" w:color="auto"/>
              <w:bottom w:val="single" w:sz="4" w:space="0" w:color="auto"/>
              <w:right w:val="single" w:sz="4" w:space="0" w:color="auto"/>
            </w:tcBorders>
            <w:shd w:val="clear" w:color="auto" w:fill="auto"/>
            <w:hideMark/>
          </w:tcPr>
          <w:p w14:paraId="73985E38"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0" w:type="auto"/>
            <w:tcBorders>
              <w:top w:val="nil"/>
              <w:left w:val="nil"/>
              <w:bottom w:val="single" w:sz="4" w:space="0" w:color="auto"/>
              <w:right w:val="single" w:sz="4" w:space="0" w:color="auto"/>
            </w:tcBorders>
            <w:shd w:val="clear" w:color="auto" w:fill="auto"/>
            <w:noWrap/>
            <w:hideMark/>
          </w:tcPr>
          <w:p w14:paraId="37638228"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2</w:t>
            </w:r>
          </w:p>
        </w:tc>
        <w:tc>
          <w:tcPr>
            <w:tcW w:w="6044" w:type="dxa"/>
            <w:tcBorders>
              <w:top w:val="nil"/>
              <w:left w:val="nil"/>
              <w:bottom w:val="single" w:sz="4" w:space="0" w:color="auto"/>
              <w:right w:val="single" w:sz="4" w:space="0" w:color="auto"/>
            </w:tcBorders>
            <w:shd w:val="clear" w:color="auto" w:fill="auto"/>
            <w:hideMark/>
          </w:tcPr>
          <w:p w14:paraId="7F84FD16" w14:textId="5CE8E5F0" w:rsidR="009D5977" w:rsidRPr="00190801" w:rsidRDefault="00A6607B" w:rsidP="00190801">
            <w:pPr>
              <w:spacing w:after="0" w:line="240" w:lineRule="auto"/>
              <w:rPr>
                <w:rFonts w:eastAsia="Times New Roman" w:cs="Times New Roman"/>
                <w:color w:val="000000"/>
                <w:kern w:val="0"/>
                <w:szCs w:val="24"/>
                <w14:ligatures w14:val="none"/>
              </w:rPr>
            </w:pPr>
            <w:r>
              <w:t>(</w:t>
            </w:r>
            <w:r w:rsidRPr="003606C6">
              <w:t xml:space="preserve">TI </w:t>
            </w:r>
            <w:proofErr w:type="gramStart"/>
            <w:r w:rsidRPr="003606C6">
              <w:t>( accept</w:t>
            </w:r>
            <w:proofErr w:type="gramEnd"/>
            <w:r w:rsidRPr="003606C6">
              <w:t xml:space="preserve">* OR attitude OR preference OR perception OR </w:t>
            </w:r>
            <w:proofErr w:type="spellStart"/>
            <w:r w:rsidRPr="003606C6">
              <w:t>fram</w:t>
            </w:r>
            <w:proofErr w:type="spellEnd"/>
            <w:r w:rsidRPr="003606C6">
              <w:t xml:space="preserve">* OR willingness OR awareness OR liking ) OR AB ( accept* OR attitude OR preference OR perception OR </w:t>
            </w:r>
            <w:proofErr w:type="spellStart"/>
            <w:r w:rsidRPr="003606C6">
              <w:lastRenderedPageBreak/>
              <w:t>fram</w:t>
            </w:r>
            <w:proofErr w:type="spellEnd"/>
            <w:r w:rsidRPr="003606C6">
              <w:t xml:space="preserve">* OR willingness OR awareness OR liking ) OR KW ( accept* OR attitude OR preference OR perception OR </w:t>
            </w:r>
            <w:proofErr w:type="spellStart"/>
            <w:r w:rsidRPr="003606C6">
              <w:t>fram</w:t>
            </w:r>
            <w:proofErr w:type="spellEnd"/>
            <w:r w:rsidRPr="003606C6">
              <w:t>* OR willingness OR awareness OR liking )</w:t>
            </w:r>
            <w:r>
              <w:t>)</w:t>
            </w:r>
          </w:p>
        </w:tc>
        <w:tc>
          <w:tcPr>
            <w:tcW w:w="2880" w:type="dxa"/>
            <w:tcBorders>
              <w:top w:val="nil"/>
              <w:left w:val="nil"/>
              <w:bottom w:val="single" w:sz="4" w:space="0" w:color="auto"/>
              <w:right w:val="single" w:sz="4" w:space="0" w:color="auto"/>
            </w:tcBorders>
            <w:shd w:val="clear" w:color="auto" w:fill="auto"/>
            <w:noWrap/>
            <w:hideMark/>
          </w:tcPr>
          <w:p w14:paraId="2BEE3CEA"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lastRenderedPageBreak/>
              <w:t> </w:t>
            </w:r>
          </w:p>
        </w:tc>
        <w:tc>
          <w:tcPr>
            <w:tcW w:w="1620" w:type="dxa"/>
            <w:tcBorders>
              <w:top w:val="single" w:sz="4" w:space="0" w:color="auto"/>
              <w:left w:val="nil"/>
              <w:bottom w:val="single" w:sz="4" w:space="0" w:color="auto"/>
              <w:right w:val="single" w:sz="4" w:space="0" w:color="auto"/>
            </w:tcBorders>
          </w:tcPr>
          <w:p w14:paraId="104A3E47" w14:textId="77777777" w:rsidR="009D5977" w:rsidRPr="00190801" w:rsidRDefault="009D5977" w:rsidP="00190801">
            <w:pPr>
              <w:spacing w:after="0" w:line="240" w:lineRule="auto"/>
              <w:rPr>
                <w:rFonts w:eastAsia="Times New Roman" w:cs="Times New Roman"/>
                <w:color w:val="000000"/>
                <w:kern w:val="0"/>
                <w:szCs w:val="24"/>
                <w14:ligatures w14:val="none"/>
              </w:rPr>
            </w:pPr>
          </w:p>
        </w:tc>
        <w:tc>
          <w:tcPr>
            <w:tcW w:w="1399" w:type="dxa"/>
            <w:tcBorders>
              <w:top w:val="nil"/>
              <w:left w:val="single" w:sz="4" w:space="0" w:color="auto"/>
              <w:bottom w:val="single" w:sz="4" w:space="0" w:color="auto"/>
              <w:right w:val="single" w:sz="4" w:space="0" w:color="auto"/>
            </w:tcBorders>
            <w:shd w:val="clear" w:color="auto" w:fill="auto"/>
          </w:tcPr>
          <w:p w14:paraId="6DA3A3AA" w14:textId="068DFDB2" w:rsidR="009D5977" w:rsidRPr="00190801" w:rsidRDefault="009D5977" w:rsidP="00190801">
            <w:pPr>
              <w:spacing w:after="0" w:line="240" w:lineRule="auto"/>
              <w:rPr>
                <w:rFonts w:eastAsia="Times New Roman" w:cs="Times New Roman"/>
                <w:color w:val="000000"/>
                <w:kern w:val="0"/>
                <w:szCs w:val="24"/>
                <w14:ligatures w14:val="none"/>
              </w:rPr>
            </w:pPr>
          </w:p>
        </w:tc>
      </w:tr>
      <w:tr w:rsidR="009D5977" w:rsidRPr="00190801" w14:paraId="7AB12798" w14:textId="77777777" w:rsidTr="009C3218">
        <w:trPr>
          <w:trHeight w:val="301"/>
        </w:trPr>
        <w:tc>
          <w:tcPr>
            <w:tcW w:w="0" w:type="auto"/>
            <w:tcBorders>
              <w:top w:val="nil"/>
              <w:left w:val="single" w:sz="4" w:space="0" w:color="auto"/>
              <w:bottom w:val="single" w:sz="4" w:space="0" w:color="auto"/>
              <w:right w:val="single" w:sz="4" w:space="0" w:color="auto"/>
            </w:tcBorders>
            <w:shd w:val="clear" w:color="auto" w:fill="auto"/>
            <w:hideMark/>
          </w:tcPr>
          <w:p w14:paraId="2BDA6E65"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0" w:type="auto"/>
            <w:tcBorders>
              <w:top w:val="nil"/>
              <w:left w:val="nil"/>
              <w:bottom w:val="single" w:sz="4" w:space="0" w:color="auto"/>
              <w:right w:val="single" w:sz="4" w:space="0" w:color="auto"/>
            </w:tcBorders>
            <w:shd w:val="clear" w:color="auto" w:fill="auto"/>
            <w:noWrap/>
            <w:hideMark/>
          </w:tcPr>
          <w:p w14:paraId="75C9E1AB"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3</w:t>
            </w:r>
          </w:p>
        </w:tc>
        <w:tc>
          <w:tcPr>
            <w:tcW w:w="6044" w:type="dxa"/>
            <w:tcBorders>
              <w:top w:val="nil"/>
              <w:left w:val="nil"/>
              <w:bottom w:val="single" w:sz="4" w:space="0" w:color="auto"/>
              <w:right w:val="single" w:sz="4" w:space="0" w:color="auto"/>
            </w:tcBorders>
            <w:shd w:val="clear" w:color="auto" w:fill="auto"/>
            <w:hideMark/>
          </w:tcPr>
          <w:p w14:paraId="5CE35A2D" w14:textId="6DCA2098" w:rsidR="009D5977" w:rsidRPr="00190801" w:rsidRDefault="00A6607B" w:rsidP="00190801">
            <w:pPr>
              <w:spacing w:after="0" w:line="240" w:lineRule="auto"/>
              <w:rPr>
                <w:rFonts w:eastAsia="Times New Roman" w:cs="Times New Roman"/>
                <w:color w:val="000000"/>
                <w:kern w:val="0"/>
                <w:szCs w:val="24"/>
                <w14:ligatures w14:val="none"/>
              </w:rPr>
            </w:pPr>
            <w:r>
              <w:t>(</w:t>
            </w:r>
            <w:r w:rsidRPr="003606C6">
              <w:t xml:space="preserve">TI </w:t>
            </w:r>
            <w:proofErr w:type="gramStart"/>
            <w:r w:rsidRPr="003606C6">
              <w:t>( taste</w:t>
            </w:r>
            <w:proofErr w:type="gramEnd"/>
            <w:r w:rsidRPr="003606C6">
              <w:t xml:space="preserve"> OR texture OR </w:t>
            </w:r>
            <w:proofErr w:type="spellStart"/>
            <w:r w:rsidRPr="003606C6">
              <w:t>flavo#r</w:t>
            </w:r>
            <w:proofErr w:type="spellEnd"/>
            <w:r w:rsidRPr="003606C6">
              <w:t xml:space="preserve"> OR appearance OR look OR sensory ) OR AB ( taste OR texture OR </w:t>
            </w:r>
            <w:proofErr w:type="spellStart"/>
            <w:r w:rsidRPr="003606C6">
              <w:t>flavo#r</w:t>
            </w:r>
            <w:proofErr w:type="spellEnd"/>
            <w:r w:rsidRPr="003606C6">
              <w:t xml:space="preserve"> OR appearance OR look OR sensory ) OR KW ( taste OR texture OR </w:t>
            </w:r>
            <w:proofErr w:type="spellStart"/>
            <w:r w:rsidRPr="003606C6">
              <w:t>flavo#r</w:t>
            </w:r>
            <w:proofErr w:type="spellEnd"/>
            <w:r w:rsidRPr="003606C6">
              <w:t xml:space="preserve"> OR appearance OR look OR sensory )</w:t>
            </w:r>
            <w:r>
              <w:t>)</w:t>
            </w:r>
          </w:p>
        </w:tc>
        <w:tc>
          <w:tcPr>
            <w:tcW w:w="2880" w:type="dxa"/>
            <w:tcBorders>
              <w:top w:val="nil"/>
              <w:left w:val="nil"/>
              <w:bottom w:val="single" w:sz="4" w:space="0" w:color="auto"/>
              <w:right w:val="single" w:sz="4" w:space="0" w:color="auto"/>
            </w:tcBorders>
            <w:shd w:val="clear" w:color="auto" w:fill="auto"/>
            <w:noWrap/>
            <w:hideMark/>
          </w:tcPr>
          <w:p w14:paraId="19075055"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1620" w:type="dxa"/>
            <w:tcBorders>
              <w:top w:val="single" w:sz="4" w:space="0" w:color="auto"/>
              <w:left w:val="nil"/>
              <w:bottom w:val="single" w:sz="4" w:space="0" w:color="auto"/>
              <w:right w:val="single" w:sz="4" w:space="0" w:color="auto"/>
            </w:tcBorders>
          </w:tcPr>
          <w:p w14:paraId="482193FE" w14:textId="77777777" w:rsidR="009D5977" w:rsidRPr="00190801" w:rsidRDefault="009D5977" w:rsidP="00190801">
            <w:pPr>
              <w:spacing w:after="0" w:line="240" w:lineRule="auto"/>
              <w:rPr>
                <w:rFonts w:eastAsia="Times New Roman" w:cs="Times New Roman"/>
                <w:color w:val="000000"/>
                <w:kern w:val="0"/>
                <w:szCs w:val="24"/>
                <w14:ligatures w14:val="none"/>
              </w:rPr>
            </w:pPr>
          </w:p>
        </w:tc>
        <w:tc>
          <w:tcPr>
            <w:tcW w:w="1399" w:type="dxa"/>
            <w:tcBorders>
              <w:top w:val="nil"/>
              <w:left w:val="single" w:sz="4" w:space="0" w:color="auto"/>
              <w:bottom w:val="single" w:sz="4" w:space="0" w:color="auto"/>
              <w:right w:val="single" w:sz="4" w:space="0" w:color="auto"/>
            </w:tcBorders>
            <w:shd w:val="clear" w:color="auto" w:fill="auto"/>
          </w:tcPr>
          <w:p w14:paraId="48A19A81" w14:textId="0B43EE81" w:rsidR="009D5977" w:rsidRPr="00190801" w:rsidRDefault="009D5977" w:rsidP="00190801">
            <w:pPr>
              <w:spacing w:after="0" w:line="240" w:lineRule="auto"/>
              <w:rPr>
                <w:rFonts w:eastAsia="Times New Roman" w:cs="Times New Roman"/>
                <w:color w:val="000000"/>
                <w:kern w:val="0"/>
                <w:szCs w:val="24"/>
                <w14:ligatures w14:val="none"/>
              </w:rPr>
            </w:pPr>
          </w:p>
        </w:tc>
      </w:tr>
      <w:tr w:rsidR="009D5977" w:rsidRPr="00190801" w14:paraId="397EF0DE" w14:textId="77777777" w:rsidTr="009C3218">
        <w:trPr>
          <w:trHeight w:val="301"/>
        </w:trPr>
        <w:tc>
          <w:tcPr>
            <w:tcW w:w="0" w:type="auto"/>
            <w:tcBorders>
              <w:top w:val="nil"/>
              <w:left w:val="single" w:sz="4" w:space="0" w:color="auto"/>
              <w:bottom w:val="single" w:sz="4" w:space="0" w:color="auto"/>
              <w:right w:val="single" w:sz="4" w:space="0" w:color="auto"/>
            </w:tcBorders>
            <w:shd w:val="clear" w:color="auto" w:fill="auto"/>
            <w:hideMark/>
          </w:tcPr>
          <w:p w14:paraId="7948DF29"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0" w:type="auto"/>
            <w:tcBorders>
              <w:top w:val="nil"/>
              <w:left w:val="nil"/>
              <w:bottom w:val="single" w:sz="4" w:space="0" w:color="auto"/>
              <w:right w:val="single" w:sz="4" w:space="0" w:color="auto"/>
            </w:tcBorders>
            <w:shd w:val="clear" w:color="auto" w:fill="auto"/>
            <w:noWrap/>
            <w:hideMark/>
          </w:tcPr>
          <w:p w14:paraId="7BA62C4A"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4</w:t>
            </w:r>
          </w:p>
        </w:tc>
        <w:tc>
          <w:tcPr>
            <w:tcW w:w="6044" w:type="dxa"/>
            <w:tcBorders>
              <w:top w:val="nil"/>
              <w:left w:val="nil"/>
              <w:bottom w:val="single" w:sz="4" w:space="0" w:color="auto"/>
              <w:right w:val="single" w:sz="4" w:space="0" w:color="auto"/>
            </w:tcBorders>
            <w:shd w:val="clear" w:color="auto" w:fill="auto"/>
            <w:hideMark/>
          </w:tcPr>
          <w:p w14:paraId="30FE1196"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1 AND #2 AND #3 </w:t>
            </w:r>
          </w:p>
        </w:tc>
        <w:tc>
          <w:tcPr>
            <w:tcW w:w="2880" w:type="dxa"/>
            <w:tcBorders>
              <w:top w:val="nil"/>
              <w:left w:val="nil"/>
              <w:bottom w:val="single" w:sz="4" w:space="0" w:color="auto"/>
              <w:right w:val="single" w:sz="4" w:space="0" w:color="auto"/>
            </w:tcBorders>
            <w:shd w:val="clear" w:color="auto" w:fill="auto"/>
            <w:noWrap/>
            <w:vAlign w:val="bottom"/>
            <w:hideMark/>
          </w:tcPr>
          <w:p w14:paraId="1DF58754" w14:textId="417F9F53" w:rsidR="009D5977" w:rsidRPr="00190801" w:rsidRDefault="003F5D4E" w:rsidP="00190801">
            <w:pPr>
              <w:spacing w:after="0" w:line="240" w:lineRule="auto"/>
              <w:rPr>
                <w:rFonts w:eastAsia="Times New Roman" w:cs="Times New Roman"/>
                <w:color w:val="000000"/>
                <w:kern w:val="0"/>
                <w:szCs w:val="24"/>
                <w14:ligatures w14:val="none"/>
              </w:rPr>
            </w:pPr>
            <w:r>
              <w:rPr>
                <w:rFonts w:eastAsia="Times New Roman" w:cs="Times New Roman"/>
                <w:color w:val="000000"/>
                <w:kern w:val="0"/>
                <w:szCs w:val="24"/>
                <w14:ligatures w14:val="none"/>
              </w:rPr>
              <w:t>S</w:t>
            </w:r>
            <w:r w:rsidR="008051CD" w:rsidRPr="00190801">
              <w:rPr>
                <w:rFonts w:eastAsia="Times New Roman" w:cs="Times New Roman"/>
                <w:color w:val="000000"/>
                <w:kern w:val="0"/>
                <w:szCs w:val="24"/>
                <w14:ligatures w14:val="none"/>
              </w:rPr>
              <w:t>cholarly (peer-reviewed) journals</w:t>
            </w:r>
            <w:r>
              <w:rPr>
                <w:rFonts w:eastAsia="Times New Roman" w:cs="Times New Roman"/>
                <w:color w:val="000000"/>
                <w:kern w:val="0"/>
                <w:szCs w:val="24"/>
                <w14:ligatures w14:val="none"/>
              </w:rPr>
              <w:t>; Publication date: start year 2000 – End year 2023</w:t>
            </w:r>
          </w:p>
        </w:tc>
        <w:tc>
          <w:tcPr>
            <w:tcW w:w="1620" w:type="dxa"/>
            <w:tcBorders>
              <w:top w:val="single" w:sz="4" w:space="0" w:color="auto"/>
              <w:left w:val="nil"/>
              <w:bottom w:val="single" w:sz="4" w:space="0" w:color="auto"/>
              <w:right w:val="single" w:sz="4" w:space="0" w:color="auto"/>
            </w:tcBorders>
          </w:tcPr>
          <w:p w14:paraId="25CD8496" w14:textId="6E5359C2" w:rsidR="009D5977" w:rsidRPr="00190801" w:rsidRDefault="009D5977" w:rsidP="00190801">
            <w:pPr>
              <w:spacing w:after="0" w:line="240" w:lineRule="auto"/>
              <w:rPr>
                <w:rFonts w:eastAsia="Times New Roman" w:cs="Times New Roman"/>
                <w:color w:val="000000"/>
                <w:kern w:val="0"/>
                <w:szCs w:val="24"/>
                <w14:ligatures w14:val="none"/>
              </w:rPr>
            </w:pPr>
            <w:r>
              <w:rPr>
                <w:rFonts w:eastAsia="Times New Roman" w:cs="Times New Roman"/>
                <w:color w:val="000000"/>
                <w:kern w:val="0"/>
                <w:szCs w:val="24"/>
                <w14:ligatures w14:val="none"/>
              </w:rPr>
              <w:t>33</w:t>
            </w:r>
          </w:p>
        </w:tc>
        <w:tc>
          <w:tcPr>
            <w:tcW w:w="1399" w:type="dxa"/>
            <w:tcBorders>
              <w:top w:val="nil"/>
              <w:left w:val="single" w:sz="4" w:space="0" w:color="auto"/>
              <w:bottom w:val="single" w:sz="4" w:space="0" w:color="auto"/>
              <w:right w:val="single" w:sz="4" w:space="0" w:color="auto"/>
            </w:tcBorders>
            <w:shd w:val="clear" w:color="auto" w:fill="auto"/>
          </w:tcPr>
          <w:p w14:paraId="6F556134" w14:textId="44DA2BA2" w:rsidR="009D5977" w:rsidRPr="00190801" w:rsidRDefault="009D5977" w:rsidP="00190801">
            <w:pPr>
              <w:spacing w:after="0" w:line="240" w:lineRule="auto"/>
              <w:rPr>
                <w:rFonts w:eastAsia="Times New Roman" w:cs="Times New Roman"/>
                <w:color w:val="000000"/>
                <w:kern w:val="0"/>
                <w:szCs w:val="24"/>
                <w14:ligatures w14:val="none"/>
              </w:rPr>
            </w:pPr>
            <w:r>
              <w:rPr>
                <w:rFonts w:eastAsia="Times New Roman" w:cs="Times New Roman"/>
                <w:color w:val="000000"/>
                <w:kern w:val="0"/>
                <w:szCs w:val="24"/>
                <w14:ligatures w14:val="none"/>
              </w:rPr>
              <w:t>55</w:t>
            </w:r>
          </w:p>
        </w:tc>
      </w:tr>
      <w:tr w:rsidR="009D5977" w:rsidRPr="00190801" w14:paraId="1191A56F" w14:textId="77777777" w:rsidTr="009C3218">
        <w:trPr>
          <w:trHeight w:val="301"/>
        </w:trPr>
        <w:tc>
          <w:tcPr>
            <w:tcW w:w="0" w:type="auto"/>
            <w:tcBorders>
              <w:top w:val="nil"/>
              <w:left w:val="single" w:sz="4" w:space="0" w:color="auto"/>
              <w:bottom w:val="single" w:sz="4" w:space="0" w:color="auto"/>
              <w:right w:val="single" w:sz="4" w:space="0" w:color="auto"/>
            </w:tcBorders>
            <w:shd w:val="clear" w:color="auto" w:fill="auto"/>
            <w:hideMark/>
          </w:tcPr>
          <w:p w14:paraId="55EB3A8E"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0" w:type="auto"/>
            <w:tcBorders>
              <w:top w:val="nil"/>
              <w:left w:val="nil"/>
              <w:bottom w:val="single" w:sz="4" w:space="0" w:color="auto"/>
              <w:right w:val="single" w:sz="4" w:space="0" w:color="auto"/>
            </w:tcBorders>
            <w:shd w:val="clear" w:color="auto" w:fill="auto"/>
            <w:noWrap/>
            <w:hideMark/>
          </w:tcPr>
          <w:p w14:paraId="3C32457C"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6044" w:type="dxa"/>
            <w:tcBorders>
              <w:top w:val="nil"/>
              <w:left w:val="nil"/>
              <w:bottom w:val="single" w:sz="4" w:space="0" w:color="auto"/>
              <w:right w:val="single" w:sz="4" w:space="0" w:color="auto"/>
            </w:tcBorders>
            <w:shd w:val="clear" w:color="auto" w:fill="auto"/>
            <w:hideMark/>
          </w:tcPr>
          <w:p w14:paraId="6FA06F19"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2880" w:type="dxa"/>
            <w:tcBorders>
              <w:top w:val="nil"/>
              <w:left w:val="nil"/>
              <w:bottom w:val="single" w:sz="4" w:space="0" w:color="auto"/>
              <w:right w:val="single" w:sz="4" w:space="0" w:color="auto"/>
            </w:tcBorders>
            <w:shd w:val="clear" w:color="auto" w:fill="auto"/>
            <w:noWrap/>
            <w:hideMark/>
          </w:tcPr>
          <w:p w14:paraId="78D3161A"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1620" w:type="dxa"/>
            <w:tcBorders>
              <w:top w:val="single" w:sz="4" w:space="0" w:color="auto"/>
              <w:left w:val="nil"/>
              <w:bottom w:val="single" w:sz="4" w:space="0" w:color="auto"/>
              <w:right w:val="single" w:sz="4" w:space="0" w:color="auto"/>
            </w:tcBorders>
          </w:tcPr>
          <w:p w14:paraId="1774965E" w14:textId="77777777" w:rsidR="009D5977" w:rsidRPr="00190801" w:rsidRDefault="009D5977" w:rsidP="00190801">
            <w:pPr>
              <w:spacing w:after="0" w:line="240" w:lineRule="auto"/>
              <w:rPr>
                <w:rFonts w:eastAsia="Times New Roman" w:cs="Times New Roman"/>
                <w:color w:val="000000"/>
                <w:kern w:val="0"/>
                <w:szCs w:val="24"/>
                <w14:ligatures w14:val="none"/>
              </w:rPr>
            </w:pPr>
          </w:p>
        </w:tc>
        <w:tc>
          <w:tcPr>
            <w:tcW w:w="1399" w:type="dxa"/>
            <w:tcBorders>
              <w:top w:val="nil"/>
              <w:left w:val="single" w:sz="4" w:space="0" w:color="auto"/>
              <w:bottom w:val="single" w:sz="4" w:space="0" w:color="auto"/>
              <w:right w:val="single" w:sz="4" w:space="0" w:color="auto"/>
            </w:tcBorders>
            <w:shd w:val="clear" w:color="auto" w:fill="auto"/>
          </w:tcPr>
          <w:p w14:paraId="5503E5BF" w14:textId="586435E6" w:rsidR="009D5977" w:rsidRPr="00190801" w:rsidRDefault="009D5977" w:rsidP="00190801">
            <w:pPr>
              <w:spacing w:after="0" w:line="240" w:lineRule="auto"/>
              <w:rPr>
                <w:rFonts w:eastAsia="Times New Roman" w:cs="Times New Roman"/>
                <w:color w:val="000000"/>
                <w:kern w:val="0"/>
                <w:szCs w:val="24"/>
                <w14:ligatures w14:val="none"/>
              </w:rPr>
            </w:pPr>
          </w:p>
        </w:tc>
      </w:tr>
      <w:tr w:rsidR="009D5977" w:rsidRPr="00190801" w14:paraId="204DBE07" w14:textId="77777777" w:rsidTr="009C3218">
        <w:trPr>
          <w:trHeight w:val="759"/>
        </w:trPr>
        <w:tc>
          <w:tcPr>
            <w:tcW w:w="0" w:type="auto"/>
            <w:tcBorders>
              <w:top w:val="nil"/>
              <w:left w:val="single" w:sz="4" w:space="0" w:color="auto"/>
              <w:bottom w:val="single" w:sz="4" w:space="0" w:color="auto"/>
              <w:right w:val="single" w:sz="4" w:space="0" w:color="auto"/>
            </w:tcBorders>
            <w:shd w:val="clear" w:color="auto" w:fill="auto"/>
            <w:hideMark/>
          </w:tcPr>
          <w:p w14:paraId="1B844D06" w14:textId="1E9DC755"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CAB Direct</w:t>
            </w:r>
          </w:p>
        </w:tc>
        <w:tc>
          <w:tcPr>
            <w:tcW w:w="0" w:type="auto"/>
            <w:tcBorders>
              <w:top w:val="nil"/>
              <w:left w:val="nil"/>
              <w:bottom w:val="single" w:sz="4" w:space="0" w:color="auto"/>
              <w:right w:val="single" w:sz="4" w:space="0" w:color="auto"/>
            </w:tcBorders>
            <w:shd w:val="clear" w:color="auto" w:fill="auto"/>
            <w:noWrap/>
            <w:hideMark/>
          </w:tcPr>
          <w:p w14:paraId="3D8B8D69"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1</w:t>
            </w:r>
          </w:p>
        </w:tc>
        <w:tc>
          <w:tcPr>
            <w:tcW w:w="6044" w:type="dxa"/>
            <w:tcBorders>
              <w:top w:val="nil"/>
              <w:left w:val="nil"/>
              <w:bottom w:val="single" w:sz="4" w:space="0" w:color="auto"/>
              <w:right w:val="single" w:sz="4" w:space="0" w:color="auto"/>
            </w:tcBorders>
            <w:shd w:val="clear" w:color="auto" w:fill="auto"/>
            <w:hideMark/>
          </w:tcPr>
          <w:p w14:paraId="2DBCD1C2"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culture$ meat" OR "cultivate$ meat" OR "lab-grown meat" OR "in-vitro meat" OR "cell-based meat" OR "cell* meat" OR "artificial meat" OR "synthetic meat" OR "clean meat")</w:t>
            </w:r>
          </w:p>
        </w:tc>
        <w:tc>
          <w:tcPr>
            <w:tcW w:w="2880" w:type="dxa"/>
            <w:tcBorders>
              <w:top w:val="nil"/>
              <w:left w:val="nil"/>
              <w:bottom w:val="single" w:sz="4" w:space="0" w:color="auto"/>
              <w:right w:val="single" w:sz="4" w:space="0" w:color="auto"/>
            </w:tcBorders>
            <w:shd w:val="clear" w:color="auto" w:fill="auto"/>
            <w:noWrap/>
            <w:hideMark/>
          </w:tcPr>
          <w:p w14:paraId="3FC7C66F"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1620" w:type="dxa"/>
            <w:tcBorders>
              <w:top w:val="single" w:sz="4" w:space="0" w:color="auto"/>
              <w:left w:val="nil"/>
              <w:bottom w:val="single" w:sz="4" w:space="0" w:color="auto"/>
              <w:right w:val="single" w:sz="4" w:space="0" w:color="auto"/>
            </w:tcBorders>
          </w:tcPr>
          <w:p w14:paraId="575EFB61" w14:textId="77777777" w:rsidR="009D5977" w:rsidRPr="00190801" w:rsidRDefault="009D5977" w:rsidP="00190801">
            <w:pPr>
              <w:spacing w:after="0" w:line="240" w:lineRule="auto"/>
              <w:rPr>
                <w:rFonts w:eastAsia="Times New Roman" w:cs="Times New Roman"/>
                <w:color w:val="000000"/>
                <w:kern w:val="0"/>
                <w:szCs w:val="24"/>
                <w14:ligatures w14:val="none"/>
              </w:rPr>
            </w:pPr>
          </w:p>
        </w:tc>
        <w:tc>
          <w:tcPr>
            <w:tcW w:w="1399" w:type="dxa"/>
            <w:tcBorders>
              <w:top w:val="nil"/>
              <w:left w:val="single" w:sz="4" w:space="0" w:color="auto"/>
              <w:bottom w:val="single" w:sz="4" w:space="0" w:color="auto"/>
              <w:right w:val="single" w:sz="4" w:space="0" w:color="auto"/>
            </w:tcBorders>
            <w:shd w:val="clear" w:color="auto" w:fill="auto"/>
          </w:tcPr>
          <w:p w14:paraId="6E146AAF" w14:textId="6EB95782" w:rsidR="009D5977" w:rsidRPr="00190801" w:rsidRDefault="009D5977" w:rsidP="00190801">
            <w:pPr>
              <w:spacing w:after="0" w:line="240" w:lineRule="auto"/>
              <w:rPr>
                <w:rFonts w:eastAsia="Times New Roman" w:cs="Times New Roman"/>
                <w:color w:val="000000"/>
                <w:kern w:val="0"/>
                <w:szCs w:val="24"/>
                <w14:ligatures w14:val="none"/>
              </w:rPr>
            </w:pPr>
          </w:p>
        </w:tc>
      </w:tr>
      <w:tr w:rsidR="009D5977" w:rsidRPr="00190801" w14:paraId="417A401C" w14:textId="77777777" w:rsidTr="009C3218">
        <w:trPr>
          <w:trHeight w:val="759"/>
        </w:trPr>
        <w:tc>
          <w:tcPr>
            <w:tcW w:w="0" w:type="auto"/>
            <w:tcBorders>
              <w:top w:val="nil"/>
              <w:left w:val="single" w:sz="4" w:space="0" w:color="auto"/>
              <w:bottom w:val="single" w:sz="4" w:space="0" w:color="auto"/>
              <w:right w:val="single" w:sz="4" w:space="0" w:color="auto"/>
            </w:tcBorders>
            <w:shd w:val="clear" w:color="auto" w:fill="auto"/>
            <w:hideMark/>
          </w:tcPr>
          <w:p w14:paraId="617FCF29"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0" w:type="auto"/>
            <w:tcBorders>
              <w:top w:val="nil"/>
              <w:left w:val="nil"/>
              <w:bottom w:val="single" w:sz="4" w:space="0" w:color="auto"/>
              <w:right w:val="single" w:sz="4" w:space="0" w:color="auto"/>
            </w:tcBorders>
            <w:shd w:val="clear" w:color="auto" w:fill="auto"/>
            <w:noWrap/>
            <w:hideMark/>
          </w:tcPr>
          <w:p w14:paraId="7F3B2FB5"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2</w:t>
            </w:r>
          </w:p>
        </w:tc>
        <w:tc>
          <w:tcPr>
            <w:tcW w:w="6044" w:type="dxa"/>
            <w:tcBorders>
              <w:top w:val="nil"/>
              <w:left w:val="nil"/>
              <w:bottom w:val="single" w:sz="4" w:space="0" w:color="auto"/>
              <w:right w:val="single" w:sz="4" w:space="0" w:color="auto"/>
            </w:tcBorders>
            <w:shd w:val="clear" w:color="auto" w:fill="auto"/>
            <w:hideMark/>
          </w:tcPr>
          <w:p w14:paraId="1CA22E77" w14:textId="7E516372"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xml:space="preserve">(accept* OR attitude OR preference OR perception OR </w:t>
            </w:r>
            <w:proofErr w:type="spellStart"/>
            <w:r w:rsidRPr="00190801">
              <w:rPr>
                <w:rFonts w:eastAsia="Times New Roman" w:cs="Times New Roman"/>
                <w:color w:val="000000"/>
                <w:kern w:val="0"/>
                <w:szCs w:val="24"/>
                <w14:ligatures w14:val="none"/>
              </w:rPr>
              <w:t>fram</w:t>
            </w:r>
            <w:proofErr w:type="spellEnd"/>
            <w:r w:rsidRPr="00190801">
              <w:rPr>
                <w:rFonts w:eastAsia="Times New Roman" w:cs="Times New Roman"/>
                <w:color w:val="000000"/>
                <w:kern w:val="0"/>
                <w:szCs w:val="24"/>
                <w14:ligatures w14:val="none"/>
              </w:rPr>
              <w:t>* OR willingness OR awareness OR liking)</w:t>
            </w:r>
          </w:p>
        </w:tc>
        <w:tc>
          <w:tcPr>
            <w:tcW w:w="2880" w:type="dxa"/>
            <w:tcBorders>
              <w:top w:val="nil"/>
              <w:left w:val="nil"/>
              <w:bottom w:val="single" w:sz="4" w:space="0" w:color="auto"/>
              <w:right w:val="single" w:sz="4" w:space="0" w:color="auto"/>
            </w:tcBorders>
            <w:shd w:val="clear" w:color="auto" w:fill="auto"/>
            <w:noWrap/>
            <w:hideMark/>
          </w:tcPr>
          <w:p w14:paraId="14DD3A83"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1620" w:type="dxa"/>
            <w:tcBorders>
              <w:top w:val="single" w:sz="4" w:space="0" w:color="auto"/>
              <w:left w:val="nil"/>
              <w:bottom w:val="single" w:sz="4" w:space="0" w:color="auto"/>
              <w:right w:val="single" w:sz="4" w:space="0" w:color="auto"/>
            </w:tcBorders>
          </w:tcPr>
          <w:p w14:paraId="03D8CC75" w14:textId="77777777" w:rsidR="009D5977" w:rsidRPr="00190801" w:rsidRDefault="009D5977" w:rsidP="00190801">
            <w:pPr>
              <w:spacing w:after="0" w:line="240" w:lineRule="auto"/>
              <w:rPr>
                <w:rFonts w:eastAsia="Times New Roman" w:cs="Times New Roman"/>
                <w:color w:val="000000"/>
                <w:kern w:val="0"/>
                <w:szCs w:val="24"/>
                <w14:ligatures w14:val="none"/>
              </w:rPr>
            </w:pPr>
          </w:p>
        </w:tc>
        <w:tc>
          <w:tcPr>
            <w:tcW w:w="1399" w:type="dxa"/>
            <w:tcBorders>
              <w:top w:val="nil"/>
              <w:left w:val="single" w:sz="4" w:space="0" w:color="auto"/>
              <w:bottom w:val="single" w:sz="4" w:space="0" w:color="auto"/>
              <w:right w:val="single" w:sz="4" w:space="0" w:color="auto"/>
            </w:tcBorders>
            <w:shd w:val="clear" w:color="auto" w:fill="auto"/>
          </w:tcPr>
          <w:p w14:paraId="061A7EAC" w14:textId="71DE9A77" w:rsidR="009D5977" w:rsidRPr="00190801" w:rsidRDefault="009D5977" w:rsidP="00190801">
            <w:pPr>
              <w:spacing w:after="0" w:line="240" w:lineRule="auto"/>
              <w:rPr>
                <w:rFonts w:eastAsia="Times New Roman" w:cs="Times New Roman"/>
                <w:color w:val="000000"/>
                <w:kern w:val="0"/>
                <w:szCs w:val="24"/>
                <w14:ligatures w14:val="none"/>
              </w:rPr>
            </w:pPr>
          </w:p>
        </w:tc>
      </w:tr>
      <w:tr w:rsidR="009D5977" w:rsidRPr="00190801" w14:paraId="1DB2A795" w14:textId="77777777" w:rsidTr="009C3218">
        <w:trPr>
          <w:trHeight w:val="301"/>
        </w:trPr>
        <w:tc>
          <w:tcPr>
            <w:tcW w:w="0" w:type="auto"/>
            <w:tcBorders>
              <w:top w:val="nil"/>
              <w:left w:val="single" w:sz="4" w:space="0" w:color="auto"/>
              <w:bottom w:val="single" w:sz="4" w:space="0" w:color="auto"/>
              <w:right w:val="single" w:sz="4" w:space="0" w:color="auto"/>
            </w:tcBorders>
            <w:shd w:val="clear" w:color="auto" w:fill="auto"/>
            <w:hideMark/>
          </w:tcPr>
          <w:p w14:paraId="09FA51C9"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0" w:type="auto"/>
            <w:tcBorders>
              <w:top w:val="nil"/>
              <w:left w:val="nil"/>
              <w:bottom w:val="single" w:sz="4" w:space="0" w:color="auto"/>
              <w:right w:val="single" w:sz="4" w:space="0" w:color="auto"/>
            </w:tcBorders>
            <w:shd w:val="clear" w:color="auto" w:fill="auto"/>
            <w:noWrap/>
            <w:hideMark/>
          </w:tcPr>
          <w:p w14:paraId="632036CD"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3</w:t>
            </w:r>
          </w:p>
        </w:tc>
        <w:tc>
          <w:tcPr>
            <w:tcW w:w="6044" w:type="dxa"/>
            <w:tcBorders>
              <w:top w:val="nil"/>
              <w:left w:val="nil"/>
              <w:bottom w:val="single" w:sz="4" w:space="0" w:color="auto"/>
              <w:right w:val="single" w:sz="4" w:space="0" w:color="auto"/>
            </w:tcBorders>
            <w:shd w:val="clear" w:color="auto" w:fill="auto"/>
            <w:hideMark/>
          </w:tcPr>
          <w:p w14:paraId="65E34BCF"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xml:space="preserve">(taste OR texture OR </w:t>
            </w:r>
            <w:proofErr w:type="spellStart"/>
            <w:r w:rsidRPr="00190801">
              <w:rPr>
                <w:rFonts w:eastAsia="Times New Roman" w:cs="Times New Roman"/>
                <w:color w:val="000000"/>
                <w:kern w:val="0"/>
                <w:szCs w:val="24"/>
                <w14:ligatures w14:val="none"/>
              </w:rPr>
              <w:t>flavo$r</w:t>
            </w:r>
            <w:proofErr w:type="spellEnd"/>
            <w:r w:rsidRPr="00190801">
              <w:rPr>
                <w:rFonts w:eastAsia="Times New Roman" w:cs="Times New Roman"/>
                <w:color w:val="000000"/>
                <w:kern w:val="0"/>
                <w:szCs w:val="24"/>
                <w14:ligatures w14:val="none"/>
              </w:rPr>
              <w:t xml:space="preserve"> OR appearance OR look OR sensory)</w:t>
            </w:r>
          </w:p>
        </w:tc>
        <w:tc>
          <w:tcPr>
            <w:tcW w:w="2880" w:type="dxa"/>
            <w:tcBorders>
              <w:top w:val="nil"/>
              <w:left w:val="nil"/>
              <w:bottom w:val="single" w:sz="4" w:space="0" w:color="auto"/>
              <w:right w:val="single" w:sz="4" w:space="0" w:color="auto"/>
            </w:tcBorders>
            <w:shd w:val="clear" w:color="auto" w:fill="auto"/>
            <w:noWrap/>
            <w:hideMark/>
          </w:tcPr>
          <w:p w14:paraId="5BE02F45"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1620" w:type="dxa"/>
            <w:tcBorders>
              <w:top w:val="single" w:sz="4" w:space="0" w:color="auto"/>
              <w:left w:val="nil"/>
              <w:bottom w:val="single" w:sz="4" w:space="0" w:color="auto"/>
              <w:right w:val="single" w:sz="4" w:space="0" w:color="auto"/>
            </w:tcBorders>
          </w:tcPr>
          <w:p w14:paraId="398A8C71" w14:textId="77777777" w:rsidR="009D5977" w:rsidRPr="00190801" w:rsidRDefault="009D5977" w:rsidP="00190801">
            <w:pPr>
              <w:spacing w:after="0" w:line="240" w:lineRule="auto"/>
              <w:rPr>
                <w:rFonts w:eastAsia="Times New Roman" w:cs="Times New Roman"/>
                <w:color w:val="000000"/>
                <w:kern w:val="0"/>
                <w:szCs w:val="24"/>
                <w14:ligatures w14:val="none"/>
              </w:rPr>
            </w:pPr>
          </w:p>
        </w:tc>
        <w:tc>
          <w:tcPr>
            <w:tcW w:w="1399" w:type="dxa"/>
            <w:tcBorders>
              <w:top w:val="nil"/>
              <w:left w:val="single" w:sz="4" w:space="0" w:color="auto"/>
              <w:bottom w:val="single" w:sz="4" w:space="0" w:color="auto"/>
              <w:right w:val="single" w:sz="4" w:space="0" w:color="auto"/>
            </w:tcBorders>
            <w:shd w:val="clear" w:color="auto" w:fill="auto"/>
            <w:hideMark/>
          </w:tcPr>
          <w:p w14:paraId="4282598F" w14:textId="2F28567C"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r>
      <w:tr w:rsidR="009D5977" w:rsidRPr="00190801" w14:paraId="5A46A537" w14:textId="77777777" w:rsidTr="009C3218">
        <w:trPr>
          <w:trHeight w:val="301"/>
        </w:trPr>
        <w:tc>
          <w:tcPr>
            <w:tcW w:w="0" w:type="auto"/>
            <w:tcBorders>
              <w:top w:val="nil"/>
              <w:left w:val="single" w:sz="4" w:space="0" w:color="auto"/>
              <w:bottom w:val="single" w:sz="4" w:space="0" w:color="auto"/>
              <w:right w:val="single" w:sz="4" w:space="0" w:color="auto"/>
            </w:tcBorders>
            <w:shd w:val="clear" w:color="auto" w:fill="auto"/>
            <w:hideMark/>
          </w:tcPr>
          <w:p w14:paraId="69D3B06E" w14:textId="77777777"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 </w:t>
            </w:r>
          </w:p>
        </w:tc>
        <w:tc>
          <w:tcPr>
            <w:tcW w:w="0" w:type="auto"/>
            <w:tcBorders>
              <w:top w:val="nil"/>
              <w:left w:val="nil"/>
              <w:bottom w:val="single" w:sz="4" w:space="0" w:color="auto"/>
              <w:right w:val="single" w:sz="4" w:space="0" w:color="auto"/>
            </w:tcBorders>
            <w:shd w:val="clear" w:color="auto" w:fill="auto"/>
            <w:noWrap/>
            <w:hideMark/>
          </w:tcPr>
          <w:p w14:paraId="792459BA" w14:textId="77777777" w:rsidR="009D5977" w:rsidRPr="00190801" w:rsidRDefault="009D5977" w:rsidP="00190801">
            <w:pPr>
              <w:spacing w:after="0" w:line="240" w:lineRule="auto"/>
              <w:jc w:val="center"/>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4</w:t>
            </w:r>
          </w:p>
        </w:tc>
        <w:tc>
          <w:tcPr>
            <w:tcW w:w="6044" w:type="dxa"/>
            <w:tcBorders>
              <w:top w:val="nil"/>
              <w:left w:val="nil"/>
              <w:bottom w:val="single" w:sz="4" w:space="0" w:color="auto"/>
              <w:right w:val="single" w:sz="4" w:space="0" w:color="auto"/>
            </w:tcBorders>
            <w:shd w:val="clear" w:color="auto" w:fill="auto"/>
            <w:hideMark/>
          </w:tcPr>
          <w:p w14:paraId="029338BF" w14:textId="49AEF5BC" w:rsidR="009D5977" w:rsidRPr="00190801" w:rsidRDefault="009D5977" w:rsidP="00190801">
            <w:pPr>
              <w:spacing w:after="0" w:line="240" w:lineRule="auto"/>
              <w:rPr>
                <w:rFonts w:eastAsia="Times New Roman" w:cs="Times New Roman"/>
                <w:color w:val="000000"/>
                <w:kern w:val="0"/>
                <w:szCs w:val="24"/>
                <w14:ligatures w14:val="none"/>
              </w:rPr>
            </w:pPr>
            <w:r w:rsidRPr="00190801">
              <w:rPr>
                <w:rFonts w:eastAsia="Times New Roman" w:cs="Times New Roman"/>
                <w:color w:val="000000"/>
                <w:kern w:val="0"/>
                <w:szCs w:val="24"/>
                <w14:ligatures w14:val="none"/>
              </w:rPr>
              <w:t>#1 AND #2 AND #3 AND</w:t>
            </w:r>
          </w:p>
        </w:tc>
        <w:tc>
          <w:tcPr>
            <w:tcW w:w="2880" w:type="dxa"/>
            <w:tcBorders>
              <w:top w:val="nil"/>
              <w:left w:val="nil"/>
              <w:bottom w:val="single" w:sz="4" w:space="0" w:color="auto"/>
              <w:right w:val="single" w:sz="4" w:space="0" w:color="auto"/>
            </w:tcBorders>
            <w:shd w:val="clear" w:color="auto" w:fill="auto"/>
            <w:noWrap/>
            <w:hideMark/>
          </w:tcPr>
          <w:p w14:paraId="64F4BABF" w14:textId="47F7080F" w:rsidR="009D5977" w:rsidRPr="00190801" w:rsidRDefault="003F5D4E" w:rsidP="00190801">
            <w:pPr>
              <w:spacing w:after="0" w:line="240" w:lineRule="auto"/>
              <w:rPr>
                <w:rFonts w:eastAsia="Times New Roman" w:cs="Times New Roman"/>
                <w:color w:val="000000"/>
                <w:kern w:val="0"/>
                <w:szCs w:val="24"/>
                <w14:ligatures w14:val="none"/>
              </w:rPr>
            </w:pPr>
            <w:r>
              <w:rPr>
                <w:rFonts w:eastAsia="Times New Roman" w:cs="Times New Roman"/>
                <w:color w:val="000000"/>
                <w:kern w:val="0"/>
                <w:szCs w:val="24"/>
                <w14:ligatures w14:val="none"/>
              </w:rPr>
              <w:t xml:space="preserve">Published </w:t>
            </w:r>
            <w:proofErr w:type="gramStart"/>
            <w:r>
              <w:rPr>
                <w:rFonts w:eastAsia="Times New Roman" w:cs="Times New Roman"/>
                <w:color w:val="000000"/>
                <w:kern w:val="0"/>
                <w:szCs w:val="24"/>
                <w14:ligatures w14:val="none"/>
              </w:rPr>
              <w:t>between:</w:t>
            </w:r>
            <w:proofErr w:type="gramEnd"/>
            <w:r>
              <w:rPr>
                <w:rFonts w:eastAsia="Times New Roman" w:cs="Times New Roman"/>
                <w:color w:val="000000"/>
                <w:kern w:val="0"/>
                <w:szCs w:val="24"/>
                <w14:ligatures w14:val="none"/>
              </w:rPr>
              <w:t xml:space="preserve"> 2000 and 2023; Document type: </w:t>
            </w:r>
            <w:r w:rsidR="008051CD">
              <w:rPr>
                <w:rFonts w:eastAsia="Times New Roman" w:cs="Times New Roman"/>
                <w:color w:val="000000"/>
                <w:kern w:val="0"/>
                <w:szCs w:val="24"/>
                <w14:ligatures w14:val="none"/>
              </w:rPr>
              <w:t>Journal article</w:t>
            </w:r>
          </w:p>
        </w:tc>
        <w:tc>
          <w:tcPr>
            <w:tcW w:w="1620" w:type="dxa"/>
            <w:tcBorders>
              <w:top w:val="single" w:sz="4" w:space="0" w:color="auto"/>
              <w:left w:val="nil"/>
              <w:bottom w:val="single" w:sz="4" w:space="0" w:color="auto"/>
              <w:right w:val="single" w:sz="4" w:space="0" w:color="auto"/>
            </w:tcBorders>
          </w:tcPr>
          <w:p w14:paraId="4C9DC772" w14:textId="31579080" w:rsidR="009D5977" w:rsidRPr="00190801" w:rsidRDefault="009D5977" w:rsidP="00190801">
            <w:pPr>
              <w:spacing w:after="0" w:line="240" w:lineRule="auto"/>
              <w:rPr>
                <w:rFonts w:eastAsia="Times New Roman" w:cs="Times New Roman"/>
                <w:color w:val="000000"/>
                <w:kern w:val="0"/>
                <w:szCs w:val="24"/>
                <w14:ligatures w14:val="none"/>
              </w:rPr>
            </w:pPr>
            <w:r>
              <w:rPr>
                <w:rFonts w:eastAsia="Times New Roman" w:cs="Times New Roman"/>
                <w:color w:val="000000"/>
                <w:kern w:val="0"/>
                <w:szCs w:val="24"/>
                <w14:ligatures w14:val="none"/>
              </w:rPr>
              <w:t>22</w:t>
            </w:r>
          </w:p>
        </w:tc>
        <w:tc>
          <w:tcPr>
            <w:tcW w:w="1399" w:type="dxa"/>
            <w:tcBorders>
              <w:top w:val="nil"/>
              <w:left w:val="single" w:sz="4" w:space="0" w:color="auto"/>
              <w:bottom w:val="single" w:sz="4" w:space="0" w:color="auto"/>
              <w:right w:val="single" w:sz="4" w:space="0" w:color="auto"/>
            </w:tcBorders>
            <w:shd w:val="clear" w:color="auto" w:fill="auto"/>
            <w:hideMark/>
          </w:tcPr>
          <w:p w14:paraId="1BAD168B" w14:textId="05E3ADFD" w:rsidR="009D5977" w:rsidRPr="00190801" w:rsidRDefault="009D5977" w:rsidP="00190801">
            <w:pPr>
              <w:spacing w:after="0" w:line="240" w:lineRule="auto"/>
              <w:rPr>
                <w:rFonts w:eastAsia="Times New Roman" w:cs="Times New Roman"/>
                <w:color w:val="000000"/>
                <w:kern w:val="0"/>
                <w:szCs w:val="24"/>
                <w14:ligatures w14:val="none"/>
              </w:rPr>
            </w:pPr>
            <w:r>
              <w:rPr>
                <w:rFonts w:eastAsia="Times New Roman" w:cs="Times New Roman"/>
                <w:color w:val="000000"/>
                <w:kern w:val="0"/>
                <w:szCs w:val="24"/>
                <w14:ligatures w14:val="none"/>
              </w:rPr>
              <w:t>50</w:t>
            </w:r>
            <w:r w:rsidRPr="00190801">
              <w:rPr>
                <w:rFonts w:eastAsia="Times New Roman" w:cs="Times New Roman"/>
                <w:color w:val="000000"/>
                <w:kern w:val="0"/>
                <w:szCs w:val="24"/>
                <w14:ligatures w14:val="none"/>
              </w:rPr>
              <w:t> </w:t>
            </w:r>
          </w:p>
        </w:tc>
      </w:tr>
    </w:tbl>
    <w:p w14:paraId="6735709D" w14:textId="77777777" w:rsidR="001E4150" w:rsidRDefault="001E4150" w:rsidP="001E4150">
      <w:pPr>
        <w:spacing w:after="0"/>
        <w:rPr>
          <w:rFonts w:eastAsiaTheme="majorEastAsia" w:cs="Times New Roman"/>
          <w:szCs w:val="24"/>
        </w:rPr>
      </w:pPr>
    </w:p>
    <w:p w14:paraId="105288E1" w14:textId="049D8106" w:rsidR="005141A2" w:rsidRDefault="001E4150" w:rsidP="005141A2">
      <w:pPr>
        <w:spacing w:after="0" w:line="240" w:lineRule="auto"/>
        <w:rPr>
          <w:rFonts w:eastAsia="Times New Roman" w:cs="Times New Roman"/>
          <w:color w:val="000000"/>
          <w:kern w:val="0"/>
          <w:szCs w:val="24"/>
          <w14:ligatures w14:val="none"/>
        </w:rPr>
      </w:pPr>
      <w:proofErr w:type="spellStart"/>
      <w:r w:rsidRPr="001E4150">
        <w:rPr>
          <w:rFonts w:eastAsiaTheme="majorEastAsia" w:cs="Times New Roman"/>
          <w:szCs w:val="24"/>
          <w:vertAlign w:val="superscript"/>
        </w:rPr>
        <w:t>a</w:t>
      </w:r>
      <w:r w:rsidRPr="00190801">
        <w:rPr>
          <w:rFonts w:eastAsia="Times New Roman" w:cs="Times New Roman"/>
          <w:color w:val="000000"/>
          <w:kern w:val="0"/>
          <w:szCs w:val="24"/>
          <w14:ligatures w14:val="none"/>
        </w:rPr>
        <w:t>TS</w:t>
      </w:r>
      <w:proofErr w:type="spellEnd"/>
      <w:r w:rsidRPr="00190801">
        <w:rPr>
          <w:rFonts w:eastAsia="Times New Roman" w:cs="Times New Roman"/>
          <w:color w:val="000000"/>
          <w:kern w:val="0"/>
          <w:szCs w:val="24"/>
          <w14:ligatures w14:val="none"/>
        </w:rPr>
        <w:t>: Topic search (Searches title, abstract, author keywords, and Keywords Plus</w:t>
      </w:r>
      <w:proofErr w:type="gramStart"/>
      <w:r>
        <w:rPr>
          <w:rFonts w:eastAsia="Times New Roman" w:cs="Times New Roman"/>
          <w:color w:val="000000"/>
          <w:kern w:val="0"/>
          <w:szCs w:val="24"/>
          <w14:ligatures w14:val="none"/>
        </w:rPr>
        <w:t xml:space="preserve">; </w:t>
      </w:r>
      <w:r w:rsidRPr="00190801">
        <w:rPr>
          <w:rFonts w:eastAsia="Times New Roman" w:cs="Times New Roman"/>
          <w:color w:val="000000"/>
          <w:kern w:val="0"/>
          <w:szCs w:val="24"/>
          <w14:ligatures w14:val="none"/>
        </w:rPr>
        <w:t>?</w:t>
      </w:r>
      <w:proofErr w:type="gramEnd"/>
      <w:r w:rsidRPr="00190801">
        <w:rPr>
          <w:rFonts w:eastAsia="Times New Roman" w:cs="Times New Roman"/>
          <w:color w:val="000000"/>
          <w:kern w:val="0"/>
          <w:szCs w:val="24"/>
          <w14:ligatures w14:val="none"/>
        </w:rPr>
        <w:t xml:space="preserve">: To retrieve words with the replacement of 1 character [Example: </w:t>
      </w:r>
      <w:proofErr w:type="spellStart"/>
      <w:r w:rsidRPr="00190801">
        <w:rPr>
          <w:rFonts w:eastAsia="Times New Roman" w:cs="Times New Roman"/>
          <w:color w:val="000000"/>
          <w:kern w:val="0"/>
          <w:szCs w:val="24"/>
          <w14:ligatures w14:val="none"/>
        </w:rPr>
        <w:t>wom?n</w:t>
      </w:r>
      <w:proofErr w:type="spellEnd"/>
      <w:r w:rsidRPr="00190801">
        <w:rPr>
          <w:rFonts w:eastAsia="Times New Roman" w:cs="Times New Roman"/>
          <w:color w:val="000000"/>
          <w:kern w:val="0"/>
          <w:szCs w:val="24"/>
          <w14:ligatures w14:val="none"/>
        </w:rPr>
        <w:t xml:space="preserve"> includes women, woman]</w:t>
      </w:r>
      <w:r w:rsidR="005141A2">
        <w:rPr>
          <w:rFonts w:eastAsia="Times New Roman" w:cs="Times New Roman"/>
          <w:color w:val="000000"/>
          <w:kern w:val="0"/>
          <w:szCs w:val="24"/>
          <w14:ligatures w14:val="none"/>
        </w:rPr>
        <w:t xml:space="preserve"> in Web of Science; </w:t>
      </w:r>
      <w:r w:rsidRPr="00190801">
        <w:rPr>
          <w:rFonts w:eastAsia="Times New Roman" w:cs="Times New Roman"/>
          <w:color w:val="000000"/>
          <w:kern w:val="0"/>
          <w:szCs w:val="24"/>
          <w14:ligatures w14:val="none"/>
        </w:rPr>
        <w:t xml:space="preserve">#: Wildcard. adding the # in places where an alternate spelling may contain an extra character [Example: </w:t>
      </w:r>
      <w:proofErr w:type="spellStart"/>
      <w:r w:rsidRPr="00190801">
        <w:rPr>
          <w:rFonts w:eastAsia="Times New Roman" w:cs="Times New Roman"/>
          <w:color w:val="000000"/>
          <w:kern w:val="0"/>
          <w:szCs w:val="24"/>
          <w14:ligatures w14:val="none"/>
        </w:rPr>
        <w:t>colo#r</w:t>
      </w:r>
      <w:proofErr w:type="spellEnd"/>
      <w:r w:rsidRPr="00190801">
        <w:rPr>
          <w:rFonts w:eastAsia="Times New Roman" w:cs="Times New Roman"/>
          <w:color w:val="000000"/>
          <w:kern w:val="0"/>
          <w:szCs w:val="24"/>
          <w14:ligatures w14:val="none"/>
        </w:rPr>
        <w:t xml:space="preserve"> to find all citations containing color or </w:t>
      </w:r>
      <w:proofErr w:type="spellStart"/>
      <w:r w:rsidRPr="00190801">
        <w:rPr>
          <w:rFonts w:eastAsia="Times New Roman" w:cs="Times New Roman"/>
          <w:color w:val="000000"/>
          <w:kern w:val="0"/>
          <w:szCs w:val="24"/>
          <w14:ligatures w14:val="none"/>
        </w:rPr>
        <w:t>colour</w:t>
      </w:r>
      <w:proofErr w:type="spellEnd"/>
      <w:r w:rsidRPr="00190801">
        <w:rPr>
          <w:rFonts w:eastAsia="Times New Roman" w:cs="Times New Roman"/>
          <w:color w:val="000000"/>
          <w:kern w:val="0"/>
          <w:szCs w:val="24"/>
          <w14:ligatures w14:val="none"/>
        </w:rPr>
        <w:t>]</w:t>
      </w:r>
      <w:r w:rsidR="005141A2">
        <w:rPr>
          <w:rFonts w:eastAsia="Times New Roman" w:cs="Times New Roman"/>
          <w:color w:val="000000"/>
          <w:kern w:val="0"/>
          <w:szCs w:val="24"/>
          <w14:ligatures w14:val="none"/>
        </w:rPr>
        <w:t xml:space="preserve"> in Food Science and Technology Abstracts</w:t>
      </w:r>
      <w:r>
        <w:rPr>
          <w:rFonts w:eastAsia="Times New Roman" w:cs="Times New Roman"/>
          <w:color w:val="000000"/>
          <w:kern w:val="0"/>
          <w:szCs w:val="24"/>
          <w14:ligatures w14:val="none"/>
        </w:rPr>
        <w:t xml:space="preserve">; </w:t>
      </w:r>
      <w:r w:rsidRPr="00190801">
        <w:rPr>
          <w:rFonts w:eastAsia="Times New Roman" w:cs="Times New Roman"/>
          <w:color w:val="000000"/>
          <w:kern w:val="0"/>
          <w:szCs w:val="24"/>
          <w14:ligatures w14:val="none"/>
        </w:rPr>
        <w:t xml:space="preserve">$: To retrieve words with variant zero or 1 character [Example: </w:t>
      </w:r>
      <w:proofErr w:type="spellStart"/>
      <w:r w:rsidRPr="00190801">
        <w:rPr>
          <w:rFonts w:eastAsia="Times New Roman" w:cs="Times New Roman"/>
          <w:color w:val="000000"/>
          <w:kern w:val="0"/>
          <w:szCs w:val="24"/>
          <w14:ligatures w14:val="none"/>
        </w:rPr>
        <w:t>colo$r</w:t>
      </w:r>
      <w:proofErr w:type="spellEnd"/>
      <w:r w:rsidRPr="00190801">
        <w:rPr>
          <w:rFonts w:eastAsia="Times New Roman" w:cs="Times New Roman"/>
          <w:color w:val="000000"/>
          <w:kern w:val="0"/>
          <w:szCs w:val="24"/>
          <w14:ligatures w14:val="none"/>
        </w:rPr>
        <w:t xml:space="preserve"> to find color and </w:t>
      </w:r>
      <w:proofErr w:type="spellStart"/>
      <w:r w:rsidRPr="00190801">
        <w:rPr>
          <w:rFonts w:eastAsia="Times New Roman" w:cs="Times New Roman"/>
          <w:color w:val="000000"/>
          <w:kern w:val="0"/>
          <w:szCs w:val="24"/>
          <w14:ligatures w14:val="none"/>
        </w:rPr>
        <w:t>colour</w:t>
      </w:r>
      <w:proofErr w:type="spellEnd"/>
      <w:r w:rsidR="005141A2">
        <w:rPr>
          <w:rFonts w:eastAsia="Times New Roman" w:cs="Times New Roman"/>
          <w:color w:val="000000"/>
          <w:kern w:val="0"/>
          <w:szCs w:val="24"/>
          <w14:ligatures w14:val="none"/>
        </w:rPr>
        <w:t xml:space="preserve">] in CAB Direct; </w:t>
      </w:r>
      <w:r w:rsidR="005141A2" w:rsidRPr="00190801">
        <w:rPr>
          <w:rFonts w:eastAsia="Times New Roman" w:cs="Times New Roman"/>
          <w:color w:val="000000"/>
          <w:kern w:val="0"/>
          <w:szCs w:val="24"/>
          <w14:ligatures w14:val="none"/>
        </w:rPr>
        <w:t xml:space="preserve">*: </w:t>
      </w:r>
      <w:r w:rsidR="005141A2">
        <w:rPr>
          <w:rFonts w:eastAsia="Times New Roman" w:cs="Times New Roman"/>
          <w:color w:val="000000"/>
          <w:kern w:val="0"/>
          <w:szCs w:val="24"/>
          <w14:ligatures w14:val="none"/>
        </w:rPr>
        <w:t>Truncation – t</w:t>
      </w:r>
      <w:r w:rsidR="005141A2" w:rsidRPr="00190801">
        <w:rPr>
          <w:rFonts w:eastAsia="Times New Roman" w:cs="Times New Roman"/>
          <w:color w:val="000000"/>
          <w:kern w:val="0"/>
          <w:szCs w:val="24"/>
          <w14:ligatures w14:val="none"/>
        </w:rPr>
        <w:t>o</w:t>
      </w:r>
      <w:r w:rsidR="005141A2">
        <w:rPr>
          <w:rFonts w:eastAsia="Times New Roman" w:cs="Times New Roman"/>
          <w:color w:val="000000"/>
          <w:kern w:val="0"/>
          <w:szCs w:val="24"/>
          <w14:ligatures w14:val="none"/>
        </w:rPr>
        <w:t xml:space="preserve"> </w:t>
      </w:r>
      <w:r w:rsidR="005141A2" w:rsidRPr="00190801">
        <w:rPr>
          <w:rFonts w:eastAsia="Times New Roman" w:cs="Times New Roman"/>
          <w:color w:val="000000"/>
          <w:kern w:val="0"/>
          <w:szCs w:val="24"/>
          <w14:ligatures w14:val="none"/>
        </w:rPr>
        <w:t xml:space="preserve">retrieve words with variant zero to many characters [Example: disease* will include diseases, diseased, diseasing, </w:t>
      </w:r>
      <w:proofErr w:type="spellStart"/>
      <w:r w:rsidR="005141A2" w:rsidRPr="00190801">
        <w:rPr>
          <w:rFonts w:eastAsia="Times New Roman" w:cs="Times New Roman"/>
          <w:color w:val="000000"/>
          <w:kern w:val="0"/>
          <w:szCs w:val="24"/>
          <w14:ligatures w14:val="none"/>
        </w:rPr>
        <w:t>diseasedness</w:t>
      </w:r>
      <w:proofErr w:type="spellEnd"/>
      <w:r w:rsidR="005141A2" w:rsidRPr="00190801">
        <w:rPr>
          <w:rFonts w:eastAsia="Times New Roman" w:cs="Times New Roman"/>
          <w:color w:val="000000"/>
          <w:kern w:val="0"/>
          <w:szCs w:val="24"/>
          <w14:ligatures w14:val="none"/>
        </w:rPr>
        <w:t xml:space="preserve"> etc.]</w:t>
      </w:r>
      <w:r w:rsidR="005141A2">
        <w:rPr>
          <w:rFonts w:eastAsia="Times New Roman" w:cs="Times New Roman"/>
          <w:color w:val="000000"/>
          <w:kern w:val="0"/>
          <w:szCs w:val="24"/>
          <w14:ligatures w14:val="none"/>
        </w:rPr>
        <w:t>.</w:t>
      </w:r>
    </w:p>
    <w:p w14:paraId="66831570" w14:textId="3F638C62" w:rsidR="005141A2" w:rsidRDefault="005141A2" w:rsidP="005141A2">
      <w:pPr>
        <w:spacing w:after="0" w:line="240" w:lineRule="auto"/>
        <w:rPr>
          <w:rFonts w:eastAsia="Times New Roman" w:cs="Times New Roman"/>
          <w:color w:val="000000"/>
          <w:kern w:val="0"/>
          <w:szCs w:val="24"/>
          <w14:ligatures w14:val="none"/>
        </w:rPr>
      </w:pPr>
      <w:proofErr w:type="spellStart"/>
      <w:r w:rsidRPr="008051CD">
        <w:rPr>
          <w:rFonts w:eastAsia="Times New Roman" w:cs="Times New Roman"/>
          <w:color w:val="000000"/>
          <w:kern w:val="0"/>
          <w:szCs w:val="24"/>
          <w:vertAlign w:val="superscript"/>
          <w14:ligatures w14:val="none"/>
        </w:rPr>
        <w:t>b</w:t>
      </w:r>
      <w:r>
        <w:rPr>
          <w:rFonts w:eastAsia="Times New Roman" w:cs="Times New Roman"/>
          <w:color w:val="000000"/>
          <w:kern w:val="0"/>
          <w:szCs w:val="24"/>
          <w14:ligatures w14:val="none"/>
        </w:rPr>
        <w:t>Initial</w:t>
      </w:r>
      <w:proofErr w:type="spellEnd"/>
      <w:r>
        <w:rPr>
          <w:rFonts w:eastAsia="Times New Roman" w:cs="Times New Roman"/>
          <w:color w:val="000000"/>
          <w:kern w:val="0"/>
          <w:szCs w:val="24"/>
          <w14:ligatures w14:val="none"/>
        </w:rPr>
        <w:t xml:space="preserve"> yield represents the number of articles retrieved from each database </w:t>
      </w:r>
      <w:r w:rsidR="008051CD">
        <w:rPr>
          <w:rFonts w:eastAsia="Times New Roman" w:cs="Times New Roman"/>
          <w:color w:val="000000"/>
          <w:kern w:val="0"/>
          <w:szCs w:val="24"/>
          <w14:ligatures w14:val="none"/>
        </w:rPr>
        <w:t>through the first</w:t>
      </w:r>
      <w:r>
        <w:rPr>
          <w:rFonts w:eastAsia="Times New Roman" w:cs="Times New Roman"/>
          <w:color w:val="000000"/>
          <w:kern w:val="0"/>
          <w:szCs w:val="24"/>
          <w14:ligatures w14:val="none"/>
        </w:rPr>
        <w:t xml:space="preserve"> search on January </w:t>
      </w:r>
      <w:r w:rsidR="00887680">
        <w:rPr>
          <w:rFonts w:eastAsia="Times New Roman" w:cs="Times New Roman"/>
          <w:color w:val="000000"/>
          <w:kern w:val="0"/>
          <w:szCs w:val="24"/>
          <w14:ligatures w14:val="none"/>
        </w:rPr>
        <w:t>12</w:t>
      </w:r>
      <w:r w:rsidRPr="005141A2">
        <w:rPr>
          <w:rFonts w:eastAsia="Times New Roman" w:cs="Times New Roman"/>
          <w:color w:val="000000"/>
          <w:kern w:val="0"/>
          <w:szCs w:val="24"/>
          <w:vertAlign w:val="superscript"/>
          <w14:ligatures w14:val="none"/>
        </w:rPr>
        <w:t>th</w:t>
      </w:r>
      <w:r>
        <w:rPr>
          <w:rFonts w:eastAsia="Times New Roman" w:cs="Times New Roman"/>
          <w:color w:val="000000"/>
          <w:kern w:val="0"/>
          <w:szCs w:val="24"/>
          <w14:ligatures w14:val="none"/>
        </w:rPr>
        <w:t>, 202</w:t>
      </w:r>
      <w:r w:rsidR="00887680">
        <w:rPr>
          <w:rFonts w:eastAsia="Times New Roman" w:cs="Times New Roman"/>
          <w:color w:val="000000"/>
          <w:kern w:val="0"/>
          <w:szCs w:val="24"/>
          <w14:ligatures w14:val="none"/>
        </w:rPr>
        <w:t>3</w:t>
      </w:r>
      <w:r w:rsidR="008051CD">
        <w:rPr>
          <w:rFonts w:eastAsia="Times New Roman" w:cs="Times New Roman"/>
          <w:color w:val="000000"/>
          <w:kern w:val="0"/>
          <w:szCs w:val="24"/>
          <w14:ligatures w14:val="none"/>
        </w:rPr>
        <w:t>.</w:t>
      </w:r>
    </w:p>
    <w:p w14:paraId="7D2320F2" w14:textId="71CB5237" w:rsidR="008051CD" w:rsidRPr="005141A2" w:rsidRDefault="008051CD" w:rsidP="005141A2">
      <w:pPr>
        <w:spacing w:after="0" w:line="240" w:lineRule="auto"/>
        <w:rPr>
          <w:rFonts w:eastAsia="Times New Roman" w:cs="Times New Roman"/>
          <w:color w:val="000000"/>
          <w:kern w:val="0"/>
          <w:szCs w:val="24"/>
          <w14:ligatures w14:val="none"/>
        </w:rPr>
        <w:sectPr w:rsidR="008051CD" w:rsidRPr="005141A2" w:rsidSect="00190801">
          <w:pgSz w:w="15840" w:h="12240" w:orient="landscape"/>
          <w:pgMar w:top="1440" w:right="1440" w:bottom="1440" w:left="1440" w:header="720" w:footer="720" w:gutter="0"/>
          <w:cols w:space="720"/>
          <w:docGrid w:linePitch="360"/>
        </w:sectPr>
      </w:pPr>
      <w:proofErr w:type="spellStart"/>
      <w:r w:rsidRPr="008051CD">
        <w:rPr>
          <w:rFonts w:eastAsia="Times New Roman" w:cs="Times New Roman"/>
          <w:color w:val="000000"/>
          <w:kern w:val="0"/>
          <w:szCs w:val="24"/>
          <w:vertAlign w:val="superscript"/>
          <w14:ligatures w14:val="none"/>
        </w:rPr>
        <w:t>c</w:t>
      </w:r>
      <w:r>
        <w:rPr>
          <w:rFonts w:eastAsia="Times New Roman" w:cs="Times New Roman"/>
          <w:color w:val="000000"/>
          <w:kern w:val="0"/>
          <w:szCs w:val="24"/>
          <w14:ligatures w14:val="none"/>
        </w:rPr>
        <w:t>Final</w:t>
      </w:r>
      <w:proofErr w:type="spellEnd"/>
      <w:r>
        <w:rPr>
          <w:rFonts w:eastAsia="Times New Roman" w:cs="Times New Roman"/>
          <w:color w:val="000000"/>
          <w:kern w:val="0"/>
          <w:szCs w:val="24"/>
          <w14:ligatures w14:val="none"/>
        </w:rPr>
        <w:t xml:space="preserve"> yield represents the number of articles gathered throughout the monthly search (January </w:t>
      </w:r>
      <w:r w:rsidR="00887680">
        <w:rPr>
          <w:rFonts w:eastAsia="Times New Roman" w:cs="Times New Roman"/>
          <w:color w:val="000000"/>
          <w:kern w:val="0"/>
          <w:szCs w:val="24"/>
          <w14:ligatures w14:val="none"/>
        </w:rPr>
        <w:t>12</w:t>
      </w:r>
      <w:r w:rsidRPr="008051CD">
        <w:rPr>
          <w:rFonts w:eastAsia="Times New Roman" w:cs="Times New Roman"/>
          <w:color w:val="000000"/>
          <w:kern w:val="0"/>
          <w:szCs w:val="24"/>
          <w:vertAlign w:val="superscript"/>
          <w14:ligatures w14:val="none"/>
        </w:rPr>
        <w:t>th</w:t>
      </w:r>
      <w:r>
        <w:rPr>
          <w:rFonts w:eastAsia="Times New Roman" w:cs="Times New Roman"/>
          <w:color w:val="000000"/>
          <w:kern w:val="0"/>
          <w:szCs w:val="24"/>
          <w14:ligatures w14:val="none"/>
        </w:rPr>
        <w:t>, 2022 – June 11</w:t>
      </w:r>
      <w:r w:rsidRPr="008051CD">
        <w:rPr>
          <w:rFonts w:eastAsia="Times New Roman" w:cs="Times New Roman"/>
          <w:color w:val="000000"/>
          <w:kern w:val="0"/>
          <w:szCs w:val="24"/>
          <w:vertAlign w:val="superscript"/>
          <w14:ligatures w14:val="none"/>
        </w:rPr>
        <w:t>th</w:t>
      </w:r>
      <w:r>
        <w:rPr>
          <w:rFonts w:eastAsia="Times New Roman" w:cs="Times New Roman"/>
          <w:color w:val="000000"/>
          <w:kern w:val="0"/>
          <w:szCs w:val="24"/>
          <w14:ligatures w14:val="none"/>
        </w:rPr>
        <w:t>, 2023).</w:t>
      </w:r>
    </w:p>
    <w:p w14:paraId="0E127213" w14:textId="7550966E" w:rsidR="008B4679" w:rsidRPr="00180FBD" w:rsidRDefault="009B3D55" w:rsidP="00180FBD">
      <w:pPr>
        <w:pStyle w:val="Heading1"/>
        <w:spacing w:before="0"/>
        <w:rPr>
          <w:rFonts w:cs="Times New Roman"/>
          <w:szCs w:val="24"/>
        </w:rPr>
      </w:pPr>
      <w:r w:rsidRPr="00180FBD">
        <w:rPr>
          <w:rFonts w:cs="Times New Roman"/>
          <w:szCs w:val="24"/>
        </w:rPr>
        <w:lastRenderedPageBreak/>
        <w:t xml:space="preserve">Appendix 2: Data extraction form (with some data extraction options truncated) for the scoping review of </w:t>
      </w:r>
      <w:r w:rsidR="00636236" w:rsidRPr="00180FBD">
        <w:rPr>
          <w:rFonts w:cs="Times New Roman"/>
          <w:szCs w:val="24"/>
        </w:rPr>
        <w:t>cell-cultured meat sensory analysis in current (mid 2022) literature.</w:t>
      </w:r>
    </w:p>
    <w:p w14:paraId="23DF65DD" w14:textId="77777777" w:rsidR="00180FBD" w:rsidRPr="00180FBD" w:rsidRDefault="00180FBD" w:rsidP="00180FBD">
      <w:pPr>
        <w:rPr>
          <w:rFonts w:cs="Times New Roman"/>
          <w:szCs w:val="24"/>
        </w:rPr>
      </w:pPr>
    </w:p>
    <w:p w14:paraId="43549A9E" w14:textId="77777777" w:rsidR="008B4679" w:rsidRPr="00180FBD" w:rsidRDefault="008B4679" w:rsidP="00180FBD">
      <w:pPr>
        <w:spacing w:after="0"/>
        <w:rPr>
          <w:rFonts w:cs="Times New Roman"/>
          <w:szCs w:val="24"/>
        </w:rPr>
      </w:pPr>
      <w:r w:rsidRPr="00180FBD">
        <w:rPr>
          <w:rFonts w:cs="Times New Roman"/>
          <w:szCs w:val="24"/>
        </w:rPr>
        <w:t>GENERAL INFORMATION</w:t>
      </w:r>
    </w:p>
    <w:p w14:paraId="21E2DEEE" w14:textId="12B79CFF" w:rsidR="008B4679" w:rsidRPr="00180FBD" w:rsidRDefault="008B4679" w:rsidP="00180FBD">
      <w:pPr>
        <w:pStyle w:val="ListParagraph"/>
        <w:numPr>
          <w:ilvl w:val="0"/>
          <w:numId w:val="4"/>
        </w:numPr>
        <w:spacing w:after="0"/>
        <w:rPr>
          <w:rFonts w:cs="Times New Roman"/>
          <w:szCs w:val="24"/>
        </w:rPr>
      </w:pPr>
      <w:r w:rsidRPr="00180FBD">
        <w:rPr>
          <w:rFonts w:cs="Times New Roman"/>
          <w:szCs w:val="24"/>
        </w:rPr>
        <w:t>What is the paper type (type of study)? (select one</w:t>
      </w:r>
      <w:r w:rsidR="009A698E" w:rsidRPr="00180FBD">
        <w:rPr>
          <w:rFonts w:cs="Times New Roman"/>
          <w:szCs w:val="24"/>
        </w:rPr>
        <w:t xml:space="preserve"> that apply</w:t>
      </w:r>
      <w:r w:rsidRPr="00180FBD">
        <w:rPr>
          <w:rFonts w:cs="Times New Roman"/>
          <w:szCs w:val="24"/>
        </w:rPr>
        <w:t>)</w:t>
      </w:r>
    </w:p>
    <w:p w14:paraId="369DE5BC" w14:textId="32DF6432" w:rsidR="008B4679" w:rsidRPr="00180FBD" w:rsidRDefault="008B4679" w:rsidP="00180FBD">
      <w:pPr>
        <w:pStyle w:val="ListParagraph"/>
        <w:numPr>
          <w:ilvl w:val="1"/>
          <w:numId w:val="4"/>
        </w:numPr>
        <w:spacing w:after="0"/>
        <w:rPr>
          <w:rFonts w:cs="Times New Roman"/>
          <w:szCs w:val="24"/>
        </w:rPr>
      </w:pPr>
      <w:r w:rsidRPr="00180FBD">
        <w:rPr>
          <w:rFonts w:cs="Times New Roman"/>
          <w:szCs w:val="24"/>
        </w:rPr>
        <w:t>Research</w:t>
      </w:r>
    </w:p>
    <w:p w14:paraId="6F954139" w14:textId="76FD7987" w:rsidR="008B4679" w:rsidRPr="00180FBD" w:rsidRDefault="008B4679" w:rsidP="00180FBD">
      <w:pPr>
        <w:pStyle w:val="ListParagraph"/>
        <w:numPr>
          <w:ilvl w:val="1"/>
          <w:numId w:val="4"/>
        </w:numPr>
        <w:spacing w:after="0"/>
        <w:rPr>
          <w:rFonts w:cs="Times New Roman"/>
          <w:szCs w:val="24"/>
        </w:rPr>
      </w:pPr>
      <w:r w:rsidRPr="00180FBD">
        <w:rPr>
          <w:rFonts w:cs="Times New Roman"/>
          <w:szCs w:val="24"/>
        </w:rPr>
        <w:t>Review</w:t>
      </w:r>
    </w:p>
    <w:p w14:paraId="379A9CCB" w14:textId="04C33339" w:rsidR="008B4679" w:rsidRPr="00180FBD" w:rsidRDefault="008B4679" w:rsidP="00180FBD">
      <w:pPr>
        <w:spacing w:after="0"/>
        <w:ind w:left="1080"/>
        <w:rPr>
          <w:rFonts w:cs="Times New Roman"/>
          <w:szCs w:val="24"/>
        </w:rPr>
      </w:pPr>
      <w:r w:rsidRPr="00180FBD">
        <w:rPr>
          <w:rFonts w:cs="Times New Roman"/>
          <w:szCs w:val="24"/>
        </w:rPr>
        <w:t>If it is a review paper, stop extracting and continue with the next paper.</w:t>
      </w:r>
    </w:p>
    <w:p w14:paraId="0CD9D83B" w14:textId="5647F730" w:rsidR="008B4679" w:rsidRPr="00180FBD" w:rsidRDefault="008B4679" w:rsidP="00180FBD">
      <w:pPr>
        <w:pStyle w:val="ListParagraph"/>
        <w:numPr>
          <w:ilvl w:val="0"/>
          <w:numId w:val="4"/>
        </w:numPr>
        <w:spacing w:after="0"/>
        <w:rPr>
          <w:rFonts w:cs="Times New Roman"/>
          <w:szCs w:val="24"/>
        </w:rPr>
      </w:pPr>
      <w:r w:rsidRPr="00180FBD">
        <w:rPr>
          <w:rFonts w:cs="Times New Roman"/>
          <w:szCs w:val="24"/>
        </w:rPr>
        <w:t>Insert the article title.</w:t>
      </w:r>
    </w:p>
    <w:p w14:paraId="1D7F6555" w14:textId="2F46C3F3" w:rsidR="008B4679" w:rsidRPr="00180FBD" w:rsidRDefault="008B4679" w:rsidP="00180FBD">
      <w:pPr>
        <w:pStyle w:val="ListParagraph"/>
        <w:numPr>
          <w:ilvl w:val="0"/>
          <w:numId w:val="4"/>
        </w:numPr>
        <w:spacing w:after="0"/>
        <w:rPr>
          <w:rFonts w:cs="Times New Roman"/>
          <w:szCs w:val="24"/>
        </w:rPr>
      </w:pPr>
      <w:r w:rsidRPr="00180FBD">
        <w:rPr>
          <w:rFonts w:cs="Times New Roman"/>
          <w:szCs w:val="24"/>
        </w:rPr>
        <w:t>List all the authors.</w:t>
      </w:r>
    </w:p>
    <w:p w14:paraId="4239678F" w14:textId="48D80370" w:rsidR="008B4679" w:rsidRPr="00180FBD" w:rsidRDefault="008B4679" w:rsidP="00180FBD">
      <w:pPr>
        <w:pStyle w:val="ListParagraph"/>
        <w:numPr>
          <w:ilvl w:val="0"/>
          <w:numId w:val="4"/>
        </w:numPr>
        <w:spacing w:after="0"/>
        <w:rPr>
          <w:rFonts w:cs="Times New Roman"/>
          <w:szCs w:val="24"/>
        </w:rPr>
      </w:pPr>
      <w:r w:rsidRPr="00180FBD">
        <w:rPr>
          <w:rFonts w:cs="Times New Roman"/>
          <w:szCs w:val="24"/>
        </w:rPr>
        <w:t>List all author affiliations.</w:t>
      </w:r>
    </w:p>
    <w:p w14:paraId="5FE20A55" w14:textId="07E4240F" w:rsidR="008B4679" w:rsidRPr="00180FBD" w:rsidRDefault="008B4679" w:rsidP="00180FBD">
      <w:pPr>
        <w:pStyle w:val="ListParagraph"/>
        <w:numPr>
          <w:ilvl w:val="0"/>
          <w:numId w:val="4"/>
        </w:numPr>
        <w:spacing w:after="0"/>
        <w:rPr>
          <w:rFonts w:cs="Times New Roman"/>
          <w:szCs w:val="24"/>
        </w:rPr>
      </w:pPr>
      <w:r w:rsidRPr="00180FBD">
        <w:rPr>
          <w:rFonts w:cs="Times New Roman"/>
          <w:szCs w:val="24"/>
        </w:rPr>
        <w:t>Insert the publication year.</w:t>
      </w:r>
    </w:p>
    <w:p w14:paraId="6FCC8DF0" w14:textId="30330C3A" w:rsidR="008B4679" w:rsidRPr="00180FBD" w:rsidRDefault="008B4679" w:rsidP="00180FBD">
      <w:pPr>
        <w:pStyle w:val="ListParagraph"/>
        <w:numPr>
          <w:ilvl w:val="0"/>
          <w:numId w:val="4"/>
        </w:numPr>
        <w:spacing w:after="0"/>
        <w:rPr>
          <w:rFonts w:cs="Times New Roman"/>
          <w:szCs w:val="24"/>
        </w:rPr>
      </w:pPr>
      <w:r w:rsidRPr="00180FBD">
        <w:rPr>
          <w:rFonts w:cs="Times New Roman"/>
          <w:szCs w:val="24"/>
        </w:rPr>
        <w:t>Insert the article DOI.</w:t>
      </w:r>
    </w:p>
    <w:p w14:paraId="7FF8B378" w14:textId="75FB2648" w:rsidR="008B4679" w:rsidRPr="00180FBD" w:rsidRDefault="008B4679" w:rsidP="00180FBD">
      <w:pPr>
        <w:pStyle w:val="ListParagraph"/>
        <w:numPr>
          <w:ilvl w:val="0"/>
          <w:numId w:val="4"/>
        </w:numPr>
        <w:spacing w:after="0"/>
        <w:rPr>
          <w:rFonts w:cs="Times New Roman"/>
          <w:szCs w:val="24"/>
        </w:rPr>
      </w:pPr>
      <w:r w:rsidRPr="00180FBD">
        <w:rPr>
          <w:rFonts w:cs="Times New Roman"/>
          <w:szCs w:val="24"/>
        </w:rPr>
        <w:t>In which country was the study conducted? (select all that apply)</w:t>
      </w:r>
    </w:p>
    <w:p w14:paraId="0DCE72BA" w14:textId="0A00A52F" w:rsidR="00307D52" w:rsidRPr="00180FBD" w:rsidRDefault="00307D52" w:rsidP="00180FBD">
      <w:pPr>
        <w:pStyle w:val="ListParagraph"/>
        <w:numPr>
          <w:ilvl w:val="0"/>
          <w:numId w:val="5"/>
        </w:numPr>
        <w:spacing w:after="0"/>
        <w:rPr>
          <w:rFonts w:cs="Times New Roman"/>
          <w:szCs w:val="24"/>
        </w:rPr>
      </w:pPr>
      <w:r w:rsidRPr="00180FBD">
        <w:rPr>
          <w:rFonts w:cs="Times New Roman"/>
          <w:szCs w:val="24"/>
        </w:rPr>
        <w:t>Australia</w:t>
      </w:r>
    </w:p>
    <w:p w14:paraId="4FDA1A20" w14:textId="6A5ADF2D" w:rsidR="00307D52" w:rsidRPr="00180FBD" w:rsidRDefault="00307D52" w:rsidP="00180FBD">
      <w:pPr>
        <w:pStyle w:val="ListParagraph"/>
        <w:numPr>
          <w:ilvl w:val="0"/>
          <w:numId w:val="5"/>
        </w:numPr>
        <w:spacing w:after="0"/>
        <w:rPr>
          <w:rFonts w:cs="Times New Roman"/>
          <w:szCs w:val="24"/>
        </w:rPr>
      </w:pPr>
      <w:r w:rsidRPr="00180FBD">
        <w:rPr>
          <w:rFonts w:cs="Times New Roman"/>
          <w:szCs w:val="24"/>
        </w:rPr>
        <w:t>Canada</w:t>
      </w:r>
    </w:p>
    <w:p w14:paraId="551FB6B1" w14:textId="3EC850D4" w:rsidR="00307D52" w:rsidRPr="00180FBD" w:rsidRDefault="00307D52" w:rsidP="00180FBD">
      <w:pPr>
        <w:pStyle w:val="ListParagraph"/>
        <w:numPr>
          <w:ilvl w:val="0"/>
          <w:numId w:val="5"/>
        </w:numPr>
        <w:spacing w:after="0"/>
        <w:rPr>
          <w:rFonts w:cs="Times New Roman"/>
          <w:szCs w:val="24"/>
        </w:rPr>
      </w:pPr>
      <w:r w:rsidRPr="00180FBD">
        <w:rPr>
          <w:rFonts w:cs="Times New Roman"/>
          <w:szCs w:val="24"/>
        </w:rPr>
        <w:t>China</w:t>
      </w:r>
    </w:p>
    <w:p w14:paraId="41AB3D80" w14:textId="7513F24E" w:rsidR="00307D52" w:rsidRDefault="00307D52" w:rsidP="00180FBD">
      <w:pPr>
        <w:spacing w:after="0"/>
        <w:ind w:left="1080"/>
        <w:rPr>
          <w:rFonts w:cs="Times New Roman"/>
          <w:i/>
          <w:iCs/>
          <w:szCs w:val="24"/>
        </w:rPr>
      </w:pPr>
      <w:r w:rsidRPr="00180FBD">
        <w:rPr>
          <w:rFonts w:cs="Times New Roman"/>
          <w:i/>
          <w:iCs/>
          <w:szCs w:val="24"/>
        </w:rPr>
        <w:t>(</w:t>
      </w:r>
      <w:r w:rsidR="00D93A73">
        <w:rPr>
          <w:rFonts w:cs="Times New Roman"/>
          <w:i/>
          <w:iCs/>
          <w:szCs w:val="24"/>
        </w:rPr>
        <w:t>A</w:t>
      </w:r>
      <w:r w:rsidRPr="00180FBD">
        <w:rPr>
          <w:rFonts w:cs="Times New Roman"/>
          <w:i/>
          <w:iCs/>
          <w:szCs w:val="24"/>
        </w:rPr>
        <w:t xml:space="preserve">dditional countries listed with </w:t>
      </w:r>
      <w:r w:rsidR="00083D67" w:rsidRPr="00180FBD">
        <w:rPr>
          <w:rFonts w:cs="Times New Roman"/>
          <w:i/>
          <w:iCs/>
          <w:szCs w:val="24"/>
        </w:rPr>
        <w:t xml:space="preserve">an </w:t>
      </w:r>
      <w:r w:rsidRPr="00180FBD">
        <w:rPr>
          <w:rFonts w:cs="Times New Roman"/>
          <w:i/>
          <w:iCs/>
          <w:szCs w:val="24"/>
        </w:rPr>
        <w:t>option for</w:t>
      </w:r>
      <w:r w:rsidR="00083D67" w:rsidRPr="00180FBD">
        <w:rPr>
          <w:rFonts w:cs="Times New Roman"/>
          <w:i/>
          <w:iCs/>
          <w:szCs w:val="24"/>
        </w:rPr>
        <w:t xml:space="preserve"> the</w:t>
      </w:r>
      <w:r w:rsidRPr="00180FBD">
        <w:rPr>
          <w:rFonts w:cs="Times New Roman"/>
          <w:i/>
          <w:iCs/>
          <w:szCs w:val="24"/>
        </w:rPr>
        <w:t xml:space="preserve"> reviewer to add new countr</w:t>
      </w:r>
      <w:r w:rsidR="00083D67" w:rsidRPr="00180FBD">
        <w:rPr>
          <w:rFonts w:cs="Times New Roman"/>
          <w:i/>
          <w:iCs/>
          <w:szCs w:val="24"/>
        </w:rPr>
        <w:t>ies</w:t>
      </w:r>
      <w:r w:rsidRPr="00180FBD">
        <w:rPr>
          <w:rFonts w:cs="Times New Roman"/>
          <w:i/>
          <w:iCs/>
          <w:szCs w:val="24"/>
        </w:rPr>
        <w:t xml:space="preserve"> if necessary)</w:t>
      </w:r>
    </w:p>
    <w:p w14:paraId="5E05C21B" w14:textId="77777777" w:rsidR="00180FBD" w:rsidRPr="00180FBD" w:rsidRDefault="00180FBD" w:rsidP="00180FBD">
      <w:pPr>
        <w:spacing w:after="0"/>
        <w:ind w:left="1080"/>
        <w:rPr>
          <w:rFonts w:cs="Times New Roman"/>
          <w:i/>
          <w:iCs/>
          <w:szCs w:val="24"/>
        </w:rPr>
      </w:pPr>
    </w:p>
    <w:p w14:paraId="5F7EA6C0" w14:textId="5AC56068" w:rsidR="008B4679" w:rsidRPr="00180FBD" w:rsidRDefault="008B4679" w:rsidP="00180FBD">
      <w:pPr>
        <w:spacing w:after="0"/>
        <w:rPr>
          <w:rFonts w:cs="Times New Roman"/>
          <w:szCs w:val="24"/>
        </w:rPr>
      </w:pPr>
      <w:r w:rsidRPr="00180FBD">
        <w:rPr>
          <w:rFonts w:cs="Times New Roman"/>
          <w:szCs w:val="24"/>
        </w:rPr>
        <w:t>INTRODUCTION</w:t>
      </w:r>
    </w:p>
    <w:p w14:paraId="7D3F1C26" w14:textId="77777777" w:rsidR="00307D52" w:rsidRPr="00180FBD" w:rsidRDefault="00307D52" w:rsidP="00180FBD">
      <w:pPr>
        <w:pStyle w:val="ListParagraph"/>
        <w:numPr>
          <w:ilvl w:val="0"/>
          <w:numId w:val="6"/>
        </w:numPr>
        <w:spacing w:after="0"/>
        <w:rPr>
          <w:rFonts w:cs="Times New Roman"/>
          <w:szCs w:val="24"/>
        </w:rPr>
      </w:pPr>
      <w:r w:rsidRPr="00180FBD">
        <w:rPr>
          <w:rFonts w:cs="Times New Roman"/>
          <w:szCs w:val="24"/>
        </w:rPr>
        <w:t>How do authors frame the value of cultured meat? (select all that apply)</w:t>
      </w:r>
    </w:p>
    <w:p w14:paraId="17F3AEF3" w14:textId="77777777" w:rsidR="009A698E" w:rsidRPr="00180FBD" w:rsidRDefault="009A698E" w:rsidP="00180FBD">
      <w:pPr>
        <w:pStyle w:val="ListParagraph"/>
        <w:numPr>
          <w:ilvl w:val="1"/>
          <w:numId w:val="6"/>
        </w:numPr>
        <w:spacing w:after="0"/>
        <w:rPr>
          <w:rFonts w:cs="Times New Roman"/>
          <w:szCs w:val="24"/>
        </w:rPr>
      </w:pPr>
      <w:r w:rsidRPr="00180FBD">
        <w:rPr>
          <w:rFonts w:cs="Times New Roman"/>
          <w:szCs w:val="24"/>
        </w:rPr>
        <w:t>Promote anim</w:t>
      </w:r>
      <w:r w:rsidR="00307D52" w:rsidRPr="00180FBD">
        <w:rPr>
          <w:rFonts w:cs="Times New Roman"/>
          <w:szCs w:val="24"/>
        </w:rPr>
        <w:t>a</w:t>
      </w:r>
      <w:r w:rsidRPr="00180FBD">
        <w:rPr>
          <w:rFonts w:cs="Times New Roman"/>
          <w:szCs w:val="24"/>
        </w:rPr>
        <w:t xml:space="preserve">l </w:t>
      </w:r>
      <w:proofErr w:type="gramStart"/>
      <w:r w:rsidRPr="00180FBD">
        <w:rPr>
          <w:rFonts w:cs="Times New Roman"/>
          <w:szCs w:val="24"/>
        </w:rPr>
        <w:t>welfares</w:t>
      </w:r>
      <w:proofErr w:type="gramEnd"/>
    </w:p>
    <w:p w14:paraId="4D60C3CB" w14:textId="77777777" w:rsidR="009A698E" w:rsidRPr="00180FBD" w:rsidRDefault="009A698E" w:rsidP="00180FBD">
      <w:pPr>
        <w:pStyle w:val="ListParagraph"/>
        <w:numPr>
          <w:ilvl w:val="1"/>
          <w:numId w:val="6"/>
        </w:numPr>
        <w:spacing w:after="0"/>
        <w:rPr>
          <w:rFonts w:cs="Times New Roman"/>
          <w:szCs w:val="24"/>
        </w:rPr>
      </w:pPr>
      <w:r w:rsidRPr="00180FBD">
        <w:rPr>
          <w:rFonts w:cs="Times New Roman"/>
          <w:szCs w:val="24"/>
        </w:rPr>
        <w:t>Have the same sensory attribute. Experience as conventional meat</w:t>
      </w:r>
    </w:p>
    <w:p w14:paraId="475C37B6" w14:textId="77777777" w:rsidR="009A698E" w:rsidRDefault="009A698E" w:rsidP="00180FBD">
      <w:pPr>
        <w:pStyle w:val="ListParagraph"/>
        <w:numPr>
          <w:ilvl w:val="1"/>
          <w:numId w:val="6"/>
        </w:numPr>
        <w:spacing w:after="0"/>
        <w:rPr>
          <w:rFonts w:cs="Times New Roman"/>
          <w:szCs w:val="24"/>
        </w:rPr>
      </w:pPr>
      <w:r w:rsidRPr="00180FBD">
        <w:rPr>
          <w:rFonts w:cs="Times New Roman"/>
          <w:szCs w:val="24"/>
        </w:rPr>
        <w:t>Reduce environmental pollution (GHG, water pollution, etc.)</w:t>
      </w:r>
    </w:p>
    <w:p w14:paraId="404A757C" w14:textId="733D3F74" w:rsidR="00925B03" w:rsidRPr="00925B03" w:rsidRDefault="00925B03" w:rsidP="00180FBD">
      <w:pPr>
        <w:pStyle w:val="ListParagraph"/>
        <w:numPr>
          <w:ilvl w:val="1"/>
          <w:numId w:val="6"/>
        </w:numPr>
        <w:spacing w:after="0"/>
        <w:rPr>
          <w:rStyle w:val="webpack-concepts-extraction-blocks-checkboxes-basecheckboxes-moduleoptionlabeltext"/>
          <w:rFonts w:cs="Times New Roman"/>
          <w:szCs w:val="24"/>
        </w:rPr>
      </w:pPr>
      <w:r>
        <w:rPr>
          <w:rStyle w:val="webpack-concepts-extraction-blocks-checkboxes-basecheckboxes-moduleoptionlabeltext"/>
        </w:rPr>
        <w:t xml:space="preserve">Minimize the use of natural </w:t>
      </w:r>
      <w:proofErr w:type="gramStart"/>
      <w:r>
        <w:rPr>
          <w:rStyle w:val="webpack-concepts-extraction-blocks-checkboxes-basecheckboxes-moduleoptionlabeltext"/>
        </w:rPr>
        <w:t>resources</w:t>
      </w:r>
      <w:proofErr w:type="gramEnd"/>
    </w:p>
    <w:p w14:paraId="05F59A33" w14:textId="54677A6B" w:rsidR="00925B03" w:rsidRPr="00925B03" w:rsidRDefault="00925B03" w:rsidP="00180FBD">
      <w:pPr>
        <w:pStyle w:val="ListParagraph"/>
        <w:numPr>
          <w:ilvl w:val="1"/>
          <w:numId w:val="6"/>
        </w:numPr>
        <w:spacing w:after="0"/>
        <w:rPr>
          <w:rStyle w:val="webpack-concepts-extraction-blocks-checkboxes-basecheckboxes-moduleoptionlabeltext"/>
          <w:rFonts w:cs="Times New Roman"/>
          <w:szCs w:val="24"/>
        </w:rPr>
      </w:pPr>
      <w:r>
        <w:rPr>
          <w:rStyle w:val="webpack-concepts-extraction-blocks-checkboxes-basecheckboxes-moduleoptionlabeltext"/>
        </w:rPr>
        <w:t>Food security</w:t>
      </w:r>
    </w:p>
    <w:p w14:paraId="72B8EB4A" w14:textId="5168B97A" w:rsidR="00925B03" w:rsidRPr="00925B03" w:rsidRDefault="00925B03" w:rsidP="00180FBD">
      <w:pPr>
        <w:pStyle w:val="ListParagraph"/>
        <w:numPr>
          <w:ilvl w:val="1"/>
          <w:numId w:val="6"/>
        </w:numPr>
        <w:spacing w:after="0"/>
        <w:rPr>
          <w:rStyle w:val="webpack-concepts-extraction-blocks-checkboxes-basecheckboxes-moduleoptionlabeltext"/>
          <w:rFonts w:cs="Times New Roman"/>
          <w:szCs w:val="24"/>
        </w:rPr>
      </w:pPr>
      <w:r>
        <w:rPr>
          <w:rStyle w:val="webpack-concepts-extraction-blocks-checkboxes-basecheckboxes-moduleoptionlabeltext"/>
        </w:rPr>
        <w:t xml:space="preserve">Fulfil increasing demand for animal </w:t>
      </w:r>
      <w:proofErr w:type="gramStart"/>
      <w:r>
        <w:rPr>
          <w:rStyle w:val="webpack-concepts-extraction-blocks-checkboxes-basecheckboxes-moduleoptionlabeltext"/>
        </w:rPr>
        <w:t>proteins</w:t>
      </w:r>
      <w:proofErr w:type="gramEnd"/>
    </w:p>
    <w:p w14:paraId="6E9F635D" w14:textId="37FFC429" w:rsidR="00925B03" w:rsidRPr="00925B03" w:rsidRDefault="00925B03" w:rsidP="00180FBD">
      <w:pPr>
        <w:pStyle w:val="ListParagraph"/>
        <w:numPr>
          <w:ilvl w:val="1"/>
          <w:numId w:val="6"/>
        </w:numPr>
        <w:spacing w:after="0"/>
        <w:rPr>
          <w:rStyle w:val="webpack-concepts-extraction-blocks-checkboxes-basecheckboxes-moduleoptionlabeltext"/>
          <w:rFonts w:cs="Times New Roman"/>
          <w:szCs w:val="24"/>
        </w:rPr>
      </w:pPr>
      <w:r>
        <w:rPr>
          <w:rStyle w:val="webpack-concepts-extraction-blocks-checkboxes-basecheckboxes-moduleoptionlabeltext"/>
        </w:rPr>
        <w:t>Food source for outer space expedition</w:t>
      </w:r>
    </w:p>
    <w:p w14:paraId="67B94B44" w14:textId="56698012" w:rsidR="00925B03" w:rsidRPr="00925B03" w:rsidRDefault="00925B03" w:rsidP="00180FBD">
      <w:pPr>
        <w:pStyle w:val="ListParagraph"/>
        <w:numPr>
          <w:ilvl w:val="1"/>
          <w:numId w:val="6"/>
        </w:numPr>
        <w:spacing w:after="0"/>
        <w:rPr>
          <w:rStyle w:val="webpack-concepts-extraction-blocks-checkboxes-basecheckboxes-moduleoptionlabeltext"/>
          <w:rFonts w:cs="Times New Roman"/>
          <w:szCs w:val="24"/>
        </w:rPr>
      </w:pPr>
      <w:r>
        <w:rPr>
          <w:rStyle w:val="webpack-concepts-extraction-blocks-checkboxes-basecheckboxes-moduleoptionlabeltext"/>
        </w:rPr>
        <w:t xml:space="preserve">Safer to consume than conventional </w:t>
      </w:r>
      <w:proofErr w:type="gramStart"/>
      <w:r>
        <w:rPr>
          <w:rStyle w:val="webpack-concepts-extraction-blocks-checkboxes-basecheckboxes-moduleoptionlabeltext"/>
        </w:rPr>
        <w:t>meat</w:t>
      </w:r>
      <w:proofErr w:type="gramEnd"/>
    </w:p>
    <w:p w14:paraId="04F0535B" w14:textId="1D757640" w:rsidR="00925B03" w:rsidRPr="00180FBD" w:rsidRDefault="00925B03" w:rsidP="00180FBD">
      <w:pPr>
        <w:pStyle w:val="ListParagraph"/>
        <w:numPr>
          <w:ilvl w:val="1"/>
          <w:numId w:val="6"/>
        </w:numPr>
        <w:spacing w:after="0"/>
        <w:rPr>
          <w:rFonts w:cs="Times New Roman"/>
          <w:szCs w:val="24"/>
        </w:rPr>
      </w:pPr>
      <w:r>
        <w:rPr>
          <w:rStyle w:val="webpack-concepts-extraction-blocks-checkboxes-basecheckboxes-moduleoptionlabeltext"/>
        </w:rPr>
        <w:t>Healthier/ more nutritious than conventional meat</w:t>
      </w:r>
    </w:p>
    <w:p w14:paraId="28DB5BBE" w14:textId="01EF9D59" w:rsidR="009A698E" w:rsidRPr="00180FBD" w:rsidRDefault="009A698E" w:rsidP="00180FBD">
      <w:pPr>
        <w:pStyle w:val="ListParagraph"/>
        <w:numPr>
          <w:ilvl w:val="1"/>
          <w:numId w:val="6"/>
        </w:numPr>
        <w:spacing w:after="0"/>
        <w:rPr>
          <w:rFonts w:cs="Times New Roman"/>
          <w:szCs w:val="24"/>
        </w:rPr>
      </w:pPr>
      <w:r w:rsidRPr="00180FBD">
        <w:rPr>
          <w:rFonts w:cs="Times New Roman"/>
          <w:szCs w:val="24"/>
        </w:rPr>
        <w:t>To replace conventional meat (with context)</w:t>
      </w:r>
    </w:p>
    <w:p w14:paraId="0C6D9905" w14:textId="12C7102F" w:rsidR="009A698E" w:rsidRPr="00180FBD" w:rsidRDefault="009A698E" w:rsidP="00180FBD">
      <w:pPr>
        <w:pStyle w:val="ListParagraph"/>
        <w:numPr>
          <w:ilvl w:val="1"/>
          <w:numId w:val="6"/>
        </w:numPr>
        <w:spacing w:after="0"/>
        <w:rPr>
          <w:rFonts w:cs="Times New Roman"/>
          <w:szCs w:val="24"/>
        </w:rPr>
      </w:pPr>
      <w:r w:rsidRPr="00180FBD">
        <w:rPr>
          <w:rFonts w:cs="Times New Roman"/>
          <w:szCs w:val="24"/>
        </w:rPr>
        <w:t>To replace conventional meat (without context)</w:t>
      </w:r>
    </w:p>
    <w:p w14:paraId="04332DAF" w14:textId="32140976" w:rsidR="009A698E" w:rsidRPr="00180FBD" w:rsidRDefault="009A698E" w:rsidP="00180FBD">
      <w:pPr>
        <w:spacing w:after="0"/>
        <w:ind w:left="1080"/>
        <w:rPr>
          <w:rFonts w:cs="Times New Roman"/>
          <w:i/>
          <w:iCs/>
          <w:szCs w:val="24"/>
        </w:rPr>
      </w:pPr>
      <w:r w:rsidRPr="00180FBD">
        <w:rPr>
          <w:rFonts w:cs="Times New Roman"/>
          <w:i/>
          <w:iCs/>
          <w:szCs w:val="24"/>
        </w:rPr>
        <w:t>(</w:t>
      </w:r>
      <w:r w:rsidR="00925B03">
        <w:rPr>
          <w:rFonts w:cs="Times New Roman"/>
          <w:i/>
          <w:iCs/>
          <w:szCs w:val="24"/>
        </w:rPr>
        <w:t>A</w:t>
      </w:r>
      <w:r w:rsidR="00083D67" w:rsidRPr="00180FBD">
        <w:rPr>
          <w:rFonts w:cs="Times New Roman"/>
          <w:i/>
          <w:iCs/>
          <w:szCs w:val="24"/>
        </w:rPr>
        <w:t xml:space="preserve">n </w:t>
      </w:r>
      <w:r w:rsidRPr="00180FBD">
        <w:rPr>
          <w:rFonts w:cs="Times New Roman"/>
          <w:i/>
          <w:iCs/>
          <w:szCs w:val="24"/>
        </w:rPr>
        <w:t xml:space="preserve">option for </w:t>
      </w:r>
      <w:r w:rsidR="00083D67" w:rsidRPr="00180FBD">
        <w:rPr>
          <w:rFonts w:cs="Times New Roman"/>
          <w:i/>
          <w:iCs/>
          <w:szCs w:val="24"/>
        </w:rPr>
        <w:t xml:space="preserve">the </w:t>
      </w:r>
      <w:r w:rsidRPr="00180FBD">
        <w:rPr>
          <w:rFonts w:cs="Times New Roman"/>
          <w:i/>
          <w:iCs/>
          <w:szCs w:val="24"/>
        </w:rPr>
        <w:t>reviewer to add</w:t>
      </w:r>
      <w:r w:rsidR="00083D67" w:rsidRPr="00180FBD">
        <w:rPr>
          <w:rFonts w:cs="Times New Roman"/>
          <w:i/>
          <w:iCs/>
          <w:szCs w:val="24"/>
        </w:rPr>
        <w:t xml:space="preserve"> a </w:t>
      </w:r>
      <w:r w:rsidRPr="00180FBD">
        <w:rPr>
          <w:rFonts w:cs="Times New Roman"/>
          <w:i/>
          <w:iCs/>
          <w:szCs w:val="24"/>
        </w:rPr>
        <w:t>new value</w:t>
      </w:r>
      <w:r w:rsidR="00083D67" w:rsidRPr="00180FBD">
        <w:rPr>
          <w:rFonts w:cs="Times New Roman"/>
          <w:i/>
          <w:iCs/>
          <w:szCs w:val="24"/>
        </w:rPr>
        <w:t>(s)</w:t>
      </w:r>
      <w:r w:rsidR="00925B03">
        <w:rPr>
          <w:rFonts w:cs="Times New Roman"/>
          <w:i/>
          <w:iCs/>
          <w:szCs w:val="24"/>
        </w:rPr>
        <w:t xml:space="preserve"> was provided</w:t>
      </w:r>
      <w:r w:rsidRPr="00180FBD">
        <w:rPr>
          <w:rFonts w:cs="Times New Roman"/>
          <w:i/>
          <w:iCs/>
          <w:szCs w:val="24"/>
        </w:rPr>
        <w:t>)</w:t>
      </w:r>
    </w:p>
    <w:p w14:paraId="6F0E06BC" w14:textId="07932D78" w:rsidR="009A698E" w:rsidRPr="00180FBD" w:rsidRDefault="009A698E" w:rsidP="00180FBD">
      <w:pPr>
        <w:pStyle w:val="ListParagraph"/>
        <w:numPr>
          <w:ilvl w:val="0"/>
          <w:numId w:val="6"/>
        </w:numPr>
        <w:spacing w:after="0"/>
        <w:rPr>
          <w:rFonts w:cs="Times New Roman"/>
          <w:szCs w:val="24"/>
        </w:rPr>
      </w:pPr>
      <w:r w:rsidRPr="00180FBD">
        <w:rPr>
          <w:rFonts w:cs="Times New Roman"/>
          <w:szCs w:val="24"/>
        </w:rPr>
        <w:t>If you choose “to replace conventional meat (with context)</w:t>
      </w:r>
      <w:r w:rsidR="00FE1DEB" w:rsidRPr="00180FBD">
        <w:rPr>
          <w:rFonts w:cs="Times New Roman"/>
          <w:szCs w:val="24"/>
        </w:rPr>
        <w:t>”</w:t>
      </w:r>
      <w:r w:rsidRPr="00180FBD">
        <w:rPr>
          <w:rFonts w:cs="Times New Roman"/>
          <w:szCs w:val="24"/>
        </w:rPr>
        <w:t>, quote the representative statement and include the page number.</w:t>
      </w:r>
    </w:p>
    <w:p w14:paraId="64787A02" w14:textId="1A00CD40" w:rsidR="009A698E" w:rsidRPr="00180FBD" w:rsidRDefault="009A698E" w:rsidP="00180FBD">
      <w:pPr>
        <w:pStyle w:val="ListParagraph"/>
        <w:numPr>
          <w:ilvl w:val="0"/>
          <w:numId w:val="6"/>
        </w:numPr>
        <w:spacing w:after="0"/>
        <w:rPr>
          <w:rFonts w:cs="Times New Roman"/>
          <w:szCs w:val="24"/>
        </w:rPr>
      </w:pPr>
      <w:r w:rsidRPr="00180FBD">
        <w:rPr>
          <w:rFonts w:cs="Times New Roman"/>
          <w:szCs w:val="24"/>
        </w:rPr>
        <w:t>If you choose “to replace conventional meat (without context)</w:t>
      </w:r>
      <w:r w:rsidR="00FE1DEB" w:rsidRPr="00180FBD">
        <w:rPr>
          <w:rFonts w:cs="Times New Roman"/>
          <w:szCs w:val="24"/>
        </w:rPr>
        <w:t>”</w:t>
      </w:r>
      <w:r w:rsidRPr="00180FBD">
        <w:rPr>
          <w:rFonts w:cs="Times New Roman"/>
          <w:szCs w:val="24"/>
        </w:rPr>
        <w:t>, quote the representative statement and include the page number.</w:t>
      </w:r>
    </w:p>
    <w:p w14:paraId="410E8722" w14:textId="6D20D6BD" w:rsidR="009A698E" w:rsidRDefault="00083D67" w:rsidP="00180FBD">
      <w:pPr>
        <w:spacing w:after="0"/>
        <w:ind w:left="360"/>
        <w:rPr>
          <w:rFonts w:cs="Times New Roman"/>
          <w:i/>
          <w:iCs/>
          <w:szCs w:val="24"/>
        </w:rPr>
      </w:pPr>
      <w:r w:rsidRPr="00180FBD">
        <w:rPr>
          <w:rFonts w:cs="Times New Roman"/>
          <w:i/>
          <w:iCs/>
          <w:szCs w:val="24"/>
        </w:rPr>
        <w:t xml:space="preserve">(A space for the reviewer to include additional notes </w:t>
      </w:r>
      <w:r w:rsidR="004D46F9" w:rsidRPr="00180FBD">
        <w:rPr>
          <w:rFonts w:cs="Times New Roman"/>
          <w:i/>
          <w:iCs/>
          <w:szCs w:val="24"/>
        </w:rPr>
        <w:t>related to</w:t>
      </w:r>
      <w:r w:rsidRPr="00180FBD">
        <w:rPr>
          <w:rFonts w:cs="Times New Roman"/>
          <w:i/>
          <w:iCs/>
          <w:szCs w:val="24"/>
        </w:rPr>
        <w:t xml:space="preserve"> this section was provided)</w:t>
      </w:r>
    </w:p>
    <w:p w14:paraId="23ED7284" w14:textId="77777777" w:rsidR="00180FBD" w:rsidRPr="00180FBD" w:rsidRDefault="00180FBD" w:rsidP="00180FBD">
      <w:pPr>
        <w:spacing w:after="0"/>
        <w:ind w:left="360"/>
        <w:rPr>
          <w:rFonts w:cs="Times New Roman"/>
          <w:i/>
          <w:iCs/>
          <w:szCs w:val="24"/>
        </w:rPr>
      </w:pPr>
    </w:p>
    <w:p w14:paraId="01A47A16" w14:textId="413BCF68" w:rsidR="009A698E" w:rsidRPr="00180FBD" w:rsidRDefault="009A698E" w:rsidP="00180FBD">
      <w:pPr>
        <w:spacing w:after="0"/>
        <w:rPr>
          <w:rFonts w:cs="Times New Roman"/>
          <w:szCs w:val="24"/>
        </w:rPr>
      </w:pPr>
      <w:r w:rsidRPr="00180FBD">
        <w:rPr>
          <w:rFonts w:cs="Times New Roman"/>
          <w:szCs w:val="24"/>
        </w:rPr>
        <w:t>METHODS</w:t>
      </w:r>
    </w:p>
    <w:p w14:paraId="00286381" w14:textId="005F137E" w:rsidR="009A698E" w:rsidRPr="00180FBD" w:rsidRDefault="009A698E" w:rsidP="00180FBD">
      <w:pPr>
        <w:pStyle w:val="ListParagraph"/>
        <w:numPr>
          <w:ilvl w:val="0"/>
          <w:numId w:val="7"/>
        </w:numPr>
        <w:spacing w:after="0"/>
        <w:rPr>
          <w:rFonts w:cs="Times New Roman"/>
          <w:szCs w:val="24"/>
        </w:rPr>
      </w:pPr>
      <w:r w:rsidRPr="00180FBD">
        <w:rPr>
          <w:rFonts w:cs="Times New Roman"/>
          <w:szCs w:val="24"/>
        </w:rPr>
        <w:t>How are the study participants selected? (select one that apply)</w:t>
      </w:r>
    </w:p>
    <w:p w14:paraId="2F8BDE70" w14:textId="38219190" w:rsidR="00083D67" w:rsidRPr="00180FBD" w:rsidRDefault="00083D67" w:rsidP="00180FBD">
      <w:pPr>
        <w:pStyle w:val="ListParagraph"/>
        <w:numPr>
          <w:ilvl w:val="0"/>
          <w:numId w:val="8"/>
        </w:numPr>
        <w:spacing w:after="0"/>
        <w:rPr>
          <w:rFonts w:cs="Times New Roman"/>
          <w:szCs w:val="24"/>
        </w:rPr>
      </w:pPr>
      <w:r w:rsidRPr="00180FBD">
        <w:rPr>
          <w:rFonts w:cs="Times New Roman"/>
          <w:szCs w:val="24"/>
        </w:rPr>
        <w:lastRenderedPageBreak/>
        <w:t>Random</w:t>
      </w:r>
    </w:p>
    <w:p w14:paraId="1C78B708" w14:textId="703899D0" w:rsidR="00083D67" w:rsidRPr="00180FBD" w:rsidRDefault="00083D67" w:rsidP="00180FBD">
      <w:pPr>
        <w:pStyle w:val="ListParagraph"/>
        <w:numPr>
          <w:ilvl w:val="0"/>
          <w:numId w:val="8"/>
        </w:numPr>
        <w:spacing w:after="0"/>
        <w:rPr>
          <w:rFonts w:cs="Times New Roman"/>
          <w:szCs w:val="24"/>
        </w:rPr>
      </w:pPr>
      <w:r w:rsidRPr="00180FBD">
        <w:rPr>
          <w:rFonts w:cs="Times New Roman"/>
          <w:szCs w:val="24"/>
        </w:rPr>
        <w:t>Stratified</w:t>
      </w:r>
    </w:p>
    <w:p w14:paraId="1444F93B" w14:textId="18269954" w:rsidR="00083D67" w:rsidRPr="00180FBD" w:rsidRDefault="00083D67" w:rsidP="00180FBD">
      <w:pPr>
        <w:pStyle w:val="ListParagraph"/>
        <w:numPr>
          <w:ilvl w:val="0"/>
          <w:numId w:val="8"/>
        </w:numPr>
        <w:spacing w:after="0"/>
        <w:rPr>
          <w:rFonts w:cs="Times New Roman"/>
          <w:szCs w:val="24"/>
        </w:rPr>
      </w:pPr>
      <w:r w:rsidRPr="00180FBD">
        <w:rPr>
          <w:rFonts w:cs="Times New Roman"/>
          <w:szCs w:val="24"/>
        </w:rPr>
        <w:t>Snowball</w:t>
      </w:r>
    </w:p>
    <w:p w14:paraId="4F9E31E7" w14:textId="1B73073B" w:rsidR="00083D67" w:rsidRPr="00180FBD" w:rsidRDefault="00083D67" w:rsidP="00180FBD">
      <w:pPr>
        <w:spacing w:after="0"/>
        <w:ind w:left="1080"/>
        <w:rPr>
          <w:rFonts w:cs="Times New Roman"/>
          <w:szCs w:val="24"/>
        </w:rPr>
      </w:pPr>
      <w:r w:rsidRPr="00180FBD">
        <w:rPr>
          <w:rFonts w:cs="Times New Roman"/>
          <w:i/>
          <w:iCs/>
          <w:szCs w:val="24"/>
        </w:rPr>
        <w:t xml:space="preserve">(An option for the reviewer to add a new sampling method </w:t>
      </w:r>
      <w:r w:rsidR="00326F62" w:rsidRPr="00180FBD">
        <w:rPr>
          <w:rFonts w:cs="Times New Roman"/>
          <w:i/>
          <w:iCs/>
          <w:szCs w:val="24"/>
        </w:rPr>
        <w:t xml:space="preserve">as seen necessary </w:t>
      </w:r>
      <w:r w:rsidRPr="00180FBD">
        <w:rPr>
          <w:rFonts w:cs="Times New Roman"/>
          <w:i/>
          <w:iCs/>
          <w:szCs w:val="24"/>
        </w:rPr>
        <w:t>was provided)</w:t>
      </w:r>
    </w:p>
    <w:p w14:paraId="5265CF93" w14:textId="6BFF55BB" w:rsidR="009A698E" w:rsidRPr="00180FBD" w:rsidRDefault="00083D67" w:rsidP="00180FBD">
      <w:pPr>
        <w:pStyle w:val="ListParagraph"/>
        <w:numPr>
          <w:ilvl w:val="0"/>
          <w:numId w:val="7"/>
        </w:numPr>
        <w:spacing w:after="0"/>
        <w:rPr>
          <w:rFonts w:cs="Times New Roman"/>
          <w:szCs w:val="24"/>
        </w:rPr>
      </w:pPr>
      <w:r w:rsidRPr="00180FBD">
        <w:rPr>
          <w:rFonts w:cs="Times New Roman"/>
          <w:szCs w:val="24"/>
        </w:rPr>
        <w:t>What are the survey methods used? (select all that apply)</w:t>
      </w:r>
    </w:p>
    <w:p w14:paraId="72474D40" w14:textId="4A58D0B1" w:rsidR="00326F62" w:rsidRPr="00180FBD" w:rsidRDefault="00326F62" w:rsidP="00180FBD">
      <w:pPr>
        <w:pStyle w:val="ListParagraph"/>
        <w:numPr>
          <w:ilvl w:val="0"/>
          <w:numId w:val="9"/>
        </w:numPr>
        <w:spacing w:after="0"/>
        <w:rPr>
          <w:rFonts w:cs="Times New Roman"/>
          <w:szCs w:val="24"/>
        </w:rPr>
      </w:pPr>
      <w:r w:rsidRPr="00180FBD">
        <w:rPr>
          <w:rFonts w:cs="Times New Roman"/>
          <w:szCs w:val="24"/>
        </w:rPr>
        <w:t>Online Questionnaire</w:t>
      </w:r>
    </w:p>
    <w:p w14:paraId="72500239" w14:textId="4F924E54" w:rsidR="00326F62" w:rsidRPr="00180FBD" w:rsidRDefault="00326F62" w:rsidP="00180FBD">
      <w:pPr>
        <w:pStyle w:val="ListParagraph"/>
        <w:numPr>
          <w:ilvl w:val="0"/>
          <w:numId w:val="9"/>
        </w:numPr>
        <w:spacing w:after="0"/>
        <w:rPr>
          <w:rFonts w:cs="Times New Roman"/>
          <w:szCs w:val="24"/>
        </w:rPr>
      </w:pPr>
      <w:r w:rsidRPr="00180FBD">
        <w:rPr>
          <w:rFonts w:cs="Times New Roman"/>
          <w:szCs w:val="24"/>
        </w:rPr>
        <w:t>Paper Questionnaire</w:t>
      </w:r>
    </w:p>
    <w:p w14:paraId="69732278" w14:textId="0E9F2409" w:rsidR="00326F62" w:rsidRPr="00180FBD" w:rsidRDefault="00326F62" w:rsidP="00180FBD">
      <w:pPr>
        <w:pStyle w:val="ListParagraph"/>
        <w:numPr>
          <w:ilvl w:val="0"/>
          <w:numId w:val="9"/>
        </w:numPr>
        <w:spacing w:after="0"/>
        <w:rPr>
          <w:rFonts w:cs="Times New Roman"/>
          <w:szCs w:val="24"/>
        </w:rPr>
      </w:pPr>
      <w:r w:rsidRPr="00180FBD">
        <w:rPr>
          <w:rFonts w:cs="Times New Roman"/>
          <w:szCs w:val="24"/>
        </w:rPr>
        <w:t>Interview</w:t>
      </w:r>
    </w:p>
    <w:p w14:paraId="58E698D1" w14:textId="219BB86A" w:rsidR="00326F62" w:rsidRPr="00180FBD" w:rsidRDefault="00326F62" w:rsidP="00180FBD">
      <w:pPr>
        <w:pStyle w:val="ListParagraph"/>
        <w:numPr>
          <w:ilvl w:val="0"/>
          <w:numId w:val="9"/>
        </w:numPr>
        <w:spacing w:after="0"/>
        <w:rPr>
          <w:rFonts w:cs="Times New Roman"/>
          <w:szCs w:val="24"/>
        </w:rPr>
      </w:pPr>
      <w:r w:rsidRPr="00180FBD">
        <w:rPr>
          <w:rFonts w:cs="Times New Roman"/>
          <w:szCs w:val="24"/>
        </w:rPr>
        <w:t xml:space="preserve">Conduct sensory </w:t>
      </w:r>
      <w:proofErr w:type="gramStart"/>
      <w:r w:rsidRPr="00180FBD">
        <w:rPr>
          <w:rFonts w:cs="Times New Roman"/>
          <w:szCs w:val="24"/>
        </w:rPr>
        <w:t>evaluation</w:t>
      </w:r>
      <w:proofErr w:type="gramEnd"/>
    </w:p>
    <w:p w14:paraId="5671DB56" w14:textId="3833C5D6" w:rsidR="00326F62" w:rsidRPr="00180FBD" w:rsidRDefault="00326F62" w:rsidP="00180FBD">
      <w:pPr>
        <w:spacing w:after="0"/>
        <w:ind w:left="1080"/>
        <w:rPr>
          <w:rFonts w:cs="Times New Roman"/>
          <w:szCs w:val="24"/>
        </w:rPr>
      </w:pPr>
      <w:r w:rsidRPr="00180FBD">
        <w:rPr>
          <w:rFonts w:cs="Times New Roman"/>
          <w:i/>
          <w:iCs/>
          <w:szCs w:val="24"/>
        </w:rPr>
        <w:t>(An option for the reviewer to add a new method as seen necessary was provided)</w:t>
      </w:r>
    </w:p>
    <w:p w14:paraId="4429E8BA" w14:textId="2512AAEF" w:rsidR="00083D67" w:rsidRPr="00180FBD" w:rsidRDefault="00083D67" w:rsidP="00180FBD">
      <w:pPr>
        <w:pStyle w:val="ListParagraph"/>
        <w:numPr>
          <w:ilvl w:val="0"/>
          <w:numId w:val="7"/>
        </w:numPr>
        <w:spacing w:after="0"/>
        <w:rPr>
          <w:rFonts w:cs="Times New Roman"/>
          <w:szCs w:val="24"/>
        </w:rPr>
      </w:pPr>
      <w:r w:rsidRPr="00180FBD">
        <w:rPr>
          <w:rFonts w:cs="Times New Roman"/>
          <w:szCs w:val="24"/>
        </w:rPr>
        <w:t>What is the type(s) of sample used in the study? (select all that apply)</w:t>
      </w:r>
    </w:p>
    <w:p w14:paraId="7ABAA2CC" w14:textId="70039308" w:rsidR="00326F62" w:rsidRPr="00180FBD" w:rsidRDefault="00326F62" w:rsidP="00180FBD">
      <w:pPr>
        <w:pStyle w:val="ListParagraph"/>
        <w:numPr>
          <w:ilvl w:val="0"/>
          <w:numId w:val="10"/>
        </w:numPr>
        <w:spacing w:after="0"/>
        <w:rPr>
          <w:rFonts w:cs="Times New Roman"/>
          <w:szCs w:val="24"/>
        </w:rPr>
      </w:pPr>
      <w:r w:rsidRPr="00180FBD">
        <w:rPr>
          <w:rFonts w:cs="Times New Roman"/>
          <w:szCs w:val="24"/>
        </w:rPr>
        <w:t>Cultured meat/ meat product</w:t>
      </w:r>
    </w:p>
    <w:p w14:paraId="4ABCDCFA" w14:textId="17DC6951" w:rsidR="00326F62" w:rsidRPr="00180FBD" w:rsidRDefault="00326F62" w:rsidP="00180FBD">
      <w:pPr>
        <w:pStyle w:val="ListParagraph"/>
        <w:numPr>
          <w:ilvl w:val="0"/>
          <w:numId w:val="10"/>
        </w:numPr>
        <w:spacing w:after="0"/>
        <w:rPr>
          <w:rFonts w:cs="Times New Roman"/>
          <w:szCs w:val="24"/>
        </w:rPr>
      </w:pPr>
      <w:r w:rsidRPr="00180FBD">
        <w:rPr>
          <w:rFonts w:cs="Times New Roman"/>
          <w:szCs w:val="24"/>
        </w:rPr>
        <w:t>Image</w:t>
      </w:r>
    </w:p>
    <w:p w14:paraId="739A4FE6" w14:textId="29C39842" w:rsidR="00326F62" w:rsidRPr="00180FBD" w:rsidRDefault="00326F62" w:rsidP="00180FBD">
      <w:pPr>
        <w:pStyle w:val="ListParagraph"/>
        <w:numPr>
          <w:ilvl w:val="0"/>
          <w:numId w:val="10"/>
        </w:numPr>
        <w:spacing w:after="0"/>
        <w:rPr>
          <w:rFonts w:cs="Times New Roman"/>
          <w:szCs w:val="24"/>
        </w:rPr>
      </w:pPr>
      <w:r w:rsidRPr="00180FBD">
        <w:rPr>
          <w:rFonts w:cs="Times New Roman"/>
          <w:szCs w:val="24"/>
        </w:rPr>
        <w:t>Conventional meat/ meat product</w:t>
      </w:r>
    </w:p>
    <w:p w14:paraId="69CBF82E" w14:textId="78425706" w:rsidR="00326F62" w:rsidRPr="00180FBD" w:rsidRDefault="00326F62" w:rsidP="00180FBD">
      <w:pPr>
        <w:pStyle w:val="ListParagraph"/>
        <w:numPr>
          <w:ilvl w:val="0"/>
          <w:numId w:val="10"/>
        </w:numPr>
        <w:spacing w:after="0"/>
        <w:rPr>
          <w:rFonts w:cs="Times New Roman"/>
          <w:szCs w:val="24"/>
        </w:rPr>
      </w:pPr>
      <w:r w:rsidRPr="00180FBD">
        <w:rPr>
          <w:rFonts w:cs="Times New Roman"/>
          <w:szCs w:val="24"/>
        </w:rPr>
        <w:t>Written information about cultured meat</w:t>
      </w:r>
    </w:p>
    <w:p w14:paraId="4F8633CC" w14:textId="1500BDBD" w:rsidR="00326F62" w:rsidRPr="00180FBD" w:rsidRDefault="00326F62" w:rsidP="00180FBD">
      <w:pPr>
        <w:spacing w:after="0"/>
        <w:ind w:left="1080"/>
        <w:rPr>
          <w:rFonts w:cs="Times New Roman"/>
          <w:szCs w:val="24"/>
        </w:rPr>
      </w:pPr>
      <w:r w:rsidRPr="00180FBD">
        <w:rPr>
          <w:rFonts w:cs="Times New Roman"/>
          <w:i/>
          <w:iCs/>
          <w:szCs w:val="24"/>
        </w:rPr>
        <w:t>(An option for the reviewer to add a new type of sample as seen necessary was provided)</w:t>
      </w:r>
    </w:p>
    <w:p w14:paraId="5B6A1FB1" w14:textId="42C04B0E" w:rsidR="00083D67" w:rsidRPr="00180FBD" w:rsidRDefault="00083D67" w:rsidP="00180FBD">
      <w:pPr>
        <w:pStyle w:val="ListParagraph"/>
        <w:numPr>
          <w:ilvl w:val="0"/>
          <w:numId w:val="7"/>
        </w:numPr>
        <w:spacing w:after="0"/>
        <w:rPr>
          <w:rFonts w:cs="Times New Roman"/>
          <w:szCs w:val="24"/>
        </w:rPr>
      </w:pPr>
      <w:r w:rsidRPr="00180FBD">
        <w:rPr>
          <w:rFonts w:cs="Times New Roman"/>
          <w:szCs w:val="24"/>
        </w:rPr>
        <w:t>What type(s) of meat/ meat product evaluated in this study? (select all that apply)</w:t>
      </w:r>
    </w:p>
    <w:p w14:paraId="4EC88729" w14:textId="7043EFFF" w:rsidR="00326F62" w:rsidRPr="00180FBD" w:rsidRDefault="00326F62" w:rsidP="00180FBD">
      <w:pPr>
        <w:pStyle w:val="ListParagraph"/>
        <w:numPr>
          <w:ilvl w:val="0"/>
          <w:numId w:val="11"/>
        </w:numPr>
        <w:spacing w:after="0"/>
        <w:rPr>
          <w:rFonts w:cs="Times New Roman"/>
          <w:szCs w:val="24"/>
        </w:rPr>
      </w:pPr>
      <w:r w:rsidRPr="00180FBD">
        <w:rPr>
          <w:rFonts w:cs="Times New Roman"/>
          <w:szCs w:val="24"/>
        </w:rPr>
        <w:t>Poultry</w:t>
      </w:r>
    </w:p>
    <w:p w14:paraId="318A51D3" w14:textId="38543AC4" w:rsidR="00326F62" w:rsidRPr="00180FBD" w:rsidRDefault="00326F62" w:rsidP="00180FBD">
      <w:pPr>
        <w:pStyle w:val="ListParagraph"/>
        <w:numPr>
          <w:ilvl w:val="0"/>
          <w:numId w:val="11"/>
        </w:numPr>
        <w:spacing w:after="0"/>
        <w:rPr>
          <w:rFonts w:cs="Times New Roman"/>
          <w:szCs w:val="24"/>
        </w:rPr>
      </w:pPr>
      <w:r w:rsidRPr="00180FBD">
        <w:rPr>
          <w:rFonts w:cs="Times New Roman"/>
          <w:szCs w:val="24"/>
        </w:rPr>
        <w:t>Red meat (beef, pork, game)</w:t>
      </w:r>
    </w:p>
    <w:p w14:paraId="691FE116" w14:textId="39018301" w:rsidR="00326F62" w:rsidRPr="00180FBD" w:rsidRDefault="00326F62" w:rsidP="00180FBD">
      <w:pPr>
        <w:pStyle w:val="ListParagraph"/>
        <w:numPr>
          <w:ilvl w:val="0"/>
          <w:numId w:val="11"/>
        </w:numPr>
        <w:spacing w:after="0"/>
        <w:rPr>
          <w:rFonts w:cs="Times New Roman"/>
          <w:szCs w:val="24"/>
        </w:rPr>
      </w:pPr>
      <w:r w:rsidRPr="00180FBD">
        <w:rPr>
          <w:rFonts w:cs="Times New Roman"/>
          <w:szCs w:val="24"/>
        </w:rPr>
        <w:t>Seafood (fish, shrimp, etc.)</w:t>
      </w:r>
    </w:p>
    <w:p w14:paraId="7A77EEC4" w14:textId="3B5E0CFC" w:rsidR="00326F62" w:rsidRPr="00180FBD" w:rsidRDefault="00326F62" w:rsidP="00180FBD">
      <w:pPr>
        <w:pStyle w:val="ListParagraph"/>
        <w:numPr>
          <w:ilvl w:val="0"/>
          <w:numId w:val="11"/>
        </w:numPr>
        <w:spacing w:after="0"/>
        <w:rPr>
          <w:rFonts w:cs="Times New Roman"/>
          <w:szCs w:val="24"/>
        </w:rPr>
      </w:pPr>
      <w:r w:rsidRPr="00180FBD">
        <w:rPr>
          <w:rFonts w:cs="Times New Roman"/>
          <w:szCs w:val="24"/>
        </w:rPr>
        <w:t>Red meat products (burgers, meatballs, etc.)</w:t>
      </w:r>
    </w:p>
    <w:p w14:paraId="7EB125F2" w14:textId="185AB188" w:rsidR="00326F62" w:rsidRPr="00180FBD" w:rsidRDefault="00326F62" w:rsidP="00180FBD">
      <w:pPr>
        <w:spacing w:after="0"/>
        <w:ind w:left="1080"/>
        <w:rPr>
          <w:rFonts w:cs="Times New Roman"/>
          <w:szCs w:val="24"/>
        </w:rPr>
      </w:pPr>
      <w:r w:rsidRPr="00180FBD">
        <w:rPr>
          <w:rFonts w:cs="Times New Roman"/>
          <w:i/>
          <w:iCs/>
          <w:szCs w:val="24"/>
        </w:rPr>
        <w:t>(An option for the reviewer to add a new type of meat as seen necessary was provided)</w:t>
      </w:r>
    </w:p>
    <w:p w14:paraId="7C20AB8F" w14:textId="42F65952" w:rsidR="00083D67" w:rsidRPr="00180FBD" w:rsidRDefault="00083D67" w:rsidP="00180FBD">
      <w:pPr>
        <w:pStyle w:val="ListParagraph"/>
        <w:numPr>
          <w:ilvl w:val="0"/>
          <w:numId w:val="7"/>
        </w:numPr>
        <w:spacing w:after="0"/>
        <w:rPr>
          <w:rFonts w:cs="Times New Roman"/>
          <w:szCs w:val="24"/>
        </w:rPr>
      </w:pPr>
      <w:r w:rsidRPr="00180FBD">
        <w:rPr>
          <w:rFonts w:cs="Times New Roman"/>
          <w:szCs w:val="24"/>
        </w:rPr>
        <w:t xml:space="preserve">What type(s) of cultured meat </w:t>
      </w:r>
      <w:r w:rsidR="004D46F9" w:rsidRPr="00180FBD">
        <w:rPr>
          <w:rFonts w:cs="Times New Roman"/>
          <w:szCs w:val="24"/>
        </w:rPr>
        <w:t>is</w:t>
      </w:r>
      <w:r w:rsidRPr="00180FBD">
        <w:rPr>
          <w:rFonts w:cs="Times New Roman"/>
          <w:szCs w:val="24"/>
        </w:rPr>
        <w:t xml:space="preserve"> evaluated? (select all that apply)</w:t>
      </w:r>
    </w:p>
    <w:p w14:paraId="63C58A9F" w14:textId="767049D2" w:rsidR="004D46F9" w:rsidRPr="00180FBD" w:rsidRDefault="004D46F9" w:rsidP="00180FBD">
      <w:pPr>
        <w:pStyle w:val="ListParagraph"/>
        <w:numPr>
          <w:ilvl w:val="0"/>
          <w:numId w:val="12"/>
        </w:numPr>
        <w:spacing w:after="0"/>
        <w:rPr>
          <w:rFonts w:cs="Times New Roman"/>
          <w:szCs w:val="24"/>
        </w:rPr>
      </w:pPr>
      <w:r w:rsidRPr="00180FBD">
        <w:rPr>
          <w:rFonts w:cs="Times New Roman"/>
          <w:szCs w:val="24"/>
        </w:rPr>
        <w:t>Beef</w:t>
      </w:r>
    </w:p>
    <w:p w14:paraId="6C0F2002" w14:textId="66EE95F7" w:rsidR="004D46F9" w:rsidRPr="00180FBD" w:rsidRDefault="004D46F9" w:rsidP="00180FBD">
      <w:pPr>
        <w:pStyle w:val="ListParagraph"/>
        <w:numPr>
          <w:ilvl w:val="0"/>
          <w:numId w:val="12"/>
        </w:numPr>
        <w:spacing w:after="0"/>
        <w:rPr>
          <w:rFonts w:cs="Times New Roman"/>
          <w:szCs w:val="24"/>
        </w:rPr>
      </w:pPr>
      <w:r w:rsidRPr="00180FBD">
        <w:rPr>
          <w:rFonts w:cs="Times New Roman"/>
          <w:szCs w:val="24"/>
        </w:rPr>
        <w:t>Chicken</w:t>
      </w:r>
    </w:p>
    <w:p w14:paraId="4ECE241D" w14:textId="245CABFC" w:rsidR="004D46F9" w:rsidRPr="00180FBD" w:rsidRDefault="004D46F9" w:rsidP="00180FBD">
      <w:pPr>
        <w:pStyle w:val="ListParagraph"/>
        <w:numPr>
          <w:ilvl w:val="0"/>
          <w:numId w:val="12"/>
        </w:numPr>
        <w:spacing w:after="0"/>
        <w:rPr>
          <w:rFonts w:cs="Times New Roman"/>
          <w:szCs w:val="24"/>
        </w:rPr>
      </w:pPr>
      <w:r w:rsidRPr="00180FBD">
        <w:rPr>
          <w:rFonts w:cs="Times New Roman"/>
          <w:szCs w:val="24"/>
        </w:rPr>
        <w:t>Fish</w:t>
      </w:r>
    </w:p>
    <w:p w14:paraId="0B43F9D9" w14:textId="7DB6FA57" w:rsidR="004D46F9" w:rsidRPr="00180FBD" w:rsidRDefault="004D46F9" w:rsidP="00180FBD">
      <w:pPr>
        <w:spacing w:after="0"/>
        <w:ind w:left="1080"/>
        <w:rPr>
          <w:rFonts w:cs="Times New Roman"/>
          <w:szCs w:val="24"/>
        </w:rPr>
      </w:pPr>
      <w:r w:rsidRPr="00180FBD">
        <w:rPr>
          <w:rFonts w:cs="Times New Roman"/>
          <w:i/>
          <w:iCs/>
          <w:szCs w:val="24"/>
        </w:rPr>
        <w:t>(</w:t>
      </w:r>
      <w:r w:rsidR="00FE1DEB" w:rsidRPr="00180FBD">
        <w:rPr>
          <w:rFonts w:cs="Times New Roman"/>
          <w:i/>
          <w:iCs/>
          <w:szCs w:val="24"/>
        </w:rPr>
        <w:t>A</w:t>
      </w:r>
      <w:r w:rsidRPr="00180FBD">
        <w:rPr>
          <w:rFonts w:cs="Times New Roman"/>
          <w:i/>
          <w:iCs/>
          <w:szCs w:val="24"/>
        </w:rPr>
        <w:t>dditional types of meat listed with an option for the reviewer to add new types of meat if necessary)</w:t>
      </w:r>
    </w:p>
    <w:p w14:paraId="0326A01A" w14:textId="3DD87852" w:rsidR="00326F62" w:rsidRPr="00180FBD" w:rsidRDefault="004D46F9" w:rsidP="00180FBD">
      <w:pPr>
        <w:pStyle w:val="ListParagraph"/>
        <w:numPr>
          <w:ilvl w:val="0"/>
          <w:numId w:val="7"/>
        </w:numPr>
        <w:spacing w:after="0"/>
        <w:rPr>
          <w:rFonts w:cs="Times New Roman"/>
          <w:szCs w:val="24"/>
        </w:rPr>
      </w:pPr>
      <w:r w:rsidRPr="00180FBD">
        <w:rPr>
          <w:rFonts w:cs="Times New Roman"/>
          <w:szCs w:val="24"/>
        </w:rPr>
        <w:t>What product sensory attribute(s) is evaluated? (select all that apply)</w:t>
      </w:r>
    </w:p>
    <w:p w14:paraId="25F3101E" w14:textId="75A53151" w:rsidR="004D46F9" w:rsidRPr="00180FBD" w:rsidRDefault="004D46F9" w:rsidP="00180FBD">
      <w:pPr>
        <w:pStyle w:val="ListParagraph"/>
        <w:numPr>
          <w:ilvl w:val="0"/>
          <w:numId w:val="13"/>
        </w:numPr>
        <w:spacing w:after="0"/>
        <w:rPr>
          <w:rFonts w:cs="Times New Roman"/>
          <w:szCs w:val="24"/>
        </w:rPr>
      </w:pPr>
      <w:r w:rsidRPr="00180FBD">
        <w:rPr>
          <w:rFonts w:cs="Times New Roman"/>
          <w:szCs w:val="24"/>
        </w:rPr>
        <w:t>Appearance</w:t>
      </w:r>
    </w:p>
    <w:p w14:paraId="114DA2C1" w14:textId="439A488C" w:rsidR="004D46F9" w:rsidRPr="00180FBD" w:rsidRDefault="004D46F9" w:rsidP="00180FBD">
      <w:pPr>
        <w:pStyle w:val="ListParagraph"/>
        <w:numPr>
          <w:ilvl w:val="0"/>
          <w:numId w:val="13"/>
        </w:numPr>
        <w:spacing w:after="0"/>
        <w:rPr>
          <w:rFonts w:cs="Times New Roman"/>
          <w:szCs w:val="24"/>
        </w:rPr>
      </w:pPr>
      <w:r w:rsidRPr="00180FBD">
        <w:rPr>
          <w:rFonts w:cs="Times New Roman"/>
          <w:szCs w:val="24"/>
        </w:rPr>
        <w:t>Texture</w:t>
      </w:r>
    </w:p>
    <w:p w14:paraId="2F456FED" w14:textId="70461BEF" w:rsidR="004D46F9" w:rsidRPr="00180FBD" w:rsidRDefault="004D46F9" w:rsidP="00180FBD">
      <w:pPr>
        <w:pStyle w:val="ListParagraph"/>
        <w:numPr>
          <w:ilvl w:val="0"/>
          <w:numId w:val="13"/>
        </w:numPr>
        <w:spacing w:after="0"/>
        <w:rPr>
          <w:rFonts w:cs="Times New Roman"/>
          <w:szCs w:val="24"/>
        </w:rPr>
      </w:pPr>
      <w:r w:rsidRPr="00180FBD">
        <w:rPr>
          <w:rFonts w:cs="Times New Roman"/>
          <w:szCs w:val="24"/>
        </w:rPr>
        <w:t>Aroma</w:t>
      </w:r>
    </w:p>
    <w:p w14:paraId="4596C339" w14:textId="370E74F6" w:rsidR="004D46F9" w:rsidRPr="00180FBD" w:rsidRDefault="004D46F9" w:rsidP="00180FBD">
      <w:pPr>
        <w:pStyle w:val="ListParagraph"/>
        <w:numPr>
          <w:ilvl w:val="0"/>
          <w:numId w:val="13"/>
        </w:numPr>
        <w:spacing w:after="0"/>
        <w:rPr>
          <w:rFonts w:cs="Times New Roman"/>
          <w:szCs w:val="24"/>
        </w:rPr>
      </w:pPr>
      <w:r w:rsidRPr="00180FBD">
        <w:rPr>
          <w:rFonts w:cs="Times New Roman"/>
          <w:szCs w:val="24"/>
        </w:rPr>
        <w:t>Taste/ flavor</w:t>
      </w:r>
    </w:p>
    <w:p w14:paraId="2F444251" w14:textId="28ACCD95" w:rsidR="004D46F9" w:rsidRPr="00180FBD" w:rsidRDefault="004D46F9" w:rsidP="00180FBD">
      <w:pPr>
        <w:pStyle w:val="ListParagraph"/>
        <w:numPr>
          <w:ilvl w:val="0"/>
          <w:numId w:val="7"/>
        </w:numPr>
        <w:spacing w:after="0"/>
        <w:rPr>
          <w:rFonts w:cs="Times New Roman"/>
          <w:szCs w:val="24"/>
        </w:rPr>
      </w:pPr>
      <w:proofErr w:type="gramStart"/>
      <w:r w:rsidRPr="00180FBD">
        <w:rPr>
          <w:rFonts w:cs="Times New Roman"/>
          <w:szCs w:val="24"/>
        </w:rPr>
        <w:t>Is</w:t>
      </w:r>
      <w:proofErr w:type="gramEnd"/>
      <w:r w:rsidRPr="00180FBD">
        <w:rPr>
          <w:rFonts w:cs="Times New Roman"/>
          <w:szCs w:val="24"/>
        </w:rPr>
        <w:t xml:space="preserve"> sensory attributes something that authors search for or an afterthought? (select one that apply)</w:t>
      </w:r>
    </w:p>
    <w:p w14:paraId="4F179441" w14:textId="3AC93945" w:rsidR="004D46F9" w:rsidRPr="00180FBD" w:rsidRDefault="004D46F9" w:rsidP="00180FBD">
      <w:pPr>
        <w:pStyle w:val="ListParagraph"/>
        <w:numPr>
          <w:ilvl w:val="0"/>
          <w:numId w:val="14"/>
        </w:numPr>
        <w:spacing w:after="0"/>
        <w:rPr>
          <w:rFonts w:cs="Times New Roman"/>
          <w:szCs w:val="24"/>
        </w:rPr>
      </w:pPr>
      <w:r w:rsidRPr="00180FBD">
        <w:rPr>
          <w:rFonts w:cs="Times New Roman"/>
          <w:szCs w:val="24"/>
        </w:rPr>
        <w:t>Primary outcome</w:t>
      </w:r>
    </w:p>
    <w:p w14:paraId="22EB5A27" w14:textId="6FA1CE1A" w:rsidR="004D46F9" w:rsidRPr="00180FBD" w:rsidRDefault="004D46F9" w:rsidP="00180FBD">
      <w:pPr>
        <w:pStyle w:val="ListParagraph"/>
        <w:numPr>
          <w:ilvl w:val="0"/>
          <w:numId w:val="14"/>
        </w:numPr>
        <w:spacing w:after="0"/>
        <w:rPr>
          <w:rFonts w:cs="Times New Roman"/>
          <w:szCs w:val="24"/>
        </w:rPr>
      </w:pPr>
      <w:r w:rsidRPr="00180FBD">
        <w:rPr>
          <w:rFonts w:cs="Times New Roman"/>
          <w:szCs w:val="24"/>
        </w:rPr>
        <w:t>Secondary outcome</w:t>
      </w:r>
    </w:p>
    <w:p w14:paraId="3A9398AA" w14:textId="4F42D634" w:rsidR="004D46F9" w:rsidRPr="00180FBD" w:rsidRDefault="004D46F9" w:rsidP="00180FBD">
      <w:pPr>
        <w:pStyle w:val="ListParagraph"/>
        <w:numPr>
          <w:ilvl w:val="0"/>
          <w:numId w:val="14"/>
        </w:numPr>
        <w:spacing w:after="0"/>
        <w:rPr>
          <w:rFonts w:cs="Times New Roman"/>
          <w:szCs w:val="24"/>
        </w:rPr>
      </w:pPr>
      <w:r w:rsidRPr="00180FBD">
        <w:rPr>
          <w:rFonts w:cs="Times New Roman"/>
          <w:szCs w:val="24"/>
        </w:rPr>
        <w:t>Inference</w:t>
      </w:r>
    </w:p>
    <w:p w14:paraId="211B5E67" w14:textId="43AD7DFA" w:rsidR="004D46F9" w:rsidRPr="00180FBD" w:rsidRDefault="004D46F9" w:rsidP="00180FBD">
      <w:pPr>
        <w:pStyle w:val="ListParagraph"/>
        <w:numPr>
          <w:ilvl w:val="0"/>
          <w:numId w:val="7"/>
        </w:numPr>
        <w:spacing w:after="0"/>
        <w:rPr>
          <w:rFonts w:cs="Times New Roman"/>
          <w:szCs w:val="24"/>
        </w:rPr>
      </w:pPr>
      <w:r w:rsidRPr="00180FBD">
        <w:rPr>
          <w:rFonts w:cs="Times New Roman"/>
          <w:szCs w:val="24"/>
        </w:rPr>
        <w:t>How are opinions about sensory quality of CM elicited? (select one that apply)</w:t>
      </w:r>
    </w:p>
    <w:p w14:paraId="6F8E1CE9" w14:textId="7D5C6D04" w:rsidR="004D46F9" w:rsidRPr="00180FBD" w:rsidRDefault="004D46F9" w:rsidP="00180FBD">
      <w:pPr>
        <w:pStyle w:val="ListParagraph"/>
        <w:numPr>
          <w:ilvl w:val="0"/>
          <w:numId w:val="15"/>
        </w:numPr>
        <w:spacing w:after="0"/>
        <w:rPr>
          <w:rFonts w:cs="Times New Roman"/>
          <w:szCs w:val="24"/>
        </w:rPr>
      </w:pPr>
      <w:r w:rsidRPr="00180FBD">
        <w:rPr>
          <w:rFonts w:cs="Times New Roman"/>
          <w:szCs w:val="24"/>
        </w:rPr>
        <w:lastRenderedPageBreak/>
        <w:t xml:space="preserve">Subject asked about the taste of cultured </w:t>
      </w:r>
      <w:proofErr w:type="gramStart"/>
      <w:r w:rsidRPr="00180FBD">
        <w:rPr>
          <w:rFonts w:cs="Times New Roman"/>
          <w:szCs w:val="24"/>
        </w:rPr>
        <w:t>meat</w:t>
      </w:r>
      <w:proofErr w:type="gramEnd"/>
    </w:p>
    <w:p w14:paraId="6D61D09C" w14:textId="06AD3427" w:rsidR="004D46F9" w:rsidRPr="00180FBD" w:rsidRDefault="004D46F9" w:rsidP="00180FBD">
      <w:pPr>
        <w:pStyle w:val="ListParagraph"/>
        <w:numPr>
          <w:ilvl w:val="0"/>
          <w:numId w:val="15"/>
        </w:numPr>
        <w:spacing w:after="0"/>
        <w:rPr>
          <w:rFonts w:cs="Times New Roman"/>
          <w:szCs w:val="24"/>
        </w:rPr>
      </w:pPr>
      <w:r w:rsidRPr="00180FBD">
        <w:rPr>
          <w:rFonts w:cs="Times New Roman"/>
          <w:szCs w:val="24"/>
        </w:rPr>
        <w:t xml:space="preserve">Participants volunteer about hypothesis of cultured meat's </w:t>
      </w:r>
      <w:proofErr w:type="gramStart"/>
      <w:r w:rsidRPr="00180FBD">
        <w:rPr>
          <w:rFonts w:cs="Times New Roman"/>
          <w:szCs w:val="24"/>
        </w:rPr>
        <w:t>taste</w:t>
      </w:r>
      <w:proofErr w:type="gramEnd"/>
    </w:p>
    <w:p w14:paraId="06E3BD84" w14:textId="6317342A" w:rsidR="004D46F9" w:rsidRPr="00180FBD" w:rsidRDefault="004D46F9" w:rsidP="00180FBD">
      <w:pPr>
        <w:pStyle w:val="ListParagraph"/>
        <w:numPr>
          <w:ilvl w:val="0"/>
          <w:numId w:val="15"/>
        </w:numPr>
        <w:spacing w:after="0"/>
        <w:rPr>
          <w:rFonts w:cs="Times New Roman"/>
          <w:szCs w:val="24"/>
        </w:rPr>
      </w:pPr>
      <w:r w:rsidRPr="00180FBD">
        <w:rPr>
          <w:rFonts w:cs="Times New Roman"/>
          <w:szCs w:val="24"/>
        </w:rPr>
        <w:t xml:space="preserve">Author makes hypothesis based on current </w:t>
      </w:r>
      <w:proofErr w:type="gramStart"/>
      <w:r w:rsidRPr="00180FBD">
        <w:rPr>
          <w:rFonts w:cs="Times New Roman"/>
          <w:szCs w:val="24"/>
        </w:rPr>
        <w:t>technology</w:t>
      </w:r>
      <w:proofErr w:type="gramEnd"/>
    </w:p>
    <w:p w14:paraId="07EFFE47" w14:textId="406A498D" w:rsidR="004D46F9" w:rsidRPr="00180FBD" w:rsidRDefault="004D46F9" w:rsidP="00180FBD">
      <w:pPr>
        <w:spacing w:after="0"/>
        <w:ind w:left="1080"/>
        <w:rPr>
          <w:rFonts w:cs="Times New Roman"/>
          <w:i/>
          <w:iCs/>
          <w:szCs w:val="24"/>
        </w:rPr>
      </w:pPr>
      <w:r w:rsidRPr="00180FBD">
        <w:rPr>
          <w:rFonts w:cs="Times New Roman"/>
          <w:i/>
          <w:iCs/>
          <w:szCs w:val="24"/>
        </w:rPr>
        <w:t>(An option for the reviewer to add a new category as seen necessary was provided)</w:t>
      </w:r>
    </w:p>
    <w:p w14:paraId="26E58DB4" w14:textId="44678635" w:rsidR="004D46F9" w:rsidRDefault="004D46F9" w:rsidP="00180FBD">
      <w:pPr>
        <w:spacing w:after="0"/>
        <w:ind w:left="360"/>
        <w:rPr>
          <w:rFonts w:cs="Times New Roman"/>
          <w:i/>
          <w:iCs/>
          <w:szCs w:val="24"/>
        </w:rPr>
      </w:pPr>
      <w:r w:rsidRPr="00180FBD">
        <w:rPr>
          <w:rFonts w:cs="Times New Roman"/>
          <w:i/>
          <w:iCs/>
          <w:szCs w:val="24"/>
        </w:rPr>
        <w:t>(A space for the reviewer to include additional notes related to this section was provided)</w:t>
      </w:r>
    </w:p>
    <w:p w14:paraId="3F4A10C8" w14:textId="77777777" w:rsidR="00180FBD" w:rsidRPr="00180FBD" w:rsidRDefault="00180FBD" w:rsidP="00180FBD">
      <w:pPr>
        <w:spacing w:after="0"/>
        <w:ind w:left="360"/>
        <w:rPr>
          <w:rFonts w:cs="Times New Roman"/>
          <w:i/>
          <w:iCs/>
          <w:szCs w:val="24"/>
        </w:rPr>
      </w:pPr>
    </w:p>
    <w:p w14:paraId="70B5BE6E" w14:textId="43AB4490" w:rsidR="004D46F9" w:rsidRPr="00180FBD" w:rsidRDefault="004D46F9" w:rsidP="00180FBD">
      <w:pPr>
        <w:spacing w:after="0"/>
        <w:rPr>
          <w:rFonts w:cs="Times New Roman"/>
          <w:szCs w:val="24"/>
        </w:rPr>
      </w:pPr>
      <w:r w:rsidRPr="00180FBD">
        <w:rPr>
          <w:rFonts w:cs="Times New Roman"/>
          <w:szCs w:val="24"/>
        </w:rPr>
        <w:t>RESULTS/ EVALUATIONS</w:t>
      </w:r>
    </w:p>
    <w:p w14:paraId="679E2F1B" w14:textId="634EB007" w:rsidR="00264547" w:rsidRPr="00180FBD" w:rsidRDefault="00264547" w:rsidP="00180FBD">
      <w:pPr>
        <w:pStyle w:val="ListParagraph"/>
        <w:numPr>
          <w:ilvl w:val="0"/>
          <w:numId w:val="16"/>
        </w:numPr>
        <w:spacing w:after="0"/>
        <w:rPr>
          <w:rFonts w:cs="Times New Roman"/>
          <w:szCs w:val="24"/>
        </w:rPr>
      </w:pPr>
      <w:r w:rsidRPr="00180FBD">
        <w:rPr>
          <w:rFonts w:cs="Times New Roman"/>
          <w:szCs w:val="24"/>
        </w:rPr>
        <w:t>What are the factors hypothesized for the acceptance of cultured meat? (select all that apply)</w:t>
      </w:r>
    </w:p>
    <w:p w14:paraId="452B24B5" w14:textId="66B5CD2D" w:rsidR="00FE1DEB" w:rsidRPr="00180FBD" w:rsidRDefault="00FE1DEB" w:rsidP="00180FBD">
      <w:pPr>
        <w:pStyle w:val="ListParagraph"/>
        <w:numPr>
          <w:ilvl w:val="0"/>
          <w:numId w:val="17"/>
        </w:numPr>
        <w:spacing w:after="0"/>
        <w:rPr>
          <w:rFonts w:cs="Times New Roman"/>
          <w:szCs w:val="24"/>
        </w:rPr>
      </w:pPr>
      <w:r w:rsidRPr="00180FBD">
        <w:rPr>
          <w:rFonts w:cs="Times New Roman"/>
          <w:szCs w:val="24"/>
        </w:rPr>
        <w:t>Economic</w:t>
      </w:r>
    </w:p>
    <w:p w14:paraId="2D79A657" w14:textId="34B840A9" w:rsidR="00FE1DEB" w:rsidRPr="00180FBD" w:rsidRDefault="00FE1DEB" w:rsidP="00180FBD">
      <w:pPr>
        <w:pStyle w:val="ListParagraph"/>
        <w:numPr>
          <w:ilvl w:val="0"/>
          <w:numId w:val="17"/>
        </w:numPr>
        <w:spacing w:after="0"/>
        <w:rPr>
          <w:rFonts w:cs="Times New Roman"/>
          <w:szCs w:val="24"/>
        </w:rPr>
      </w:pPr>
      <w:r w:rsidRPr="00180FBD">
        <w:rPr>
          <w:rFonts w:cs="Times New Roman"/>
          <w:szCs w:val="24"/>
        </w:rPr>
        <w:t>Psychology</w:t>
      </w:r>
    </w:p>
    <w:p w14:paraId="4C983EF9" w14:textId="2DED08D4" w:rsidR="00FE1DEB" w:rsidRPr="00180FBD" w:rsidRDefault="00FE1DEB" w:rsidP="00180FBD">
      <w:pPr>
        <w:pStyle w:val="ListParagraph"/>
        <w:numPr>
          <w:ilvl w:val="0"/>
          <w:numId w:val="17"/>
        </w:numPr>
        <w:spacing w:after="0"/>
        <w:rPr>
          <w:rFonts w:cs="Times New Roman"/>
          <w:szCs w:val="24"/>
        </w:rPr>
      </w:pPr>
      <w:r w:rsidRPr="00180FBD">
        <w:rPr>
          <w:rFonts w:cs="Times New Roman"/>
          <w:szCs w:val="24"/>
        </w:rPr>
        <w:t>Animal welfare</w:t>
      </w:r>
    </w:p>
    <w:p w14:paraId="1DBDE98C" w14:textId="7C61245A" w:rsidR="00FE1DEB" w:rsidRPr="00180FBD" w:rsidRDefault="00FE1DEB" w:rsidP="00180FBD">
      <w:pPr>
        <w:spacing w:after="0"/>
        <w:ind w:left="1080"/>
        <w:rPr>
          <w:rFonts w:cs="Times New Roman"/>
          <w:szCs w:val="24"/>
        </w:rPr>
      </w:pPr>
      <w:r w:rsidRPr="00180FBD">
        <w:rPr>
          <w:rFonts w:cs="Times New Roman"/>
          <w:i/>
          <w:iCs/>
          <w:szCs w:val="24"/>
        </w:rPr>
        <w:t>(Additional factors listed with an option for the reviewer to add new factors if necessary)</w:t>
      </w:r>
    </w:p>
    <w:p w14:paraId="32212FBA" w14:textId="77777777" w:rsidR="00264547" w:rsidRPr="00180FBD" w:rsidRDefault="00264547" w:rsidP="00180FBD">
      <w:pPr>
        <w:pStyle w:val="ListParagraph"/>
        <w:numPr>
          <w:ilvl w:val="0"/>
          <w:numId w:val="16"/>
        </w:numPr>
        <w:spacing w:after="0"/>
        <w:rPr>
          <w:rFonts w:cs="Times New Roman"/>
          <w:szCs w:val="24"/>
        </w:rPr>
      </w:pPr>
      <w:r w:rsidRPr="00180FBD">
        <w:rPr>
          <w:rFonts w:cs="Times New Roman"/>
          <w:szCs w:val="24"/>
        </w:rPr>
        <w:t>What are the acceptance measures used to indicate cultured meat acceptance? (select all that apply)</w:t>
      </w:r>
    </w:p>
    <w:p w14:paraId="1AE21DD4" w14:textId="40F2064A" w:rsidR="00FE1DEB" w:rsidRPr="00180FBD" w:rsidRDefault="00FE1DEB" w:rsidP="00180FBD">
      <w:pPr>
        <w:pStyle w:val="ListParagraph"/>
        <w:numPr>
          <w:ilvl w:val="0"/>
          <w:numId w:val="18"/>
        </w:numPr>
        <w:spacing w:after="0"/>
        <w:rPr>
          <w:rFonts w:cs="Times New Roman"/>
          <w:szCs w:val="24"/>
        </w:rPr>
      </w:pPr>
      <w:r w:rsidRPr="00180FBD">
        <w:rPr>
          <w:rFonts w:cs="Times New Roman"/>
          <w:szCs w:val="24"/>
        </w:rPr>
        <w:t xml:space="preserve">Willingness to try/ </w:t>
      </w:r>
      <w:proofErr w:type="gramStart"/>
      <w:r w:rsidRPr="00180FBD">
        <w:rPr>
          <w:rFonts w:cs="Times New Roman"/>
          <w:szCs w:val="24"/>
        </w:rPr>
        <w:t>eat</w:t>
      </w:r>
      <w:proofErr w:type="gramEnd"/>
    </w:p>
    <w:p w14:paraId="284CB134" w14:textId="0E6B9C81" w:rsidR="00FE1DEB" w:rsidRPr="00180FBD" w:rsidRDefault="00FE1DEB" w:rsidP="00180FBD">
      <w:pPr>
        <w:pStyle w:val="ListParagraph"/>
        <w:numPr>
          <w:ilvl w:val="0"/>
          <w:numId w:val="18"/>
        </w:numPr>
        <w:spacing w:after="0"/>
        <w:rPr>
          <w:rFonts w:cs="Times New Roman"/>
          <w:szCs w:val="24"/>
        </w:rPr>
      </w:pPr>
      <w:r w:rsidRPr="00180FBD">
        <w:rPr>
          <w:rFonts w:cs="Times New Roman"/>
          <w:szCs w:val="24"/>
        </w:rPr>
        <w:t xml:space="preserve">Willingness to buy/ </w:t>
      </w:r>
      <w:proofErr w:type="gramStart"/>
      <w:r w:rsidRPr="00180FBD">
        <w:rPr>
          <w:rFonts w:cs="Times New Roman"/>
          <w:szCs w:val="24"/>
        </w:rPr>
        <w:t>pay</w:t>
      </w:r>
      <w:proofErr w:type="gramEnd"/>
    </w:p>
    <w:p w14:paraId="60487742" w14:textId="1BF1D915" w:rsidR="00FE1DEB" w:rsidRPr="00180FBD" w:rsidRDefault="00FE1DEB" w:rsidP="00180FBD">
      <w:pPr>
        <w:pStyle w:val="ListParagraph"/>
        <w:numPr>
          <w:ilvl w:val="0"/>
          <w:numId w:val="18"/>
        </w:numPr>
        <w:spacing w:after="0"/>
        <w:rPr>
          <w:rFonts w:cs="Times New Roman"/>
          <w:szCs w:val="24"/>
        </w:rPr>
      </w:pPr>
      <w:r w:rsidRPr="00180FBD">
        <w:rPr>
          <w:rFonts w:cs="Times New Roman"/>
          <w:szCs w:val="24"/>
        </w:rPr>
        <w:t>Willingness to reduce meat consumption (may not be with a cultured meat)</w:t>
      </w:r>
    </w:p>
    <w:p w14:paraId="33376468" w14:textId="639DC3EF" w:rsidR="00FE1DEB" w:rsidRPr="00180FBD" w:rsidRDefault="00FE1DEB" w:rsidP="00180FBD">
      <w:pPr>
        <w:pStyle w:val="ListParagraph"/>
        <w:numPr>
          <w:ilvl w:val="0"/>
          <w:numId w:val="18"/>
        </w:numPr>
        <w:spacing w:after="0"/>
        <w:rPr>
          <w:rFonts w:cs="Times New Roman"/>
          <w:szCs w:val="24"/>
        </w:rPr>
      </w:pPr>
      <w:r w:rsidRPr="00180FBD">
        <w:rPr>
          <w:rFonts w:cs="Times New Roman"/>
          <w:szCs w:val="24"/>
        </w:rPr>
        <w:t xml:space="preserve">Willingness to replace conventional </w:t>
      </w:r>
      <w:proofErr w:type="gramStart"/>
      <w:r w:rsidRPr="00180FBD">
        <w:rPr>
          <w:rFonts w:cs="Times New Roman"/>
          <w:szCs w:val="24"/>
        </w:rPr>
        <w:t>meat</w:t>
      </w:r>
      <w:proofErr w:type="gramEnd"/>
    </w:p>
    <w:p w14:paraId="632719F1" w14:textId="33F6AD65" w:rsidR="00FE1DEB" w:rsidRPr="00180FBD" w:rsidRDefault="00FE1DEB" w:rsidP="00180FBD">
      <w:pPr>
        <w:spacing w:after="0"/>
        <w:ind w:left="1080"/>
        <w:rPr>
          <w:rFonts w:cs="Times New Roman"/>
          <w:szCs w:val="24"/>
        </w:rPr>
      </w:pPr>
      <w:r w:rsidRPr="00180FBD">
        <w:rPr>
          <w:rFonts w:cs="Times New Roman"/>
          <w:i/>
          <w:iCs/>
          <w:szCs w:val="24"/>
        </w:rPr>
        <w:t>(An option for the reviewer to add a new measure as seen necessary was provided)</w:t>
      </w:r>
    </w:p>
    <w:p w14:paraId="493145ED" w14:textId="5C071419" w:rsidR="00FE1DEB" w:rsidRPr="00180FBD" w:rsidRDefault="00264547" w:rsidP="00180FBD">
      <w:pPr>
        <w:pStyle w:val="ListParagraph"/>
        <w:numPr>
          <w:ilvl w:val="0"/>
          <w:numId w:val="16"/>
        </w:numPr>
        <w:spacing w:after="0"/>
        <w:rPr>
          <w:rFonts w:cs="Times New Roman"/>
          <w:szCs w:val="24"/>
        </w:rPr>
      </w:pPr>
      <w:r w:rsidRPr="00180FBD">
        <w:rPr>
          <w:rFonts w:cs="Times New Roman"/>
          <w:szCs w:val="24"/>
        </w:rPr>
        <w:t xml:space="preserve">What are the sensory measures used in the study? (select all that </w:t>
      </w:r>
      <w:proofErr w:type="gramStart"/>
      <w:r w:rsidRPr="00180FBD">
        <w:rPr>
          <w:rFonts w:cs="Times New Roman"/>
          <w:szCs w:val="24"/>
        </w:rPr>
        <w:t>apply</w:t>
      </w:r>
      <w:r w:rsidR="00FE1DEB" w:rsidRPr="00180FBD">
        <w:rPr>
          <w:rFonts w:cs="Times New Roman"/>
          <w:szCs w:val="24"/>
        </w:rPr>
        <w:t>)</w:t>
      </w:r>
      <w:r w:rsidR="00137C27" w:rsidRPr="000F6D2B">
        <w:rPr>
          <w:rFonts w:cs="Times New Roman"/>
          <w:b/>
          <w:bCs/>
          <w:i/>
          <w:iCs/>
          <w:szCs w:val="24"/>
          <w:vertAlign w:val="superscript"/>
        </w:rPr>
        <w:t>a</w:t>
      </w:r>
      <w:proofErr w:type="gramEnd"/>
    </w:p>
    <w:p w14:paraId="184106E5" w14:textId="77777777" w:rsidR="00FE1DEB" w:rsidRPr="00180FBD" w:rsidRDefault="00FE1DEB" w:rsidP="00180FBD">
      <w:pPr>
        <w:pStyle w:val="ListParagraph"/>
        <w:numPr>
          <w:ilvl w:val="1"/>
          <w:numId w:val="16"/>
        </w:numPr>
        <w:spacing w:after="0"/>
        <w:rPr>
          <w:rFonts w:cs="Times New Roman"/>
          <w:szCs w:val="24"/>
        </w:rPr>
      </w:pPr>
      <w:r w:rsidRPr="00180FBD">
        <w:rPr>
          <w:rFonts w:cs="Times New Roman"/>
          <w:szCs w:val="24"/>
        </w:rPr>
        <w:t>Overall liking</w:t>
      </w:r>
    </w:p>
    <w:p w14:paraId="3EED81F4" w14:textId="77777777" w:rsidR="00FE1DEB" w:rsidRPr="00180FBD" w:rsidRDefault="00FE1DEB" w:rsidP="00180FBD">
      <w:pPr>
        <w:pStyle w:val="ListParagraph"/>
        <w:numPr>
          <w:ilvl w:val="1"/>
          <w:numId w:val="16"/>
        </w:numPr>
        <w:spacing w:after="0"/>
        <w:rPr>
          <w:rFonts w:cs="Times New Roman"/>
          <w:szCs w:val="24"/>
        </w:rPr>
      </w:pPr>
      <w:r w:rsidRPr="00180FBD">
        <w:rPr>
          <w:rFonts w:cs="Times New Roman"/>
          <w:szCs w:val="24"/>
        </w:rPr>
        <w:t>Descriptive intensity rating</w:t>
      </w:r>
    </w:p>
    <w:p w14:paraId="690FDFDA" w14:textId="77777777" w:rsidR="00FE1DEB" w:rsidRPr="00180FBD" w:rsidRDefault="00FE1DEB" w:rsidP="00180FBD">
      <w:pPr>
        <w:pStyle w:val="ListParagraph"/>
        <w:numPr>
          <w:ilvl w:val="1"/>
          <w:numId w:val="16"/>
        </w:numPr>
        <w:spacing w:after="0"/>
        <w:rPr>
          <w:rFonts w:cs="Times New Roman"/>
          <w:szCs w:val="24"/>
        </w:rPr>
      </w:pPr>
      <w:r w:rsidRPr="00180FBD">
        <w:rPr>
          <w:rFonts w:cs="Times New Roman"/>
          <w:szCs w:val="24"/>
        </w:rPr>
        <w:t>Discrimination testing (</w:t>
      </w:r>
      <w:proofErr w:type="gramStart"/>
      <w:r w:rsidRPr="00180FBD">
        <w:rPr>
          <w:rFonts w:cs="Times New Roman"/>
          <w:szCs w:val="24"/>
        </w:rPr>
        <w:t>e.g.</w:t>
      </w:r>
      <w:proofErr w:type="gramEnd"/>
      <w:r w:rsidRPr="00180FBD">
        <w:rPr>
          <w:rFonts w:cs="Times New Roman"/>
          <w:szCs w:val="24"/>
        </w:rPr>
        <w:t xml:space="preserve"> Triangle test)</w:t>
      </w:r>
    </w:p>
    <w:p w14:paraId="0B9A179A" w14:textId="0D4EA60E" w:rsidR="00FE1DEB" w:rsidRPr="00180FBD" w:rsidRDefault="00FE1DEB" w:rsidP="00180FBD">
      <w:pPr>
        <w:pStyle w:val="ListParagraph"/>
        <w:numPr>
          <w:ilvl w:val="1"/>
          <w:numId w:val="16"/>
        </w:numPr>
        <w:spacing w:after="0"/>
        <w:rPr>
          <w:rFonts w:cs="Times New Roman"/>
          <w:szCs w:val="24"/>
        </w:rPr>
      </w:pPr>
      <w:r w:rsidRPr="00180FBD">
        <w:rPr>
          <w:rFonts w:cs="Times New Roman"/>
          <w:szCs w:val="24"/>
        </w:rPr>
        <w:t>Specific attribute liking</w:t>
      </w:r>
    </w:p>
    <w:p w14:paraId="402DB140" w14:textId="4206CE9A" w:rsidR="00FE1DEB" w:rsidRDefault="00FE1DEB" w:rsidP="00180FBD">
      <w:pPr>
        <w:pStyle w:val="ListParagraph"/>
        <w:numPr>
          <w:ilvl w:val="0"/>
          <w:numId w:val="16"/>
        </w:numPr>
        <w:spacing w:after="0"/>
        <w:rPr>
          <w:rFonts w:cs="Times New Roman"/>
          <w:szCs w:val="24"/>
        </w:rPr>
      </w:pPr>
      <w:r w:rsidRPr="00180FBD">
        <w:rPr>
          <w:rFonts w:cs="Times New Roman"/>
          <w:szCs w:val="24"/>
        </w:rPr>
        <w:t xml:space="preserve">If you choose “specific attribute liking”, list the measured sensory </w:t>
      </w:r>
      <w:proofErr w:type="spellStart"/>
      <w:proofErr w:type="gramStart"/>
      <w:r w:rsidRPr="00180FBD">
        <w:rPr>
          <w:rFonts w:cs="Times New Roman"/>
          <w:szCs w:val="24"/>
        </w:rPr>
        <w:t>attributes</w:t>
      </w:r>
      <w:r w:rsidR="000F6D2B">
        <w:rPr>
          <w:rFonts w:cs="Times New Roman"/>
          <w:szCs w:val="24"/>
        </w:rPr>
        <w:t>.</w:t>
      </w:r>
      <w:r w:rsidR="000F6D2B" w:rsidRPr="000F6D2B">
        <w:rPr>
          <w:rFonts w:cs="Times New Roman"/>
          <w:b/>
          <w:bCs/>
          <w:i/>
          <w:iCs/>
          <w:szCs w:val="24"/>
          <w:vertAlign w:val="superscript"/>
        </w:rPr>
        <w:t>a</w:t>
      </w:r>
      <w:proofErr w:type="spellEnd"/>
      <w:proofErr w:type="gramEnd"/>
    </w:p>
    <w:p w14:paraId="472245A5" w14:textId="77777777" w:rsidR="00180FBD" w:rsidRPr="00180FBD" w:rsidRDefault="00180FBD" w:rsidP="00180FBD">
      <w:pPr>
        <w:spacing w:after="0"/>
        <w:ind w:left="360"/>
        <w:rPr>
          <w:rFonts w:cs="Times New Roman"/>
          <w:szCs w:val="24"/>
        </w:rPr>
      </w:pPr>
    </w:p>
    <w:p w14:paraId="58005508" w14:textId="77777777" w:rsidR="00FE1DEB" w:rsidRPr="00180FBD" w:rsidRDefault="00FE1DEB" w:rsidP="00180FBD">
      <w:pPr>
        <w:spacing w:after="0"/>
        <w:rPr>
          <w:rFonts w:cs="Times New Roman"/>
          <w:szCs w:val="24"/>
        </w:rPr>
      </w:pPr>
      <w:r w:rsidRPr="00180FBD">
        <w:rPr>
          <w:rFonts w:cs="Times New Roman"/>
          <w:szCs w:val="24"/>
        </w:rPr>
        <w:t>CONCLUSION</w:t>
      </w:r>
    </w:p>
    <w:p w14:paraId="0919865B" w14:textId="06826941" w:rsidR="00FE1DEB" w:rsidRDefault="00FE1DEB" w:rsidP="00180FBD">
      <w:pPr>
        <w:pStyle w:val="ListParagraph"/>
        <w:numPr>
          <w:ilvl w:val="0"/>
          <w:numId w:val="19"/>
        </w:numPr>
        <w:spacing w:after="0"/>
        <w:rPr>
          <w:rFonts w:cs="Times New Roman"/>
          <w:szCs w:val="24"/>
        </w:rPr>
      </w:pPr>
      <w:r w:rsidRPr="00180FBD">
        <w:rPr>
          <w:rFonts w:cs="Times New Roman"/>
          <w:szCs w:val="24"/>
        </w:rPr>
        <w:t>What is the overall conclusion or key findings of this study?</w:t>
      </w:r>
    </w:p>
    <w:p w14:paraId="24F585D4" w14:textId="77777777" w:rsidR="00180FBD" w:rsidRPr="00180FBD" w:rsidRDefault="00180FBD" w:rsidP="00180FBD">
      <w:pPr>
        <w:pStyle w:val="ListParagraph"/>
        <w:spacing w:after="0"/>
        <w:rPr>
          <w:rFonts w:cs="Times New Roman"/>
          <w:szCs w:val="24"/>
        </w:rPr>
      </w:pPr>
    </w:p>
    <w:p w14:paraId="7B07C737" w14:textId="77777777" w:rsidR="001B54E0" w:rsidRPr="00180FBD" w:rsidRDefault="00FE1DEB" w:rsidP="00180FBD">
      <w:pPr>
        <w:spacing w:after="0"/>
        <w:rPr>
          <w:rFonts w:cs="Times New Roman"/>
          <w:szCs w:val="24"/>
        </w:rPr>
      </w:pPr>
      <w:r w:rsidRPr="00180FBD">
        <w:rPr>
          <w:rFonts w:cs="Times New Roman"/>
          <w:szCs w:val="24"/>
        </w:rPr>
        <w:t>ACKNOWLEDGEMENTS</w:t>
      </w:r>
    </w:p>
    <w:p w14:paraId="25A0CF16" w14:textId="77777777" w:rsidR="001B54E0" w:rsidRPr="00180FBD" w:rsidRDefault="001B54E0" w:rsidP="00180FBD">
      <w:pPr>
        <w:pStyle w:val="ListParagraph"/>
        <w:numPr>
          <w:ilvl w:val="0"/>
          <w:numId w:val="20"/>
        </w:numPr>
        <w:spacing w:after="0"/>
        <w:rPr>
          <w:rFonts w:cs="Times New Roman"/>
          <w:szCs w:val="24"/>
        </w:rPr>
      </w:pPr>
      <w:r w:rsidRPr="00180FBD">
        <w:rPr>
          <w:rFonts w:cs="Times New Roman"/>
          <w:szCs w:val="24"/>
        </w:rPr>
        <w:t>List the study funding sources.</w:t>
      </w:r>
    </w:p>
    <w:p w14:paraId="647517D0" w14:textId="45DE1ECE" w:rsidR="001B54E0" w:rsidRPr="00180FBD" w:rsidRDefault="001B54E0" w:rsidP="00180FBD">
      <w:pPr>
        <w:pStyle w:val="ListParagraph"/>
        <w:numPr>
          <w:ilvl w:val="0"/>
          <w:numId w:val="20"/>
        </w:numPr>
        <w:spacing w:after="0"/>
        <w:rPr>
          <w:rFonts w:cs="Times New Roman"/>
          <w:szCs w:val="24"/>
        </w:rPr>
      </w:pPr>
      <w:r w:rsidRPr="00180FBD">
        <w:rPr>
          <w:rFonts w:cs="Times New Roman"/>
          <w:szCs w:val="24"/>
        </w:rPr>
        <w:t>List the sources (providers) of the samples used in this study.</w:t>
      </w:r>
    </w:p>
    <w:p w14:paraId="3BB51B77" w14:textId="0D1BBC39" w:rsidR="001B54E0" w:rsidRPr="00180FBD" w:rsidRDefault="001B54E0" w:rsidP="00180FBD">
      <w:pPr>
        <w:pStyle w:val="ListParagraph"/>
        <w:numPr>
          <w:ilvl w:val="0"/>
          <w:numId w:val="20"/>
        </w:numPr>
        <w:spacing w:after="0"/>
        <w:rPr>
          <w:rFonts w:cs="Times New Roman"/>
          <w:szCs w:val="24"/>
        </w:rPr>
      </w:pPr>
      <w:r w:rsidRPr="00180FBD">
        <w:rPr>
          <w:rFonts w:cs="Times New Roman"/>
          <w:szCs w:val="24"/>
        </w:rPr>
        <w:t>Where are study participants from (geographic location, institution, organization, etc.)</w:t>
      </w:r>
    </w:p>
    <w:p w14:paraId="617EEEA8" w14:textId="77777777" w:rsidR="00137C27" w:rsidRDefault="001B54E0" w:rsidP="00137C27">
      <w:pPr>
        <w:pStyle w:val="ListParagraph"/>
        <w:numPr>
          <w:ilvl w:val="0"/>
          <w:numId w:val="20"/>
        </w:numPr>
        <w:spacing w:after="0"/>
        <w:rPr>
          <w:rFonts w:cs="Times New Roman"/>
          <w:szCs w:val="24"/>
        </w:rPr>
      </w:pPr>
      <w:r w:rsidRPr="00180FBD">
        <w:rPr>
          <w:rFonts w:cs="Times New Roman"/>
          <w:szCs w:val="24"/>
        </w:rPr>
        <w:t xml:space="preserve">Quote the </w:t>
      </w:r>
      <w:proofErr w:type="gramStart"/>
      <w:r w:rsidRPr="00180FBD">
        <w:rPr>
          <w:rFonts w:cs="Times New Roman"/>
          <w:szCs w:val="24"/>
        </w:rPr>
        <w:t>conflict of interest</w:t>
      </w:r>
      <w:proofErr w:type="gramEnd"/>
      <w:r w:rsidRPr="00180FBD">
        <w:rPr>
          <w:rFonts w:cs="Times New Roman"/>
          <w:szCs w:val="24"/>
        </w:rPr>
        <w:t xml:space="preserve"> statement.</w:t>
      </w:r>
    </w:p>
    <w:p w14:paraId="78FEF239" w14:textId="77777777" w:rsidR="000F6D2B" w:rsidRDefault="000F6D2B" w:rsidP="00137C27">
      <w:pPr>
        <w:spacing w:after="0"/>
        <w:rPr>
          <w:rFonts w:cs="Times New Roman"/>
          <w:b/>
          <w:bCs/>
          <w:szCs w:val="24"/>
          <w:vertAlign w:val="superscript"/>
        </w:rPr>
      </w:pPr>
    </w:p>
    <w:p w14:paraId="456DED82" w14:textId="538D90F5" w:rsidR="009A698E" w:rsidRPr="000F6D2B" w:rsidRDefault="00700D17" w:rsidP="00137C27">
      <w:pPr>
        <w:spacing w:after="0"/>
        <w:rPr>
          <w:rFonts w:cs="Times New Roman"/>
          <w:i/>
          <w:iCs/>
          <w:szCs w:val="24"/>
        </w:rPr>
      </w:pPr>
      <w:proofErr w:type="spellStart"/>
      <w:r w:rsidRPr="000F6D2B">
        <w:rPr>
          <w:rFonts w:cs="Times New Roman"/>
          <w:b/>
          <w:bCs/>
          <w:i/>
          <w:iCs/>
          <w:szCs w:val="24"/>
          <w:vertAlign w:val="superscript"/>
        </w:rPr>
        <w:t>a</w:t>
      </w:r>
      <w:r w:rsidR="00137C27" w:rsidRPr="000F6D2B">
        <w:rPr>
          <w:rFonts w:cs="Times New Roman"/>
          <w:i/>
          <w:iCs/>
          <w:szCs w:val="24"/>
        </w:rPr>
        <w:t>By</w:t>
      </w:r>
      <w:proofErr w:type="spellEnd"/>
      <w:r w:rsidR="00137C27" w:rsidRPr="000F6D2B">
        <w:rPr>
          <w:rFonts w:cs="Times New Roman"/>
          <w:i/>
          <w:iCs/>
          <w:szCs w:val="24"/>
        </w:rPr>
        <w:t xml:space="preserve"> a collective agreement between authors</w:t>
      </w:r>
      <w:r w:rsidRPr="000F6D2B">
        <w:rPr>
          <w:rFonts w:cs="Times New Roman"/>
          <w:i/>
          <w:iCs/>
          <w:szCs w:val="24"/>
        </w:rPr>
        <w:t xml:space="preserve"> (KVT and JL)</w:t>
      </w:r>
      <w:r w:rsidR="00137C27" w:rsidRPr="000F6D2B">
        <w:rPr>
          <w:rFonts w:cs="Times New Roman"/>
          <w:i/>
          <w:iCs/>
          <w:szCs w:val="24"/>
        </w:rPr>
        <w:t xml:space="preserve">, data obtained from this question were removed due to </w:t>
      </w:r>
      <w:r w:rsidRPr="000F6D2B">
        <w:rPr>
          <w:rFonts w:cs="Times New Roman"/>
          <w:i/>
          <w:iCs/>
          <w:szCs w:val="24"/>
        </w:rPr>
        <w:t>insufficient information retrieval.</w:t>
      </w:r>
      <w:r w:rsidR="00137C27" w:rsidRPr="000F6D2B">
        <w:rPr>
          <w:rFonts w:cs="Times New Roman"/>
          <w:i/>
          <w:iCs/>
          <w:szCs w:val="24"/>
        </w:rPr>
        <w:t xml:space="preserve">  </w:t>
      </w:r>
      <w:r w:rsidR="009A698E" w:rsidRPr="000F6D2B">
        <w:rPr>
          <w:rFonts w:cs="Times New Roman"/>
          <w:i/>
          <w:iCs/>
          <w:szCs w:val="24"/>
        </w:rPr>
        <w:br w:type="page"/>
      </w:r>
    </w:p>
    <w:p w14:paraId="5AAC7CCB" w14:textId="6686DB42" w:rsidR="00544341" w:rsidRPr="00180FBD" w:rsidRDefault="00636236" w:rsidP="00180FBD">
      <w:pPr>
        <w:pStyle w:val="Heading1"/>
        <w:spacing w:before="0"/>
        <w:rPr>
          <w:rFonts w:cs="Times New Roman"/>
          <w:szCs w:val="24"/>
        </w:rPr>
      </w:pPr>
      <w:r w:rsidRPr="00180FBD">
        <w:rPr>
          <w:rFonts w:cs="Times New Roman"/>
          <w:szCs w:val="24"/>
        </w:rPr>
        <w:lastRenderedPageBreak/>
        <w:t xml:space="preserve">Appendix 3: Value framing of cell-cultured meat by authors of each study with all </w:t>
      </w:r>
      <w:r w:rsidR="00544341" w:rsidRPr="00180FBD">
        <w:rPr>
          <w:rFonts w:cs="Times New Roman"/>
          <w:szCs w:val="24"/>
        </w:rPr>
        <w:t>the extracted answers.</w:t>
      </w:r>
    </w:p>
    <w:tbl>
      <w:tblPr>
        <w:tblW w:w="8990" w:type="dxa"/>
        <w:tblLook w:val="04A0" w:firstRow="1" w:lastRow="0" w:firstColumn="1" w:lastColumn="0" w:noHBand="0" w:noVBand="1"/>
      </w:tblPr>
      <w:tblGrid>
        <w:gridCol w:w="1916"/>
        <w:gridCol w:w="1070"/>
        <w:gridCol w:w="2229"/>
        <w:gridCol w:w="3775"/>
      </w:tblGrid>
      <w:tr w:rsidR="00E94A89" w:rsidRPr="00E94A89" w14:paraId="007891E7" w14:textId="77777777" w:rsidTr="00E94A89">
        <w:trPr>
          <w:trHeight w:val="303"/>
        </w:trPr>
        <w:tc>
          <w:tcPr>
            <w:tcW w:w="1916" w:type="dxa"/>
            <w:tcBorders>
              <w:top w:val="single" w:sz="4" w:space="0" w:color="auto"/>
              <w:left w:val="single" w:sz="4" w:space="0" w:color="auto"/>
              <w:bottom w:val="single" w:sz="4" w:space="0" w:color="auto"/>
              <w:right w:val="single" w:sz="4" w:space="0" w:color="auto"/>
            </w:tcBorders>
            <w:shd w:val="clear" w:color="auto" w:fill="auto"/>
            <w:hideMark/>
          </w:tcPr>
          <w:p w14:paraId="06532A0B" w14:textId="77777777" w:rsidR="00E94A89" w:rsidRPr="00E94A89" w:rsidRDefault="00E94A89" w:rsidP="00E94A89">
            <w:pPr>
              <w:spacing w:after="0" w:line="240" w:lineRule="auto"/>
              <w:jc w:val="center"/>
              <w:rPr>
                <w:rFonts w:eastAsia="Times New Roman" w:cs="Times New Roman"/>
                <w:b/>
                <w:bCs/>
                <w:color w:val="000000"/>
                <w:kern w:val="0"/>
                <w:szCs w:val="24"/>
                <w14:ligatures w14:val="none"/>
              </w:rPr>
            </w:pPr>
            <w:r w:rsidRPr="00E94A89">
              <w:rPr>
                <w:rFonts w:eastAsia="Times New Roman" w:cs="Times New Roman"/>
                <w:b/>
                <w:bCs/>
                <w:color w:val="000000"/>
                <w:kern w:val="0"/>
                <w:szCs w:val="24"/>
                <w14:ligatures w14:val="none"/>
              </w:rPr>
              <w:t>Value framing</w:t>
            </w:r>
          </w:p>
        </w:tc>
        <w:tc>
          <w:tcPr>
            <w:tcW w:w="1070" w:type="dxa"/>
            <w:tcBorders>
              <w:top w:val="single" w:sz="4" w:space="0" w:color="auto"/>
              <w:left w:val="nil"/>
              <w:bottom w:val="single" w:sz="4" w:space="0" w:color="auto"/>
              <w:right w:val="single" w:sz="4" w:space="0" w:color="auto"/>
            </w:tcBorders>
            <w:shd w:val="clear" w:color="auto" w:fill="auto"/>
            <w:noWrap/>
            <w:hideMark/>
          </w:tcPr>
          <w:p w14:paraId="42E20DC0" w14:textId="77777777" w:rsidR="00E94A89" w:rsidRPr="00E94A89" w:rsidRDefault="00E94A89" w:rsidP="00E94A89">
            <w:pPr>
              <w:spacing w:after="0" w:line="240" w:lineRule="auto"/>
              <w:jc w:val="center"/>
              <w:rPr>
                <w:rFonts w:eastAsia="Times New Roman" w:cs="Times New Roman"/>
                <w:b/>
                <w:bCs/>
                <w:color w:val="000000"/>
                <w:kern w:val="0"/>
                <w:szCs w:val="24"/>
                <w14:ligatures w14:val="none"/>
              </w:rPr>
            </w:pPr>
            <w:r w:rsidRPr="00E94A89">
              <w:rPr>
                <w:rFonts w:eastAsia="Times New Roman" w:cs="Times New Roman"/>
                <w:b/>
                <w:bCs/>
                <w:color w:val="000000"/>
                <w:kern w:val="0"/>
                <w:szCs w:val="24"/>
                <w14:ligatures w14:val="none"/>
              </w:rPr>
              <w:t>Number of studies</w:t>
            </w:r>
          </w:p>
        </w:tc>
        <w:tc>
          <w:tcPr>
            <w:tcW w:w="2229" w:type="dxa"/>
            <w:tcBorders>
              <w:top w:val="single" w:sz="4" w:space="0" w:color="auto"/>
              <w:left w:val="nil"/>
              <w:bottom w:val="single" w:sz="4" w:space="0" w:color="auto"/>
              <w:right w:val="single" w:sz="4" w:space="0" w:color="auto"/>
            </w:tcBorders>
            <w:shd w:val="clear" w:color="auto" w:fill="auto"/>
            <w:noWrap/>
            <w:vAlign w:val="center"/>
          </w:tcPr>
          <w:p w14:paraId="75366147" w14:textId="3C39C225" w:rsidR="00E94A89" w:rsidRPr="00E94A89" w:rsidRDefault="00E94A89" w:rsidP="00E94A89">
            <w:pPr>
              <w:spacing w:after="0" w:line="240" w:lineRule="auto"/>
              <w:jc w:val="center"/>
              <w:rPr>
                <w:rFonts w:eastAsia="Times New Roman" w:cs="Times New Roman"/>
                <w:b/>
                <w:bCs/>
                <w:color w:val="000000"/>
                <w:kern w:val="0"/>
                <w:szCs w:val="24"/>
                <w14:ligatures w14:val="none"/>
              </w:rPr>
            </w:pPr>
            <w:r w:rsidRPr="00E94A89">
              <w:rPr>
                <w:rFonts w:cs="Times New Roman"/>
                <w:b/>
                <w:bCs/>
                <w:color w:val="000000"/>
                <w:szCs w:val="24"/>
              </w:rPr>
              <w:t>Other terms/ answers included</w:t>
            </w:r>
          </w:p>
        </w:tc>
        <w:tc>
          <w:tcPr>
            <w:tcW w:w="3775" w:type="dxa"/>
            <w:tcBorders>
              <w:top w:val="single" w:sz="4" w:space="0" w:color="auto"/>
              <w:left w:val="nil"/>
              <w:bottom w:val="single" w:sz="4" w:space="0" w:color="auto"/>
              <w:right w:val="single" w:sz="4" w:space="0" w:color="auto"/>
            </w:tcBorders>
          </w:tcPr>
          <w:p w14:paraId="423EDB87" w14:textId="77777777" w:rsidR="00E94A89" w:rsidRPr="00E94A89" w:rsidRDefault="00E94A89" w:rsidP="00E94A89">
            <w:pPr>
              <w:spacing w:after="0" w:line="240" w:lineRule="auto"/>
              <w:jc w:val="center"/>
              <w:rPr>
                <w:rFonts w:eastAsia="Times New Roman" w:cs="Times New Roman"/>
                <w:b/>
                <w:bCs/>
                <w:color w:val="000000"/>
                <w:kern w:val="0"/>
                <w:szCs w:val="24"/>
                <w14:ligatures w14:val="none"/>
              </w:rPr>
            </w:pPr>
            <w:r w:rsidRPr="00E94A89">
              <w:rPr>
                <w:rFonts w:eastAsia="Times New Roman" w:cs="Times New Roman"/>
                <w:b/>
                <w:bCs/>
                <w:color w:val="000000"/>
                <w:kern w:val="0"/>
                <w:szCs w:val="24"/>
                <w14:ligatures w14:val="none"/>
              </w:rPr>
              <w:t>References</w:t>
            </w:r>
          </w:p>
        </w:tc>
      </w:tr>
      <w:tr w:rsidR="00E94A89" w:rsidRPr="00E94A89" w14:paraId="4FFA9B68" w14:textId="77777777" w:rsidTr="00E94A89">
        <w:trPr>
          <w:trHeight w:val="303"/>
        </w:trPr>
        <w:tc>
          <w:tcPr>
            <w:tcW w:w="1916" w:type="dxa"/>
            <w:tcBorders>
              <w:top w:val="nil"/>
              <w:left w:val="single" w:sz="4" w:space="0" w:color="auto"/>
              <w:bottom w:val="single" w:sz="4" w:space="0" w:color="auto"/>
              <w:right w:val="single" w:sz="4" w:space="0" w:color="auto"/>
            </w:tcBorders>
            <w:shd w:val="clear" w:color="auto" w:fill="auto"/>
            <w:hideMark/>
          </w:tcPr>
          <w:p w14:paraId="2C8205D0"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Food security</w:t>
            </w:r>
          </w:p>
        </w:tc>
        <w:tc>
          <w:tcPr>
            <w:tcW w:w="1070" w:type="dxa"/>
            <w:tcBorders>
              <w:top w:val="nil"/>
              <w:left w:val="nil"/>
              <w:bottom w:val="single" w:sz="4" w:space="0" w:color="auto"/>
              <w:right w:val="single" w:sz="4" w:space="0" w:color="auto"/>
            </w:tcBorders>
            <w:shd w:val="clear" w:color="auto" w:fill="auto"/>
            <w:noWrap/>
            <w:hideMark/>
          </w:tcPr>
          <w:p w14:paraId="2C4BD9DA"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7</w:t>
            </w:r>
          </w:p>
        </w:tc>
        <w:tc>
          <w:tcPr>
            <w:tcW w:w="2229" w:type="dxa"/>
            <w:tcBorders>
              <w:top w:val="nil"/>
              <w:left w:val="nil"/>
              <w:bottom w:val="single" w:sz="4" w:space="0" w:color="auto"/>
              <w:right w:val="single" w:sz="4" w:space="0" w:color="auto"/>
            </w:tcBorders>
            <w:shd w:val="clear" w:color="auto" w:fill="auto"/>
            <w:noWrap/>
            <w:vAlign w:val="center"/>
          </w:tcPr>
          <w:p w14:paraId="74F15BCB" w14:textId="0ED9D34C"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 </w:t>
            </w:r>
          </w:p>
        </w:tc>
        <w:tc>
          <w:tcPr>
            <w:tcW w:w="3775" w:type="dxa"/>
            <w:tcBorders>
              <w:top w:val="nil"/>
              <w:left w:val="nil"/>
              <w:bottom w:val="single" w:sz="4" w:space="0" w:color="auto"/>
              <w:right w:val="single" w:sz="4" w:space="0" w:color="auto"/>
            </w:tcBorders>
          </w:tcPr>
          <w:p w14:paraId="6A5B69E6" w14:textId="07AF5FE1"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obCiSZiX","properties":{"formattedCitation":"(Baybars et al., 2023; Lee et al., 2022; Leung et al., 2023; Lupton &amp; Turner, 2018; Takeda et al., 2023; Verbeke, Marcu, et al., 2015; Verbeke, Sans, et al., 2015)","plainCitation":"(Baybars et al., 2023; Lee et al., 2022; Leung et al., 2023; Lupton &amp; Turner, 2018; Takeda et al., 2023; Verbeke, Marcu, et al., 2015; Verbeke, Sans, et al., 2015)","noteIndex":0},"citationItems":[{"id":3980,"uris":["http://zotero.org/users/local/JZrnxt32/items/EI8VZW92"],"itemData":{"id":3980,"type":"article-journal","abstract":"High meat consumption places a heavy burden on the environment. This study aimed to highlight the practices of Turkish consumers in consuming red meat and to understand their attitudes toward in vitro meat (IVM). The relationships between red meat consumption rationalization, attitudes toward IVM, and intentions to consume IVM were examined for Turkish consumers. It was found that Turkish consumers' attitudes toward IVM were averse. Even if the respondents considered IVM a viable alternative to conventional meat, they did not consider it ethical, natural, healthy, tasty, or safe. Additionally, Turkish consumers did not evince interest in regular consumption or intention to try IVM. Although various studies have focused on consumers' attitudes toward IVM in developed economies, the current study is the first attempt to understand the phenomenon in the Turkish market as an emerging economy. These results provide important information for researchers and stakeholders in the meat sector, such as manufacturers and processors.","container-title":"Meat Science","DOI":"10.1016/j.meatsci.2023.109191","journalAbbreviation":"Meat Science","note":"publisher-place: Oxford\npublisher: Elsevier Ltd","title":"Can in vitro meat be a viable alternative for Turkish consumers?","volume":"201","author":[{"family":"Baybars","given":"M."},{"family":"Ventura","given":"K."},{"family":"Weinrich","given":"R."}],"issued":{"date-parts":[["2023"]]}}},{"id":3948,"uris":["http://zotero.org/users/local/JZrnxt32/items/4E3N3T2K"],"itemData":{"id":3948,"type":"article-journal","abstract":"Edible scaffolds are needed in cultured meat to mimic meat’s threedimensional structure by organizing cells and replenishing the insufficient meat mass of cells alone. However, there is still a large gap between slaughtered meat and cells developed into tissues using scaffolds. This is mainly due to the difference in size, texture, flavor, and taste. In this study, we develop a coating matrix to modify the surface of textured vegetable protein (TVP), a vegetable cell support, to produce cultured meat having slaughtered meat’s essential characteristics. We optimized the fish gelatin/agar matrix’s microstructure by controlling the ratio of the two biopolymers, stably introducing a cell adhesive environment on the TVP. By coating the optimized gelatin/agar matrix on the TVP’s surface using an easy and fast dipping method, hybrid cultured meat composed of animal cells and plant protein was produced. As the cells proliferated, their synergistic effect permitted the cultured meat’s texture, flavor, and taste to reach a level comparable to that of slaughtered meat. The TVP-based cultured meat prepared with the present technology has been recreated as high-quality cultured meat by satisfying five challenging factors: cells, texture, cost, mass, and flavor.","container-title":"ACS Applied Materials &amp; Interfaces","DOI":"10.1021/acsami.2c10988","ISSN":"1944-8244, 1944-8252","issue":"33","journalAbbreviation":"ACS Appl. Mater. Interfaces","language":"en","page":"38235-38245","source":"DOI.org (Crossref)","title":"Tailoring a Gelatin/Agar Matrix for the Synergistic Effect with Cells to Produce High-Quality Cultured Meat","volume":"14","author":[{"family":"Lee","given":"Milae"},{"family":"Park","given":"Sohyeon"},{"family":"Choi","given":"Bumgyu"},{"family":"Kim","given":"Jiyu"},{"family":"Choi","given":"Woojin"},{"family":"Jeong","given":"Ildoo"},{"family":"Han","given":"Dongoh"},{"family":"Koh","given":"Won-Gun"},{"family":"Hong","given":"Jinkee"}],"issued":{"date-parts":[["2022",8,24]]}}},{"id":3751,"uris":["http://zotero.org/users/local/JZrnxt32/items/N7ID7TT7"],"itemData":{"id":3751,"type":"article-journal","abstract":"It is evident that over-consumption of meat can contribute to the emission of hazardous greenhouse gases. One viable way to address such climate impact is to make people become more aware of more sustainable diet op­ tions, such as cultivated meat. However, it is challenging to instigate change in people’s meat-eating habit, and empirical works have been examining the psychological factors that are related to consumers’ willingness to consume cultivated meat. Research has suggested that psychological well-being can play a role in the meaningmaking of food consumption, with higher well-being individuals showing more recognition of other sociocultural benefits of consuming food beyond just fulfilling their sustenance needs. As existing works have yet to under­ stand the link between well-being and consumption of novel foods, the current research set out to fill this gap by examining the relationship between people’s psychological well-being and their willingness to consume culti­ vated meat via different reasons (mediators) for consuming cultivated meat. We recruited a representative sample of 948 adults in Singapore to complete an online survey. The study offered the first evidence that there is a positive relationship between people’s psychological well-being and their willingness to consume cultivated meat. Further, results revealed that their higher willingness can be motivated by the perception that cultivated meat is as healthy and nutritious, as safe as, and has the same sensory quality as real meat, and is beneficial to the society. This investigation adds to the growing literature on consumer acceptance of cultivated meat by showing the novel finding that well-being and receptivity to cultivated meat is positively linked, and such a positive link can be explained by people’s better recognition of the prospective benefits offered by this alternative food.","container-title":"Appetite","DOI":"10.1016/j.appet.2023.106496","ISSN":"01956663","journalAbbreviation":"Appetite","language":"en","page":"106496","source":"DOI.org (Crossref)","title":"Higher well-being individuals are more receptive to cultivated meat: An investigation of their reasoning for consuming cultivated meat","title-short":"Higher well-being individuals are more receptive to cultivated meat","volume":"184","author":[{"family":"Leung","given":"Angela K.-y."},{"family":"Chong","given":"Mark"},{"family":"Fernandez","given":"Tricia Marjorie"},{"family":"Ng","given":"Shu Tian"}],"issued":{"date-parts":[["2023",5]]}}},{"id":471,"uris":["http://zotero.org/users/local/JZrnxt32/items/EY3HAMZ4"],"itemData":{"id":471,"type":"article-journal","abstract":"3D printing technologies are beginning to be employed to fabricate new food products. One of the more unusual and potentially controversial adoptions of this novel food technology involves the use of laboratory-cultured meat or insect-based ingredients to support ethical consumption, food security, and environmental sustainability initiatives. In this article, we discuss findings from our study involving an online discussion group with Australian participants concerning their attitudes to a novel technology that combined new food processing and presentation devices (the 3D printer) with a range of ingredients. The participants recognized the potential benefits of insect- and cultured-meat-based printed food for society. However, their own priorities for food consumption choices centered more on the qualities of health, taste, and naturalness. We found that overall, few participants articulated interest in or support for consuming or serving 3D-printed food products made from cultured meat or insects. Most expressed their disquiet about the degree of processing cultured meat undergoes. It was considered to be \"unnatural,\" and therefore not fresh, potentially harmful, lacking taste or not nutritious. Most of the participants also expressed antipathy towards the idea of eating printed products containing insects. While such products were considered more \"natural\" and nutritious than cultured meat, the idea of eating insects was predominantly greeted with disgust. As these findings suggest, plans to use 3D printing technologies to render ingredients such as cultured meat and insects more acceptable and appealing to consumers in countries like Australia have major cultural barriers to overcome. © 2018 Taylor &amp; Francis Group, LLC.","archive":"FSTA - Food Science and Technology Abstracts","container-title":"Food &amp; Foodways: History &amp; Culture of Human Nourishment","DOI":"10.1080/07409710.2018.1531213","ISSN":"0740-9710","issue":"4","journalAbbreviation":"Food &amp; Foodways: History &amp; Culture of Human Nourishment","page":"269-289","source":"EBSCOhost","title":"Food of the future? Consumer responses to the idea of 3D-printed meat and insect-based foods.","volume":"26","author":[{"family":"Lupton","given":"D."},{"family":"Turner","given":"B."}],"issued":{"date-parts":[["2018",10]]}}},{"id":3808,"uris":["http://zotero.org/users/local/JZrnxt32/items/NC7HKZ92"],"itemData":{"id":3808,"type":"article-journal","abstract":"Alternative proteins (or alternative meats) have attracted much recent attention from the food sector and the public. Although many studies have investigated public attitudes toward alternative proteins in Western coun­ tries, there have been few such surveys in Japan. Additionally, relatively few analyses have compared between ones of different alternative proteins. Therefore, this study aimed to investigate Japanese attitudes toward the alternative proteins of insects, plant-based meat, cultured meat, milk alternatives, and microalgae. We conducted an online questionnaire survey (N = 5,000) with respondents from all over Japan. Results showed that social acceptance of plant-based meat was the highest (70.2%), followed by microalgae (57.8%) and milk alternatives (50.8%) and social acceptance of insect protein was the lowest (19.5%), followed by cultured meat (40.9%). Our comparative analysis of image associations showed that insect protein had a distinctly negative image among the alternative proteins. Further, our survey found that the level of scientific interest was the critical common factor in determining the attitudes toward these foods. Daily consumption of foods, age and gender affected the atti­ tudes toward various alternative proteins. More than 40.0% of participants wanted labeling regulation for all alternative proteins by the government, in a relatively similar pattern among different types of alternative proteins. Our results would contribute to understanding public attitudes toward alternative proteins, which is helpful in practicing science communication for the meat industry, food sectors, and policymakers.","container-title":"Food Quality and Preference","DOI":"10.1016/j.foodqual.2022.104787","ISSN":"09503293","journalAbbreviation":"Food Quality and Preference","language":"en","page":"104787","source":"DOI.org (Crossref)","title":"Comparison of public attitudes toward five alternative proteins in Japan","volume":"105","author":[{"family":"Takeda","given":"Kohei F."},{"family":"Yazawa","given":"Ayaka"},{"family":"Yamaguchi","given":"Yube"},{"family":"Koizumi","given":"Nozomu"},{"family":"Shineha","given":"Ryuma"}],"issued":{"date-parts":[["2023",1]]}}},{"id":4059,"uris":["http://zotero.org/users/local/JZrnxt32/items/TCRNY4WC"],"itemData":{"id":4059,"type":"article-journal","abstract":"Cultured meat has evolved from an idea and concept into a reality with the August 2013 cultured hamburger tasting in London. Still, how consumers conceive cultured meat is largely an open question. This study addresses consumers' reactions and attitude formation towards cultured meat through analyzing focus group discussions and online deliberations with 179 meat consumers from Belgium, Portugal and the United Kingdom. Initial reactions when learning about cultured meat were underpinned by feelings of disgust and considerations of unnaturalness. Consumers saw few direct personal beneﬁts but they were more open to perceiving global societal beneﬁts relating to the environment and global food security. Both personal and societal risks were framed in terms of uncertainties about safety and health, and possible adverse societal consequences dealing with loss of farming and eating traditions and rural livelihoods. Further reﬂection pertained to skepticism about ‘the inevitable’ scientiﬁc progress, concern about risk governance and control, and need for regulation and proper labeling.","container-title":"Meat Science","DOI":"10.1016/j.meatsci.2014.11.013","ISSN":"03091740","journalAbbreviation":"Meat Science","language":"en","page":"49-58","source":"DOI.org (Crossref)","title":"‘Would you eat cultured meat?’: Consumers' reactions and attitude formation in Belgium, Portugal and the United Kingdom","title-short":"‘Would you eat cultured meat?","volume":"102","author":[{"family":"Verbeke","given":"Wim"},{"family":"Marcu","given":"Afrodita"},{"family":"Rutsaert","given":"Pieter"},{"family":"Gaspar","given":"Rui"},{"family":"Seibt","given":"Beate"},{"family":"Fletcher","given":"Dave"},{"family":"Barnett","given":"Julie"}],"issued":{"date-parts":[["2015",4]]}}},{"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sz w:val="22"/>
              </w:rPr>
              <w:t>(Baybars et al., 2023; Lee et al., 2022; Leung et al., 2023; Lupton &amp; Turner, 2018; Takeda et al., 2023; Verbeke et al., 2015</w:t>
            </w:r>
            <w:r w:rsidR="00E2149E">
              <w:rPr>
                <w:rFonts w:cs="Times New Roman"/>
                <w:sz w:val="22"/>
              </w:rPr>
              <w:t>a</w:t>
            </w:r>
            <w:r w:rsidRPr="00E94A89">
              <w:rPr>
                <w:rFonts w:cs="Times New Roman"/>
                <w:sz w:val="22"/>
              </w:rPr>
              <w:t>; Verbeke et al., 2015</w:t>
            </w:r>
            <w:r w:rsidR="00E2149E">
              <w:rPr>
                <w:rFonts w:cs="Times New Roman"/>
                <w:sz w:val="22"/>
              </w:rPr>
              <w:t>b</w:t>
            </w:r>
            <w:r w:rsidRPr="00E94A89">
              <w:rPr>
                <w:rFonts w:cs="Times New Roman"/>
                <w:sz w:val="22"/>
              </w:rPr>
              <w:t>)</w:t>
            </w:r>
            <w:r w:rsidRPr="00E94A89">
              <w:rPr>
                <w:rFonts w:eastAsia="Times New Roman" w:cs="Times New Roman"/>
                <w:color w:val="000000"/>
                <w:kern w:val="0"/>
                <w:sz w:val="22"/>
                <w14:ligatures w14:val="none"/>
              </w:rPr>
              <w:fldChar w:fldCharType="end"/>
            </w:r>
          </w:p>
        </w:tc>
      </w:tr>
      <w:tr w:rsidR="00E94A89" w:rsidRPr="00E94A89" w14:paraId="7BFE7468" w14:textId="77777777" w:rsidTr="00E94A89">
        <w:trPr>
          <w:trHeight w:val="929"/>
        </w:trPr>
        <w:tc>
          <w:tcPr>
            <w:tcW w:w="1916" w:type="dxa"/>
            <w:tcBorders>
              <w:top w:val="nil"/>
              <w:left w:val="single" w:sz="4" w:space="0" w:color="auto"/>
              <w:bottom w:val="single" w:sz="4" w:space="0" w:color="auto"/>
              <w:right w:val="single" w:sz="4" w:space="0" w:color="auto"/>
            </w:tcBorders>
            <w:shd w:val="clear" w:color="auto" w:fill="auto"/>
            <w:hideMark/>
          </w:tcPr>
          <w:p w14:paraId="5C28D27A"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Fulfil increasing demand of animal proteins</w:t>
            </w:r>
          </w:p>
        </w:tc>
        <w:tc>
          <w:tcPr>
            <w:tcW w:w="1070" w:type="dxa"/>
            <w:tcBorders>
              <w:top w:val="nil"/>
              <w:left w:val="nil"/>
              <w:bottom w:val="single" w:sz="4" w:space="0" w:color="auto"/>
              <w:right w:val="single" w:sz="4" w:space="0" w:color="auto"/>
            </w:tcBorders>
            <w:shd w:val="clear" w:color="auto" w:fill="auto"/>
            <w:noWrap/>
            <w:hideMark/>
          </w:tcPr>
          <w:p w14:paraId="411237BD"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6</w:t>
            </w:r>
          </w:p>
        </w:tc>
        <w:tc>
          <w:tcPr>
            <w:tcW w:w="2229" w:type="dxa"/>
            <w:tcBorders>
              <w:top w:val="nil"/>
              <w:left w:val="nil"/>
              <w:bottom w:val="single" w:sz="4" w:space="0" w:color="auto"/>
              <w:right w:val="single" w:sz="4" w:space="0" w:color="auto"/>
            </w:tcBorders>
            <w:shd w:val="clear" w:color="auto" w:fill="auto"/>
            <w:noWrap/>
            <w:vAlign w:val="center"/>
          </w:tcPr>
          <w:p w14:paraId="72F13270" w14:textId="558BB385"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 </w:t>
            </w:r>
          </w:p>
        </w:tc>
        <w:tc>
          <w:tcPr>
            <w:tcW w:w="3775" w:type="dxa"/>
            <w:tcBorders>
              <w:top w:val="nil"/>
              <w:left w:val="nil"/>
              <w:bottom w:val="single" w:sz="4" w:space="0" w:color="auto"/>
              <w:right w:val="single" w:sz="4" w:space="0" w:color="auto"/>
            </w:tcBorders>
          </w:tcPr>
          <w:p w14:paraId="2A28D84B" w14:textId="03CB9A34"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QvUfo0jO","properties":{"formattedCitation":"(Krings et al., 2022; Lee et al., 2022; Lupton &amp; Turner, 2018; Mancini &amp; Antonioli, 2020; Rolland et al., 2020; Verbeke, Sans, et al., 2015)","plainCitation":"(Krings et al., 2022; Lee et al., 2022; Lupton &amp; Turner, 2018; Mancini &amp; Antonioli, 2020; Rolland et al., 2020; Verbeke, Sans, et al., 2015)","noteIndex":0},"citationItems":[{"id":125,"uris":["http://zotero.org/users/local/JZrnxt32/items/PMKVSFQZ"],"itemData":{"id":125,"type":"article-journal","abstract":"Laboratory-grown (or “clean”) meat is structurally similar to traditional meat yet comes with several environmental, health, and ethical benefits compared to regular meat. However, while some people are favorable towards clean meat, others are reluctant to engage with it. We tested whether these marked differences in clean meat acceptance are rooted in pre-test differences in fears of novel food technologies (i.e., food technology neophobia) and valuing the naturalness of food products (i.e., food naturalness importance). In three experiments (total N = 1169), participants evaluated dishes labelled as either clean or regular meat (counter-balancing dish labels across participants). The findings (Experiments 1–3) consistently demonstrated that only omnivores higher (but not lower) in food technology neophobia evaluated clean meat dishes more negatively than regular meat dishes. We found no support for the moderating role of food naturalness importance in the evaluation of clean (vs. regular) meat dishes. Experiment 2 also included dishes labelled as plant-based meat, revealing that vegetarians and vegans evaluated clean meat dishes considerably more negatively than plant-based dishes, an effect exacerbated among those higher in food technology neophobia. Finally, Experiment 3 demonstrated that safety concerns, but not naturalness concerns, partly explained why those higher in food technology neophobia evaluated clean meat dishes as less favorable. Taken together, the findings highlight the role of general concerns about the use of new food technology as a psychological barrier to clean meat acceptance.","container-title":"Food Quality and Preference","DOI":"10.1016/j.foodqual.2021.104409","ISSN":"0950-3293","journalAbbreviation":"Food Quality and Preference","language":"en","page":"104409","source":"ScienceDirect","title":"Food technology neophobia as a psychological barrier to clean meat acceptance","volume":"96","author":[{"family":"Krings","given":"Victoria C."},{"family":"Dhont","given":"Kristof"},{"family":"Hodson","given":"Gordon"}],"issued":{"date-parts":[["2022",3,1]]}}},{"id":3948,"uris":["http://zotero.org/users/local/JZrnxt32/items/4E3N3T2K"],"itemData":{"id":3948,"type":"article-journal","abstract":"Edible scaffolds are needed in cultured meat to mimic meat’s threedimensional structure by organizing cells and replenishing the insufficient meat mass of cells alone. However, there is still a large gap between slaughtered meat and cells developed into tissues using scaffolds. This is mainly due to the difference in size, texture, flavor, and taste. In this study, we develop a coating matrix to modify the surface of textured vegetable protein (TVP), a vegetable cell support, to produce cultured meat having slaughtered meat’s essential characteristics. We optimized the fish gelatin/agar matrix’s microstructure by controlling the ratio of the two biopolymers, stably introducing a cell adhesive environment on the TVP. By coating the optimized gelatin/agar matrix on the TVP’s surface using an easy and fast dipping method, hybrid cultured meat composed of animal cells and plant protein was produced. As the cells proliferated, their synergistic effect permitted the cultured meat’s texture, flavor, and taste to reach a level comparable to that of slaughtered meat. The TVP-based cultured meat prepared with the present technology has been recreated as high-quality cultured meat by satisfying five challenging factors: cells, texture, cost, mass, and flavor.","container-title":"ACS Applied Materials &amp; Interfaces","DOI":"10.1021/acsami.2c10988","ISSN":"1944-8244, 1944-8252","issue":"33","journalAbbreviation":"ACS Appl. Mater. Interfaces","language":"en","page":"38235-38245","source":"DOI.org (Crossref)","title":"Tailoring a Gelatin/Agar Matrix for the Synergistic Effect with Cells to Produce High-Quality Cultured Meat","volume":"14","author":[{"family":"Lee","given":"Milae"},{"family":"Park","given":"Sohyeon"},{"family":"Choi","given":"Bumgyu"},{"family":"Kim","given":"Jiyu"},{"family":"Choi","given":"Woojin"},{"family":"Jeong","given":"Ildoo"},{"family":"Han","given":"Dongoh"},{"family":"Koh","given":"Won-Gun"},{"family":"Hong","given":"Jinkee"}],"issued":{"date-parts":[["2022",8,24]]}}},{"id":471,"uris":["http://zotero.org/users/local/JZrnxt32/items/EY3HAMZ4"],"itemData":{"id":471,"type":"article-journal","abstract":"3D printing technologies are beginning to be employed to fabricate new food products. One of the more unusual and potentially controversial adoptions of this novel food technology involves the use of laboratory-cultured meat or insect-based ingredients to support ethical consumption, food security, and environmental sustainability initiatives. In this article, we discuss findings from our study involving an online discussion group with Australian participants concerning their attitudes to a novel technology that combined new food processing and presentation devices (the 3D printer) with a range of ingredients. The participants recognized the potential benefits of insect- and cultured-meat-based printed food for society. However, their own priorities for food consumption choices centered more on the qualities of health, taste, and naturalness. We found that overall, few participants articulated interest in or support for consuming or serving 3D-printed food products made from cultured meat or insects. Most expressed their disquiet about the degree of processing cultured meat undergoes. It was considered to be \"unnatural,\" and therefore not fresh, potentially harmful, lacking taste or not nutritious. Most of the participants also expressed antipathy towards the idea of eating printed products containing insects. While such products were considered more \"natural\" and nutritious than cultured meat, the idea of eating insects was predominantly greeted with disgust. As these findings suggest, plans to use 3D printing technologies to render ingredients such as cultured meat and insects more acceptable and appealing to consumers in countries like Australia have major cultural barriers to overcome. © 2018 Taylor &amp; Francis Group, LLC.","archive":"FSTA - Food Science and Technology Abstracts","container-title":"Food &amp; Foodways: History &amp; Culture of Human Nourishment","DOI":"10.1080/07409710.2018.1531213","ISSN":"0740-9710","issue":"4","journalAbbreviation":"Food &amp; Foodways: History &amp; Culture of Human Nourishment","page":"269-289","source":"EBSCOhost","title":"Food of the future? Consumer responses to the idea of 3D-printed meat and insect-based foods.","volume":"26","author":[{"family":"Lupton","given":"D."},{"family":"Turner","given":"B."}],"issued":{"date-parts":[["2018",10]]}}},{"id":251,"uris":["http://zotero.org/users/local/JZrnxt32/items/QNQH9A2H"],"itemData":{"id":251,"type":"article-journal","abstract":"The global meat production system is currently under pressure, particularly for its environmental and animal wellbeing impacts, as well as for the increasing protein demand worldwide. In this regard, cultured meat is currently a hot topic in the industrial, political, and societal arenas, revealing itself as the potential relief for the issues above. However, its high degree of novelty may hamper the extent of consumers’ acceptance. This research assesses for which beliefs concerning intrinsic attributes and positive externalities, the provision of information is a suﬃcient tool for aﬀecting the perception and acceptance of cultured meat on a panel of Italian consumers. Changes in perception and willingness to try, buy, and pay are assessed by measuring the variation before and after the provision of positive information related to the product. The results show that perception is aﬀected by positive information concerning safety and nutritional characteristics, whereas the opposite occurs regarding the product ﬂavor. Furthermore, ﬁndings reveal that, while the willingness to buy increases after providing positive information, the willingness to try does not. Finally, information on intrinsic attributes and positive externalities of the cultured meat would have to be combined with diﬀerent approaches for further enhancement of consumers’ perception and acceptance.","container-title":"Animals","DOI":"10.3390/ani10040656","ISSN":"2076-2615","issue":"4","journalAbbreviation":"Animals","language":"en","page":"656","source":"DOI.org (Crossref)","title":"To What Extent Are Consumers’ Perception and Acceptance of Alternative Meat Production Systems Affected by Information? The Case of Cultured Meat","title-short":"To What Extent Are Consumers’ Perception and Acceptance of Alternative Meat Production Systems Affected by Information?","volume":"10","author":[{"family":"Mancini","given":"Maria Cecilia"},{"family":"Antonioli","given":"Federico"}],"issued":{"date-parts":[["2020",4,10]]}}},{"id":3957,"uris":["http://zotero.org/users/local/JZrnxt32/items/Y7YT37YR"],"itemData":{"id":3957,"type":"article-journal","abstract":"Cultured meat, in particular beef, is an emerging food technology potentially challenged by issues of consumer acceptance. To understand drivers of consumer acceptance as well as sensory perception of cultured meat, we investigated the effect of information content on participants' acceptance of cultured meat in a tasting context. Hundred ninety-three citizens from the Netherlands participated, divided across three age and sex-matched groups which each received information on either societal benefits, personal benefits or information on the quality and taste of cultured meat. They filled out a questionnaire and tasted two pieces of hamburger, labeled 'conventional' or 'cultured', although both pieces were in fact conventional. Sensory analysis of both hamburgers was performed. We observed that provision of information and the tasting experience increased acceptance of cultured meat and that information on personal benefits of cultured meat increased acceptance more than information on quality and taste but not than societal benefits of cultured meat. Previous awareness of cultured meat was the best predictor of its acceptance. In contrast to previous studies, sex and social economic status were not associated with different acceptance rates. Surprisingly, 58% of the respondents were willing to pay a premium for cultured meat of, on average, 37% above the price of regular meat. All participants tasted the 'cultured' hamburger and evaluated its taste to be better than the conventional one in spite of the absence of an objective difference. This is the first acceptance study of cultured meat where participants were offered to eat and evaluate meat that was labeled 'cultured'. We conclude that having positive information importantly improves acceptance and willingness to taste and that the specific content of the information is of subordinate importance. Awareness of cultured meat is the best predictor of acceptance.","archive_location":"WOS:000536011400030","container-title":"PLOS ONE","DOI":"10.1371/journal.pone.0231176","issue":"4","journalAbbreviation":"PLOS ONE","title":"The effect of information content on acceptance of cultured meat in a tasting context","volume":"15","author":[{"family":"Rolland","given":"NCM"},{"family":"Markus","given":"CR"},{"family":"Post","given":"MJ"}],"issued":{"date-parts":[["2020"]]}}},{"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sz w:val="22"/>
              </w:rPr>
              <w:t>(Krings et al., 2022; Lee et al., 2022; Lupton &amp; Turner, 2018; Mancini &amp; Antonioli, 2020; Rolland et al., 2020; Verbeke, et al., 2015</w:t>
            </w:r>
            <w:r w:rsidR="00E2149E">
              <w:rPr>
                <w:rFonts w:cs="Times New Roman"/>
                <w:sz w:val="22"/>
              </w:rPr>
              <w:t>b</w:t>
            </w:r>
            <w:r w:rsidRPr="00E94A89">
              <w:rPr>
                <w:rFonts w:cs="Times New Roman"/>
                <w:sz w:val="22"/>
              </w:rPr>
              <w:t>)</w:t>
            </w:r>
            <w:r w:rsidRPr="00E94A89">
              <w:rPr>
                <w:rFonts w:eastAsia="Times New Roman" w:cs="Times New Roman"/>
                <w:color w:val="000000"/>
                <w:kern w:val="0"/>
                <w:sz w:val="22"/>
                <w14:ligatures w14:val="none"/>
              </w:rPr>
              <w:fldChar w:fldCharType="end"/>
            </w:r>
          </w:p>
        </w:tc>
      </w:tr>
      <w:tr w:rsidR="00E94A89" w:rsidRPr="00E94A89" w14:paraId="50582A3E" w14:textId="77777777" w:rsidTr="00E94A89">
        <w:trPr>
          <w:trHeight w:val="890"/>
        </w:trPr>
        <w:tc>
          <w:tcPr>
            <w:tcW w:w="1916" w:type="dxa"/>
            <w:tcBorders>
              <w:top w:val="nil"/>
              <w:left w:val="single" w:sz="4" w:space="0" w:color="auto"/>
              <w:bottom w:val="single" w:sz="4" w:space="0" w:color="auto"/>
              <w:right w:val="single" w:sz="4" w:space="0" w:color="auto"/>
            </w:tcBorders>
            <w:shd w:val="clear" w:color="auto" w:fill="auto"/>
            <w:hideMark/>
          </w:tcPr>
          <w:p w14:paraId="6BC4BEB4"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As/ more nutritious than conventional meat</w:t>
            </w:r>
          </w:p>
        </w:tc>
        <w:tc>
          <w:tcPr>
            <w:tcW w:w="1070" w:type="dxa"/>
            <w:tcBorders>
              <w:top w:val="nil"/>
              <w:left w:val="nil"/>
              <w:bottom w:val="single" w:sz="4" w:space="0" w:color="auto"/>
              <w:right w:val="single" w:sz="4" w:space="0" w:color="auto"/>
            </w:tcBorders>
            <w:shd w:val="clear" w:color="auto" w:fill="auto"/>
            <w:noWrap/>
            <w:hideMark/>
          </w:tcPr>
          <w:p w14:paraId="02F76EAA"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8</w:t>
            </w:r>
          </w:p>
        </w:tc>
        <w:tc>
          <w:tcPr>
            <w:tcW w:w="2229" w:type="dxa"/>
            <w:tcBorders>
              <w:top w:val="nil"/>
              <w:left w:val="nil"/>
              <w:bottom w:val="single" w:sz="4" w:space="0" w:color="auto"/>
              <w:right w:val="single" w:sz="4" w:space="0" w:color="auto"/>
            </w:tcBorders>
            <w:shd w:val="clear" w:color="auto" w:fill="auto"/>
            <w:noWrap/>
            <w:vAlign w:val="center"/>
          </w:tcPr>
          <w:p w14:paraId="695D2E05" w14:textId="6B72D5E6"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Healthier/ more nutritious than conventional meat; Have the same nutritional value as conventional meat</w:t>
            </w:r>
          </w:p>
        </w:tc>
        <w:tc>
          <w:tcPr>
            <w:tcW w:w="3775" w:type="dxa"/>
            <w:tcBorders>
              <w:top w:val="nil"/>
              <w:left w:val="nil"/>
              <w:bottom w:val="single" w:sz="4" w:space="0" w:color="auto"/>
              <w:right w:val="single" w:sz="4" w:space="0" w:color="auto"/>
            </w:tcBorders>
          </w:tcPr>
          <w:p w14:paraId="36BB73D9" w14:textId="355F9E82"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hlTyUobx","properties":{"formattedCitation":"(Hallman &amp; Hallman II, 2021; Krings et al., 2022; Ong et al., 2021; Possid\\uc0\\u243{}nio et al., 2021; Rolland et al., 2020; Ruzgys &amp; Pickering, 2020; Verbeke, Sans, et al., 2015; Vural et al., 2023)","plainCitation":"(Hallman &amp; Hallman II, 2021; Krings et al., 2022; Ong et al., 2021; Possidónio et al., 2021; Rolland et al., 2020; Ruzgys &amp; Pickering, 2020; Verbeke, Sans, et al., 2015; Vural et al., 2023)","noteIndex":0},"citationItems":[{"id":155,"uris":["http://zotero.org/users/local/JZrnxt32/items/XIDJID8B"],"itemData":{"id":155,"type":"article-journal","abstract":"Using an online experiment with a nationally representative sample of 1200 adult American consumers, two “common or usual names,” “Cell-Based Seafood” and “Cell-Cultured Seafood,” were assessed using five criteria. Displayed on packages of frozen Atlantic Salmon, both “Cell-Based” (60.1%) and “Cell-Cultured” (58.9%) enabled participants to differentiate the novel products from “Farm-Raised” and “Wild-Caught” fish and 74% also recognized that those allergic to fish should not consume the product. Thus, both names met key regulatory criteria. Both names were seen as appropriate terms for describing the process for creating the product, meeting the criteria for transparency. There were no significant differences in the perceived safety, naturalness, taste, or nutritiousness of the products bearing the two names. However, participants’ overall impressions associated with “Cell-Based” were rated as more positive than those associated with “Cell-Cultured” (P &lt; 0.001, η2 = 0.010), as were their initial thoughts, images, and feelings (P &lt; 0.001, η2 = 0.008). The participants were also slightly more interested in tasting (P &lt; 0.05, η2 = 0.004) and in purchasing (P &lt; 0.01, η2 = 0.006) “Cell-Based” than “Cell-Cultured” seafood. After learning the meaning of the terms, participants’ overall impressions of “Cell-Based” remained higher than “Cell-Cultured” (P &lt; 0.05, η2 = 0.003) and they remained slightly more interested in tasting (P &lt; 0.05, η2 = 0.004) and in purchasing (P &lt; 0.05, η2 = 0.005) “Cell-Based” than “Cell-Cultured” seafood. Therefore, “Cell-Based Seafood” should be adopted as the best common or usual name for seafood made from the cells of fish. Practical Application Widespread adoption and consistent use of a single “common or usual name” for “Cell-Based” seafood, meat, poultry, and other products by the food industry, regulators, journalists, marketers, environmental, consumer, and animal rights advocates, and other key stakeholders would help shape public perceptions and understanding of this rapidly advancing technology and its products. This study confirms that “Cell-Based Seafood” is the best performing term to label seafood products made from the cells of fish. It meets relevant FDA regulatory requirements and slightly outperforms “Cell-Cultured Seafood” with regard to positive consumer perceptions, interest in tasting, and likelihood of purchasing these novel products.","container-title":"Journal of Food Science","DOI":"10.1111/1750-3841.15860","ISSN":"1750-3841","issue":"9","language":"en","note":"_eprint: https://ift.onlinelibrary.wiley.com/doi/pdf/10.1111/1750-3841.15860","page":"3798-3809","source":"Wiley Online Library","title":"A comparison of cell-based and cell-cultured as appropriate common or usual names to label products made from the cells of fish","volume":"86","author":[{"family":"Hallman","given":"William K."},{"family":"Hallman II","given":"William K."}],"issued":{"date-parts":[["2021"]]}}},{"id":125,"uris":["http://zotero.org/users/local/JZrnxt32/items/PMKVSFQZ"],"itemData":{"id":125,"type":"article-journal","abstract":"Laboratory-grown (or “clean”) meat is structurally similar to traditional meat yet comes with several environmental, health, and ethical benefits compared to regular meat. However, while some people are favorable towards clean meat, others are reluctant to engage with it. We tested whether these marked differences in clean meat acceptance are rooted in pre-test differences in fears of novel food technologies (i.e., food technology neophobia) and valuing the naturalness of food products (i.e., food naturalness importance). In three experiments (total N = 1169), participants evaluated dishes labelled as either clean or regular meat (counter-balancing dish labels across participants). The findings (Experiments 1–3) consistently demonstrated that only omnivores higher (but not lower) in food technology neophobia evaluated clean meat dishes more negatively than regular meat dishes. We found no support for the moderating role of food naturalness importance in the evaluation of clean (vs. regular) meat dishes. Experiment 2 also included dishes labelled as plant-based meat, revealing that vegetarians and vegans evaluated clean meat dishes considerably more negatively than plant-based dishes, an effect exacerbated among those higher in food technology neophobia. Finally, Experiment 3 demonstrated that safety concerns, but not naturalness concerns, partly explained why those higher in food technology neophobia evaluated clean meat dishes as less favorable. Taken together, the findings highlight the role of general concerns about the use of new food technology as a psychological barrier to clean meat acceptance.","container-title":"Food Quality and Preference","DOI":"10.1016/j.foodqual.2021.104409","ISSN":"0950-3293","journalAbbreviation":"Food Quality and Preference","language":"en","page":"104409","source":"ScienceDirect","title":"Food technology neophobia as a psychological barrier to clean meat acceptance","volume":"96","author":[{"family":"Krings","given":"Victoria C."},{"family":"Dhont","given":"Kristof"},{"family":"Hodson","given":"Gordon"}],"issued":{"date-parts":[["2022",3,1]]}}},{"id":3968,"uris":["http://zotero.org/users/local/JZrnxt32/items/QLFWYQU4"],"itemData":{"id":3968,"type":"article-journal","abstract":"Recent efforts for cell-based meat cuts focus on engineering edible scaffolds, with visual cues which are key to enhancing consumer acceptance, receiving less attention Here, we employed artificial intelligence (AI)-based screening of potential plant materials and discovered that jackfruit (Artocarpus heterophyllus) has the natural structures to recapitulate marbling visuals of meat cuts. Plant tissue compositions are exploited for its differential polyphenol adsorption to produce complex marbling patterns. A one-step colour control method by varying oxidation and incubation conditions of polyphenols was developed to produce permanent meat-like colours resembling chicken, pork, and beef. The scaffold exhibits a meat-like browning behaviour when cooked and is shown to support high-density porcine myoblasts culture without masking the marbled appearance. Surveys with 78 volunteers found that marbled jackfruit scaffolds improved consumer perception of cell-based meat by similar to 8%. Our approach of combining AI, tissue engineering, and sensory science unlocks the possibility of creating a range of novel cell-based meat cuts with consumer focus.","archive_location":"WOS:000701740600001","container-title":"BIOMATERIALS","DOI":"10.1016/j.biomaterials.2021.121107","journalAbbreviation":"BIOMATERIALS","title":"Decompartmentalisation as a simple color manipulation of plant-based marbling meat alternatives","volume":"277","author":[{"family":"Ong","given":"SJ"},{"family":"Loo","given":"L"},{"family":"Pang","given":"M"},{"family":"Tan","given":"R"},{"family":"Teng","given":"Y"},{"family":"Lou","given":"XM"},{"family":"Chin","given":"SK"},{"family":"Naik","given":"MY"},{"family":"Yu","given":"H"}],"issued":{"date-parts":[["2021"]]}}},{"id":3986,"uris":["http://zotero.org/users/local/JZrnxt32/items/ELLEZFVN"],"itemData":{"id":3986,"type":"article-journal","abstract":"Understanding consumer perceptions of meat alternatives is key to facilitating a shift toward more sustainable food consumption. Importantly, these perceptions may vary according to the characteristics of the consumer (e. g., preferences, motivations), the product (e.g., sensory attributes) and the encounter (e.g., how the meat alternative is presented/framed). Qualitative and quantitative methods were applied to examine consumer perceptions of five proposed alternatives to meat: legumes, tofu, seitan, lab-grown meat, and insects. In Study 1, 138 participants provided free associations with regards to conventional animal proteins (e.g., red/white meat, fish) and the five alternatives. Three profiles of consumers were identified: (1) hedonically motivated meat eaters uninterested in meat substitutes; (2) health-oriented meat eaters open to some meat substitutes; and (3) ethically conscious meat avoiders positively oriented to most meat alternatives. In Study 2, the presentation of the product was experimentally manipulated: 285 participants evaluated the same five meat alternatives along several di­ mensions (e.g., edibility, healthiness), either when framed as an individual product or as part of a larger meal. Overall, most meat alternatives benefited from a meal framing, with the notable exception of legumes, which benefited from an individual framing, and insects which were evaluated quite negatively regardless of framing. The present findings suggest that there is not a single way to frame all meat alternatives that will improve their appeal to all consumers.","container-title":"Appetite","DOI":"10.1016/j.appet.2020.104860","ISSN":"01956663","journalAbbreviation":"Appetite","language":"en","page":"104860","source":"DOI.org (Crossref)","title":"Consumer perceptions of conventional and alternative protein sources: A mixed-methods approach with meal and product framing","title-short":"Consumer perceptions of conventional and alternative protein sources","volume":"156","author":[{"family":"Possidónio","given":"Catarina"},{"family":"Prada","given":"Marília"},{"family":"Graça","given":"João"},{"family":"Piazza","given":"Jared"}],"issued":{"date-parts":[["2021",1]]}}},{"id":3957,"uris":["http://zotero.org/users/local/JZrnxt32/items/Y7YT37YR"],"itemData":{"id":3957,"type":"article-journal","abstract":"Cultured meat, in particular beef, is an emerging food technology potentially challenged by issues of consumer acceptance. To understand drivers of consumer acceptance as well as sensory perception of cultured meat, we investigated the effect of information content on participants' acceptance of cultured meat in a tasting context. Hundred ninety-three citizens from the Netherlands participated, divided across three age and sex-matched groups which each received information on either societal benefits, personal benefits or information on the quality and taste of cultured meat. They filled out a questionnaire and tasted two pieces of hamburger, labeled 'conventional' or 'cultured', although both pieces were in fact conventional. Sensory analysis of both hamburgers was performed. We observed that provision of information and the tasting experience increased acceptance of cultured meat and that information on personal benefits of cultured meat increased acceptance more than information on quality and taste but not than societal benefits of cultured meat. Previous awareness of cultured meat was the best predictor of its acceptance. In contrast to previous studies, sex and social economic status were not associated with different acceptance rates. Surprisingly, 58% of the respondents were willing to pay a premium for cultured meat of, on average, 37% above the price of regular meat. All participants tasted the 'cultured' hamburger and evaluated its taste to be better than the conventional one in spite of the absence of an objective difference. This is the first acceptance study of cultured meat where participants were offered to eat and evaluate meat that was labeled 'cultured'. We conclude that having positive information importantly improves acceptance and willingness to taste and that the specific content of the information is of subordinate importance. Awareness of cultured meat is the best predictor of acceptance.","archive_location":"WOS:000536011400030","container-title":"PLOS ONE","DOI":"10.1371/journal.pone.0231176","issue":"4","journalAbbreviation":"PLOS ONE","title":"The effect of information content on acceptance of cultured meat in a tasting context","volume":"15","author":[{"family":"Rolland","given":"NCM"},{"family":"Markus","given":"CR"},{"family":"Post","given":"MJ"}],"issued":{"date-parts":[["2020"]]}}},{"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id":3810,"uris":["http://zotero.org/users/local/JZrnxt32/items/JG3WHHNN"],"itemData":{"id":3810,"type":"article-journal","abstract":"The livestock sector has environmental, health, and animal welfare impacts. This UK-based, quantitative study aimed to elucidate consumers’ valuation of alternatives to conventional meat products. In an online study, 151 meat eaters and 44 non-meat eaters were shown pictures of meat, dairy, and bakery products, including beef burger, cheese sandwich and blueberry muffin. Each product was evaluated with three different labels (e.g., ‘conventional’, ‘plant-based’ and ‘cultured’ for beef burger). Participants rated expected taste pleasantness, fullness, satisfaction, healthiness, disgust and willingness-to-pay for each product/label combination. The results obtained demonstrate that alternatives to conventional meat products overall are acceptable to both meat and non-meat eaters. Although meat eaters’ expected plant-based meat alternatives to be less satisfying, due to lower expected taste pleasantness and fillingness (Cohen’s d = 0.14 to 0.63), they perceived the plant-based alterna­ tives to be more healthy (d ≥ 1.18). Cultured meat products were perceived by meat eaters to be equally or more healthy, but more disgusting (d ≥ 0.41), than conventional meat products. These results suggest there is an opportunity to promote (motivate) acceptance of alternatives to conventional meat products based on their perceived healthiness, to at least partly balance reduced expected taste pleasantness and other negative attributes (i.e., barriers).","container-title":"Appetite","DOI":"10.1016/j.appet.2022.106394","ISSN":"01956663","journalAbbreviation":"Appetite","language":"en","page":"106394","source":"DOI.org (Crossref)","title":"Consumers’ attitudes towards alternatives to conventional meat products: Expectations about taste and satisfaction, and the role of disgust","title-short":"Consumers’ attitudes towards alternatives to conventional meat products","volume":"181","author":[{"family":"Vural","given":"Yeliz"},{"family":"Ferriday","given":"Danielle"},{"family":"Rogers","given":"Peter J."}],"issued":{"date-parts":[["2023",2]]}}}],"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kern w:val="0"/>
                <w:sz w:val="22"/>
              </w:rPr>
              <w:t>(Hallman &amp; Hallman II, 2021; Krings et al., 2022; Ong et al., 2021; Possidónio et al., 2021; Rolland et al., 2020; Ruzgys &amp; Pickering, 2020; Verbeke</w:t>
            </w:r>
            <w:r w:rsidR="00E2149E">
              <w:rPr>
                <w:rFonts w:cs="Times New Roman"/>
                <w:kern w:val="0"/>
                <w:sz w:val="22"/>
              </w:rPr>
              <w:t xml:space="preserve"> </w:t>
            </w:r>
            <w:r w:rsidRPr="00E94A89">
              <w:rPr>
                <w:rFonts w:cs="Times New Roman"/>
                <w:kern w:val="0"/>
                <w:sz w:val="22"/>
              </w:rPr>
              <w:t>et al., 2015</w:t>
            </w:r>
            <w:r w:rsidR="00E2149E">
              <w:rPr>
                <w:rFonts w:cs="Times New Roman"/>
                <w:kern w:val="0"/>
                <w:sz w:val="22"/>
              </w:rPr>
              <w:t>b</w:t>
            </w:r>
            <w:r w:rsidRPr="00E94A89">
              <w:rPr>
                <w:rFonts w:cs="Times New Roman"/>
                <w:kern w:val="0"/>
                <w:sz w:val="22"/>
              </w:rPr>
              <w:t>; Vural et al., 2023)</w:t>
            </w:r>
            <w:r w:rsidRPr="00E94A89">
              <w:rPr>
                <w:rFonts w:eastAsia="Times New Roman" w:cs="Times New Roman"/>
                <w:color w:val="000000"/>
                <w:kern w:val="0"/>
                <w:sz w:val="22"/>
                <w14:ligatures w14:val="none"/>
              </w:rPr>
              <w:fldChar w:fldCharType="end"/>
            </w:r>
          </w:p>
        </w:tc>
      </w:tr>
      <w:tr w:rsidR="00E94A89" w:rsidRPr="00E94A89" w14:paraId="19583F8B" w14:textId="77777777" w:rsidTr="00E94A89">
        <w:trPr>
          <w:trHeight w:val="949"/>
        </w:trPr>
        <w:tc>
          <w:tcPr>
            <w:tcW w:w="1916" w:type="dxa"/>
            <w:tcBorders>
              <w:top w:val="nil"/>
              <w:left w:val="single" w:sz="4" w:space="0" w:color="auto"/>
              <w:bottom w:val="single" w:sz="4" w:space="0" w:color="auto"/>
              <w:right w:val="single" w:sz="4" w:space="0" w:color="auto"/>
            </w:tcBorders>
            <w:shd w:val="clear" w:color="auto" w:fill="auto"/>
            <w:hideMark/>
          </w:tcPr>
          <w:p w14:paraId="61596144"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Safer to consume than conventional meat</w:t>
            </w:r>
          </w:p>
        </w:tc>
        <w:tc>
          <w:tcPr>
            <w:tcW w:w="1070" w:type="dxa"/>
            <w:tcBorders>
              <w:top w:val="nil"/>
              <w:left w:val="nil"/>
              <w:bottom w:val="single" w:sz="4" w:space="0" w:color="auto"/>
              <w:right w:val="single" w:sz="4" w:space="0" w:color="auto"/>
            </w:tcBorders>
            <w:shd w:val="clear" w:color="auto" w:fill="auto"/>
            <w:noWrap/>
            <w:hideMark/>
          </w:tcPr>
          <w:p w14:paraId="2B477454"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11</w:t>
            </w:r>
          </w:p>
        </w:tc>
        <w:tc>
          <w:tcPr>
            <w:tcW w:w="2229" w:type="dxa"/>
            <w:tcBorders>
              <w:top w:val="nil"/>
              <w:left w:val="nil"/>
              <w:bottom w:val="single" w:sz="4" w:space="0" w:color="auto"/>
              <w:right w:val="single" w:sz="4" w:space="0" w:color="auto"/>
            </w:tcBorders>
            <w:shd w:val="clear" w:color="auto" w:fill="auto"/>
            <w:noWrap/>
            <w:vAlign w:val="center"/>
          </w:tcPr>
          <w:p w14:paraId="6F4695A0" w14:textId="2F84B791"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Health concerns of traditional meat consumption; reduce risk of zoonotic illnesses; causing new infectious disease</w:t>
            </w:r>
          </w:p>
        </w:tc>
        <w:tc>
          <w:tcPr>
            <w:tcW w:w="3775" w:type="dxa"/>
            <w:tcBorders>
              <w:top w:val="nil"/>
              <w:left w:val="nil"/>
              <w:bottom w:val="single" w:sz="4" w:space="0" w:color="auto"/>
              <w:right w:val="single" w:sz="4" w:space="0" w:color="auto"/>
            </w:tcBorders>
          </w:tcPr>
          <w:p w14:paraId="01E71689" w14:textId="4BF7D22C"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RzJeGWLd","properties":{"formattedCitation":"(Francekovi\\uc0\\u263{} et al., 2021; Krings et al., 2022; Leung et al., 2023; Pasitka et al., 2022; Possid\\uc0\\u243{}nio et al., 2021; Rolland et al., 2020; Ruzgys &amp; Pickering, 2020; Ryyn\\uc0\\u228{}nen &amp; Toivanen, 2022; Verbeke, Marcu, et al., 2015; Verbeke, Sans, et al., 2015; Vural et al., 2023)","plainCitation":"(Franceković et al., 2021; Krings et al., 2022; Leung et al., 2023; Pasitka et al., 2022; Possidónio et al., 2021; Rolland et al., 2020; Ruzgys &amp; Pickering, 2020; Ryynänen &amp; Toivanen, 2022; Verbeke, Marcu, et al., 2015; Verbeke, Sans, et al., 2015; Vural et al., 2023)","noteIndex":0},"citationItems":[{"id":3509,"uris":["http://zotero.org/users/local/JZrnxt32/items/29TIIPM5"],"itemData":{"id":3509,"type":"article-journal","abstract":"The meat production industry is one of the leading contributors of greenhouse gas emissions. Cultured meat presents itself as a potential eco- and animal-friendly meat substitute which has the potential to eradicate animal cruelty and reduce both the environmental footprint and the risk of zoonotic illnesses, while delivering a nutrient-dense product. The purpose of this study was to investigate how consumers perceive cultured meat and if the frequency of meat consumption is related to their intention of trying or purchasing cultured meat. Data were collected online in 2020 from Croatia, Greece, and Spain. Among the 2007 respondents, three segments were identiﬁed according to meat consumption and variety, plus an a priori identiﬁed group of “non-meat eaters”. Sixty percent perceived cultured meat as kind to animals, 57% as unnatural, 45% as healthy and environmentally-friendly, 21% as disgusting, and only 16% as tasty. Although 47% of the respondents had not heard of cultured meat before, 47% would taste it and 41% would purchase it for the same price as conventional meat. This indicates that consumers from Croatia, Greece and Spain might be likely to purchase cultured meat if sold at an affordable price.","container-title":"Nutrients","DOI":"10.3390/nu13041284","ISSN":"2072-6643","issue":"4","journalAbbreviation":"Nutrients","language":"en","page":"1284","source":"DOI.org (Crossref)","title":"How Do Consumers Perceive Cultured Meat in Croatia, Greece, and Spain?","volume":"13","author":[{"family":"Franceković","given":"Paula"},{"family":"García-Torralba","given":"Lucía"},{"family":"Sakoulogeorga","given":"Eleni"},{"family":"Vučković","given":"Tea"},{"family":"Perez-Cueto","given":"Federico J. A."}],"issued":{"date-parts":[["2021",4,14]]}}},{"id":125,"uris":["http://zotero.org/users/local/JZrnxt32/items/PMKVSFQZ"],"itemData":{"id":125,"type":"article-journal","abstract":"Laboratory-grown (or “clean”) meat is structurally similar to traditional meat yet comes with several environmental, health, and ethical benefits compared to regular meat. However, while some people are favorable towards clean meat, others are reluctant to engage with it. We tested whether these marked differences in clean meat acceptance are rooted in pre-test differences in fears of novel food technologies (i.e., food technology neophobia) and valuing the naturalness of food products (i.e., food naturalness importance). In three experiments (total N = 1169), participants evaluated dishes labelled as either clean or regular meat (counter-balancing dish labels across participants). The findings (Experiments 1–3) consistently demonstrated that only omnivores higher (but not lower) in food technology neophobia evaluated clean meat dishes more negatively than regular meat dishes. We found no support for the moderating role of food naturalness importance in the evaluation of clean (vs. regular) meat dishes. Experiment 2 also included dishes labelled as plant-based meat, revealing that vegetarians and vegans evaluated clean meat dishes considerably more negatively than plant-based dishes, an effect exacerbated among those higher in food technology neophobia. Finally, Experiment 3 demonstrated that safety concerns, but not naturalness concerns, partly explained why those higher in food technology neophobia evaluated clean meat dishes as less favorable. Taken together, the findings highlight the role of general concerns about the use of new food technology as a psychological barrier to clean meat acceptance.","container-title":"Food Quality and Preference","DOI":"10.1016/j.foodqual.2021.104409","ISSN":"0950-3293","journalAbbreviation":"Food Quality and Preference","language":"en","page":"104409","source":"ScienceDirect","title":"Food technology neophobia as a psychological barrier to clean meat acceptance","volume":"96","author":[{"family":"Krings","given":"Victoria C."},{"family":"Dhont","given":"Kristof"},{"family":"Hodson","given":"Gordon"}],"issued":{"date-parts":[["2022",3,1]]}}},{"id":3751,"uris":["http://zotero.org/users/local/JZrnxt32/items/N7ID7TT7"],"itemData":{"id":3751,"type":"article-journal","abstract":"It is evident that over-consumption of meat can contribute to the emission of hazardous greenhouse gases. One viable way to address such climate impact is to make people become more aware of more sustainable diet op­ tions, such as cultivated meat. However, it is challenging to instigate change in people’s meat-eating habit, and empirical works have been examining the psychological factors that are related to consumers’ willingness to consume cultivated meat. Research has suggested that psychological well-being can play a role in the meaningmaking of food consumption, with higher well-being individuals showing more recognition of other sociocultural benefits of consuming food beyond just fulfilling their sustenance needs. As existing works have yet to under­ stand the link between well-being and consumption of novel foods, the current research set out to fill this gap by examining the relationship between people’s psychological well-being and their willingness to consume culti­ vated meat via different reasons (mediators) for consuming cultivated meat. We recruited a representative sample of 948 adults in Singapore to complete an online survey. The study offered the first evidence that there is a positive relationship between people’s psychological well-being and their willingness to consume cultivated meat. Further, results revealed that their higher willingness can be motivated by the perception that cultivated meat is as healthy and nutritious, as safe as, and has the same sensory quality as real meat, and is beneficial to the society. This investigation adds to the growing literature on consumer acceptance of cultivated meat by showing the novel finding that well-being and receptivity to cultivated meat is positively linked, and such a positive link can be explained by people’s better recognition of the prospective benefits offered by this alternative food.","container-title":"Appetite","DOI":"10.1016/j.appet.2023.106496","ISSN":"01956663","journalAbbreviation":"Appetite","language":"en","page":"106496","source":"DOI.org (Crossref)","title":"Higher well-being individuals are more receptive to cultivated meat: An investigation of their reasoning for consuming cultivated meat","title-short":"Higher well-being individuals are more receptive to cultivated meat","volume":"184","author":[{"family":"Leung","given":"Angela K.-y."},{"family":"Chong","given":"Mark"},{"family":"Fernandez","given":"Tricia Marjorie"},{"family":"Ng","given":"Shu Tian"}],"issued":{"date-parts":[["2023",5]]}}},{"id":3620,"uris":["http://zotero.org/users/local/JZrnxt32/items/58JFU6FZ"],"itemData":{"id":3620,"type":"article-journal","container-title":"Nature Food","DOI":"10.1038/s43016-022-00658-w","ISSN":"2662-1355","issue":"1","journalAbbreviation":"Nat Food","language":"en","page":"35-50","source":"DOI.org (Crossref)","title":"Spontaneous immortalization of chicken fibroblasts generates stable, high-yield cell lines for serum-free production of cultured meat","volume":"4","author":[{"family":"Pasitka","given":"L."},{"family":"Cohen","given":"M."},{"family":"Ehrlich","given":"A."},{"family":"Gildor","given":"B."},{"family":"Reuveni","given":"E."},{"family":"Ayyash","given":"M."},{"family":"Wissotsky","given":"G."},{"family":"Herscovici","given":"A."},{"family":"Kaminker","given":"R."},{"family":"Niv","given":"A."},{"family":"Bitcover","given":"R."},{"family":"Dadia","given":"O."},{"family":"Rudik","given":"A."},{"family":"Voloschin","given":"A."},{"family":"Shimoni","given":"M."},{"family":"Cinnamon","given":"Y."},{"family":"Nahmias","given":"Y."}],"issued":{"date-parts":[["2022",12,22]]}}},{"id":3986,"uris":["http://zotero.org/users/local/JZrnxt32/items/ELLEZFVN"],"itemData":{"id":3986,"type":"article-journal","abstract":"Understanding consumer perceptions of meat alternatives is key to facilitating a shift toward more sustainable food consumption. Importantly, these perceptions may vary according to the characteristics of the consumer (e. g., preferences, motivations), the product (e.g., sensory attributes) and the encounter (e.g., how the meat alternative is presented/framed). Qualitative and quantitative methods were applied to examine consumer perceptions of five proposed alternatives to meat: legumes, tofu, seitan, lab-grown meat, and insects. In Study 1, 138 participants provided free associations with regards to conventional animal proteins (e.g., red/white meat, fish) and the five alternatives. Three profiles of consumers were identified: (1) hedonically motivated meat eaters uninterested in meat substitutes; (2) health-oriented meat eaters open to some meat substitutes; and (3) ethically conscious meat avoiders positively oriented to most meat alternatives. In Study 2, the presentation of the product was experimentally manipulated: 285 participants evaluated the same five meat alternatives along several di­ mensions (e.g., edibility, healthiness), either when framed as an individual product or as part of a larger meal. Overall, most meat alternatives benefited from a meal framing, with the notable exception of legumes, which benefited from an individual framing, and insects which were evaluated quite negatively regardless of framing. The present findings suggest that there is not a single way to frame all meat alternatives that will improve their appeal to all consumers.","container-title":"Appetite","DOI":"10.1016/j.appet.2020.104860","ISSN":"01956663","journalAbbreviation":"Appetite","language":"en","page":"104860","source":"DOI.org (Crossref)","title":"Consumer perceptions of conventional and alternative protein sources: A mixed-methods approach with meal and product framing","title-short":"Consumer perceptions of conventional and alternative protein sources","volume":"156","author":[{"family":"Possidónio","given":"Catarina"},{"family":"Prada","given":"Marília"},{"family":"Graça","given":"João"},{"family":"Piazza","given":"Jared"}],"issued":{"date-parts":[["2021",1]]}}},{"id":3957,"uris":["http://zotero.org/users/local/JZrnxt32/items/Y7YT37YR"],"itemData":{"id":3957,"type":"article-journal","abstract":"Cultured meat, in particular beef, is an emerging food technology potentially challenged by issues of consumer acceptance. To understand drivers of consumer acceptance as well as sensory perception of cultured meat, we investigated the effect of information content on participants' acceptance of cultured meat in a tasting context. Hundred ninety-three citizens from the Netherlands participated, divided across three age and sex-matched groups which each received information on either societal benefits, personal benefits or information on the quality and taste of cultured meat. They filled out a questionnaire and tasted two pieces of hamburger, labeled 'conventional' or 'cultured', although both pieces were in fact conventional. Sensory analysis of both hamburgers was performed. We observed that provision of information and the tasting experience increased acceptance of cultured meat and that information on personal benefits of cultured meat increased acceptance more than information on quality and taste but not than societal benefits of cultured meat. Previous awareness of cultured meat was the best predictor of its acceptance. In contrast to previous studies, sex and social economic status were not associated with different acceptance rates. Surprisingly, 58% of the respondents were willing to pay a premium for cultured meat of, on average, 37% above the price of regular meat. All participants tasted the 'cultured' hamburger and evaluated its taste to be better than the conventional one in spite of the absence of an objective difference. This is the first acceptance study of cultured meat where participants were offered to eat and evaluate meat that was labeled 'cultured'. We conclude that having positive information importantly improves acceptance and willingness to taste and that the specific content of the information is of subordinate importance. Awareness of cultured meat is the best predictor of acceptance.","archive_location":"WOS:000536011400030","container-title":"PLOS ONE","DOI":"10.1371/journal.pone.0231176","issue":"4","journalAbbreviation":"PLOS ONE","title":"The effect of information content on acceptance of cultured meat in a tasting context","volume":"15","author":[{"family":"Rolland","given":"NCM"},{"family":"Markus","given":"CR"},{"family":"Post","given":"MJ"}],"issued":{"date-parts":[["2020"]]}}},{"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247,"uris":["http://zotero.org/users/local/JZrnxt32/items/HB4LY2U4"],"itemData":{"id":247,"type":"article-journal","abstract":"Narratives of cellular agriculture, or food technologies using cell cultivation to produce agricultural products such as cultured meat, promise sustainable, ethical alternatives as well as solutions to global food challenges. Although cultured meat is unavailable to consumers, people have formed opinions about it on the basis of media coverage. Drawing on studies of the meaning system of food and the media publicity surrounding cultured meat, the aim is to analyze the emerging meanings of cultured meat in Finnish online news comments (n = 662). The comments were examined using qualitative content analysis and the results were utilized to con­ struct an emerging meaning system for cultured meat. The results indicate that this system draws from nine themes and three aggre­ gate categories, based on the following questions: Why is cultured meat necessary (environmental, animal wellbeing and healthiness considerations)? What are the anticipated product characteristics (naturalness, potential risks and sensory qualities)? How is cultured meat expected to influence societies (the role of actors, decisionmaking and inequities caused by cultured meat)? The uncertainties of these issues have led to conflicting interpretations, which pre­ vent the achievement of a shared definition of cultured meat and complicate the establishment of cultured meat as an accepted food.","container-title":"Food, Culture &amp; Society","DOI":"10.1080/15528014.2022.2027688","ISSN":"1552-8014, 1751-7443","journalAbbreviation":"Food, Culture &amp; Society","language":"en","page":"1-30","source":"DOI.org (Crossref)","title":"Hocus-pocus tricks and moral progressions: the emerging meanings of cultured meat in online news comments","title-short":"Hocus-pocus tricks and moral progressions","author":[{"family":"Ryynänen","given":"Toni"},{"family":"Toivanen","given":"Anni"}],"issued":{"date-parts":[["2022",1,26]]}}},{"id":4059,"uris":["http://zotero.org/users/local/JZrnxt32/items/TCRNY4WC"],"itemData":{"id":4059,"type":"article-journal","abstract":"Cultured meat has evolved from an idea and concept into a reality with the August 2013 cultured hamburger tasting in London. Still, how consumers conceive cultured meat is largely an open question. This study addresses consumers' reactions and attitude formation towards cultured meat through analyzing focus group discussions and online deliberations with 179 meat consumers from Belgium, Portugal and the United Kingdom. Initial reactions when learning about cultured meat were underpinned by feelings of disgust and considerations of unnaturalness. Consumers saw few direct personal beneﬁts but they were more open to perceiving global societal beneﬁts relating to the environment and global food security. Both personal and societal risks were framed in terms of uncertainties about safety and health, and possible adverse societal consequences dealing with loss of farming and eating traditions and rural livelihoods. Further reﬂection pertained to skepticism about ‘the inevitable’ scientiﬁc progress, concern about risk governance and control, and need for regulation and proper labeling.","container-title":"Meat Science","DOI":"10.1016/j.meatsci.2014.11.013","ISSN":"03091740","journalAbbreviation":"Meat Science","language":"en","page":"49-58","source":"DOI.org (Crossref)","title":"‘Would you eat cultured meat?’: Consumers' reactions and attitude formation in Belgium, Portugal and the United Kingdom","title-short":"‘Would you eat cultured meat?","volume":"102","author":[{"family":"Verbeke","given":"Wim"},{"family":"Marcu","given":"Afrodita"},{"family":"Rutsaert","given":"Pieter"},{"family":"Gaspar","given":"Rui"},{"family":"Seibt","given":"Beate"},{"family":"Fletcher","given":"Dave"},{"family":"Barnett","given":"Julie"}],"issued":{"date-parts":[["2015",4]]}}},{"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id":3810,"uris":["http://zotero.org/users/local/JZrnxt32/items/JG3WHHNN"],"itemData":{"id":3810,"type":"article-journal","abstract":"The livestock sector has environmental, health, and animal welfare impacts. This UK-based, quantitative study aimed to elucidate consumers’ valuation of alternatives to conventional meat products. In an online study, 151 meat eaters and 44 non-meat eaters were shown pictures of meat, dairy, and bakery products, including beef burger, cheese sandwich and blueberry muffin. Each product was evaluated with three different labels (e.g., ‘conventional’, ‘plant-based’ and ‘cultured’ for beef burger). Participants rated expected taste pleasantness, fullness, satisfaction, healthiness, disgust and willingness-to-pay for each product/label combination. The results obtained demonstrate that alternatives to conventional meat products overall are acceptable to both meat and non-meat eaters. Although meat eaters’ expected plant-based meat alternatives to be less satisfying, due to lower expected taste pleasantness and fillingness (Cohen’s d = 0.14 to 0.63), they perceived the plant-based alterna­ tives to be more healthy (d ≥ 1.18). Cultured meat products were perceived by meat eaters to be equally or more healthy, but more disgusting (d ≥ 0.41), than conventional meat products. These results suggest there is an opportunity to promote (motivate) acceptance of alternatives to conventional meat products based on their perceived healthiness, to at least partly balance reduced expected taste pleasantness and other negative attributes (i.e., barriers).","container-title":"Appetite","DOI":"10.1016/j.appet.2022.106394","ISSN":"01956663","journalAbbreviation":"Appetite","language":"en","page":"106394","source":"DOI.org (Crossref)","title":"Consumers’ attitudes towards alternatives to conventional meat products: Expectations about taste and satisfaction, and the role of disgust","title-short":"Consumers’ attitudes towards alternatives to conventional meat products","volume":"181","author":[{"family":"Vural","given":"Yeliz"},{"family":"Ferriday","given":"Danielle"},{"family":"Rogers","given":"Peter J."}],"issued":{"date-parts":[["2023",2]]}}}],"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kern w:val="0"/>
                <w:sz w:val="22"/>
              </w:rPr>
              <w:t>(Franceković et al., 2021; Krings et al., 2022; Leung et al., 2023; Pasitka et al., 2022; Possidónio et al., 2021; Rolland et al., 2020; Ruzgys &amp; Pickering, 2020; Ryynänen &amp; Toivanen, 2022; Verbeke, et al., 2015</w:t>
            </w:r>
            <w:r w:rsidR="00E2149E">
              <w:rPr>
                <w:rFonts w:cs="Times New Roman"/>
                <w:kern w:val="0"/>
                <w:sz w:val="22"/>
              </w:rPr>
              <w:t>a</w:t>
            </w:r>
            <w:r w:rsidRPr="00E94A89">
              <w:rPr>
                <w:rFonts w:cs="Times New Roman"/>
                <w:kern w:val="0"/>
                <w:sz w:val="22"/>
              </w:rPr>
              <w:t>; Verbeke et al., 2015</w:t>
            </w:r>
            <w:r w:rsidR="00E2149E">
              <w:rPr>
                <w:rFonts w:cs="Times New Roman"/>
                <w:kern w:val="0"/>
                <w:sz w:val="22"/>
              </w:rPr>
              <w:t>b</w:t>
            </w:r>
            <w:r w:rsidRPr="00E94A89">
              <w:rPr>
                <w:rFonts w:cs="Times New Roman"/>
                <w:kern w:val="0"/>
                <w:sz w:val="22"/>
              </w:rPr>
              <w:t>; Vural et al., 2023)</w:t>
            </w:r>
            <w:r w:rsidRPr="00E94A89">
              <w:rPr>
                <w:rFonts w:eastAsia="Times New Roman" w:cs="Times New Roman"/>
                <w:color w:val="000000"/>
                <w:kern w:val="0"/>
                <w:sz w:val="22"/>
                <w14:ligatures w14:val="none"/>
              </w:rPr>
              <w:fldChar w:fldCharType="end"/>
            </w:r>
          </w:p>
        </w:tc>
      </w:tr>
      <w:tr w:rsidR="00E94A89" w:rsidRPr="00E94A89" w14:paraId="09A96C7E" w14:textId="77777777" w:rsidTr="00E94A89">
        <w:trPr>
          <w:trHeight w:val="831"/>
        </w:trPr>
        <w:tc>
          <w:tcPr>
            <w:tcW w:w="1916" w:type="dxa"/>
            <w:tcBorders>
              <w:top w:val="nil"/>
              <w:left w:val="single" w:sz="4" w:space="0" w:color="auto"/>
              <w:bottom w:val="single" w:sz="4" w:space="0" w:color="auto"/>
              <w:right w:val="single" w:sz="4" w:space="0" w:color="auto"/>
            </w:tcBorders>
            <w:shd w:val="clear" w:color="auto" w:fill="auto"/>
            <w:hideMark/>
          </w:tcPr>
          <w:p w14:paraId="698A6CB2"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Minimize the use of natural resources</w:t>
            </w:r>
          </w:p>
        </w:tc>
        <w:tc>
          <w:tcPr>
            <w:tcW w:w="1070" w:type="dxa"/>
            <w:tcBorders>
              <w:top w:val="nil"/>
              <w:left w:val="nil"/>
              <w:bottom w:val="single" w:sz="4" w:space="0" w:color="auto"/>
              <w:right w:val="single" w:sz="4" w:space="0" w:color="auto"/>
            </w:tcBorders>
            <w:shd w:val="clear" w:color="auto" w:fill="auto"/>
            <w:noWrap/>
            <w:hideMark/>
          </w:tcPr>
          <w:p w14:paraId="7D095B28"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18</w:t>
            </w:r>
          </w:p>
        </w:tc>
        <w:tc>
          <w:tcPr>
            <w:tcW w:w="2229" w:type="dxa"/>
            <w:tcBorders>
              <w:top w:val="nil"/>
              <w:left w:val="nil"/>
              <w:bottom w:val="single" w:sz="4" w:space="0" w:color="auto"/>
              <w:right w:val="single" w:sz="4" w:space="0" w:color="auto"/>
            </w:tcBorders>
            <w:shd w:val="clear" w:color="auto" w:fill="auto"/>
            <w:noWrap/>
            <w:vAlign w:val="center"/>
          </w:tcPr>
          <w:p w14:paraId="6AFB0BA2" w14:textId="1182F571"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Sustainability</w:t>
            </w:r>
          </w:p>
        </w:tc>
        <w:tc>
          <w:tcPr>
            <w:tcW w:w="3775" w:type="dxa"/>
            <w:tcBorders>
              <w:top w:val="nil"/>
              <w:left w:val="nil"/>
              <w:bottom w:val="single" w:sz="4" w:space="0" w:color="auto"/>
              <w:right w:val="single" w:sz="4" w:space="0" w:color="auto"/>
            </w:tcBorders>
          </w:tcPr>
          <w:p w14:paraId="3BFA3AAA" w14:textId="78374310"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0T8uVVei","properties":{"formattedCitation":"(Cornelissen &amp; Piqueras-Fiszman, 2022; Grasso et al., 2019; Hallman &amp; Hallman II, 2021; Lee et al., 2022; Leung et al., 2023; Lupton &amp; Turner, 2018; Mancini &amp; Antonioli, 2020; Pasitka et al., 2022; Possid\\uc0\\u243{}nio et al., 2021; Rolland et al., 2020; Ruzgys &amp; Pickering, 2020; Ryyn\\uc0\\u228{}nen &amp; Toivanen, 2022; Slade, 2018; Takeda et al., 2023; Tucker, 2014; Verbeke, Sans, et al., 2015; Vural et al., 2023; Wilks &amp; Phillips, 2017)","plainCitation":"(Cornelissen &amp; Piqueras-Fiszman, 2022; Grasso et al., 2019; Hallman &amp; Hallman II, 2021; Lee et al., 2022; Leung et al., 2023; Lupton &amp; Turner, 2018; Mancini &amp; Antonioli, 2020; Pasitka et al., 2022; Possidónio et al., 2021; Rolland et al., 2020; Ruzgys &amp; Pickering, 2020; Ryynänen &amp; Toivanen, 2022; Slade, 2018; Takeda et al., 2023; Tucker, 2014; Verbeke, Sans, et al., 2015; Vural et al., 2023; Wilks &amp; Phillips, 2017)","noteIndex":0},"citationItems":[{"id":3978,"uris":["http://zotero.org/users/local/JZrnxt32/items/7MXK2574"],"itemData":{"id":3978,"type":"article-journal","abstract":"Cultured meat is still under development but could possibly serve as a meat alternative. As a result, the acceptance and perception of cultured meat have received considerable attention in consumer research. However, only few comparisons to meat or meat alternatives have been made, which makes it unclear how cultured meat compares to these products. This is the first study to directly compare cultured meat to plant-based meat alternatives (PBMA), fish, insects, and conventional meat. Dutch consumers (n=288) evaluated their perception and willingness to consume (WTC) patties made from the five sources listed above. Consumer segmentation based on the WTC ratings was performed, and the resulting clusters were compared in terms of their preferences, perception of cultured meat, and demographic and psychographic variables. To see if naming affected consumers' cultured meat perception, respondents were assigned to one of five naming conditions for cultured meat. The clusters analysis yielded three clusters, two of which showed moderate WTC cultured meat. The first cluster could be characterized as \"meat lovers\". Their WTC was strongest for conventional meat, followed by cultured meat, and tastiness was their main driver of WTC. The second cluster's preference was fish, followed by PBMA, with naturalness, safety, and tastiness being their drivers of WTC. The third cluster's highest WTC was for PBMA, followed by cultured meat. Among their drivers of WTC were healthiness, sustainability, and animal friendliness. Psychographic variables were highly valuable in explaining the clusters. Finally, no effects of naming for cultured meat were observed.","container-title":"Journal of Food Science","DOI":"10.1111/1750-3841.16372","issue":"s1","journalAbbreviation":"Journal of Food Science","note":"publisher-place: Boston\npublisher: Wiley","page":"91-105","title":"Consumers' perception of cultured meat relative to other meat alternatives and meat itself: a segmentation study.","volume":"88","author":[{"family":"Cornelissen","given":"K."},{"family":"Piqueras-Fiszman","given":"B."}],"issued":{"date-parts":[["2022"]]}}},{"id":4115,"uris":["http://zotero.org/users/local/JZrnxt32/items/PNFBJSAD"],"itemData":{"id":4115,"type":"article-journal","abstract":"Protein-energy malnutrition (PEM) is a growing concern on account of an aging population and its negative health consequences. While dietary protein plays a key role in the prevention of PEM, it also plays a pivotal role in the environmental impact of the human diet. In search for sustainable dietary strategies to increase protein intake in older adults, this study investigated the readiness of older adults to accept the consumption of the following alternative, more sustainable protein sources: plant-based protein, insects, single-cell protein, and in vitro meat. Using ordinal logistic regression modeling, the associations of diﬀerent food-related attitudes and behavior and sociodemographics with older adults’ acceptance to consume such protein sources were assessed. Results were obtained through a consumer survey among 1825 community-dwelling older adults aged 65 years or above in ﬁve EU countries (United Kingdom, the Netherlands, Poland, Spain, and Finland). Dairy-based protein was generally the most accepted protein source in food products (75% of the respondents found its consumption acceptable or very acceptable). Plant-based protein was the most accepted alternative, more sustainable protein source (58%) followed by single-cell protein (20%), insect-based protein (9%), and in vitro meat-based protein (6%). We found that food fussiness is a barrier to acceptance, whereas green eating behavior and higher educational attainment are facilitators to older adults’ acceptance to eat protein from alternative, more sustainable sources. Health, sensory appeal, and price as food choice motives, as well as gender and country of residence were found to inﬂuence acceptance, although not consistently across all the protein sources. Findings suggest that there is a window of opportunity to increase older adults’ acceptance of alternative, more sustainable protein sources and in turn increase protein intake in an environmentally sustainable way in EU older adults.","container-title":"Nutrients","DOI":"10.3390/nu11081904","ISSN":"2072-6643","issue":"8","journalAbbreviation":"Nutrients","language":"en","page":"1904","source":"DOI.org (Crossref)","title":"Older Consumers’ Readiness to Accept Alternative, More Sustainable Protein Sources in the European Union","volume":"11","author":[{"family":"Grasso","given":"Alessandra C."},{"family":"Hung","given":"Yung"},{"family":"Olthof","given":"Margreet R."},{"family":"Verbeke","given":"Wim"},{"family":"Brouwer","given":"Ingeborg A."}],"issued":{"date-parts":[["2019",8,15]]}}},{"id":155,"uris":["http://zotero.org/users/local/JZrnxt32/items/XIDJID8B"],"itemData":{"id":155,"type":"article-journal","abstract":"Using an online experiment with a nationally representative sample of 1200 adult American consumers, two “common or usual names,” “Cell-Based Seafood” and “Cell-Cultured Seafood,” were assessed using five criteria. Displayed on packages of frozen Atlantic Salmon, both “Cell-Based” (60.1%) and “Cell-Cultured” (58.9%) enabled participants to differentiate the novel products from “Farm-Raised” and “Wild-Caught” fish and 74% also recognized that those allergic to fish should not consume the product. Thus, both names met key regulatory criteria. Both names were seen as appropriate terms for describing the process for creating the product, meeting the criteria for transparency. There were no significant differences in the perceived safety, naturalness, taste, or nutritiousness of the products bearing the two names. However, participants’ overall impressions associated with “Cell-Based” were rated as more positive than those associated with “Cell-Cultured” (P &lt; 0.001, η2 = 0.010), as were their initial thoughts, images, and feelings (P &lt; 0.001, η2 = 0.008). The participants were also slightly more interested in tasting (P &lt; 0.05, η2 = 0.004) and in purchasing (P &lt; 0.01, η2 = 0.006) “Cell-Based” than “Cell-Cultured” seafood. After learning the meaning of the terms, participants’ overall impressions of “Cell-Based” remained higher than “Cell-Cultured” (P &lt; 0.05, η2 = 0.003) and they remained slightly more interested in tasting (P &lt; 0.05, η2 = 0.004) and in purchasing (P &lt; 0.05, η2 = 0.005) “Cell-Based” than “Cell-Cultured” seafood. Therefore, “Cell-Based Seafood” should be adopted as the best common or usual name for seafood made from the cells of fish. Practical Application Widespread adoption and consistent use of a single “common or usual name” for “Cell-Based” seafood, meat, poultry, and other products by the food industry, regulators, journalists, marketers, environmental, consumer, and animal rights advocates, and other key stakeholders would help shape public perceptions and understanding of this rapidly advancing technology and its products. This study confirms that “Cell-Based Seafood” is the best performing term to label seafood products made from the cells of fish. It meets relevant FDA regulatory requirements and slightly outperforms “Cell-Cultured Seafood” with regard to positive consumer perceptions, interest in tasting, and likelihood of purchasing these novel products.","container-title":"Journal of Food Science","DOI":"10.1111/1750-3841.15860","ISSN":"1750-3841","issue":"9","language":"en","note":"_eprint: https://ift.onlinelibrary.wiley.com/doi/pdf/10.1111/1750-3841.15860","page":"3798-3809","source":"Wiley Online Library","title":"A comparison of cell-based and cell-cultured as appropriate common or usual names to label products made from the cells of fish","volume":"86","author":[{"family":"Hallman","given":"William K."},{"family":"Hallman II","given":"William K."}],"issued":{"date-parts":[["2021"]]}}},{"id":3948,"uris":["http://zotero.org/users/local/JZrnxt32/items/4E3N3T2K"],"itemData":{"id":3948,"type":"article-journal","abstract":"Edible scaffolds are needed in cultured meat to mimic meat’s threedimensional structure by organizing cells and replenishing the insufficient meat mass of cells alone. However, there is still a large gap between slaughtered meat and cells developed into tissues using scaffolds. This is mainly due to the difference in size, texture, flavor, and taste. In this study, we develop a coating matrix to modify the surface of textured vegetable protein (TVP), a vegetable cell support, to produce cultured meat having slaughtered meat’s essential characteristics. We optimized the fish gelatin/agar matrix’s microstructure by controlling the ratio of the two biopolymers, stably introducing a cell adhesive environment on the TVP. By coating the optimized gelatin/agar matrix on the TVP’s surface using an easy and fast dipping method, hybrid cultured meat composed of animal cells and plant protein was produced. As the cells proliferated, their synergistic effect permitted the cultured meat’s texture, flavor, and taste to reach a level comparable to that of slaughtered meat. The TVP-based cultured meat prepared with the present technology has been recreated as high-quality cultured meat by satisfying five challenging factors: cells, texture, cost, mass, and flavor.","container-title":"ACS Applied Materials &amp; Interfaces","DOI":"10.1021/acsami.2c10988","ISSN":"1944-8244, 1944-8252","issue":"33","journalAbbreviation":"ACS Appl. Mater. Interfaces","language":"en","page":"38235-38245","source":"DOI.org (Crossref)","title":"Tailoring a Gelatin/Agar Matrix for the Synergistic Effect with Cells to Produce High-Quality Cultured Meat","volume":"14","author":[{"family":"Lee","given":"Milae"},{"family":"Park","given":"Sohyeon"},{"family":"Choi","given":"Bumgyu"},{"family":"Kim","given":"Jiyu"},{"family":"Choi","given":"Woojin"},{"family":"Jeong","given":"Ildoo"},{"family":"Han","given":"Dongoh"},{"family":"Koh","given":"Won-Gun"},{"family":"Hong","given":"Jinkee"}],"issued":{"date-parts":[["2022",8,24]]}}},{"id":3751,"uris":["http://zotero.org/users/local/JZrnxt32/items/N7ID7TT7"],"itemData":{"id":3751,"type":"article-journal","abstract":"It is evident that over-consumption of meat can contribute to the emission of hazardous greenhouse gases. One viable way to address such climate impact is to make people become more aware of more sustainable diet op­ tions, such as cultivated meat. However, it is challenging to instigate change in people’s meat-eating habit, and empirical works have been examining the psychological factors that are related to consumers’ willingness to consume cultivated meat. Research has suggested that psychological well-being can play a role in the meaningmaking of food consumption, with higher well-being individuals showing more recognition of other sociocultural benefits of consuming food beyond just fulfilling their sustenance needs. As existing works have yet to under­ stand the link between well-being and consumption of novel foods, the current research set out to fill this gap by examining the relationship between people’s psychological well-being and their willingness to consume culti­ vated meat via different reasons (mediators) for consuming cultivated meat. We recruited a representative sample of 948 adults in Singapore to complete an online survey. The study offered the first evidence that there is a positive relationship between people’s psychological well-being and their willingness to consume cultivated meat. Further, results revealed that their higher willingness can be motivated by the perception that cultivated meat is as healthy and nutritious, as safe as, and has the same sensory quality as real meat, and is beneficial to the society. This investigation adds to the growing literature on consumer acceptance of cultivated meat by showing the novel finding that well-being and receptivity to cultivated meat is positively linked, and such a positive link can be explained by people’s better recognition of the prospective benefits offered by this alternative food.","container-title":"Appetite","DOI":"10.1016/j.appet.2023.106496","ISSN":"01956663","journalAbbreviation":"Appetite","language":"en","page":"106496","source":"DOI.org (Crossref)","title":"Higher well-being individuals are more receptive to cultivated meat: An investigation of their reasoning for consuming cultivated meat","title-short":"Higher well-being individuals are more receptive to cultivated meat","volume":"184","author":[{"family":"Leung","given":"Angela K.-y."},{"family":"Chong","given":"Mark"},{"family":"Fernandez","given":"Tricia Marjorie"},{"family":"Ng","given":"Shu Tian"}],"issued":{"date-parts":[["2023",5]]}}},{"id":471,"uris":["http://zotero.org/users/local/JZrnxt32/items/EY3HAMZ4"],"itemData":{"id":471,"type":"article-journal","abstract":"3D printing technologies are beginning to be employed to fabricate new food products. One of the more unusual and potentially controversial adoptions of this novel food technology involves the use of laboratory-cultured meat or insect-based ingredients to support ethical consumption, food security, and environmental sustainability initiatives. In this article, we discuss findings from our study involving an online discussion group with Australian participants concerning their attitudes to a novel technology that combined new food processing and presentation devices (the 3D printer) with a range of ingredients. The participants recognized the potential benefits of insect- and cultured-meat-based printed food for society. However, their own priorities for food consumption choices centered more on the qualities of health, taste, and naturalness. We found that overall, few participants articulated interest in or support for consuming or serving 3D-printed food products made from cultured meat or insects. Most expressed their disquiet about the degree of processing cultured meat undergoes. It was considered to be \"unnatural,\" and therefore not fresh, potentially harmful, lacking taste or not nutritious. Most of the participants also expressed antipathy towards the idea of eating printed products containing insects. While such products were considered more \"natural\" and nutritious than cultured meat, the idea of eating insects was predominantly greeted with disgust. As these findings suggest, plans to use 3D printing technologies to render ingredients such as cultured meat and insects more acceptable and appealing to consumers in countries like Australia have major cultural barriers to overcome. © 2018 Taylor &amp; Francis Group, LLC.","archive":"FSTA - Food Science and Technology Abstracts","container-title":"Food &amp; Foodways: History &amp; Culture of Human Nourishment","DOI":"10.1080/07409710.2018.1531213","ISSN":"0740-9710","issue":"4","journalAbbreviation":"Food &amp; Foodways: History &amp; Culture of Human Nourishment","page":"269-289","source":"EBSCOhost","title":"Food of the future? Consumer responses to the idea of 3D-printed meat and insect-based foods.","volume":"26","author":[{"family":"Lupton","given":"D."},{"family":"Turner","given":"B."}],"issued":{"date-parts":[["2018",10]]}}},{"id":251,"uris":["http://zotero.org/users/local/JZrnxt32/items/QNQH9A2H"],"itemData":{"id":251,"type":"article-journal","abstract":"The global meat production system is currently under pressure, particularly for its environmental and animal wellbeing impacts, as well as for the increasing protein demand worldwide. In this regard, cultured meat is currently a hot topic in the industrial, political, and societal arenas, revealing itself as the potential relief for the issues above. However, its high degree of novelty may hamper the extent of consumers’ acceptance. This research assesses for which beliefs concerning intrinsic attributes and positive externalities, the provision of information is a suﬃcient tool for aﬀecting the perception and acceptance of cultured meat on a panel of Italian consumers. Changes in perception and willingness to try, buy, and pay are assessed by measuring the variation before and after the provision of positive information related to the product. The results show that perception is aﬀected by positive information concerning safety and nutritional characteristics, whereas the opposite occurs regarding the product ﬂavor. Furthermore, ﬁndings reveal that, while the willingness to buy increases after providing positive information, the willingness to try does not. Finally, information on intrinsic attributes and positive externalities of the cultured meat would have to be combined with diﬀerent approaches for further enhancement of consumers’ perception and acceptance.","container-title":"Animals","DOI":"10.3390/ani10040656","ISSN":"2076-2615","issue":"4","journalAbbreviation":"Animals","language":"en","page":"656","source":"DOI.org (Crossref)","title":"To What Extent Are Consumers’ Perception and Acceptance of Alternative Meat Production Systems Affected by Information? The Case of Cultured Meat","title-short":"To What Extent Are Consumers’ Perception and Acceptance of Alternative Meat Production Systems Affected by Information?","volume":"10","author":[{"family":"Mancini","given":"Maria Cecilia"},{"family":"Antonioli","given":"Federico"}],"issued":{"date-parts":[["2020",4,10]]}}},{"id":3620,"uris":["http://zotero.org/users/local/JZrnxt32/items/58JFU6FZ"],"itemData":{"id":3620,"type":"article-journal","container-title":"Nature Food","DOI":"10.1038/s43016-022-00658-w","ISSN":"2662-1355","issue":"1","journalAbbreviation":"Nat Food","language":"en","page":"35-50","source":"DOI.org (Crossref)","title":"Spontaneous immortalization of chicken fibroblasts generates stable, high-yield cell lines for serum-free production of cultured meat","volume":"4","author":[{"family":"Pasitka","given":"L."},{"family":"Cohen","given":"M."},{"family":"Ehrlich","given":"A."},{"family":"Gildor","given":"B."},{"family":"Reuveni","given":"E."},{"family":"Ayyash","given":"M."},{"family":"Wissotsky","given":"G."},{"family":"Herscovici","given":"A."},{"family":"Kaminker","given":"R."},{"family":"Niv","given":"A."},{"family":"Bitcover","given":"R."},{"family":"Dadia","given":"O."},{"family":"Rudik","given":"A."},{"family":"Voloschin","given":"A."},{"family":"Shimoni","given":"M."},{"family":"Cinnamon","given":"Y."},{"family":"Nahmias","given":"Y."}],"issued":{"date-parts":[["2022",12,22]]}}},{"id":3986,"uris":["http://zotero.org/users/local/JZrnxt32/items/ELLEZFVN"],"itemData":{"id":3986,"type":"article-journal","abstract":"Understanding consumer perceptions of meat alternatives is key to facilitating a shift toward more sustainable food consumption. Importantly, these perceptions may vary according to the characteristics of the consumer (e. g., preferences, motivations), the product (e.g., sensory attributes) and the encounter (e.g., how the meat alternative is presented/framed). Qualitative and quantitative methods were applied to examine consumer perceptions of five proposed alternatives to meat: legumes, tofu, seitan, lab-grown meat, and insects. In Study 1, 138 participants provided free associations with regards to conventional animal proteins (e.g., red/white meat, fish) and the five alternatives. Three profiles of consumers were identified: (1) hedonically motivated meat eaters uninterested in meat substitutes; (2) health-oriented meat eaters open to some meat substitutes; and (3) ethically conscious meat avoiders positively oriented to most meat alternatives. In Study 2, the presentation of the product was experimentally manipulated: 285 participants evaluated the same five meat alternatives along several di­ mensions (e.g., edibility, healthiness), either when framed as an individual product or as part of a larger meal. Overall, most meat alternatives benefited from a meal framing, with the notable exception of legumes, which benefited from an individual framing, and insects which were evaluated quite negatively regardless of framing. The present findings suggest that there is not a single way to frame all meat alternatives that will improve their appeal to all consumers.","container-title":"Appetite","DOI":"10.1016/j.appet.2020.104860","ISSN":"01956663","journalAbbreviation":"Appetite","language":"en","page":"104860","source":"DOI.org (Crossref)","title":"Consumer perceptions of conventional and alternative protein sources: A mixed-methods approach with meal and product framing","title-short":"Consumer perceptions of conventional and alternative protein sources","volume":"156","author":[{"family":"Possidónio","given":"Catarina"},{"family":"Prada","given":"Marília"},{"family":"Graça","given":"João"},{"family":"Piazza","given":"Jared"}],"issued":{"date-parts":[["2021",1]]}}},{"id":3957,"uris":["http://zotero.org/users/local/JZrnxt32/items/Y7YT37YR"],"itemData":{"id":3957,"type":"article-journal","abstract":"Cultured meat, in particular beef, is an emerging food technology potentially challenged by issues of consumer acceptance. To understand drivers of consumer acceptance as well as sensory perception of cultured meat, we investigated the effect of information content on participants' acceptance of cultured meat in a tasting context. Hundred ninety-three citizens from the Netherlands participated, divided across three age and sex-matched groups which each received information on either societal benefits, personal benefits or information on the quality and taste of cultured meat. They filled out a questionnaire and tasted two pieces of hamburger, labeled 'conventional' or 'cultured', although both pieces were in fact conventional. Sensory analysis of both hamburgers was performed. We observed that provision of information and the tasting experience increased acceptance of cultured meat and that information on personal benefits of cultured meat increased acceptance more than information on quality and taste but not than societal benefits of cultured meat. Previous awareness of cultured meat was the best predictor of its acceptance. In contrast to previous studies, sex and social economic status were not associated with different acceptance rates. Surprisingly, 58% of the respondents were willing to pay a premium for cultured meat of, on average, 37% above the price of regular meat. All participants tasted the 'cultured' hamburger and evaluated its taste to be better than the conventional one in spite of the absence of an objective difference. This is the first acceptance study of cultured meat where participants were offered to eat and evaluate meat that was labeled 'cultured'. We conclude that having positive information importantly improves acceptance and willingness to taste and that the specific content of the information is of subordinate importance. Awareness of cultured meat is the best predictor of acceptance.","archive_location":"WOS:000536011400030","container-title":"PLOS ONE","DOI":"10.1371/journal.pone.0231176","issue":"4","journalAbbreviation":"PLOS ONE","title":"The effect of information content on acceptance of cultured meat in a tasting context","volume":"15","author":[{"family":"Rolland","given":"NCM"},{"family":"Markus","given":"CR"},{"family":"Post","given":"MJ"}],"issued":{"date-parts":[["2020"]]}}},{"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247,"uris":["http://zotero.org/users/local/JZrnxt32/items/HB4LY2U4"],"itemData":{"id":247,"type":"article-journal","abstract":"Narratives of cellular agriculture, or food technologies using cell cultivation to produce agricultural products such as cultured meat, promise sustainable, ethical alternatives as well as solutions to global food challenges. Although cultured meat is unavailable to consumers, people have formed opinions about it on the basis of media coverage. Drawing on studies of the meaning system of food and the media publicity surrounding cultured meat, the aim is to analyze the emerging meanings of cultured meat in Finnish online news comments (n = 662). The comments were examined using qualitative content analysis and the results were utilized to con­ struct an emerging meaning system for cultured meat. The results indicate that this system draws from nine themes and three aggre­ gate categories, based on the following questions: Why is cultured meat necessary (environmental, animal wellbeing and healthiness considerations)? What are the anticipated product characteristics (naturalness, potential risks and sensory qualities)? How is cultured meat expected to influence societies (the role of actors, decisionmaking and inequities caused by cultured meat)? The uncertainties of these issues have led to conflicting interpretations, which pre­ vent the achievement of a shared definition of cultured meat and complicate the establishment of cultured meat as an accepted food.","container-title":"Food, Culture &amp; Society","DOI":"10.1080/15528014.2022.2027688","ISSN":"1552-8014, 1751-7443","journalAbbreviation":"Food, Culture &amp; Society","language":"en","page":"1-30","source":"DOI.org (Crossref)","title":"Hocus-pocus tricks and moral progressions: the emerging meanings of cultured meat in online news comments","title-short":"Hocus-pocus tricks and moral progressions","author":[{"family":"Ryynänen","given":"Toni"},{"family":"Toivanen","given":"Anni"}],"issued":{"date-parts":[["2022",1,26]]}}},{"id":2999,"uris":["http://zotero.org/users/local/JZrnxt32/items/XUEGAV9V"],"itemData":{"id":2999,"type":"article-journal","abstract":"In a hypothetical choice experiment consumers were given the option of purchasing burgers that were made from beef, plant-based protein, or cultured meat. Willingness to purchase plant-based and cultured meat burgers is linked to age, sex, views of other food technologies, and attitudes towards the environment and agriculture. Although consumers were told that all burgers tasted the same, there was a marked preference for beef burgers. A mixed-logit model predicts that, if prices were equal, 65% of consumers would purchase the beef burger, 21% would purchase the plant-based burger, 11% would purchase the cultured meat burger, and 4% would make no purchase. Preferences for plant-based and cultured meat burgers are found to be highly, but not perfectly, correlated. (C) 2018 Elsevier Ltd. All rights reserved.","archive_location":"WOS:000430777900046","container-title":"APPETITE","DOI":"10.1016/j.appet.2018.02.030","journalAbbreviation":"APPETITE","page":"428-437","title":"If you build it, will they eat it? Consumer preferences for plant-based and cultured meat burgers","volume":"125","author":[{"family":"Slade","given":"P"}],"issued":{"date-parts":[["2018"]]}}},{"id":3808,"uris":["http://zotero.org/users/local/JZrnxt32/items/NC7HKZ92"],"itemData":{"id":3808,"type":"article-journal","abstract":"Alternative proteins (or alternative meats) have attracted much recent attention from the food sector and the public. Although many studies have investigated public attitudes toward alternative proteins in Western coun­ tries, there have been few such surveys in Japan. Additionally, relatively few analyses have compared between ones of different alternative proteins. Therefore, this study aimed to investigate Japanese attitudes toward the alternative proteins of insects, plant-based meat, cultured meat, milk alternatives, and microalgae. We conducted an online questionnaire survey (N = 5,000) with respondents from all over Japan. Results showed that social acceptance of plant-based meat was the highest (70.2%), followed by microalgae (57.8%) and milk alternatives (50.8%) and social acceptance of insect protein was the lowest (19.5%), followed by cultured meat (40.9%). Our comparative analysis of image associations showed that insect protein had a distinctly negative image among the alternative proteins. Further, our survey found that the level of scientific interest was the critical common factor in determining the attitudes toward these foods. Daily consumption of foods, age and gender affected the atti­ tudes toward various alternative proteins. More than 40.0% of participants wanted labeling regulation for all alternative proteins by the government, in a relatively similar pattern among different types of alternative proteins. Our results would contribute to understanding public attitudes toward alternative proteins, which is helpful in practicing science communication for the meat industry, food sectors, and policymakers.","container-title":"Food Quality and Preference","DOI":"10.1016/j.foodqual.2022.104787","ISSN":"09503293","journalAbbreviation":"Food Quality and Preference","language":"en","page":"104787","source":"DOI.org (Crossref)","title":"Comparison of public attitudes toward five alternative proteins in Japan","volume":"105","author":[{"family":"Takeda","given":"Kohei F."},{"family":"Yazawa","given":"Ayaka"},{"family":"Yamaguchi","given":"Yube"},{"family":"Koizumi","given":"Nozomu"},{"family":"Shineha","given":"Ryuma"}],"issued":{"date-parts":[["2023",1]]}}},{"id":619,"uris":["http://zotero.org/users/local/JZrnxt32/items/4SUXEPS6"],"itemData":{"id":619,"type":"article-journal","abstract":"Reducing meat (over-)consumption as a way to help address environmental deterioration will require a range of strategies, and any such strategies will benefit from understanding how individuals might respond to various meat consumption practices. To investigate how New Zealanders perceive such a range of practices, in this instance in vitro meat, eating nose-to-tail, entomophagy and reducing meat consumption, focus groups involving a total of 69 participants were held around the country. While it is the damaging environmental implications of intensive farming practices and the projected continuation of increasing global consumer demand for meat products that has propelled this research, when asked to consider variations on the conventional meat-centric diet common to many New Zealanders, it was the sensory appeal of the areas considered that was deemed most problematic. While an ecological rationale for considering these \"meat\" alternatives was recognised and considered important by most, transforming this value into action looks far less promising given the recurrent sensory objections to consuming different protein-based foods or of reducing meat consumption. This article considers the responses of focus group participants in relation to each of the dietary practices outlined, and offers suggestions on ways to encourage a more environmentally viable diet. All rights reserved, Elsevier.","archive":"FSTA - Food Science and Technology Abstracts","container-title":"Appetite","DOI":"10.1016/j.appet.2014.06.022","ISSN":"0195-6663","journalAbbreviation":"Appetite","page":"168-179","source":"EBSCOhost","title":"The significance of sensory appeal for reduced meat consumption.","volume":"81","author":[{"family":"Tucker","given":"C. A."}],"issued":{"date-parts":[["2014"]]}}},{"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id":3810,"uris":["http://zotero.org/users/local/JZrnxt32/items/JG3WHHNN"],"itemData":{"id":3810,"type":"article-journal","abstract":"The livestock sector has environmental, health, and animal welfare impacts. This UK-based, quantitative study aimed to elucidate consumers’ valuation of alternatives to conventional meat products. In an online study, 151 meat eaters and 44 non-meat eaters were shown pictures of meat, dairy, and bakery products, including beef burger, cheese sandwich and blueberry muffin. Each product was evaluated with three different labels (e.g., ‘conventional’, ‘plant-based’ and ‘cultured’ for beef burger). Participants rated expected taste pleasantness, fullness, satisfaction, healthiness, disgust and willingness-to-pay for each product/label combination. The results obtained demonstrate that alternatives to conventional meat products overall are acceptable to both meat and non-meat eaters. Although meat eaters’ expected plant-based meat alternatives to be less satisfying, due to lower expected taste pleasantness and fillingness (Cohen’s d = 0.14 to 0.63), they perceived the plant-based alterna­ tives to be more healthy (d ≥ 1.18). Cultured meat products were perceived by meat eaters to be equally or more healthy, but more disgusting (d ≥ 0.41), than conventional meat products. These results suggest there is an opportunity to promote (motivate) acceptance of alternatives to conventional meat products based on their perceived healthiness, to at least partly balance reduced expected taste pleasantness and other negative attributes (i.e., barriers).","container-title":"Appetite","DOI":"10.1016/j.appet.2022.106394","ISSN":"01956663","journalAbbreviation":"Appetite","language":"en","page":"106394","source":"DOI.org (Crossref)","title":"Consumers’ attitudes towards alternatives to conventional meat products: Expectations about taste and satisfaction, and the role of disgust","title-short":"Consumers’ attitudes towards alternatives to conventional meat products","volume":"181","author":[{"family":"Vural","given":"Yeliz"},{"family":"Ferriday","given":"Danielle"},{"family":"Rogers","given":"Peter J."}],"issued":{"date-parts":[["2023",2]]}}},{"id":335,"uris":["http://zotero.org/users/local/JZrnxt32/items/YBDR3H7H"],"itemData":{"id":335,"type":"article-journal","abstract":"Positivity towards meat consumption remains strong, despite evidence of negative environmental and ethical outcomes. Although awareness of these repercussions is rising, there is still public resistance to removing meat from our diets. One potential method to alleviate these effects is to produce in vitro meat: meat grown in a laboratory that does not carry the same environmental or ethical concerns. However, there is limited research examining public attitudes towards in vitro meat, thus we know little about the capacity for it be accepted by consumers. This study aimed to examine perceptions of in vitro meat and identify potential barriers that might prevent engagement. Through conducting an online survey with US participants, we identified that although most respondents were willing to try in vitro meat, only one third were definitely or probably willing to eat in vitro meat regularly or as a replacement for farmed meat. Men were more receptive to it than women, as were politically liberal respondents compared with conservative ones. Vegetarians and vegans were more likely to perceive benefits compared to farmed meat, but they were less likely to want to try it than meat eaters. The main concerns were an anticipated high price, limited taste and appeal and a concern that the product was unnatural. It is concluded that people in the USA are likely to try in vitro meat, but few believed that it would replace farmed meat in their diet.","archive":"FSTA - Food Science and Technology Abstracts","container-title":"PLoS ONE","DOI":"10.1371/journal.pone.0171904","ISSN":"1932-6203","issue":"2","journalAbbreviation":"PLoS ONE","page":"14","source":"EBSCOhost","title":"Attitudes to in vitro meat: a survey of potential consumers in the United States.","volume":"12","author":[{"family":"Wilks","given":"M."},{"family":"Phillips","given":"C. J. C."}],"issued":{"date-parts":[["2017",2]]}}}],"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kern w:val="0"/>
                <w:sz w:val="22"/>
              </w:rPr>
              <w:t>(Cornelissen &amp; Piqueras-Fiszman, 2022; Grasso et al., 2019; Hallman &amp; Hallman II, 2021; Lee et al., 2022; Leung et al., 2023; Lupton &amp; Turner, 2018; Mancini &amp; Antonioli, 2020; Pasitka et al., 2022; Possidónio et al., 2021; Rolland et al., 2020; Ruzgys &amp; Pickering, 2020; Ryynänen &amp; Toivanen, 2022; Slade, 2018; Takeda et al., 2023; Tucker, 2014; Verbeke</w:t>
            </w:r>
            <w:r w:rsidR="00E2149E">
              <w:rPr>
                <w:rFonts w:cs="Times New Roman"/>
                <w:kern w:val="0"/>
                <w:sz w:val="22"/>
              </w:rPr>
              <w:t xml:space="preserve"> </w:t>
            </w:r>
            <w:r w:rsidRPr="00E94A89">
              <w:rPr>
                <w:rFonts w:cs="Times New Roman"/>
                <w:kern w:val="0"/>
                <w:sz w:val="22"/>
              </w:rPr>
              <w:t>et al., 2015</w:t>
            </w:r>
            <w:r w:rsidR="00E2149E">
              <w:rPr>
                <w:rFonts w:cs="Times New Roman"/>
                <w:kern w:val="0"/>
                <w:sz w:val="22"/>
              </w:rPr>
              <w:t>b</w:t>
            </w:r>
            <w:r w:rsidRPr="00E94A89">
              <w:rPr>
                <w:rFonts w:cs="Times New Roman"/>
                <w:kern w:val="0"/>
                <w:sz w:val="22"/>
              </w:rPr>
              <w:t>; Vural et al., 2023; Wilks &amp; Phillips, 2017)</w:t>
            </w:r>
            <w:r w:rsidRPr="00E94A89">
              <w:rPr>
                <w:rFonts w:eastAsia="Times New Roman" w:cs="Times New Roman"/>
                <w:color w:val="000000"/>
                <w:kern w:val="0"/>
                <w:sz w:val="22"/>
                <w14:ligatures w14:val="none"/>
              </w:rPr>
              <w:fldChar w:fldCharType="end"/>
            </w:r>
          </w:p>
        </w:tc>
      </w:tr>
      <w:tr w:rsidR="00E94A89" w:rsidRPr="00E94A89" w14:paraId="2FDF3245" w14:textId="77777777" w:rsidTr="00E94A89">
        <w:trPr>
          <w:trHeight w:val="684"/>
        </w:trPr>
        <w:tc>
          <w:tcPr>
            <w:tcW w:w="1916" w:type="dxa"/>
            <w:tcBorders>
              <w:top w:val="nil"/>
              <w:left w:val="single" w:sz="4" w:space="0" w:color="auto"/>
              <w:bottom w:val="single" w:sz="4" w:space="0" w:color="auto"/>
              <w:right w:val="single" w:sz="4" w:space="0" w:color="auto"/>
            </w:tcBorders>
            <w:shd w:val="clear" w:color="auto" w:fill="auto"/>
            <w:hideMark/>
          </w:tcPr>
          <w:p w14:paraId="43B3E45B"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Reduce environmental pollution</w:t>
            </w:r>
          </w:p>
        </w:tc>
        <w:tc>
          <w:tcPr>
            <w:tcW w:w="1070" w:type="dxa"/>
            <w:tcBorders>
              <w:top w:val="nil"/>
              <w:left w:val="nil"/>
              <w:bottom w:val="single" w:sz="4" w:space="0" w:color="auto"/>
              <w:right w:val="single" w:sz="4" w:space="0" w:color="auto"/>
            </w:tcBorders>
            <w:shd w:val="clear" w:color="auto" w:fill="auto"/>
            <w:noWrap/>
            <w:hideMark/>
          </w:tcPr>
          <w:p w14:paraId="7663923D"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22</w:t>
            </w:r>
          </w:p>
        </w:tc>
        <w:tc>
          <w:tcPr>
            <w:tcW w:w="2229" w:type="dxa"/>
            <w:tcBorders>
              <w:top w:val="nil"/>
              <w:left w:val="nil"/>
              <w:bottom w:val="single" w:sz="4" w:space="0" w:color="auto"/>
              <w:right w:val="single" w:sz="4" w:space="0" w:color="auto"/>
            </w:tcBorders>
            <w:shd w:val="clear" w:color="auto" w:fill="auto"/>
            <w:noWrap/>
            <w:vAlign w:val="center"/>
          </w:tcPr>
          <w:p w14:paraId="64EE358E" w14:textId="680EB9A1"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 </w:t>
            </w:r>
          </w:p>
        </w:tc>
        <w:tc>
          <w:tcPr>
            <w:tcW w:w="3775" w:type="dxa"/>
            <w:tcBorders>
              <w:top w:val="nil"/>
              <w:left w:val="nil"/>
              <w:bottom w:val="single" w:sz="4" w:space="0" w:color="auto"/>
              <w:right w:val="single" w:sz="4" w:space="0" w:color="auto"/>
            </w:tcBorders>
          </w:tcPr>
          <w:p w14:paraId="21896B1E" w14:textId="48AFB925"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0NAD1AM7","properties":{"formattedCitation":"(Baybars et al., 2023; Francekovi\\uc0\\u263{} et al., 2021; Grasso et al., 2019; Krings et al., 2022; Lee et al., 2022; Leung et al., 2023; Lunden et al., 2020; Lupton &amp; Turner, 2018; Mancini &amp; Antonioli, 2020; Ong et al., 2021; Pasitka et al., 2022; Possid\\uc0\\u243{}nio et al., 2021; Rolland et al., 2020; Ruzgys &amp; Pickering, 2020; Ryyn\\uc0\\u228{}nen &amp; Toivanen, 2022; Slade, 2018; Takeda et al., 2023; Tucker, 2014; Verbeke, Marcu, et al., 2015; Verbeke, Sans, et al., 2015; Vural et al., 2023; Wilks &amp; Phillips, 2017)","plainCitation":"(Baybars et al., 2023; Franceković et al., 2021; Grasso et al., 2019; Krings et al., 2022; Lee et al., 2022; Leung et al., 2023; Lunden et al., 2020; Lupton &amp; Turner, 2018; Mancini &amp; Antonioli, 2020; Ong et al., 2021; Pasitka et al., 2022; Possidónio et al., 2021; Rolland et al., 2020; Ruzgys &amp; Pickering, 2020; Ryynänen &amp; Toivanen, 2022; Slade, 2018; Takeda et al., 2023; Tucker, 2014; Verbeke, Marcu, et al., 2015; Verbeke, Sans, et al., 2015; Vural et al., 2023; Wilks &amp; Phillips, 2017)","noteIndex":0},"citationItems":[{"id":3980,"uris":["http://zotero.org/users/local/JZrnxt32/items/EI8VZW92"],"itemData":{"id":3980,"type":"article-journal","abstract":"High meat consumption places a heavy burden on the environment. This study aimed to highlight the practices of Turkish consumers in consuming red meat and to understand their attitudes toward in vitro meat (IVM). The relationships between red meat consumption rationalization, attitudes toward IVM, and intentions to consume IVM were examined for Turkish consumers. It was found that Turkish consumers' attitudes toward IVM were averse. Even if the respondents considered IVM a viable alternative to conventional meat, they did not consider it ethical, natural, healthy, tasty, or safe. Additionally, Turkish consumers did not evince interest in regular consumption or intention to try IVM. Although various studies have focused on consumers' attitudes toward IVM in developed economies, the current study is the first attempt to understand the phenomenon in the Turkish market as an emerging economy. These results provide important information for researchers and stakeholders in the meat sector, such as manufacturers and processors.","container-title":"Meat Science","DOI":"10.1016/j.meatsci.2023.109191","journalAbbreviation":"Meat Science","note":"publisher-place: Oxford\npublisher: Elsevier Ltd","title":"Can in vitro meat be a viable alternative for Turkish consumers?","volume":"201","author":[{"family":"Baybars","given":"M."},{"family":"Ventura","given":"K."},{"family":"Weinrich","given":"R."}],"issued":{"date-parts":[["2023"]]}}},{"id":3509,"uris":["http://zotero.org/users/local/JZrnxt32/items/29TIIPM5"],"itemData":{"id":3509,"type":"article-journal","abstract":"The meat production industry is one of the leading contributors of greenhouse gas emissions. Cultured meat presents itself as a potential eco- and animal-friendly meat substitute which has the potential to eradicate animal cruelty and reduce both the environmental footprint and the risk of zoonotic illnesses, while delivering a nutrient-dense product. The purpose of this study was to investigate how consumers perceive cultured meat and if the frequency of meat consumption is related to their intention of trying or purchasing cultured meat. Data were collected online in 2020 from Croatia, Greece, and Spain. Among the 2007 respondents, three segments were identiﬁed according to meat consumption and variety, plus an a priori identiﬁed group of “non-meat eaters”. Sixty percent perceived cultured meat as kind to animals, 57% as unnatural, 45% as healthy and environmentally-friendly, 21% as disgusting, and only 16% as tasty. Although 47% of the respondents had not heard of cultured meat before, 47% would taste it and 41% would purchase it for the same price as conventional meat. This indicates that consumers from Croatia, Greece and Spain might be likely to purchase cultured meat if sold at an affordable price.","container-title":"Nutrients","DOI":"10.3390/nu13041284","ISSN":"2072-6643","issue":"4","journalAbbreviation":"Nutrients","language":"en","page":"1284","source":"DOI.org (Crossref)","title":"How Do Consumers Perceive Cultured Meat in Croatia, Greece, and Spain?","volume":"13","author":[{"family":"Franceković","given":"Paula"},{"family":"García-Torralba","given":"Lucía"},{"family":"Sakoulogeorga","given":"Eleni"},{"family":"Vučković","given":"Tea"},{"family":"Perez-Cueto","given":"Federico J. A."}],"issued":{"date-parts":[["2021",4,14]]}}},{"id":4115,"uris":["http://zotero.org/users/local/JZrnxt32/items/PNFBJSAD"],"itemData":{"id":4115,"type":"article-journal","abstract":"Protein-energy malnutrition (PEM) is a growing concern on account of an aging population and its negative health consequences. While dietary protein plays a key role in the prevention of PEM, it also plays a pivotal role in the environmental impact of the human diet. In search for sustainable dietary strategies to increase protein intake in older adults, this study investigated the readiness of older adults to accept the consumption of the following alternative, more sustainable protein sources: plant-based protein, insects, single-cell protein, and in vitro meat. Using ordinal logistic regression modeling, the associations of diﬀerent food-related attitudes and behavior and sociodemographics with older adults’ acceptance to consume such protein sources were assessed. Results were obtained through a consumer survey among 1825 community-dwelling older adults aged 65 years or above in ﬁve EU countries (United Kingdom, the Netherlands, Poland, Spain, and Finland). Dairy-based protein was generally the most accepted protein source in food products (75% of the respondents found its consumption acceptable or very acceptable). Plant-based protein was the most accepted alternative, more sustainable protein source (58%) followed by single-cell protein (20%), insect-based protein (9%), and in vitro meat-based protein (6%). We found that food fussiness is a barrier to acceptance, whereas green eating behavior and higher educational attainment are facilitators to older adults’ acceptance to eat protein from alternative, more sustainable sources. Health, sensory appeal, and price as food choice motives, as well as gender and country of residence were found to inﬂuence acceptance, although not consistently across all the protein sources. Findings suggest that there is a window of opportunity to increase older adults’ acceptance of alternative, more sustainable protein sources and in turn increase protein intake in an environmentally sustainable way in EU older adults.","container-title":"Nutrients","DOI":"10.3390/nu11081904","ISSN":"2072-6643","issue":"8","journalAbbreviation":"Nutrients","language":"en","page":"1904","source":"DOI.org (Crossref)","title":"Older Consumers’ Readiness to Accept Alternative, More Sustainable Protein Sources in the European Union","volume":"11","author":[{"family":"Grasso","given":"Alessandra C."},{"family":"Hung","given":"Yung"},{"family":"Olthof","given":"Margreet R."},{"family":"Verbeke","given":"Wim"},{"family":"Brouwer","given":"Ingeborg A."}],"issued":{"date-parts":[["2019",8,15]]}}},{"id":125,"uris":["http://zotero.org/users/local/JZrnxt32/items/PMKVSFQZ"],"itemData":{"id":125,"type":"article-journal","abstract":"Laboratory-grown (or “clean”) meat is structurally similar to traditional meat yet comes with several environmental, health, and ethical benefits compared to regular meat. However, while some people are favorable towards clean meat, others are reluctant to engage with it. We tested whether these marked differences in clean meat acceptance are rooted in pre-test differences in fears of novel food technologies (i.e., food technology neophobia) and valuing the naturalness of food products (i.e., food naturalness importance). In three experiments (total N = 1169), participants evaluated dishes labelled as either clean or regular meat (counter-balancing dish labels across participants). The findings (Experiments 1–3) consistently demonstrated that only omnivores higher (but not lower) in food technology neophobia evaluated clean meat dishes more negatively than regular meat dishes. We found no support for the moderating role of food naturalness importance in the evaluation of clean (vs. regular) meat dishes. Experiment 2 also included dishes labelled as plant-based meat, revealing that vegetarians and vegans evaluated clean meat dishes considerably more negatively than plant-based dishes, an effect exacerbated among those higher in food technology neophobia. Finally, Experiment 3 demonstrated that safety concerns, but not naturalness concerns, partly explained why those higher in food technology neophobia evaluated clean meat dishes as less favorable. Taken together, the findings highlight the role of general concerns about the use of new food technology as a psychological barrier to clean meat acceptance.","container-title":"Food Quality and Preference","DOI":"10.1016/j.foodqual.2021.104409","ISSN":"0950-3293","journalAbbreviation":"Food Quality and Preference","language":"en","page":"104409","source":"ScienceDirect","title":"Food technology neophobia as a psychological barrier to clean meat acceptance","volume":"96","author":[{"family":"Krings","given":"Victoria C."},{"family":"Dhont","given":"Kristof"},{"family":"Hodson","given":"Gordon"}],"issued":{"date-parts":[["2022",3,1]]}}},{"id":3948,"uris":["http://zotero.org/users/local/JZrnxt32/items/4E3N3T2K"],"itemData":{"id":3948,"type":"article-journal","abstract":"Edible scaffolds are needed in cultured meat to mimic meat’s threedimensional structure by organizing cells and replenishing the insufficient meat mass of cells alone. However, there is still a large gap between slaughtered meat and cells developed into tissues using scaffolds. This is mainly due to the difference in size, texture, flavor, and taste. In this study, we develop a coating matrix to modify the surface of textured vegetable protein (TVP), a vegetable cell support, to produce cultured meat having slaughtered meat’s essential characteristics. We optimized the fish gelatin/agar matrix’s microstructure by controlling the ratio of the two biopolymers, stably introducing a cell adhesive environment on the TVP. By coating the optimized gelatin/agar matrix on the TVP’s surface using an easy and fast dipping method, hybrid cultured meat composed of animal cells and plant protein was produced. As the cells proliferated, their synergistic effect permitted the cultured meat’s texture, flavor, and taste to reach a level comparable to that of slaughtered meat. The TVP-based cultured meat prepared with the present technology has been recreated as high-quality cultured meat by satisfying five challenging factors: cells, texture, cost, mass, and flavor.","container-title":"ACS Applied Materials &amp; Interfaces","DOI":"10.1021/acsami.2c10988","ISSN":"1944-8244, 1944-8252","issue":"33","journalAbbreviation":"ACS Appl. Mater. Interfaces","language":"en","page":"38235-38245","source":"DOI.org (Crossref)","title":"Tailoring a Gelatin/Agar Matrix for the Synergistic Effect with Cells to Produce High-Quality Cultured Meat","volume":"14","author":[{"family":"Lee","given":"Milae"},{"family":"Park","given":"Sohyeon"},{"family":"Choi","given":"Bumgyu"},{"family":"Kim","given":"Jiyu"},{"family":"Choi","given":"Woojin"},{"family":"Jeong","given":"Ildoo"},{"family":"Han","given":"Dongoh"},{"family":"Koh","given":"Won-Gun"},{"family":"Hong","given":"Jinkee"}],"issued":{"date-parts":[["2022",8,24]]}}},{"id":3751,"uris":["http://zotero.org/users/local/JZrnxt32/items/N7ID7TT7"],"itemData":{"id":3751,"type":"article-journal","abstract":"It is evident that over-consumption of meat can contribute to the emission of hazardous greenhouse gases. One viable way to address such climate impact is to make people become more aware of more sustainable diet op­ tions, such as cultivated meat. However, it is challenging to instigate change in people’s meat-eating habit, and empirical works have been examining the psychological factors that are related to consumers’ willingness to consume cultivated meat. Research has suggested that psychological well-being can play a role in the meaningmaking of food consumption, with higher well-being individuals showing more recognition of other sociocultural benefits of consuming food beyond just fulfilling their sustenance needs. As existing works have yet to under­ stand the link between well-being and consumption of novel foods, the current research set out to fill this gap by examining the relationship between people’s psychological well-being and their willingness to consume culti­ vated meat via different reasons (mediators) for consuming cultivated meat. We recruited a representative sample of 948 adults in Singapore to complete an online survey. The study offered the first evidence that there is a positive relationship between people’s psychological well-being and their willingness to consume cultivated meat. Further, results revealed that their higher willingness can be motivated by the perception that cultivated meat is as healthy and nutritious, as safe as, and has the same sensory quality as real meat, and is beneficial to the society. This investigation adds to the growing literature on consumer acceptance of cultivated meat by showing the novel finding that well-being and receptivity to cultivated meat is positively linked, and such a positive link can be explained by people’s better recognition of the prospective benefits offered by this alternative food.","container-title":"Appetite","DOI":"10.1016/j.appet.2023.106496","ISSN":"01956663","journalAbbreviation":"Appetite","language":"en","page":"106496","source":"DOI.org (Crossref)","title":"Higher well-being individuals are more receptive to cultivated meat: An investigation of their reasoning for consuming cultivated meat","title-short":"Higher well-being individuals are more receptive to cultivated meat","volume":"184","author":[{"family":"Leung","given":"Angela K.-y."},{"family":"Chong","given":"Mark"},{"family":"Fernandez","given":"Tricia Marjorie"},{"family":"Ng","given":"Shu Tian"}],"issued":{"date-parts":[["2023",5]]}}},{"id":3970,"uris":["http://zotero.org/users/local/JZrnxt32/items/BIFFVL6Z"],"itemData":{"id":3970,"type":"article-journal","abstract":"Sustainable strategies that enable development of alternative sustainable novel ingredients for food are needed to ensure adequate resources for food in the future. Determining consumer attitudes and acceptance of novel ingredients is essential for wider usage of products including these ingredients. The purpose of the study was to reveal consumers' perspectives on novel, and partly traditional but marginally utilized, ingredients to be used in regular cooking and their sensory characteristics and nutritional and environmental aspects. Consumer attitudes were obtained with two online consumer surveys. Consumer surveys revealed the most interesting ingredients. Plant-based ingredients are preferred over raw materials of animal or insect origin and these are also perceived as more pleasant. Plants were also regarded as credible, ecological, natural, healthy and nutrient-rich. Finnish consumers are not ready to adopt insects into their diet. Neither synthetic meat nor three-dimensional printed food have potential without further knowledge or experience of consumers. Findings of this research give baseline information on consumer attitudes towards novel ingredients. Further research is needed to investigate the perceived pleasantness when the potential ingredients are tasted.","archive_location":"WOS:000593194800001","container-title":"FOODS","DOI":"10.3390/foods9111669","issue":"11","journalAbbreviation":"FOODS","title":"Sensory and Conceptual Aspects of Ingredients of Sustainable Sources-Finnish Consumers' Opinion","volume":"9","author":[{"family":"Lunden","given":"S"},{"family":"Hopia","given":"A"},{"family":"Forsman","given":"L"},{"family":"Sandell","given":"M"}],"issued":{"date-parts":[["2020"]]}}},{"id":471,"uris":["http://zotero.org/users/local/JZrnxt32/items/EY3HAMZ4"],"itemData":{"id":471,"type":"article-journal","abstract":"3D printing technologies are beginning to be employed to fabricate new food products. One of the more unusual and potentially controversial adoptions of this novel food technology involves the use of laboratory-cultured meat or insect-based ingredients to support ethical consumption, food security, and environmental sustainability initiatives. In this article, we discuss findings from our study involving an online discussion group with Australian participants concerning their attitudes to a novel technology that combined new food processing and presentation devices (the 3D printer) with a range of ingredients. The participants recognized the potential benefits of insect- and cultured-meat-based printed food for society. However, their own priorities for food consumption choices centered more on the qualities of health, taste, and naturalness. We found that overall, few participants articulated interest in or support for consuming or serving 3D-printed food products made from cultured meat or insects. Most expressed their disquiet about the degree of processing cultured meat undergoes. It was considered to be \"unnatural,\" and therefore not fresh, potentially harmful, lacking taste or not nutritious. Most of the participants also expressed antipathy towards the idea of eating printed products containing insects. While such products were considered more \"natural\" and nutritious than cultured meat, the idea of eating insects was predominantly greeted with disgust. As these findings suggest, plans to use 3D printing technologies to render ingredients such as cultured meat and insects more acceptable and appealing to consumers in countries like Australia have major cultural barriers to overcome. © 2018 Taylor &amp; Francis Group, LLC.","archive":"FSTA - Food Science and Technology Abstracts","container-title":"Food &amp; Foodways: History &amp; Culture of Human Nourishment","DOI":"10.1080/07409710.2018.1531213","ISSN":"0740-9710","issue":"4","journalAbbreviation":"Food &amp; Foodways: History &amp; Culture of Human Nourishment","page":"269-289","source":"EBSCOhost","title":"Food of the future? Consumer responses to the idea of 3D-printed meat and insect-based foods.","volume":"26","author":[{"family":"Lupton","given":"D."},{"family":"Turner","given":"B."}],"issued":{"date-parts":[["2018",10]]}}},{"id":251,"uris":["http://zotero.org/users/local/JZrnxt32/items/QNQH9A2H"],"itemData":{"id":251,"type":"article-journal","abstract":"The global meat production system is currently under pressure, particularly for its environmental and animal wellbeing impacts, as well as for the increasing protein demand worldwide. In this regard, cultured meat is currently a hot topic in the industrial, political, and societal arenas, revealing itself as the potential relief for the issues above. However, its high degree of novelty may hamper the extent of consumers’ acceptance. This research assesses for which beliefs concerning intrinsic attributes and positive externalities, the provision of information is a suﬃcient tool for aﬀecting the perception and acceptance of cultured meat on a panel of Italian consumers. Changes in perception and willingness to try, buy, and pay are assessed by measuring the variation before and after the provision of positive information related to the product. The results show that perception is aﬀected by positive information concerning safety and nutritional characteristics, whereas the opposite occurs regarding the product ﬂavor. Furthermore, ﬁndings reveal that, while the willingness to buy increases after providing positive information, the willingness to try does not. Finally, information on intrinsic attributes and positive externalities of the cultured meat would have to be combined with diﬀerent approaches for further enhancement of consumers’ perception and acceptance.","container-title":"Animals","DOI":"10.3390/ani10040656","ISSN":"2076-2615","issue":"4","journalAbbreviation":"Animals","language":"en","page":"656","source":"DOI.org (Crossref)","title":"To What Extent Are Consumers’ Perception and Acceptance of Alternative Meat Production Systems Affected by Information? The Case of Cultured Meat","title-short":"To What Extent Are Consumers’ Perception and Acceptance of Alternative Meat Production Systems Affected by Information?","volume":"10","author":[{"family":"Mancini","given":"Maria Cecilia"},{"family":"Antonioli","given":"Federico"}],"issued":{"date-parts":[["2020",4,10]]}}},{"id":3968,"uris":["http://zotero.org/users/local/JZrnxt32/items/QLFWYQU4"],"itemData":{"id":3968,"type":"article-journal","abstract":"Recent efforts for cell-based meat cuts focus on engineering edible scaffolds, with visual cues which are key to enhancing consumer acceptance, receiving less attention Here, we employed artificial intelligence (AI)-based screening of potential plant materials and discovered that jackfruit (Artocarpus heterophyllus) has the natural structures to recapitulate marbling visuals of meat cuts. Plant tissue compositions are exploited for its differential polyphenol adsorption to produce complex marbling patterns. A one-step colour control method by varying oxidation and incubation conditions of polyphenols was developed to produce permanent meat-like colours resembling chicken, pork, and beef. The scaffold exhibits a meat-like browning behaviour when cooked and is shown to support high-density porcine myoblasts culture without masking the marbled appearance. Surveys with 78 volunteers found that marbled jackfruit scaffolds improved consumer perception of cell-based meat by similar to 8%. Our approach of combining AI, tissue engineering, and sensory science unlocks the possibility of creating a range of novel cell-based meat cuts with consumer focus.","archive_location":"WOS:000701740600001","container-title":"BIOMATERIALS","DOI":"10.1016/j.biomaterials.2021.121107","journalAbbreviation":"BIOMATERIALS","title":"Decompartmentalisation as a simple color manipulation of plant-based marbling meat alternatives","volume":"277","author":[{"family":"Ong","given":"SJ"},{"family":"Loo","given":"L"},{"family":"Pang","given":"M"},{"family":"Tan","given":"R"},{"family":"Teng","given":"Y"},{"family":"Lou","given":"XM"},{"family":"Chin","given":"SK"},{"family":"Naik","given":"MY"},{"family":"Yu","given":"H"}],"issued":{"date-parts":[["2021"]]}}},{"id":3620,"uris":["http://zotero.org/users/local/JZrnxt32/items/58JFU6FZ"],"itemData":{"id":3620,"type":"article-journal","container-title":"Nature Food","DOI":"10.1038/s43016-022-00658-w","ISSN":"2662-1355","issue":"1","journalAbbreviation":"Nat Food","language":"en","page":"35-50","source":"DOI.org (Crossref)","title":"Spontaneous immortalization of chicken fibroblasts generates stable, high-yield cell lines for serum-free production of cultured meat","volume":"4","author":[{"family":"Pasitka","given":"L."},{"family":"Cohen","given":"M."},{"family":"Ehrlich","given":"A."},{"family":"Gildor","given":"B."},{"family":"Reuveni","given":"E."},{"family":"Ayyash","given":"M."},{"family":"Wissotsky","given":"G."},{"family":"Herscovici","given":"A."},{"family":"Kaminker","given":"R."},{"family":"Niv","given":"A."},{"family":"Bitcover","given":"R."},{"family":"Dadia","given":"O."},{"family":"Rudik","given":"A."},{"family":"Voloschin","given":"A."},{"family":"Shimoni","given":"M."},{"family":"Cinnamon","given":"Y."},{"family":"Nahmias","given":"Y."}],"issued":{"date-parts":[["2022",12,22]]}}},{"id":3986,"uris":["http://zotero.org/users/local/JZrnxt32/items/ELLEZFVN"],"itemData":{"id":3986,"type":"article-journal","abstract":"Understanding consumer perceptions of meat alternatives is key to facilitating a shift toward more sustainable food consumption. Importantly, these perceptions may vary according to the characteristics of the consumer (e. g., preferences, motivations), the product (e.g., sensory attributes) and the encounter (e.g., how the meat alternative is presented/framed). Qualitative and quantitative methods were applied to examine consumer perceptions of five proposed alternatives to meat: legumes, tofu, seitan, lab-grown meat, and insects. In Study 1, 138 participants provided free associations with regards to conventional animal proteins (e.g., red/white meat, fish) and the five alternatives. Three profiles of consumers were identified: (1) hedonically motivated meat eaters uninterested in meat substitutes; (2) health-oriented meat eaters open to some meat substitutes; and (3) ethically conscious meat avoiders positively oriented to most meat alternatives. In Study 2, the presentation of the product was experimentally manipulated: 285 participants evaluated the same five meat alternatives along several di­ mensions (e.g., edibility, healthiness), either when framed as an individual product or as part of a larger meal. Overall, most meat alternatives benefited from a meal framing, with the notable exception of legumes, which benefited from an individual framing, and insects which were evaluated quite negatively regardless of framing. The present findings suggest that there is not a single way to frame all meat alternatives that will improve their appeal to all consumers.","container-title":"Appetite","DOI":"10.1016/j.appet.2020.104860","ISSN":"01956663","journalAbbreviation":"Appetite","language":"en","page":"104860","source":"DOI.org (Crossref)","title":"Consumer perceptions of conventional and alternative protein sources: A mixed-methods approach with meal and product framing","title-short":"Consumer perceptions of conventional and alternative protein sources","volume":"156","author":[{"family":"Possidónio","given":"Catarina"},{"family":"Prada","given":"Marília"},{"family":"Graça","given":"João"},{"family":"Piazza","given":"Jared"}],"issued":{"date-parts":[["2021",1]]}}},{"id":3957,"uris":["http://zotero.org/users/local/JZrnxt32/items/Y7YT37YR"],"itemData":{"id":3957,"type":"article-journal","abstract":"Cultured meat, in particular beef, is an emerging food technology potentially challenged by issues of consumer acceptance. To understand drivers of consumer acceptance as well as sensory perception of cultured meat, we investigated the effect of information content on participants' acceptance of cultured meat in a tasting context. Hundred ninety-three citizens from the Netherlands participated, divided across three age and sex-matched groups which each received information on either societal benefits, personal benefits or information on the quality and taste of cultured meat. They filled out a questionnaire and tasted two pieces of hamburger, labeled 'conventional' or 'cultured', although both pieces were in fact conventional. Sensory analysis of both hamburgers was performed. We observed that provision of information and the tasting experience increased acceptance of cultured meat and that information on personal benefits of cultured meat increased acceptance more than information on quality and taste but not than societal benefits of cultured meat. Previous awareness of cultured meat was the best predictor of its acceptance. In contrast to previous studies, sex and social economic status were not associated with different acceptance rates. Surprisingly, 58% of the respondents were willing to pay a premium for cultured meat of, on average, 37% above the price of regular meat. All participants tasted the 'cultured' hamburger and evaluated its taste to be better than the conventional one in spite of the absence of an objective difference. This is the first acceptance study of cultured meat where participants were offered to eat and evaluate meat that was labeled 'cultured'. We conclude that having positive information importantly improves acceptance and willingness to taste and that the specific content of the information is of subordinate importance. Awareness of cultured meat is the best predictor of acceptance.","archive_location":"WOS:000536011400030","container-title":"PLOS ONE","DOI":"10.1371/journal.pone.0231176","issue":"4","journalAbbreviation":"PLOS ONE","title":"The effect of information content on acceptance of cultured meat in a tasting context","volume":"15","author":[{"family":"Rolland","given":"NCM"},{"family":"Markus","given":"CR"},{"family":"Post","given":"MJ"}],"issued":{"date-parts":[["2020"]]}}},{"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247,"uris":["http://zotero.org/users/local/JZrnxt32/items/HB4LY2U4"],"itemData":{"id":247,"type":"article-journal","abstract":"Narratives of cellular agriculture, or food technologies using cell cultivation to produce agricultural products such as cultured meat, promise sustainable, ethical alternatives as well as solutions to global food challenges. Although cultured meat is unavailable to consumers, people have formed opinions about it on the basis of media coverage. Drawing on studies of the meaning system of food and the media publicity surrounding cultured meat, the aim is to analyze the emerging meanings of cultured meat in Finnish online news comments (n = 662). The comments were examined using qualitative content analysis and the results were utilized to con­ struct an emerging meaning system for cultured meat. The results indicate that this system draws from nine themes and three aggre­ gate categories, based on the following questions: Why is cultured meat necessary (environmental, animal wellbeing and healthiness considerations)? What are the anticipated product characteristics (naturalness, potential risks and sensory qualities)? How is cultured meat expected to influence societies (the role of actors, decisionmaking and inequities caused by cultured meat)? The uncertainties of these issues have led to conflicting interpretations, which pre­ vent the achievement of a shared definition of cultured meat and complicate the establishment of cultured meat as an accepted food.","container-title":"Food, Culture &amp; Society","DOI":"10.1080/15528014.2022.2027688","ISSN":"1552-8014, 1751-7443","journalAbbreviation":"Food, Culture &amp; Society","language":"en","page":"1-30","source":"DOI.org (Crossref)","title":"Hocus-pocus tricks and moral progressions: the emerging meanings of cultured meat in online news comments","title-short":"Hocus-pocus tricks and moral progressions","author":[{"family":"Ryynänen","given":"Toni"},{"family":"Toivanen","given":"Anni"}],"issued":{"date-parts":[["2022",1,26]]}}},{"id":2999,"uris":["http://zotero.org/users/local/JZrnxt32/items/XUEGAV9V"],"itemData":{"id":2999,"type":"article-journal","abstract":"In a hypothetical choice experiment consumers were given the option of purchasing burgers that were made from beef, plant-based protein, or cultured meat. Willingness to purchase plant-based and cultured meat burgers is linked to age, sex, views of other food technologies, and attitudes towards the environment and agriculture. Although consumers were told that all burgers tasted the same, there was a marked preference for beef burgers. A mixed-logit model predicts that, if prices were equal, 65% of consumers would purchase the beef burger, 21% would purchase the plant-based burger, 11% would purchase the cultured meat burger, and 4% would make no purchase. Preferences for plant-based and cultured meat burgers are found to be highly, but not perfectly, correlated. (C) 2018 Elsevier Ltd. All rights reserved.","archive_location":"WOS:000430777900046","container-title":"APPETITE","DOI":"10.1016/j.appet.2018.02.030","journalAbbreviation":"APPETITE","page":"428-437","title":"If you build it, will they eat it? Consumer preferences for plant-based and cultured meat burgers","volume":"125","author":[{"family":"Slade","given":"P"}],"issued":{"date-parts":[["2018"]]}}},{"id":3808,"uris":["http://zotero.org/users/local/JZrnxt32/items/NC7HKZ92"],"itemData":{"id":3808,"type":"article-journal","abstract":"Alternative proteins (or alternative meats) have attracted much recent attention from the food sector and the public. Although many studies have investigated public attitudes toward alternative proteins in Western coun­ tries, there have been few such surveys in Japan. Additionally, relatively few analyses have compared between ones of different alternative proteins. Therefore, this study aimed to investigate Japanese attitudes toward the alternative proteins of insects, plant-based meat, cultured meat, milk alternatives, and microalgae. We conducted an online questionnaire survey (N = 5,000) with respondents from all over Japan. Results showed that social acceptance of plant-based meat was the highest (70.2%), followed by microalgae (57.8%) and milk alternatives (50.8%) and social acceptance of insect protein was the lowest (19.5%), followed by cultured meat (40.9%). Our comparative analysis of image associations showed that insect protein had a distinctly negative image among the alternative proteins. Further, our survey found that the level of scientific interest was the critical common factor in determining the attitudes toward these foods. Daily consumption of foods, age and gender affected the atti­ tudes toward various alternative proteins. More than 40.0% of participants wanted labeling regulation for all alternative proteins by the government, in a relatively similar pattern among different types of alternative proteins. Our results would contribute to understanding public attitudes toward alternative proteins, which is helpful in practicing science communication for the meat industry, food sectors, and policymakers.","container-title":"Food Quality and Preference","DOI":"10.1016/j.foodqual.2022.104787","ISSN":"09503293","journalAbbreviation":"Food Quality and Preference","language":"en","page":"104787","source":"DOI.org (Crossref)","title":"Comparison of public attitudes toward five alternative proteins in Japan","volume":"105","author":[{"family":"Takeda","given":"Kohei F."},{"family":"Yazawa","given":"Ayaka"},{"family":"Yamaguchi","given":"Yube"},{"family":"Koizumi","given":"Nozomu"},{"family":"Shineha","given":"Ryuma"}],"issued":{"date-parts":[["2023",1]]}}},{"id":619,"uris":["http://zotero.org/users/local/JZrnxt32/items/4SUXEPS6"],"itemData":{"id":619,"type":"article-journal","abstract":"Reducing meat (over-)consumption as a way to help address environmental deterioration will require a range of strategies, and any such strategies will benefit from understanding how individuals might respond to various meat consumption practices. To investigate how New Zealanders perceive such a range of practices, in this instance in vitro meat, eating nose-to-tail, entomophagy and reducing meat consumption, focus groups involving a total of 69 participants were held around the country. While it is the damaging environmental implications of intensive farming practices and the projected continuation of increasing global consumer demand for meat products that has propelled this research, when asked to consider variations on the conventional meat-centric diet common to many New Zealanders, it was the sensory appeal of the areas considered that was deemed most problematic. While an ecological rationale for considering these \"meat\" alternatives was recognised and considered important by most, transforming this value into action looks far less promising given the recurrent sensory objections to consuming different protein-based foods or of reducing meat consumption. This article considers the responses of focus group participants in relation to each of the dietary practices outlined, and offers suggestions on ways to encourage a more environmentally viable diet. All rights reserved, Elsevier.","archive":"FSTA - Food Science and Technology Abstracts","container-title":"Appetite","DOI":"10.1016/j.appet.2014.06.022","ISSN":"0195-6663","journalAbbreviation":"Appetite","page":"168-179","source":"EBSCOhost","title":"The significance of sensory appeal for reduced meat consumption.","volume":"81","author":[{"family":"Tucker","given":"C. A."}],"issued":{"date-parts":[["2014"]]}}},{"id":4059,"uris":["http://zotero.org/users/local/JZrnxt32/items/TCRNY4WC"],"itemData":{"id":4059,"type":"article-journal","abstract":"Cultured meat has evolved from an idea and concept into a reality with the August 2013 cultured hamburger tasting in London. Still, how consumers conceive cultured meat is largely an open question. This study addresses consumers' reactions and attitude formation towards cultured meat through analyzing focus group discussions and online deliberations with 179 meat consumers from Belgium, Portugal and the United Kingdom. Initial reactions when learning about cultured meat were underpinned by feelings of disgust and considerations of unnaturalness. Consumers saw few direct personal beneﬁts but they were more open to perceiving global societal beneﬁts relating to the environment and global food security. Both personal and societal risks were framed in terms of uncertainties about safety and health, and possible adverse societal consequences dealing with loss of farming and eating traditions and rural livelihoods. Further reﬂection pertained to skepticism about ‘the inevitable’ scientiﬁc progress, concern about risk governance and control, and need for regulation and proper labeling.","container-title":"Meat Science","DOI":"10.1016/j.meatsci.2014.11.013","ISSN":"03091740","journalAbbreviation":"Meat Science","language":"en","page":"49-58","source":"DOI.org (Crossref)","title":"‘Would you eat cultured meat?’: Consumers' reactions and attitude formation in Belgium, Portugal and the United Kingdom","title-short":"‘Would you eat cultured meat?","volume":"102","author":[{"family":"Verbeke","given":"Wim"},{"family":"Marcu","given":"Afrodita"},{"family":"Rutsaert","given":"Pieter"},{"family":"Gaspar","given":"Rui"},{"family":"Seibt","given":"Beate"},{"family":"Fletcher","given":"Dave"},{"family":"Barnett","given":"Julie"}],"issued":{"date-parts":[["2015",4]]}}},{"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id":3810,"uris":["http://zotero.org/users/local/JZrnxt32/items/JG3WHHNN"],"itemData":{"id":3810,"type":"article-journal","abstract":"The livestock sector has environmental, health, and animal welfare impacts. This UK-based, quantitative study aimed to elucidate consumers’ valuation of alternatives to conventional meat products. In an online study, 151 meat eaters and 44 non-meat eaters were shown pictures of meat, dairy, and bakery products, including beef burger, cheese sandwich and blueberry muffin. Each product was evaluated with three different labels (e.g., ‘conventional’, ‘plant-based’ and ‘cultured’ for beef burger). Participants rated expected taste pleasantness, fullness, satisfaction, healthiness, disgust and willingness-to-pay for each product/label combination. The results obtained demonstrate that alternatives to conventional meat products overall are acceptable to both meat and non-meat eaters. Although meat eaters’ expected plant-based meat alternatives to be less satisfying, due to lower expected taste pleasantness and fillingness (Cohen’s d = 0.14 to 0.63), they perceived the plant-based alterna­ tives to be more healthy (d ≥ 1.18). Cultured meat products were perceived by meat eaters to be equally or more healthy, but more disgusting (d ≥ 0.41), than conventional meat products. These results suggest there is an opportunity to promote (motivate) acceptance of alternatives to conventional meat products based on their perceived healthiness, to at least partly balance reduced expected taste pleasantness and other negative attributes (i.e., barriers).","container-title":"Appetite","DOI":"10.1016/j.appet.2022.106394","ISSN":"01956663","journalAbbreviation":"Appetite","language":"en","page":"106394","source":"DOI.org (Crossref)","title":"Consumers’ attitudes towards alternatives to conventional meat products: Expectations about taste and satisfaction, and the role of disgust","title-short":"Consumers’ attitudes towards alternatives to conventional meat products","volume":"181","author":[{"family":"Vural","given":"Yeliz"},{"family":"Ferriday","given":"Danielle"},{"family":"Rogers","given":"Peter J."}],"issued":{"date-parts":[["2023",2]]}}},{"id":335,"uris":["http://zotero.org/users/local/JZrnxt32/items/YBDR3H7H"],"itemData":{"id":335,"type":"article-journal","abstract":"Positivity towards meat consumption remains strong, despite evidence of negative environmental and ethical outcomes. Although awareness of these repercussions is rising, there is still public resistance to removing meat from our diets. One potential method to alleviate these effects is to produce in vitro meat: meat grown in a laboratory that does not carry the same environmental or ethical concerns. However, there is limited research examining public attitudes towards in vitro meat, thus we know little about the capacity for it be accepted by consumers. This study aimed to examine perceptions of in vitro meat and identify potential barriers that might prevent engagement. Through conducting an online survey with US participants, we identified that although most respondents were willing to try in vitro meat, only one third were definitely or probably willing to eat in vitro meat regularly or as a replacement for farmed meat. Men were more receptive to it than women, as were politically liberal respondents compared with conservative ones. Vegetarians and vegans were more likely to perceive benefits compared to farmed meat, but they were less likely to want to try it than meat eaters. The main concerns were an anticipated high price, limited taste and appeal and a concern that the product was unnatural. It is concluded that people in the USA are likely to try in vitro meat, but few believed that it would replace farmed meat in their diet.","archive":"FSTA - Food Science and Technology Abstracts","container-title":"PLoS ONE","DOI":"10.1371/journal.pone.0171904","ISSN":"1932-6203","issue":"2","journalAbbreviation":"PLoS ONE","page":"14","source":"EBSCOhost","title":"Attitudes to in vitro meat: a survey of potential consumers in the United States.","volume":"12","author":[{"family":"Wilks","given":"M."},{"family":"Phillips","given":"C. J. C."}],"issued":{"date-parts":[["2017",2]]}}}],"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kern w:val="0"/>
                <w:sz w:val="22"/>
              </w:rPr>
              <w:t>(Baybars et al., 2023; Franceković et al., 2021; Grasso et al., 2019; Krings et al., 2022; Lee et al., 2022; Leung et al., 2023; Lunden et al., 2020; Lupton &amp; Turner, 2018; Mancini &amp; Antonioli, 2020; Ong et al., 2021; Pasitka et al., 2022; Possidónio et al., 2021; Rolland et al., 2020; Ruzgys &amp; Pickering, 2020; Ryynänen &amp; Toivanen, 2022; Slade, 2018; Takeda et al., 2023; Tucker, 2014; Verbeke et al., 2015</w:t>
            </w:r>
            <w:r w:rsidR="00E2149E">
              <w:rPr>
                <w:rFonts w:cs="Times New Roman"/>
                <w:kern w:val="0"/>
                <w:sz w:val="22"/>
              </w:rPr>
              <w:t>a</w:t>
            </w:r>
            <w:r w:rsidRPr="00E94A89">
              <w:rPr>
                <w:rFonts w:cs="Times New Roman"/>
                <w:kern w:val="0"/>
                <w:sz w:val="22"/>
              </w:rPr>
              <w:t>; Verbeke</w:t>
            </w:r>
            <w:r w:rsidR="00E2149E">
              <w:rPr>
                <w:rFonts w:cs="Times New Roman"/>
                <w:kern w:val="0"/>
                <w:sz w:val="22"/>
              </w:rPr>
              <w:t xml:space="preserve"> </w:t>
            </w:r>
            <w:r w:rsidRPr="00E94A89">
              <w:rPr>
                <w:rFonts w:cs="Times New Roman"/>
                <w:kern w:val="0"/>
                <w:sz w:val="22"/>
              </w:rPr>
              <w:t xml:space="preserve">et </w:t>
            </w:r>
            <w:r w:rsidRPr="00E94A89">
              <w:rPr>
                <w:rFonts w:cs="Times New Roman"/>
                <w:kern w:val="0"/>
                <w:sz w:val="22"/>
              </w:rPr>
              <w:lastRenderedPageBreak/>
              <w:t>al., 2015</w:t>
            </w:r>
            <w:r w:rsidR="00E2149E">
              <w:rPr>
                <w:rFonts w:cs="Times New Roman"/>
                <w:kern w:val="0"/>
                <w:sz w:val="22"/>
              </w:rPr>
              <w:t>b</w:t>
            </w:r>
            <w:r w:rsidRPr="00E94A89">
              <w:rPr>
                <w:rFonts w:cs="Times New Roman"/>
                <w:kern w:val="0"/>
                <w:sz w:val="22"/>
              </w:rPr>
              <w:t>; Vural et al., 2023; Wilks &amp; Phillips, 2017)</w:t>
            </w:r>
            <w:r w:rsidRPr="00E94A89">
              <w:rPr>
                <w:rFonts w:eastAsia="Times New Roman" w:cs="Times New Roman"/>
                <w:color w:val="000000"/>
                <w:kern w:val="0"/>
                <w:sz w:val="22"/>
                <w14:ligatures w14:val="none"/>
              </w:rPr>
              <w:fldChar w:fldCharType="end"/>
            </w:r>
          </w:p>
        </w:tc>
      </w:tr>
      <w:tr w:rsidR="00E94A89" w:rsidRPr="00E94A89" w14:paraId="2E2F3E6E" w14:textId="77777777" w:rsidTr="00E94A89">
        <w:trPr>
          <w:trHeight w:val="1066"/>
        </w:trPr>
        <w:tc>
          <w:tcPr>
            <w:tcW w:w="1916" w:type="dxa"/>
            <w:tcBorders>
              <w:top w:val="nil"/>
              <w:left w:val="single" w:sz="4" w:space="0" w:color="auto"/>
              <w:bottom w:val="single" w:sz="4" w:space="0" w:color="auto"/>
              <w:right w:val="single" w:sz="4" w:space="0" w:color="auto"/>
            </w:tcBorders>
            <w:shd w:val="clear" w:color="auto" w:fill="auto"/>
            <w:hideMark/>
          </w:tcPr>
          <w:p w14:paraId="209848C6"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lastRenderedPageBreak/>
              <w:t>Have the same sensory attributes/ experience as conventional meat</w:t>
            </w:r>
          </w:p>
        </w:tc>
        <w:tc>
          <w:tcPr>
            <w:tcW w:w="1070" w:type="dxa"/>
            <w:tcBorders>
              <w:top w:val="nil"/>
              <w:left w:val="nil"/>
              <w:bottom w:val="single" w:sz="4" w:space="0" w:color="auto"/>
              <w:right w:val="single" w:sz="4" w:space="0" w:color="auto"/>
            </w:tcBorders>
            <w:shd w:val="clear" w:color="auto" w:fill="auto"/>
            <w:noWrap/>
            <w:hideMark/>
          </w:tcPr>
          <w:p w14:paraId="05191B7E"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6</w:t>
            </w:r>
          </w:p>
        </w:tc>
        <w:tc>
          <w:tcPr>
            <w:tcW w:w="2229" w:type="dxa"/>
            <w:tcBorders>
              <w:top w:val="nil"/>
              <w:left w:val="nil"/>
              <w:bottom w:val="single" w:sz="4" w:space="0" w:color="auto"/>
              <w:right w:val="single" w:sz="4" w:space="0" w:color="auto"/>
            </w:tcBorders>
            <w:shd w:val="clear" w:color="auto" w:fill="auto"/>
            <w:noWrap/>
            <w:vAlign w:val="center"/>
          </w:tcPr>
          <w:p w14:paraId="2F407110" w14:textId="17F43D91"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 </w:t>
            </w:r>
          </w:p>
        </w:tc>
        <w:tc>
          <w:tcPr>
            <w:tcW w:w="3775" w:type="dxa"/>
            <w:tcBorders>
              <w:top w:val="nil"/>
              <w:left w:val="nil"/>
              <w:bottom w:val="single" w:sz="4" w:space="0" w:color="auto"/>
              <w:right w:val="single" w:sz="4" w:space="0" w:color="auto"/>
            </w:tcBorders>
          </w:tcPr>
          <w:p w14:paraId="563E46CE" w14:textId="77777777"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okAImvQ3","properties":{"formattedCitation":"(Baybars et al., 2023; Hallman &amp; Hallman II, 2020, 2021; Ong et al., 2021; Rolland et al., 2020; Slade, 2018)","plainCitation":"(Baybars et al., 2023; Hallman &amp; Hallman II, 2020, 2021; Ong et al., 2021; Rolland et al., 2020; Slade, 2018)","noteIndex":0},"citationItems":[{"id":3980,"uris":["http://zotero.org/users/local/JZrnxt32/items/EI8VZW92"],"itemData":{"id":3980,"type":"article-journal","abstract":"High meat consumption places a heavy burden on the environment. This study aimed to highlight the practices of Turkish consumers in consuming red meat and to understand their attitudes toward in vitro meat (IVM). The relationships between red meat consumption rationalization, attitudes toward IVM, and intentions to consume IVM were examined for Turkish consumers. It was found that Turkish consumers' attitudes toward IVM were averse. Even if the respondents considered IVM a viable alternative to conventional meat, they did not consider it ethical, natural, healthy, tasty, or safe. Additionally, Turkish consumers did not evince interest in regular consumption or intention to try IVM. Although various studies have focused on consumers' attitudes toward IVM in developed economies, the current study is the first attempt to understand the phenomenon in the Turkish market as an emerging economy. These results provide important information for researchers and stakeholders in the meat sector, such as manufacturers and processors.","container-title":"Meat Science","DOI":"10.1016/j.meatsci.2023.109191","journalAbbreviation":"Meat Science","note":"publisher-place: Oxford\npublisher: Elsevier Ltd","title":"Can in vitro meat be a viable alternative for Turkish consumers?","volume":"201","author":[{"family":"Baybars","given":"M."},{"family":"Ventura","given":"K."},{"family":"Weinrich","given":"R."}],"issued":{"date-parts":[["2023"]]}}},{"id":3069,"uris":["http://zotero.org/users/local/JZrnxt32/items/WTQ4H52N"],"itemData":{"id":3069,"type":"article-journal","abstract":"An important consideration in the commercialization of cell-based meat, poultry, and seafood is what common or usual name to use on package labels to meet U.S. Food and Drug Administration (FDA) regulations. However, naming these products has been the subject of considerable debate. This study used a 3 × 10 between-subjects online experiment involving a quota sample of 3,186 U.S. adult panel participants to test common or usual names using images of realistic packages of three types of seafood that a consumer might encounter in a supermarket. The terms tested were, “cell-based seafood,” “cell-cultured seafood,” “cultivated seafood,” and “cultured seafood” and the phrases, “produced using cellular aquaculture,” “cultivated from the cells of ____,” and “grown directly from the cells of ____,” where the blanks are filled by the name of the seafood product. Five criteria were used for evaluation, including each term's ability to: enable consumers to distinguish cell-based seafood from wild and farmed fish, to signal potential allergenicity, be seen by consumers as an appropriate term to identify the product, not disparage either cell-based or conventional products, and not evoke thoughts, images, or emotions that are inconsistent with the idea that the products are safe, healthy, and nutritious. The results showed that “cell-based seafood” outperforms the other names tested. It enables consumers to recognize that the products are neither wild caught nor farm raised, signals potential allergenicity, is seen as an appropriate name for describing the technology/process, and it performs well with respect to measures of consumer acceptance, particularly in comparison to conventional products. Practical Application Creating consensus around a single common or usual name for cell-based meat, poultry, and seafood products is clearly important both for regulatory reasons and for shaping public perceptions and understanding of the products that are labeled with it. Our findings suggest that “cell-based” is the best common or usual name for seafood products that both meets FDA regulatory requirements and performs well with respect to potential consumer acceptance. Consistent use of this term by industry, advocates, and regulators would help orient consumers to what is likely to be a transformational food technology.","container-title":"Journal of Food Science","DOI":"10.1111/1750-3841.15351","ISSN":"1750-3841","issue":"8","language":"en","note":"_eprint: https://onlinelibrary.wiley.com/doi/pdf/10.1111/1750-3841.15351","page":"2267-2277","source":"Wiley Online Library","title":"An empirical assessment of common or usual names to label cell-based seafood products","volume":"85","author":[{"family":"Hallman","given":"William K."},{"family":"Hallman II","given":"William K."}],"issued":{"date-parts":[["2020"]]}}},{"id":155,"uris":["http://zotero.org/users/local/JZrnxt32/items/XIDJID8B"],"itemData":{"id":155,"type":"article-journal","abstract":"Using an online experiment with a nationally representative sample of 1200 adult American consumers, two “common or usual names,” “Cell-Based Seafood” and “Cell-Cultured Seafood,” were assessed using five criteria. Displayed on packages of frozen Atlantic Salmon, both “Cell-Based” (60.1%) and “Cell-Cultured” (58.9%) enabled participants to differentiate the novel products from “Farm-Raised” and “Wild-Caught” fish and 74% also recognized that those allergic to fish should not consume the product. Thus, both names met key regulatory criteria. Both names were seen as appropriate terms for describing the process for creating the product, meeting the criteria for transparency. There were no significant differences in the perceived safety, naturalness, taste, or nutritiousness of the products bearing the two names. However, participants’ overall impressions associated with “Cell-Based” were rated as more positive than those associated with “Cell-Cultured” (P &lt; 0.001, η2 = 0.010), as were their initial thoughts, images, and feelings (P &lt; 0.001, η2 = 0.008). The participants were also slightly more interested in tasting (P &lt; 0.05, η2 = 0.004) and in purchasing (P &lt; 0.01, η2 = 0.006) “Cell-Based” than “Cell-Cultured” seafood. After learning the meaning of the terms, participants’ overall impressions of “Cell-Based” remained higher than “Cell-Cultured” (P &lt; 0.05, η2 = 0.003) and they remained slightly more interested in tasting (P &lt; 0.05, η2 = 0.004) and in purchasing (P &lt; 0.05, η2 = 0.005) “Cell-Based” than “Cell-Cultured” seafood. Therefore, “Cell-Based Seafood” should be adopted as the best common or usual name for seafood made from the cells of fish. Practical Application Widespread adoption and consistent use of a single “common or usual name” for “Cell-Based” seafood, meat, poultry, and other products by the food industry, regulators, journalists, marketers, environmental, consumer, and animal rights advocates, and other key stakeholders would help shape public perceptions and understanding of this rapidly advancing technology and its products. This study confirms that “Cell-Based Seafood” is the best performing term to label seafood products made from the cells of fish. It meets relevant FDA regulatory requirements and slightly outperforms “Cell-Cultured Seafood” with regard to positive consumer perceptions, interest in tasting, and likelihood of purchasing these novel products.","container-title":"Journal of Food Science","DOI":"10.1111/1750-3841.15860","ISSN":"1750-3841","issue":"9","language":"en","note":"_eprint: https://ift.onlinelibrary.wiley.com/doi/pdf/10.1111/1750-3841.15860","page":"3798-3809","source":"Wiley Online Library","title":"A comparison of cell-based and cell-cultured as appropriate common or usual names to label products made from the cells of fish","volume":"86","author":[{"family":"Hallman","given":"William K."},{"family":"Hallman II","given":"William K."}],"issued":{"date-parts":[["2021"]]}}},{"id":3968,"uris":["http://zotero.org/users/local/JZrnxt32/items/QLFWYQU4"],"itemData":{"id":3968,"type":"article-journal","abstract":"Recent efforts for cell-based meat cuts focus on engineering edible scaffolds, with visual cues which are key to enhancing consumer acceptance, receiving less attention Here, we employed artificial intelligence (AI)-based screening of potential plant materials and discovered that jackfruit (Artocarpus heterophyllus) has the natural structures to recapitulate marbling visuals of meat cuts. Plant tissue compositions are exploited for its differential polyphenol adsorption to produce complex marbling patterns. A one-step colour control method by varying oxidation and incubation conditions of polyphenols was developed to produce permanent meat-like colours resembling chicken, pork, and beef. The scaffold exhibits a meat-like browning behaviour when cooked and is shown to support high-density porcine myoblasts culture without masking the marbled appearance. Surveys with 78 volunteers found that marbled jackfruit scaffolds improved consumer perception of cell-based meat by similar to 8%. Our approach of combining AI, tissue engineering, and sensory science unlocks the possibility of creating a range of novel cell-based meat cuts with consumer focus.","archive_location":"WOS:000701740600001","container-title":"BIOMATERIALS","DOI":"10.1016/j.biomaterials.2021.121107","journalAbbreviation":"BIOMATERIALS","title":"Decompartmentalisation as a simple color manipulation of plant-based marbling meat alternatives","volume":"277","author":[{"family":"Ong","given":"SJ"},{"family":"Loo","given":"L"},{"family":"Pang","given":"M"},{"family":"Tan","given":"R"},{"family":"Teng","given":"Y"},{"family":"Lou","given":"XM"},{"family":"Chin","given":"SK"},{"family":"Naik","given":"MY"},{"family":"Yu","given":"H"}],"issued":{"date-parts":[["2021"]]}}},{"id":3957,"uris":["http://zotero.org/users/local/JZrnxt32/items/Y7YT37YR"],"itemData":{"id":3957,"type":"article-journal","abstract":"Cultured meat, in particular beef, is an emerging food technology potentially challenged by issues of consumer acceptance. To understand drivers of consumer acceptance as well as sensory perception of cultured meat, we investigated the effect of information content on participants' acceptance of cultured meat in a tasting context. Hundred ninety-three citizens from the Netherlands participated, divided across three age and sex-matched groups which each received information on either societal benefits, personal benefits or information on the quality and taste of cultured meat. They filled out a questionnaire and tasted two pieces of hamburger, labeled 'conventional' or 'cultured', although both pieces were in fact conventional. Sensory analysis of both hamburgers was performed. We observed that provision of information and the tasting experience increased acceptance of cultured meat and that information on personal benefits of cultured meat increased acceptance more than information on quality and taste but not than societal benefits of cultured meat. Previous awareness of cultured meat was the best predictor of its acceptance. In contrast to previous studies, sex and social economic status were not associated with different acceptance rates. Surprisingly, 58% of the respondents were willing to pay a premium for cultured meat of, on average, 37% above the price of regular meat. All participants tasted the 'cultured' hamburger and evaluated its taste to be better than the conventional one in spite of the absence of an objective difference. This is the first acceptance study of cultured meat where participants were offered to eat and evaluate meat that was labeled 'cultured'. We conclude that having positive information importantly improves acceptance and willingness to taste and that the specific content of the information is of subordinate importance. Awareness of cultured meat is the best predictor of acceptance.","archive_location":"WOS:000536011400030","container-title":"PLOS ONE","DOI":"10.1371/journal.pone.0231176","issue":"4","journalAbbreviation":"PLOS ONE","title":"The effect of information content on acceptance of cultured meat in a tasting context","volume":"15","author":[{"family":"Rolland","given":"NCM"},{"family":"Markus","given":"CR"},{"family":"Post","given":"MJ"}],"issued":{"date-parts":[["2020"]]}}},{"id":2999,"uris":["http://zotero.org/users/local/JZrnxt32/items/XUEGAV9V"],"itemData":{"id":2999,"type":"article-journal","abstract":"In a hypothetical choice experiment consumers were given the option of purchasing burgers that were made from beef, plant-based protein, or cultured meat. Willingness to purchase plant-based and cultured meat burgers is linked to age, sex, views of other food technologies, and attitudes towards the environment and agriculture. Although consumers were told that all burgers tasted the same, there was a marked preference for beef burgers. A mixed-logit model predicts that, if prices were equal, 65% of consumers would purchase the beef burger, 21% would purchase the plant-based burger, 11% would purchase the cultured meat burger, and 4% would make no purchase. Preferences for plant-based and cultured meat burgers are found to be highly, but not perfectly, correlated. (C) 2018 Elsevier Ltd. All rights reserved.","archive_location":"WOS:000430777900046","container-title":"APPETITE","DOI":"10.1016/j.appet.2018.02.030","journalAbbreviation":"APPETITE","page":"428-437","title":"If you build it, will they eat it? Consumer preferences for plant-based and cultured meat burgers","volume":"125","author":[{"family":"Slade","given":"P"}],"issued":{"date-parts":[["2018"]]}}}],"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sz w:val="22"/>
              </w:rPr>
              <w:t>(Baybars et al., 2023; Hallman &amp; Hallman II, 2020, 2021; Ong et al., 2021; Rolland et al., 2020; Slade, 2018)</w:t>
            </w:r>
            <w:r w:rsidRPr="00E94A89">
              <w:rPr>
                <w:rFonts w:eastAsia="Times New Roman" w:cs="Times New Roman"/>
                <w:color w:val="000000"/>
                <w:kern w:val="0"/>
                <w:sz w:val="22"/>
                <w14:ligatures w14:val="none"/>
              </w:rPr>
              <w:fldChar w:fldCharType="end"/>
            </w:r>
          </w:p>
        </w:tc>
      </w:tr>
      <w:tr w:rsidR="00E94A89" w:rsidRPr="00E94A89" w14:paraId="5A6D501A" w14:textId="77777777" w:rsidTr="00E94A89">
        <w:trPr>
          <w:trHeight w:val="303"/>
        </w:trPr>
        <w:tc>
          <w:tcPr>
            <w:tcW w:w="1916" w:type="dxa"/>
            <w:tcBorders>
              <w:top w:val="nil"/>
              <w:left w:val="single" w:sz="4" w:space="0" w:color="auto"/>
              <w:bottom w:val="single" w:sz="4" w:space="0" w:color="auto"/>
              <w:right w:val="single" w:sz="4" w:space="0" w:color="auto"/>
            </w:tcBorders>
            <w:shd w:val="clear" w:color="auto" w:fill="auto"/>
            <w:hideMark/>
          </w:tcPr>
          <w:p w14:paraId="657AC385"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Potential biodiversity loss</w:t>
            </w:r>
          </w:p>
        </w:tc>
        <w:tc>
          <w:tcPr>
            <w:tcW w:w="1070" w:type="dxa"/>
            <w:tcBorders>
              <w:top w:val="nil"/>
              <w:left w:val="nil"/>
              <w:bottom w:val="single" w:sz="4" w:space="0" w:color="auto"/>
              <w:right w:val="single" w:sz="4" w:space="0" w:color="auto"/>
            </w:tcBorders>
            <w:shd w:val="clear" w:color="auto" w:fill="auto"/>
            <w:noWrap/>
            <w:hideMark/>
          </w:tcPr>
          <w:p w14:paraId="25667542"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2</w:t>
            </w:r>
          </w:p>
        </w:tc>
        <w:tc>
          <w:tcPr>
            <w:tcW w:w="2229" w:type="dxa"/>
            <w:tcBorders>
              <w:top w:val="nil"/>
              <w:left w:val="nil"/>
              <w:bottom w:val="single" w:sz="4" w:space="0" w:color="auto"/>
              <w:right w:val="single" w:sz="4" w:space="0" w:color="auto"/>
            </w:tcBorders>
            <w:shd w:val="clear" w:color="auto" w:fill="auto"/>
            <w:noWrap/>
            <w:vAlign w:val="center"/>
          </w:tcPr>
          <w:p w14:paraId="66AD2CE8" w14:textId="0FEAA29E"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Biodiversity loss; endangering wildlife</w:t>
            </w:r>
          </w:p>
        </w:tc>
        <w:tc>
          <w:tcPr>
            <w:tcW w:w="3775" w:type="dxa"/>
            <w:tcBorders>
              <w:top w:val="nil"/>
              <w:left w:val="nil"/>
              <w:bottom w:val="single" w:sz="4" w:space="0" w:color="auto"/>
              <w:right w:val="single" w:sz="4" w:space="0" w:color="auto"/>
            </w:tcBorders>
          </w:tcPr>
          <w:p w14:paraId="1CA0A882" w14:textId="77777777"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TBvDFt18","properties":{"formattedCitation":"(Grasso et al., 2019; Leung et al., 2023)","plainCitation":"(Grasso et al., 2019; Leung et al., 2023)","noteIndex":0},"citationItems":[{"id":4115,"uris":["http://zotero.org/users/local/JZrnxt32/items/PNFBJSAD"],"itemData":{"id":4115,"type":"article-journal","abstract":"Protein-energy malnutrition (PEM) is a growing concern on account of an aging population and its negative health consequences. While dietary protein plays a key role in the prevention of PEM, it also plays a pivotal role in the environmental impact of the human diet. In search for sustainable dietary strategies to increase protein intake in older adults, this study investigated the readiness of older adults to accept the consumption of the following alternative, more sustainable protein sources: plant-based protein, insects, single-cell protein, and in vitro meat. Using ordinal logistic regression modeling, the associations of diﬀerent food-related attitudes and behavior and sociodemographics with older adults’ acceptance to consume such protein sources were assessed. Results were obtained through a consumer survey among 1825 community-dwelling older adults aged 65 years or above in ﬁve EU countries (United Kingdom, the Netherlands, Poland, Spain, and Finland). Dairy-based protein was generally the most accepted protein source in food products (75% of the respondents found its consumption acceptable or very acceptable). Plant-based protein was the most accepted alternative, more sustainable protein source (58%) followed by single-cell protein (20%), insect-based protein (9%), and in vitro meat-based protein (6%). We found that food fussiness is a barrier to acceptance, whereas green eating behavior and higher educational attainment are facilitators to older adults’ acceptance to eat protein from alternative, more sustainable sources. Health, sensory appeal, and price as food choice motives, as well as gender and country of residence were found to inﬂuence acceptance, although not consistently across all the protein sources. Findings suggest that there is a window of opportunity to increase older adults’ acceptance of alternative, more sustainable protein sources and in turn increase protein intake in an environmentally sustainable way in EU older adults.","container-title":"Nutrients","DOI":"10.3390/nu11081904","ISSN":"2072-6643","issue":"8","journalAbbreviation":"Nutrients","language":"en","page":"1904","source":"DOI.org (Crossref)","title":"Older Consumers’ Readiness to Accept Alternative, More Sustainable Protein Sources in the European Union","volume":"11","author":[{"family":"Grasso","given":"Alessandra C."},{"family":"Hung","given":"Yung"},{"family":"Olthof","given":"Margreet R."},{"family":"Verbeke","given":"Wim"},{"family":"Brouwer","given":"Ingeborg A."}],"issued":{"date-parts":[["2019",8,15]]}}},{"id":3751,"uris":["http://zotero.org/users/local/JZrnxt32/items/N7ID7TT7"],"itemData":{"id":3751,"type":"article-journal","abstract":"It is evident that over-consumption of meat can contribute to the emission of hazardous greenhouse gases. One viable way to address such climate impact is to make people become more aware of more sustainable diet op­ tions, such as cultivated meat. However, it is challenging to instigate change in people’s meat-eating habit, and empirical works have been examining the psychological factors that are related to consumers’ willingness to consume cultivated meat. Research has suggested that psychological well-being can play a role in the meaningmaking of food consumption, with higher well-being individuals showing more recognition of other sociocultural benefits of consuming food beyond just fulfilling their sustenance needs. As existing works have yet to under­ stand the link between well-being and consumption of novel foods, the current research set out to fill this gap by examining the relationship between people’s psychological well-being and their willingness to consume culti­ vated meat via different reasons (mediators) for consuming cultivated meat. We recruited a representative sample of 948 adults in Singapore to complete an online survey. The study offered the first evidence that there is a positive relationship between people’s psychological well-being and their willingness to consume cultivated meat. Further, results revealed that their higher willingness can be motivated by the perception that cultivated meat is as healthy and nutritious, as safe as, and has the same sensory quality as real meat, and is beneficial to the society. This investigation adds to the growing literature on consumer acceptance of cultivated meat by showing the novel finding that well-being and receptivity to cultivated meat is positively linked, and such a positive link can be explained by people’s better recognition of the prospective benefits offered by this alternative food.","container-title":"Appetite","DOI":"10.1016/j.appet.2023.106496","ISSN":"01956663","journalAbbreviation":"Appetite","language":"en","page":"106496","source":"DOI.org (Crossref)","title":"Higher well-being individuals are more receptive to cultivated meat: An investigation of their reasoning for consuming cultivated meat","title-short":"Higher well-being individuals are more receptive to cultivated meat","volume":"184","author":[{"family":"Leung","given":"Angela K.-y."},{"family":"Chong","given":"Mark"},{"family":"Fernandez","given":"Tricia Marjorie"},{"family":"Ng","given":"Shu Tian"}],"issued":{"date-parts":[["2023",5]]}}}],"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sz w:val="22"/>
              </w:rPr>
              <w:t>(Grasso et al., 2019; Leung et al., 2023)</w:t>
            </w:r>
            <w:r w:rsidRPr="00E94A89">
              <w:rPr>
                <w:rFonts w:eastAsia="Times New Roman" w:cs="Times New Roman"/>
                <w:color w:val="000000"/>
                <w:kern w:val="0"/>
                <w:sz w:val="22"/>
                <w14:ligatures w14:val="none"/>
              </w:rPr>
              <w:fldChar w:fldCharType="end"/>
            </w:r>
          </w:p>
        </w:tc>
      </w:tr>
      <w:tr w:rsidR="00E94A89" w:rsidRPr="00E94A89" w14:paraId="14EE1430" w14:textId="77777777" w:rsidTr="00E94A89">
        <w:trPr>
          <w:trHeight w:val="538"/>
        </w:trPr>
        <w:tc>
          <w:tcPr>
            <w:tcW w:w="1916" w:type="dxa"/>
            <w:tcBorders>
              <w:top w:val="nil"/>
              <w:left w:val="single" w:sz="4" w:space="0" w:color="auto"/>
              <w:bottom w:val="single" w:sz="4" w:space="0" w:color="auto"/>
              <w:right w:val="single" w:sz="4" w:space="0" w:color="auto"/>
            </w:tcBorders>
            <w:shd w:val="clear" w:color="auto" w:fill="auto"/>
            <w:hideMark/>
          </w:tcPr>
          <w:p w14:paraId="2EA6DD39"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Reduce meat consumption</w:t>
            </w:r>
          </w:p>
        </w:tc>
        <w:tc>
          <w:tcPr>
            <w:tcW w:w="1070" w:type="dxa"/>
            <w:tcBorders>
              <w:top w:val="nil"/>
              <w:left w:val="nil"/>
              <w:bottom w:val="single" w:sz="4" w:space="0" w:color="auto"/>
              <w:right w:val="single" w:sz="4" w:space="0" w:color="auto"/>
            </w:tcBorders>
            <w:shd w:val="clear" w:color="auto" w:fill="auto"/>
            <w:noWrap/>
            <w:hideMark/>
          </w:tcPr>
          <w:p w14:paraId="517621DA"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1</w:t>
            </w:r>
          </w:p>
        </w:tc>
        <w:tc>
          <w:tcPr>
            <w:tcW w:w="2229" w:type="dxa"/>
            <w:tcBorders>
              <w:top w:val="nil"/>
              <w:left w:val="nil"/>
              <w:bottom w:val="single" w:sz="4" w:space="0" w:color="auto"/>
              <w:right w:val="single" w:sz="4" w:space="0" w:color="auto"/>
            </w:tcBorders>
            <w:shd w:val="clear" w:color="auto" w:fill="auto"/>
            <w:noWrap/>
            <w:vAlign w:val="center"/>
          </w:tcPr>
          <w:p w14:paraId="3BFD95BE" w14:textId="376D510E"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 </w:t>
            </w:r>
          </w:p>
        </w:tc>
        <w:tc>
          <w:tcPr>
            <w:tcW w:w="3775" w:type="dxa"/>
            <w:tcBorders>
              <w:top w:val="nil"/>
              <w:left w:val="nil"/>
              <w:bottom w:val="single" w:sz="4" w:space="0" w:color="auto"/>
              <w:right w:val="single" w:sz="4" w:space="0" w:color="auto"/>
            </w:tcBorders>
          </w:tcPr>
          <w:p w14:paraId="0A6662EF" w14:textId="77777777"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FmEHhXqr","properties":{"formattedCitation":"(Tucker, 2014)","plainCitation":"(Tucker, 2014)","noteIndex":0},"citationItems":[{"id":619,"uris":["http://zotero.org/users/local/JZrnxt32/items/4SUXEPS6"],"itemData":{"id":619,"type":"article-journal","abstract":"Reducing meat (over-)consumption as a way to help address environmental deterioration will require a range of strategies, and any such strategies will benefit from understanding how individuals might respond to various meat consumption practices. To investigate how New Zealanders perceive such a range of practices, in this instance in vitro meat, eating nose-to-tail, entomophagy and reducing meat consumption, focus groups involving a total of 69 participants were held around the country. While it is the damaging environmental implications of intensive farming practices and the projected continuation of increasing global consumer demand for meat products that has propelled this research, when asked to consider variations on the conventional meat-centric diet common to many New Zealanders, it was the sensory appeal of the areas considered that was deemed most problematic. While an ecological rationale for considering these \"meat\" alternatives was recognised and considered important by most, transforming this value into action looks far less promising given the recurrent sensory objections to consuming different protein-based foods or of reducing meat consumption. This article considers the responses of focus group participants in relation to each of the dietary practices outlined, and offers suggestions on ways to encourage a more environmentally viable diet. All rights reserved, Elsevier.","archive":"FSTA - Food Science and Technology Abstracts","container-title":"Appetite","DOI":"10.1016/j.appet.2014.06.022","ISSN":"0195-6663","journalAbbreviation":"Appetite","page":"168-179","source":"EBSCOhost","title":"The significance of sensory appeal for reduced meat consumption.","volume":"81","author":[{"family":"Tucker","given":"C. A."}],"issued":{"date-parts":[["2014"]]}}}],"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sz w:val="22"/>
              </w:rPr>
              <w:t>(Tucker, 2014)</w:t>
            </w:r>
            <w:r w:rsidRPr="00E94A89">
              <w:rPr>
                <w:rFonts w:eastAsia="Times New Roman" w:cs="Times New Roman"/>
                <w:color w:val="000000"/>
                <w:kern w:val="0"/>
                <w:sz w:val="22"/>
                <w14:ligatures w14:val="none"/>
              </w:rPr>
              <w:fldChar w:fldCharType="end"/>
            </w:r>
          </w:p>
        </w:tc>
      </w:tr>
      <w:tr w:rsidR="00E94A89" w:rsidRPr="00E94A89" w14:paraId="61C238E9" w14:textId="77777777" w:rsidTr="00E94A89">
        <w:trPr>
          <w:trHeight w:val="567"/>
        </w:trPr>
        <w:tc>
          <w:tcPr>
            <w:tcW w:w="1916" w:type="dxa"/>
            <w:tcBorders>
              <w:top w:val="nil"/>
              <w:left w:val="single" w:sz="4" w:space="0" w:color="auto"/>
              <w:bottom w:val="single" w:sz="4" w:space="0" w:color="auto"/>
              <w:right w:val="single" w:sz="4" w:space="0" w:color="auto"/>
            </w:tcBorders>
            <w:shd w:val="clear" w:color="auto" w:fill="auto"/>
            <w:hideMark/>
          </w:tcPr>
          <w:p w14:paraId="0C89331B"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Replace conventional meat</w:t>
            </w:r>
          </w:p>
        </w:tc>
        <w:tc>
          <w:tcPr>
            <w:tcW w:w="1070" w:type="dxa"/>
            <w:tcBorders>
              <w:top w:val="nil"/>
              <w:left w:val="nil"/>
              <w:bottom w:val="single" w:sz="4" w:space="0" w:color="auto"/>
              <w:right w:val="single" w:sz="4" w:space="0" w:color="auto"/>
            </w:tcBorders>
            <w:shd w:val="clear" w:color="auto" w:fill="auto"/>
            <w:noWrap/>
            <w:hideMark/>
          </w:tcPr>
          <w:p w14:paraId="1EB8AFBC"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6</w:t>
            </w:r>
          </w:p>
        </w:tc>
        <w:tc>
          <w:tcPr>
            <w:tcW w:w="2229" w:type="dxa"/>
            <w:tcBorders>
              <w:top w:val="nil"/>
              <w:left w:val="nil"/>
              <w:bottom w:val="single" w:sz="4" w:space="0" w:color="auto"/>
              <w:right w:val="single" w:sz="4" w:space="0" w:color="auto"/>
            </w:tcBorders>
            <w:shd w:val="clear" w:color="auto" w:fill="auto"/>
            <w:noWrap/>
            <w:vAlign w:val="center"/>
          </w:tcPr>
          <w:p w14:paraId="2E3A73C0" w14:textId="77CB4EC3"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 </w:t>
            </w:r>
          </w:p>
        </w:tc>
        <w:tc>
          <w:tcPr>
            <w:tcW w:w="3775" w:type="dxa"/>
            <w:tcBorders>
              <w:top w:val="nil"/>
              <w:left w:val="nil"/>
              <w:bottom w:val="single" w:sz="4" w:space="0" w:color="auto"/>
              <w:right w:val="single" w:sz="4" w:space="0" w:color="auto"/>
            </w:tcBorders>
          </w:tcPr>
          <w:p w14:paraId="137745EC" w14:textId="3ADCE0C7"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vLSL6Dvu","properties":{"formattedCitation":"(Francekovi\\uc0\\u263{} et al., 2021; Hallman &amp; Hallman II, 2020; Krings et al., 2022; Ruzgys &amp; Pickering, 2020; Verbeke, Marcu, et al., 2015; Wilks &amp; Phillips, 2017)","plainCitation":"(Franceković et al., 2021; Hallman &amp; Hallman II, 2020; Krings et al., 2022; Ruzgys &amp; Pickering, 2020; Verbeke, Marcu, et al., 2015; Wilks &amp; Phillips, 2017)","noteIndex":0},"citationItems":[{"id":3509,"uris":["http://zotero.org/users/local/JZrnxt32/items/29TIIPM5"],"itemData":{"id":3509,"type":"article-journal","abstract":"The meat production industry is one of the leading contributors of greenhouse gas emissions. Cultured meat presents itself as a potential eco- and animal-friendly meat substitute which has the potential to eradicate animal cruelty and reduce both the environmental footprint and the risk of zoonotic illnesses, while delivering a nutrient-dense product. The purpose of this study was to investigate how consumers perceive cultured meat and if the frequency of meat consumption is related to their intention of trying or purchasing cultured meat. Data were collected online in 2020 from Croatia, Greece, and Spain. Among the 2007 respondents, three segments were identiﬁed according to meat consumption and variety, plus an a priori identiﬁed group of “non-meat eaters”. Sixty percent perceived cultured meat as kind to animals, 57% as unnatural, 45% as healthy and environmentally-friendly, 21% as disgusting, and only 16% as tasty. Although 47% of the respondents had not heard of cultured meat before, 47% would taste it and 41% would purchase it for the same price as conventional meat. This indicates that consumers from Croatia, Greece and Spain might be likely to purchase cultured meat if sold at an affordable price.","container-title":"Nutrients","DOI":"10.3390/nu13041284","ISSN":"2072-6643","issue":"4","journalAbbreviation":"Nutrients","language":"en","page":"1284","source":"DOI.org (Crossref)","title":"How Do Consumers Perceive Cultured Meat in Croatia, Greece, and Spain?","volume":"13","author":[{"family":"Franceković","given":"Paula"},{"family":"García-Torralba","given":"Lucía"},{"family":"Sakoulogeorga","given":"Eleni"},{"family":"Vučković","given":"Tea"},{"family":"Perez-Cueto","given":"Federico J. A."}],"issued":{"date-parts":[["2021",4,14]]}}},{"id":3069,"uris":["http://zotero.org/users/local/JZrnxt32/items/WTQ4H52N"],"itemData":{"id":3069,"type":"article-journal","abstract":"An important consideration in the commercialization of cell-based meat, poultry, and seafood is what common or usual name to use on package labels to meet U.S. Food and Drug Administration (FDA) regulations. However, naming these products has been the subject of considerable debate. This study used a 3 × 10 between-subjects online experiment involving a quota sample of 3,186 U.S. adult panel participants to test common or usual names using images of realistic packages of three types of seafood that a consumer might encounter in a supermarket. The terms tested were, “cell-based seafood,” “cell-cultured seafood,” “cultivated seafood,” and “cultured seafood” and the phrases, “produced using cellular aquaculture,” “cultivated from the cells of ____,” and “grown directly from the cells of ____,” where the blanks are filled by the name of the seafood product. Five criteria were used for evaluation, including each term's ability to: enable consumers to distinguish cell-based seafood from wild and farmed fish, to signal potential allergenicity, be seen by consumers as an appropriate term to identify the product, not disparage either cell-based or conventional products, and not evoke thoughts, images, or emotions that are inconsistent with the idea that the products are safe, healthy, and nutritious. The results showed that “cell-based seafood” outperforms the other names tested. It enables consumers to recognize that the products are neither wild caught nor farm raised, signals potential allergenicity, is seen as an appropriate name for describing the technology/process, and it performs well with respect to measures of consumer acceptance, particularly in comparison to conventional products. Practical Application Creating consensus around a single common or usual name for cell-based meat, poultry, and seafood products is clearly important both for regulatory reasons and for shaping public perceptions and understanding of the products that are labeled with it. Our findings suggest that “cell-based” is the best common or usual name for seafood products that both meets FDA regulatory requirements and performs well with respect to potential consumer acceptance. Consistent use of this term by industry, advocates, and regulators would help orient consumers to what is likely to be a transformational food technology.","container-title":"Journal of Food Science","DOI":"10.1111/1750-3841.15351","ISSN":"1750-3841","issue":"8","language":"en","note":"_eprint: https://onlinelibrary.wiley.com/doi/pdf/10.1111/1750-3841.15351","page":"2267-2277","source":"Wiley Online Library","title":"An empirical assessment of common or usual names to label cell-based seafood products","volume":"85","author":[{"family":"Hallman","given":"William K."},{"family":"Hallman II","given":"William K."}],"issued":{"date-parts":[["2020"]]}}},{"id":125,"uris":["http://zotero.org/users/local/JZrnxt32/items/PMKVSFQZ"],"itemData":{"id":125,"type":"article-journal","abstract":"Laboratory-grown (or “clean”) meat is structurally similar to traditional meat yet comes with several environmental, health, and ethical benefits compared to regular meat. However, while some people are favorable towards clean meat, others are reluctant to engage with it. We tested whether these marked differences in clean meat acceptance are rooted in pre-test differences in fears of novel food technologies (i.e., food technology neophobia) and valuing the naturalness of food products (i.e., food naturalness importance). In three experiments (total N = 1169), participants evaluated dishes labelled as either clean or regular meat (counter-balancing dish labels across participants). The findings (Experiments 1–3) consistently demonstrated that only omnivores higher (but not lower) in food technology neophobia evaluated clean meat dishes more negatively than regular meat dishes. We found no support for the moderating role of food naturalness importance in the evaluation of clean (vs. regular) meat dishes. Experiment 2 also included dishes labelled as plant-based meat, revealing that vegetarians and vegans evaluated clean meat dishes considerably more negatively than plant-based dishes, an effect exacerbated among those higher in food technology neophobia. Finally, Experiment 3 demonstrated that safety concerns, but not naturalness concerns, partly explained why those higher in food technology neophobia evaluated clean meat dishes as less favorable. Taken together, the findings highlight the role of general concerns about the use of new food technology as a psychological barrier to clean meat acceptance.","container-title":"Food Quality and Preference","DOI":"10.1016/j.foodqual.2021.104409","ISSN":"0950-3293","journalAbbreviation":"Food Quality and Preference","language":"en","page":"104409","source":"ScienceDirect","title":"Food technology neophobia as a psychological barrier to clean meat acceptance","volume":"96","author":[{"family":"Krings","given":"Victoria C."},{"family":"Dhont","given":"Kristof"},{"family":"Hodson","given":"Gordon"}],"issued":{"date-parts":[["2022",3,1]]}}},{"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4059,"uris":["http://zotero.org/users/local/JZrnxt32/items/TCRNY4WC"],"itemData":{"id":4059,"type":"article-journal","abstract":"Cultured meat has evolved from an idea and concept into a reality with the August 2013 cultured hamburger tasting in London. Still, how consumers conceive cultured meat is largely an open question. This study addresses consumers' reactions and attitude formation towards cultured meat through analyzing focus group discussions and online deliberations with 179 meat consumers from Belgium, Portugal and the United Kingdom. Initial reactions when learning about cultured meat were underpinned by feelings of disgust and considerations of unnaturalness. Consumers saw few direct personal beneﬁts but they were more open to perceiving global societal beneﬁts relating to the environment and global food security. Both personal and societal risks were framed in terms of uncertainties about safety and health, and possible adverse societal consequences dealing with loss of farming and eating traditions and rural livelihoods. Further reﬂection pertained to skepticism about ‘the inevitable’ scientiﬁc progress, concern about risk governance and control, and need for regulation and proper labeling.","container-title":"Meat Science","DOI":"10.1016/j.meatsci.2014.11.013","ISSN":"03091740","journalAbbreviation":"Meat Science","language":"en","page":"49-58","source":"DOI.org (Crossref)","title":"‘Would you eat cultured meat?’: Consumers' reactions and attitude formation in Belgium, Portugal and the United Kingdom","title-short":"‘Would you eat cultured meat?","volume":"102","author":[{"family":"Verbeke","given":"Wim"},{"family":"Marcu","given":"Afrodita"},{"family":"Rutsaert","given":"Pieter"},{"family":"Gaspar","given":"Rui"},{"family":"Seibt","given":"Beate"},{"family":"Fletcher","given":"Dave"},{"family":"Barnett","given":"Julie"}],"issued":{"date-parts":[["2015",4]]}}},{"id":335,"uris":["http://zotero.org/users/local/JZrnxt32/items/YBDR3H7H"],"itemData":{"id":335,"type":"article-journal","abstract":"Positivity towards meat consumption remains strong, despite evidence of negative environmental and ethical outcomes. Although awareness of these repercussions is rising, there is still public resistance to removing meat from our diets. One potential method to alleviate these effects is to produce in vitro meat: meat grown in a laboratory that does not carry the same environmental or ethical concerns. However, there is limited research examining public attitudes towards in vitro meat, thus we know little about the capacity for it be accepted by consumers. This study aimed to examine perceptions of in vitro meat and identify potential barriers that might prevent engagement. Through conducting an online survey with US participants, we identified that although most respondents were willing to try in vitro meat, only one third were definitely or probably willing to eat in vitro meat regularly or as a replacement for farmed meat. Men were more receptive to it than women, as were politically liberal respondents compared with conservative ones. Vegetarians and vegans were more likely to perceive benefits compared to farmed meat, but they were less likely to want to try it than meat eaters. The main concerns were an anticipated high price, limited taste and appeal and a concern that the product was unnatural. It is concluded that people in the USA are likely to try in vitro meat, but few believed that it would replace farmed meat in their diet.","archive":"FSTA - Food Science and Technology Abstracts","container-title":"PLoS ONE","DOI":"10.1371/journal.pone.0171904","ISSN":"1932-6203","issue":"2","journalAbbreviation":"PLoS ONE","page":"14","source":"EBSCOhost","title":"Attitudes to in vitro meat: a survey of potential consumers in the United States.","volume":"12","author":[{"family":"Wilks","given":"M."},{"family":"Phillips","given":"C. J. C."}],"issued":{"date-parts":[["2017",2]]}}}],"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kern w:val="0"/>
                <w:sz w:val="22"/>
              </w:rPr>
              <w:t>(Franceković et al., 2021; Hallman &amp; Hallman II, 2020; Krings et al., 2022; Ruzgys &amp; Pickering, 2020; Verbeke</w:t>
            </w:r>
            <w:r w:rsidR="00545E9D">
              <w:rPr>
                <w:rFonts w:cs="Times New Roman"/>
                <w:kern w:val="0"/>
                <w:sz w:val="22"/>
              </w:rPr>
              <w:t xml:space="preserve"> </w:t>
            </w:r>
            <w:r w:rsidRPr="00E94A89">
              <w:rPr>
                <w:rFonts w:cs="Times New Roman"/>
                <w:kern w:val="0"/>
                <w:sz w:val="22"/>
              </w:rPr>
              <w:t>et al., 2015</w:t>
            </w:r>
            <w:r w:rsidR="00545E9D">
              <w:rPr>
                <w:rFonts w:cs="Times New Roman"/>
                <w:kern w:val="0"/>
                <w:sz w:val="22"/>
              </w:rPr>
              <w:t>a</w:t>
            </w:r>
            <w:r w:rsidRPr="00E94A89">
              <w:rPr>
                <w:rFonts w:cs="Times New Roman"/>
                <w:kern w:val="0"/>
                <w:sz w:val="22"/>
              </w:rPr>
              <w:t>; Wilks &amp; Phillips, 2017)</w:t>
            </w:r>
            <w:r w:rsidRPr="00E94A89">
              <w:rPr>
                <w:rFonts w:eastAsia="Times New Roman" w:cs="Times New Roman"/>
                <w:color w:val="000000"/>
                <w:kern w:val="0"/>
                <w:sz w:val="22"/>
                <w14:ligatures w14:val="none"/>
              </w:rPr>
              <w:fldChar w:fldCharType="end"/>
            </w:r>
          </w:p>
        </w:tc>
      </w:tr>
      <w:tr w:rsidR="00E94A89" w:rsidRPr="00E94A89" w14:paraId="6F31AE51" w14:textId="77777777" w:rsidTr="00E94A89">
        <w:trPr>
          <w:trHeight w:val="772"/>
        </w:trPr>
        <w:tc>
          <w:tcPr>
            <w:tcW w:w="1916" w:type="dxa"/>
            <w:tcBorders>
              <w:top w:val="nil"/>
              <w:left w:val="single" w:sz="4" w:space="0" w:color="auto"/>
              <w:bottom w:val="single" w:sz="4" w:space="0" w:color="auto"/>
              <w:right w:val="single" w:sz="4" w:space="0" w:color="auto"/>
            </w:tcBorders>
            <w:shd w:val="clear" w:color="auto" w:fill="auto"/>
            <w:hideMark/>
          </w:tcPr>
          <w:p w14:paraId="730E3C1A"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Food source for outer space expeditions</w:t>
            </w:r>
          </w:p>
        </w:tc>
        <w:tc>
          <w:tcPr>
            <w:tcW w:w="1070" w:type="dxa"/>
            <w:tcBorders>
              <w:top w:val="nil"/>
              <w:left w:val="nil"/>
              <w:bottom w:val="single" w:sz="4" w:space="0" w:color="auto"/>
              <w:right w:val="single" w:sz="4" w:space="0" w:color="auto"/>
            </w:tcBorders>
            <w:shd w:val="clear" w:color="auto" w:fill="auto"/>
            <w:noWrap/>
            <w:hideMark/>
          </w:tcPr>
          <w:p w14:paraId="0B870419"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1</w:t>
            </w:r>
          </w:p>
        </w:tc>
        <w:tc>
          <w:tcPr>
            <w:tcW w:w="2229" w:type="dxa"/>
            <w:tcBorders>
              <w:top w:val="nil"/>
              <w:left w:val="nil"/>
              <w:bottom w:val="single" w:sz="4" w:space="0" w:color="auto"/>
              <w:right w:val="single" w:sz="4" w:space="0" w:color="auto"/>
            </w:tcBorders>
            <w:shd w:val="clear" w:color="auto" w:fill="auto"/>
            <w:noWrap/>
            <w:vAlign w:val="center"/>
          </w:tcPr>
          <w:p w14:paraId="55B4DF97" w14:textId="4D999662"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 </w:t>
            </w:r>
          </w:p>
        </w:tc>
        <w:tc>
          <w:tcPr>
            <w:tcW w:w="3775" w:type="dxa"/>
            <w:tcBorders>
              <w:top w:val="nil"/>
              <w:left w:val="nil"/>
              <w:bottom w:val="single" w:sz="4" w:space="0" w:color="auto"/>
              <w:right w:val="single" w:sz="4" w:space="0" w:color="auto"/>
            </w:tcBorders>
          </w:tcPr>
          <w:p w14:paraId="16F279A7" w14:textId="77777777"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p9LHx7TJ","properties":{"formattedCitation":"(Benjaminson et al., 2002)","plainCitation":"(Benjaminson et al., 2002)","noteIndex":0},"citationItems":[{"id":3067,"uris":["http://zotero.org/users/local/JZrnxt32/items/TPHXCHK3"],"itemData":{"id":3067,"type":"article-journal","abstract":"The working efficiency and state-of-mind of a Space vehicle crew on long-term missions is dependent on the suitability of living conditions including food. Our purpose was to establish the feasibility of an in vitro muscle protein production system (MPPS) for the fabrication of surrogate muscle protein constructs as food products for Space travelers. In the experimental treatments, we cultivated the adult dorsal abdominal skeletal muscle mass of Carassius (Gold fish). An ATCC fish fibroblast cell line was used for tissue engineering investigations. No antibiotics were used during any phase of the research. Our four treatments produced these results: a low contamination rate, self-healing, cell proliferation, a tissue engineered construct of non-homologous co-cultured cells with explants, an increase in tissue size in homologous co-cultures of explants with crude cell mixtures, maintenance of explants in media containing fetal bovine serum substitutes, and harvested explants which resembled fresh fish filets. We feel that not only have we pointed the way to an innovative, viable means of supplying safe, healthy, nutritious food to Space voyagers on long journeys, but our research also points the way to means of alleviating food supply and safety problems in both the public and private sectors worldwide.","container-title":"Acta Astronautica","DOI":"10.1016/S0094-5765(02)00033-4","ISSN":"0094-5765","issue":"12","journalAbbreviation":"Acta Astronautica","language":"en","page":"879-889","source":"ScienceDirect","title":"In vitro edible muscle protein production system (mpps): stage 1, fish","title-short":"In vitro edible muscle protein production system (mpps)","volume":"51","author":[{"family":"Benjaminson","given":"M. A"},{"family":"Gilchriest","given":"J. A"},{"family":"Lorenz","given":"M"}],"issued":{"date-parts":[["2002",12,1]]}}}],"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sz w:val="22"/>
              </w:rPr>
              <w:t>(Benjaminson et al., 2002)</w:t>
            </w:r>
            <w:r w:rsidRPr="00E94A89">
              <w:rPr>
                <w:rFonts w:eastAsia="Times New Roman" w:cs="Times New Roman"/>
                <w:color w:val="000000"/>
                <w:kern w:val="0"/>
                <w:sz w:val="22"/>
                <w14:ligatures w14:val="none"/>
              </w:rPr>
              <w:fldChar w:fldCharType="end"/>
            </w:r>
          </w:p>
        </w:tc>
      </w:tr>
      <w:tr w:rsidR="00E94A89" w:rsidRPr="00E94A89" w14:paraId="797D9C75" w14:textId="77777777" w:rsidTr="00E94A89">
        <w:trPr>
          <w:trHeight w:val="586"/>
        </w:trPr>
        <w:tc>
          <w:tcPr>
            <w:tcW w:w="1916" w:type="dxa"/>
            <w:tcBorders>
              <w:top w:val="nil"/>
              <w:left w:val="single" w:sz="4" w:space="0" w:color="auto"/>
              <w:bottom w:val="single" w:sz="4" w:space="0" w:color="auto"/>
              <w:right w:val="single" w:sz="4" w:space="0" w:color="auto"/>
            </w:tcBorders>
            <w:shd w:val="clear" w:color="auto" w:fill="auto"/>
            <w:hideMark/>
          </w:tcPr>
          <w:p w14:paraId="5FF95189"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Promote animal welfares</w:t>
            </w:r>
          </w:p>
        </w:tc>
        <w:tc>
          <w:tcPr>
            <w:tcW w:w="1070" w:type="dxa"/>
            <w:tcBorders>
              <w:top w:val="nil"/>
              <w:left w:val="nil"/>
              <w:bottom w:val="single" w:sz="4" w:space="0" w:color="auto"/>
              <w:right w:val="single" w:sz="4" w:space="0" w:color="auto"/>
            </w:tcBorders>
            <w:shd w:val="clear" w:color="auto" w:fill="auto"/>
            <w:noWrap/>
            <w:hideMark/>
          </w:tcPr>
          <w:p w14:paraId="4634FCF7"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19</w:t>
            </w:r>
          </w:p>
        </w:tc>
        <w:tc>
          <w:tcPr>
            <w:tcW w:w="2229" w:type="dxa"/>
            <w:tcBorders>
              <w:top w:val="nil"/>
              <w:left w:val="nil"/>
              <w:bottom w:val="single" w:sz="4" w:space="0" w:color="auto"/>
              <w:right w:val="single" w:sz="4" w:space="0" w:color="auto"/>
            </w:tcBorders>
            <w:shd w:val="clear" w:color="auto" w:fill="auto"/>
            <w:noWrap/>
            <w:vAlign w:val="center"/>
          </w:tcPr>
          <w:p w14:paraId="79D957E2" w14:textId="182B1E12"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More sustainable production; moral conflict (the meat paradox)</w:t>
            </w:r>
          </w:p>
        </w:tc>
        <w:tc>
          <w:tcPr>
            <w:tcW w:w="3775" w:type="dxa"/>
            <w:tcBorders>
              <w:top w:val="nil"/>
              <w:left w:val="nil"/>
              <w:bottom w:val="single" w:sz="4" w:space="0" w:color="auto"/>
              <w:right w:val="single" w:sz="4" w:space="0" w:color="auto"/>
            </w:tcBorders>
          </w:tcPr>
          <w:p w14:paraId="220D763C" w14:textId="1B1846E2"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8WVmFE6E","properties":{"formattedCitation":"(Baybars et al., 2023; Cornelissen &amp; Piqueras-Fiszman, 2022, 2022; Francekovi\\uc0\\u263{} et al., 2021; Hallman &amp; Hallman II, 2020, 2021; Krings et al., 2022; Lee et al., 2022; Lupton &amp; Turner, 2018; Mancini &amp; Antonioli, 2020; Rolland et al., 2020; Ruzgys &amp; Pickering, 2020; Ryyn\\uc0\\u228{}nen &amp; Toivanen, 2022; Takeda et al., 2023; Tucker, 2014; Verbeke, Marcu, et al., 2015; Verbeke, Sans, et al., 2015; Vural et al., 2023; Wilks &amp; Phillips, 2017)","plainCitation":"(Baybars et al., 2023; Cornelissen &amp; Piqueras-Fiszman, 2022, 2022; Franceković et al., 2021; Hallman &amp; Hallman II, 2020, 2021; Krings et al., 2022; Lee et al., 2022; Lupton &amp; Turner, 2018; Mancini &amp; Antonioli, 2020; Rolland et al., 2020; Ruzgys &amp; Pickering, 2020; Ryynänen &amp; Toivanen, 2022; Takeda et al., 2023; Tucker, 2014; Verbeke, Marcu, et al., 2015; Verbeke, Sans, et al., 2015; Vural et al., 2023; Wilks &amp; Phillips, 2017)","noteIndex":0},"citationItems":[{"id":3980,"uris":["http://zotero.org/users/local/JZrnxt32/items/EI8VZW92"],"itemData":{"id":3980,"type":"article-journal","abstract":"High meat consumption places a heavy burden on the environment. This study aimed to highlight the practices of Turkish consumers in consuming red meat and to understand their attitudes toward in vitro meat (IVM). The relationships between red meat consumption rationalization, attitudes toward IVM, and intentions to consume IVM were examined for Turkish consumers. It was found that Turkish consumers' attitudes toward IVM were averse. Even if the respondents considered IVM a viable alternative to conventional meat, they did not consider it ethical, natural, healthy, tasty, or safe. Additionally, Turkish consumers did not evince interest in regular consumption or intention to try IVM. Although various studies have focused on consumers' attitudes toward IVM in developed economies, the current study is the first attempt to understand the phenomenon in the Turkish market as an emerging economy. These results provide important information for researchers and stakeholders in the meat sector, such as manufacturers and processors.","container-title":"Meat Science","DOI":"10.1016/j.meatsci.2023.109191","journalAbbreviation":"Meat Science","note":"publisher-place: Oxford\npublisher: Elsevier Ltd","title":"Can in vitro meat be a viable alternative for Turkish consumers?","volume":"201","author":[{"family":"Baybars","given":"M."},{"family":"Ventura","given":"K."},{"family":"Weinrich","given":"R."}],"issued":{"date-parts":[["2023"]]}}},{"id":3978,"uris":["http://zotero.org/users/local/JZrnxt32/items/7MXK2574"],"itemData":{"id":3978,"type":"article-journal","abstract":"Cultured meat is still under development but could possibly serve as a meat alternative. As a result, the acceptance and perception of cultured meat have received considerable attention in consumer research. However, only few comparisons to meat or meat alternatives have been made, which makes it unclear how cultured meat compares to these products. This is the first study to directly compare cultured meat to plant-based meat alternatives (PBMA), fish, insects, and conventional meat. Dutch consumers (n=288) evaluated their perception and willingness to consume (WTC) patties made from the five sources listed above. Consumer segmentation based on the WTC ratings was performed, and the resulting clusters were compared in terms of their preferences, perception of cultured meat, and demographic and psychographic variables. To see if naming affected consumers' cultured meat perception, respondents were assigned to one of five naming conditions for cultured meat. The clusters analysis yielded three clusters, two of which showed moderate WTC cultured meat. The first cluster could be characterized as \"meat lovers\". Their WTC was strongest for conventional meat, followed by cultured meat, and tastiness was their main driver of WTC. The second cluster's preference was fish, followed by PBMA, with naturalness, safety, and tastiness being their drivers of WTC. The third cluster's highest WTC was for PBMA, followed by cultured meat. Among their drivers of WTC were healthiness, sustainability, and animal friendliness. Psychographic variables were highly valuable in explaining the clusters. Finally, no effects of naming for cultured meat were observed.","container-title":"Journal of Food Science","DOI":"10.1111/1750-3841.16372","issue":"s1","journalAbbreviation":"Journal of Food Science","note":"publisher-place: Boston\npublisher: Wiley","page":"91-105","title":"Consumers' perception of cultured meat relative to other meat alternatives and meat itself: a segmentation study.","volume":"88","author":[{"family":"Cornelissen","given":"K."},{"family":"Piqueras-Fiszman","given":"B."}],"issued":{"date-parts":[["2022"]]}}},{"id":3978,"uris":["http://zotero.org/users/local/JZrnxt32/items/7MXK2574"],"itemData":{"id":3978,"type":"article-journal","abstract":"Cultured meat is still under development but could possibly serve as a meat alternative. As a result, the acceptance and perception of cultured meat have received considerable attention in consumer research. However, only few comparisons to meat or meat alternatives have been made, which makes it unclear how cultured meat compares to these products. This is the first study to directly compare cultured meat to plant-based meat alternatives (PBMA), fish, insects, and conventional meat. Dutch consumers (n=288) evaluated their perception and willingness to consume (WTC) patties made from the five sources listed above. Consumer segmentation based on the WTC ratings was performed, and the resulting clusters were compared in terms of their preferences, perception of cultured meat, and demographic and psychographic variables. To see if naming affected consumers' cultured meat perception, respondents were assigned to one of five naming conditions for cultured meat. The clusters analysis yielded three clusters, two of which showed moderate WTC cultured meat. The first cluster could be characterized as \"meat lovers\". Their WTC was strongest for conventional meat, followed by cultured meat, and tastiness was their main driver of WTC. The second cluster's preference was fish, followed by PBMA, with naturalness, safety, and tastiness being their drivers of WTC. The third cluster's highest WTC was for PBMA, followed by cultured meat. Among their drivers of WTC were healthiness, sustainability, and animal friendliness. Psychographic variables were highly valuable in explaining the clusters. Finally, no effects of naming for cultured meat were observed.","container-title":"Journal of Food Science","DOI":"10.1111/1750-3841.16372","issue":"s1","journalAbbreviation":"Journal of Food Science","note":"publisher-place: Boston\npublisher: Wiley","page":"91-105","title":"Consumers' perception of cultured meat relative to other meat alternatives and meat itself: a segmentation study.","volume":"88","author":[{"family":"Cornelissen","given":"K."},{"family":"Piqueras-Fiszman","given":"B."}],"issued":{"date-parts":[["2022"]]}}},{"id":3509,"uris":["http://zotero.org/users/local/JZrnxt32/items/29TIIPM5"],"itemData":{"id":3509,"type":"article-journal","abstract":"The meat production industry is one of the leading contributors of greenhouse gas emissions. Cultured meat presents itself as a potential eco- and animal-friendly meat substitute which has the potential to eradicate animal cruelty and reduce both the environmental footprint and the risk of zoonotic illnesses, while delivering a nutrient-dense product. The purpose of this study was to investigate how consumers perceive cultured meat and if the frequency of meat consumption is related to their intention of trying or purchasing cultured meat. Data were collected online in 2020 from Croatia, Greece, and Spain. Among the 2007 respondents, three segments were identiﬁed according to meat consumption and variety, plus an a priori identiﬁed group of “non-meat eaters”. Sixty percent perceived cultured meat as kind to animals, 57% as unnatural, 45% as healthy and environmentally-friendly, 21% as disgusting, and only 16% as tasty. Although 47% of the respondents had not heard of cultured meat before, 47% would taste it and 41% would purchase it for the same price as conventional meat. This indicates that consumers from Croatia, Greece and Spain might be likely to purchase cultured meat if sold at an affordable price.","container-title":"Nutrients","DOI":"10.3390/nu13041284","ISSN":"2072-6643","issue":"4","journalAbbreviation":"Nutrients","language":"en","page":"1284","source":"DOI.org (Crossref)","title":"How Do Consumers Perceive Cultured Meat in Croatia, Greece, and Spain?","volume":"13","author":[{"family":"Franceković","given":"Paula"},{"family":"García-Torralba","given":"Lucía"},{"family":"Sakoulogeorga","given":"Eleni"},{"family":"Vučković","given":"Tea"},{"family":"Perez-Cueto","given":"Federico J. A."}],"issued":{"date-parts":[["2021",4,14]]}}},{"id":3069,"uris":["http://zotero.org/users/local/JZrnxt32/items/WTQ4H52N"],"itemData":{"id":3069,"type":"article-journal","abstract":"An important consideration in the commercialization of cell-based meat, poultry, and seafood is what common or usual name to use on package labels to meet U.S. Food and Drug Administration (FDA) regulations. However, naming these products has been the subject of considerable debate. This study used a 3 × 10 between-subjects online experiment involving a quota sample of 3,186 U.S. adult panel participants to test common or usual names using images of realistic packages of three types of seafood that a consumer might encounter in a supermarket. The terms tested were, “cell-based seafood,” “cell-cultured seafood,” “cultivated seafood,” and “cultured seafood” and the phrases, “produced using cellular aquaculture,” “cultivated from the cells of ____,” and “grown directly from the cells of ____,” where the blanks are filled by the name of the seafood product. Five criteria were used for evaluation, including each term's ability to: enable consumers to distinguish cell-based seafood from wild and farmed fish, to signal potential allergenicity, be seen by consumers as an appropriate term to identify the product, not disparage either cell-based or conventional products, and not evoke thoughts, images, or emotions that are inconsistent with the idea that the products are safe, healthy, and nutritious. The results showed that “cell-based seafood” outperforms the other names tested. It enables consumers to recognize that the products are neither wild caught nor farm raised, signals potential allergenicity, is seen as an appropriate name for describing the technology/process, and it performs well with respect to measures of consumer acceptance, particularly in comparison to conventional products. Practical Application Creating consensus around a single common or usual name for cell-based meat, poultry, and seafood products is clearly important both for regulatory reasons and for shaping public perceptions and understanding of the products that are labeled with it. Our findings suggest that “cell-based” is the best common or usual name for seafood products that both meets FDA regulatory requirements and performs well with respect to potential consumer acceptance. Consistent use of this term by industry, advocates, and regulators would help orient consumers to what is likely to be a transformational food technology.","container-title":"Journal of Food Science","DOI":"10.1111/1750-3841.15351","ISSN":"1750-3841","issue":"8","language":"en","note":"_eprint: https://onlinelibrary.wiley.com/doi/pdf/10.1111/1750-3841.15351","page":"2267-2277","source":"Wiley Online Library","title":"An empirical assessment of common or usual names to label cell-based seafood products","volume":"85","author":[{"family":"Hallman","given":"William K."},{"family":"Hallman II","given":"William K."}],"issued":{"date-parts":[["2020"]]}}},{"id":155,"uris":["http://zotero.org/users/local/JZrnxt32/items/XIDJID8B"],"itemData":{"id":155,"type":"article-journal","abstract":"Using an online experiment with a nationally representative sample of 1200 adult American consumers, two “common or usual names,” “Cell-Based Seafood” and “Cell-Cultured Seafood,” were assessed using five criteria. Displayed on packages of frozen Atlantic Salmon, both “Cell-Based” (60.1%) and “Cell-Cultured” (58.9%) enabled participants to differentiate the novel products from “Farm-Raised” and “Wild-Caught” fish and 74% also recognized that those allergic to fish should not consume the product. Thus, both names met key regulatory criteria. Both names were seen as appropriate terms for describing the process for creating the product, meeting the criteria for transparency. There were no significant differences in the perceived safety, naturalness, taste, or nutritiousness of the products bearing the two names. However, participants’ overall impressions associated with “Cell-Based” were rated as more positive than those associated with “Cell-Cultured” (P &lt; 0.001, η2 = 0.010), as were their initial thoughts, images, and feelings (P &lt; 0.001, η2 = 0.008). The participants were also slightly more interested in tasting (P &lt; 0.05, η2 = 0.004) and in purchasing (P &lt; 0.01, η2 = 0.006) “Cell-Based” than “Cell-Cultured” seafood. After learning the meaning of the terms, participants’ overall impressions of “Cell-Based” remained higher than “Cell-Cultured” (P &lt; 0.05, η2 = 0.003) and they remained slightly more interested in tasting (P &lt; 0.05, η2 = 0.004) and in purchasing (P &lt; 0.05, η2 = 0.005) “Cell-Based” than “Cell-Cultured” seafood. Therefore, “Cell-Based Seafood” should be adopted as the best common or usual name for seafood made from the cells of fish. Practical Application Widespread adoption and consistent use of a single “common or usual name” for “Cell-Based” seafood, meat, poultry, and other products by the food industry, regulators, journalists, marketers, environmental, consumer, and animal rights advocates, and other key stakeholders would help shape public perceptions and understanding of this rapidly advancing technology and its products. This study confirms that “Cell-Based Seafood” is the best performing term to label seafood products made from the cells of fish. It meets relevant FDA regulatory requirements and slightly outperforms “Cell-Cultured Seafood” with regard to positive consumer perceptions, interest in tasting, and likelihood of purchasing these novel products.","container-title":"Journal of Food Science","DOI":"10.1111/1750-3841.15860","ISSN":"1750-3841","issue":"9","language":"en","note":"_eprint: https://ift.onlinelibrary.wiley.com/doi/pdf/10.1111/1750-3841.15860","page":"3798-3809","source":"Wiley Online Library","title":"A comparison of cell-based and cell-cultured as appropriate common or usual names to label products made from the cells of fish","volume":"86","author":[{"family":"Hallman","given":"William K."},{"family":"Hallman II","given":"William K."}],"issued":{"date-parts":[["2021"]]}}},{"id":125,"uris":["http://zotero.org/users/local/JZrnxt32/items/PMKVSFQZ"],"itemData":{"id":125,"type":"article-journal","abstract":"Laboratory-grown (or “clean”) meat is structurally similar to traditional meat yet comes with several environmental, health, and ethical benefits compared to regular meat. However, while some people are favorable towards clean meat, others are reluctant to engage with it. We tested whether these marked differences in clean meat acceptance are rooted in pre-test differences in fears of novel food technologies (i.e., food technology neophobia) and valuing the naturalness of food products (i.e., food naturalness importance). In three experiments (total N = 1169), participants evaluated dishes labelled as either clean or regular meat (counter-balancing dish labels across participants). The findings (Experiments 1–3) consistently demonstrated that only omnivores higher (but not lower) in food technology neophobia evaluated clean meat dishes more negatively than regular meat dishes. We found no support for the moderating role of food naturalness importance in the evaluation of clean (vs. regular) meat dishes. Experiment 2 also included dishes labelled as plant-based meat, revealing that vegetarians and vegans evaluated clean meat dishes considerably more negatively than plant-based dishes, an effect exacerbated among those higher in food technology neophobia. Finally, Experiment 3 demonstrated that safety concerns, but not naturalness concerns, partly explained why those higher in food technology neophobia evaluated clean meat dishes as less favorable. Taken together, the findings highlight the role of general concerns about the use of new food technology as a psychological barrier to clean meat acceptance.","container-title":"Food Quality and Preference","DOI":"10.1016/j.foodqual.2021.104409","ISSN":"0950-3293","journalAbbreviation":"Food Quality and Preference","language":"en","page":"104409","source":"ScienceDirect","title":"Food technology neophobia as a psychological barrier to clean meat acceptance","volume":"96","author":[{"family":"Krings","given":"Victoria C."},{"family":"Dhont","given":"Kristof"},{"family":"Hodson","given":"Gordon"}],"issued":{"date-parts":[["2022",3,1]]}}},{"id":3948,"uris":["http://zotero.org/users/local/JZrnxt32/items/4E3N3T2K"],"itemData":{"id":3948,"type":"article-journal","abstract":"Edible scaffolds are needed in cultured meat to mimic meat’s threedimensional structure by organizing cells and replenishing the insufficient meat mass of cells alone. However, there is still a large gap between slaughtered meat and cells developed into tissues using scaffolds. This is mainly due to the difference in size, texture, flavor, and taste. In this study, we develop a coating matrix to modify the surface of textured vegetable protein (TVP), a vegetable cell support, to produce cultured meat having slaughtered meat’s essential characteristics. We optimized the fish gelatin/agar matrix’s microstructure by controlling the ratio of the two biopolymers, stably introducing a cell adhesive environment on the TVP. By coating the optimized gelatin/agar matrix on the TVP’s surface using an easy and fast dipping method, hybrid cultured meat composed of animal cells and plant protein was produced. As the cells proliferated, their synergistic effect permitted the cultured meat’s texture, flavor, and taste to reach a level comparable to that of slaughtered meat. The TVP-based cultured meat prepared with the present technology has been recreated as high-quality cultured meat by satisfying five challenging factors: cells, texture, cost, mass, and flavor.","container-title":"ACS Applied Materials &amp; Interfaces","DOI":"10.1021/acsami.2c10988","ISSN":"1944-8244, 1944-8252","issue":"33","journalAbbreviation":"ACS Appl. Mater. Interfaces","language":"en","page":"38235-38245","source":"DOI.org (Crossref)","title":"Tailoring a Gelatin/Agar Matrix for the Synergistic Effect with Cells to Produce High-Quality Cultured Meat","volume":"14","author":[{"family":"Lee","given":"Milae"},{"family":"Park","given":"Sohyeon"},{"family":"Choi","given":"Bumgyu"},{"family":"Kim","given":"Jiyu"},{"family":"Choi","given":"Woojin"},{"family":"Jeong","given":"Ildoo"},{"family":"Han","given":"Dongoh"},{"family":"Koh","given":"Won-Gun"},{"family":"Hong","given":"Jinkee"}],"issued":{"date-parts":[["2022",8,24]]}}},{"id":471,"uris":["http://zotero.org/users/local/JZrnxt32/items/EY3HAMZ4"],"itemData":{"id":471,"type":"article-journal","abstract":"3D printing technologies are beginning to be employed to fabricate new food products. One of the more unusual and potentially controversial adoptions of this novel food technology involves the use of laboratory-cultured meat or insect-based ingredients to support ethical consumption, food security, and environmental sustainability initiatives. In this article, we discuss findings from our study involving an online discussion group with Australian participants concerning their attitudes to a novel technology that combined new food processing and presentation devices (the 3D printer) with a range of ingredients. The participants recognized the potential benefits of insect- and cultured-meat-based printed food for society. However, their own priorities for food consumption choices centered more on the qualities of health, taste, and naturalness. We found that overall, few participants articulated interest in or support for consuming or serving 3D-printed food products made from cultured meat or insects. Most expressed their disquiet about the degree of processing cultured meat undergoes. It was considered to be \"unnatural,\" and therefore not fresh, potentially harmful, lacking taste or not nutritious. Most of the participants also expressed antipathy towards the idea of eating printed products containing insects. While such products were considered more \"natural\" and nutritious than cultured meat, the idea of eating insects was predominantly greeted with disgust. As these findings suggest, plans to use 3D printing technologies to render ingredients such as cultured meat and insects more acceptable and appealing to consumers in countries like Australia have major cultural barriers to overcome. © 2018 Taylor &amp; Francis Group, LLC.","archive":"FSTA - Food Science and Technology Abstracts","container-title":"Food &amp; Foodways: History &amp; Culture of Human Nourishment","DOI":"10.1080/07409710.2018.1531213","ISSN":"0740-9710","issue":"4","journalAbbreviation":"Food &amp; Foodways: History &amp; Culture of Human Nourishment","page":"269-289","source":"EBSCOhost","title":"Food of the future? Consumer responses to the idea of 3D-printed meat and insect-based foods.","volume":"26","author":[{"family":"Lupton","given":"D."},{"family":"Turner","given":"B."}],"issued":{"date-parts":[["2018",10]]}}},{"id":251,"uris":["http://zotero.org/users/local/JZrnxt32/items/QNQH9A2H"],"itemData":{"id":251,"type":"article-journal","abstract":"The global meat production system is currently under pressure, particularly for its environmental and animal wellbeing impacts, as well as for the increasing protein demand worldwide. In this regard, cultured meat is currently a hot topic in the industrial, political, and societal arenas, revealing itself as the potential relief for the issues above. However, its high degree of novelty may hamper the extent of consumers’ acceptance. This research assesses for which beliefs concerning intrinsic attributes and positive externalities, the provision of information is a suﬃcient tool for aﬀecting the perception and acceptance of cultured meat on a panel of Italian consumers. Changes in perception and willingness to try, buy, and pay are assessed by measuring the variation before and after the provision of positive information related to the product. The results show that perception is aﬀected by positive information concerning safety and nutritional characteristics, whereas the opposite occurs regarding the product ﬂavor. Furthermore, ﬁndings reveal that, while the willingness to buy increases after providing positive information, the willingness to try does not. Finally, information on intrinsic attributes and positive externalities of the cultured meat would have to be combined with diﬀerent approaches for further enhancement of consumers’ perception and acceptance.","container-title":"Animals","DOI":"10.3390/ani10040656","ISSN":"2076-2615","issue":"4","journalAbbreviation":"Animals","language":"en","page":"656","source":"DOI.org (Crossref)","title":"To What Extent Are Consumers’ Perception and Acceptance of Alternative Meat Production Systems Affected by Information? The Case of Cultured Meat","title-short":"To What Extent Are Consumers’ Perception and Acceptance of Alternative Meat Production Systems Affected by Information?","volume":"10","author":[{"family":"Mancini","given":"Maria Cecilia"},{"family":"Antonioli","given":"Federico"}],"issued":{"date-parts":[["2020",4,10]]}}},{"id":3957,"uris":["http://zotero.org/users/local/JZrnxt32/items/Y7YT37YR"],"itemData":{"id":3957,"type":"article-journal","abstract":"Cultured meat, in particular beef, is an emerging food technology potentially challenged by issues of consumer acceptance. To understand drivers of consumer acceptance as well as sensory perception of cultured meat, we investigated the effect of information content on participants' acceptance of cultured meat in a tasting context. Hundred ninety-three citizens from the Netherlands participated, divided across three age and sex-matched groups which each received information on either societal benefits, personal benefits or information on the quality and taste of cultured meat. They filled out a questionnaire and tasted two pieces of hamburger, labeled 'conventional' or 'cultured', although both pieces were in fact conventional. Sensory analysis of both hamburgers was performed. We observed that provision of information and the tasting experience increased acceptance of cultured meat and that information on personal benefits of cultured meat increased acceptance more than information on quality and taste but not than societal benefits of cultured meat. Previous awareness of cultured meat was the best predictor of its acceptance. In contrast to previous studies, sex and social economic status were not associated with different acceptance rates. Surprisingly, 58% of the respondents were willing to pay a premium for cultured meat of, on average, 37% above the price of regular meat. All participants tasted the 'cultured' hamburger and evaluated its taste to be better than the conventional one in spite of the absence of an objective difference. This is the first acceptance study of cultured meat where participants were offered to eat and evaluate meat that was labeled 'cultured'. We conclude that having positive information importantly improves acceptance and willingness to taste and that the specific content of the information is of subordinate importance. Awareness of cultured meat is the best predictor of acceptance.","archive_location":"WOS:000536011400030","container-title":"PLOS ONE","DOI":"10.1371/journal.pone.0231176","issue":"4","journalAbbreviation":"PLOS ONE","title":"The effect of information content on acceptance of cultured meat in a tasting context","volume":"15","author":[{"family":"Rolland","given":"NCM"},{"family":"Markus","given":"CR"},{"family":"Post","given":"MJ"}],"issued":{"date-parts":[["2020"]]}}},{"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247,"uris":["http://zotero.org/users/local/JZrnxt32/items/HB4LY2U4"],"itemData":{"id":247,"type":"article-journal","abstract":"Narratives of cellular agriculture, or food technologies using cell cultivation to produce agricultural products such as cultured meat, promise sustainable, ethical alternatives as well as solutions to global food challenges. Although cultured meat is unavailable to consumers, people have formed opinions about it on the basis of media coverage. Drawing on studies of the meaning system of food and the media publicity surrounding cultured meat, the aim is to analyze the emerging meanings of cultured meat in Finnish online news comments (n = 662). The comments were examined using qualitative content analysis and the results were utilized to con­ struct an emerging meaning system for cultured meat. The results indicate that this system draws from nine themes and three aggre­ gate categories, based on the following questions: Why is cultured meat necessary (environmental, animal wellbeing and healthiness considerations)? What are the anticipated product characteristics (naturalness, potential risks and sensory qualities)? How is cultured meat expected to influence societies (the role of actors, decisionmaking and inequities caused by cultured meat)? The uncertainties of these issues have led to conflicting interpretations, which pre­ vent the achievement of a shared definition of cultured meat and complicate the establishment of cultured meat as an accepted food.","container-title":"Food, Culture &amp; Society","DOI":"10.1080/15528014.2022.2027688","ISSN":"1552-8014, 1751-7443","journalAbbreviation":"Food, Culture &amp; Society","language":"en","page":"1-30","source":"DOI.org (Crossref)","title":"Hocus-pocus tricks and moral progressions: the emerging meanings of cultured meat in online news comments","title-short":"Hocus-pocus tricks and moral progressions","author":[{"family":"Ryynänen","given":"Toni"},{"family":"Toivanen","given":"Anni"}],"issued":{"date-parts":[["2022",1,26]]}}},{"id":3808,"uris":["http://zotero.org/users/local/JZrnxt32/items/NC7HKZ92"],"itemData":{"id":3808,"type":"article-journal","abstract":"Alternative proteins (or alternative meats) have attracted much recent attention from the food sector and the public. Although many studies have investigated public attitudes toward alternative proteins in Western coun­ tries, there have been few such surveys in Japan. Additionally, relatively few analyses have compared between ones of different alternative proteins. Therefore, this study aimed to investigate Japanese attitudes toward the alternative proteins of insects, plant-based meat, cultured meat, milk alternatives, and microalgae. We conducted an online questionnaire survey (N = 5,000) with respondents from all over Japan. Results showed that social acceptance of plant-based meat was the highest (70.2%), followed by microalgae (57.8%) and milk alternatives (50.8%) and social acceptance of insect protein was the lowest (19.5%), followed by cultured meat (40.9%). Our comparative analysis of image associations showed that insect protein had a distinctly negative image among the alternative proteins. Further, our survey found that the level of scientific interest was the critical common factor in determining the attitudes toward these foods. Daily consumption of foods, age and gender affected the atti­ tudes toward various alternative proteins. More than 40.0% of participants wanted labeling regulation for all alternative proteins by the government, in a relatively similar pattern among different types of alternative proteins. Our results would contribute to understanding public attitudes toward alternative proteins, which is helpful in practicing science communication for the meat industry, food sectors, and policymakers.","container-title":"Food Quality and Preference","DOI":"10.1016/j.foodqual.2022.104787","ISSN":"09503293","journalAbbreviation":"Food Quality and Preference","language":"en","page":"104787","source":"DOI.org (Crossref)","title":"Comparison of public attitudes toward five alternative proteins in Japan","volume":"105","author":[{"family":"Takeda","given":"Kohei F."},{"family":"Yazawa","given":"Ayaka"},{"family":"Yamaguchi","given":"Yube"},{"family":"Koizumi","given":"Nozomu"},{"family":"Shineha","given":"Ryuma"}],"issued":{"date-parts":[["2023",1]]}}},{"id":619,"uris":["http://zotero.org/users/local/JZrnxt32/items/4SUXEPS6"],"itemData":{"id":619,"type":"article-journal","abstract":"Reducing meat (over-)consumption as a way to help address environmental deterioration will require a range of strategies, and any such strategies will benefit from understanding how individuals might respond to various meat consumption practices. To investigate how New Zealanders perceive such a range of practices, in this instance in vitro meat, eating nose-to-tail, entomophagy and reducing meat consumption, focus groups involving a total of 69 participants were held around the country. While it is the damaging environmental implications of intensive farming practices and the projected continuation of increasing global consumer demand for meat products that has propelled this research, when asked to consider variations on the conventional meat-centric diet common to many New Zealanders, it was the sensory appeal of the areas considered that was deemed most problematic. While an ecological rationale for considering these \"meat\" alternatives was recognised and considered important by most, transforming this value into action looks far less promising given the recurrent sensory objections to consuming different protein-based foods or of reducing meat consumption. This article considers the responses of focus group participants in relation to each of the dietary practices outlined, and offers suggestions on ways to encourage a more environmentally viable diet. All rights reserved, Elsevier.","archive":"FSTA - Food Science and Technology Abstracts","container-title":"Appetite","DOI":"10.1016/j.appet.2014.06.022","ISSN":"0195-6663","journalAbbreviation":"Appetite","page":"168-179","source":"EBSCOhost","title":"The significance of sensory appeal for reduced meat consumption.","volume":"81","author":[{"family":"Tucker","given":"C. A."}],"issued":{"date-parts":[["2014"]]}}},{"id":4059,"uris":["http://zotero.org/users/local/JZrnxt32/items/TCRNY4WC"],"itemData":{"id":4059,"type":"article-journal","abstract":"Cultured meat has evolved from an idea and concept into a reality with the August 2013 cultured hamburger tasting in London. Still, how consumers conceive cultured meat is largely an open question. This study addresses consumers' reactions and attitude formation towards cultured meat through analyzing focus group discussions and online deliberations with 179 meat consumers from Belgium, Portugal and the United Kingdom. Initial reactions when learning about cultured meat were underpinned by feelings of disgust and considerations of unnaturalness. Consumers saw few direct personal beneﬁts but they were more open to perceiving global societal beneﬁts relating to the environment and global food security. Both personal and societal risks were framed in terms of uncertainties about safety and health, and possible adverse societal consequences dealing with loss of farming and eating traditions and rural livelihoods. Further reﬂection pertained to skepticism about ‘the inevitable’ scientiﬁc progress, concern about risk governance and control, and need for regulation and proper labeling.","container-title":"Meat Science","DOI":"10.1016/j.meatsci.2014.11.013","ISSN":"03091740","journalAbbreviation":"Meat Science","language":"en","page":"49-58","source":"DOI.org (Crossref)","title":"‘Would you eat cultured meat?’: Consumers' reactions and attitude formation in Belgium, Portugal and the United Kingdom","title-short":"‘Would you eat cultured meat?","volume":"102","author":[{"family":"Verbeke","given":"Wim"},{"family":"Marcu","given":"Afrodita"},{"family":"Rutsaert","given":"Pieter"},{"family":"Gaspar","given":"Rui"},{"family":"Seibt","given":"Beate"},{"family":"Fletcher","given":"Dave"},{"family":"Barnett","given":"Julie"}],"issued":{"date-parts":[["2015",4]]}}},{"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id":3810,"uris":["http://zotero.org/users/local/JZrnxt32/items/JG3WHHNN"],"itemData":{"id":3810,"type":"article-journal","abstract":"The livestock sector has environmental, health, and animal welfare impacts. This UK-based, quantitative study aimed to elucidate consumers’ valuation of alternatives to conventional meat products. In an online study, 151 meat eaters and 44 non-meat eaters were shown pictures of meat, dairy, and bakery products, including beef burger, cheese sandwich and blueberry muffin. Each product was evaluated with three different labels (e.g., ‘conventional’, ‘plant-based’ and ‘cultured’ for beef burger). Participants rated expected taste pleasantness, fullness, satisfaction, healthiness, disgust and willingness-to-pay for each product/label combination. The results obtained demonstrate that alternatives to conventional meat products overall are acceptable to both meat and non-meat eaters. Although meat eaters’ expected plant-based meat alternatives to be less satisfying, due to lower expected taste pleasantness and fillingness (Cohen’s d = 0.14 to 0.63), they perceived the plant-based alterna­ tives to be more healthy (d ≥ 1.18). Cultured meat products were perceived by meat eaters to be equally or more healthy, but more disgusting (d ≥ 0.41), than conventional meat products. These results suggest there is an opportunity to promote (motivate) acceptance of alternatives to conventional meat products based on their perceived healthiness, to at least partly balance reduced expected taste pleasantness and other negative attributes (i.e., barriers).","container-title":"Appetite","DOI":"10.1016/j.appet.2022.106394","ISSN":"01956663","journalAbbreviation":"Appetite","language":"en","page":"106394","source":"DOI.org (Crossref)","title":"Consumers’ attitudes towards alternatives to conventional meat products: Expectations about taste and satisfaction, and the role of disgust","title-short":"Consumers’ attitudes towards alternatives to conventional meat products","volume":"181","author":[{"family":"Vural","given":"Yeliz"},{"family":"Ferriday","given":"Danielle"},{"family":"Rogers","given":"Peter J."}],"issued":{"date-parts":[["2023",2]]}}},{"id":335,"uris":["http://zotero.org/users/local/JZrnxt32/items/YBDR3H7H"],"itemData":{"id":335,"type":"article-journal","abstract":"Positivity towards meat consumption remains strong, despite evidence of negative environmental and ethical outcomes. Although awareness of these repercussions is rising, there is still public resistance to removing meat from our diets. One potential method to alleviate these effects is to produce in vitro meat: meat grown in a laboratory that does not carry the same environmental or ethical concerns. However, there is limited research examining public attitudes towards in vitro meat, thus we know little about the capacity for it be accepted by consumers. This study aimed to examine perceptions of in vitro meat and identify potential barriers that might prevent engagement. Through conducting an online survey with US participants, we identified that although most respondents were willing to try in vitro meat, only one third were definitely or probably willing to eat in vitro meat regularly or as a replacement for farmed meat. Men were more receptive to it than women, as were politically liberal respondents compared with conservative ones. Vegetarians and vegans were more likely to perceive benefits compared to farmed meat, but they were less likely to want to try it than meat eaters. The main concerns were an anticipated high price, limited taste and appeal and a concern that the product was unnatural. It is concluded that people in the USA are likely to try in vitro meat, but few believed that it would replace farmed meat in their diet.","archive":"FSTA - Food Science and Technology Abstracts","container-title":"PLoS ONE","DOI":"10.1371/journal.pone.0171904","ISSN":"1932-6203","issue":"2","journalAbbreviation":"PLoS ONE","page":"14","source":"EBSCOhost","title":"Attitudes to in vitro meat: a survey of potential consumers in the United States.","volume":"12","author":[{"family":"Wilks","given":"M."},{"family":"Phillips","given":"C. J. C."}],"issued":{"date-parts":[["2017",2]]}}}],"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kern w:val="0"/>
                <w:sz w:val="22"/>
              </w:rPr>
              <w:t>(Baybars et al., 2023; Cornelissen &amp; Piqueras-Fiszman, 2022, 2022; Franceković et al., 2021; Hallman &amp; Hallman II, 2020, 2021; Krings et al., 2022; Lee et al., 2022; Lupton &amp; Turner, 2018; Mancini &amp; Antonioli, 2020; Rolland et al., 2020; Ruzgys &amp; Pickering, 2020; Ryynänen &amp; Toivanen, 2022; Takeda et al., 2023; Tucker, 2014; Verbeke et al., 2015</w:t>
            </w:r>
            <w:r w:rsidR="00545E9D">
              <w:rPr>
                <w:rFonts w:cs="Times New Roman"/>
                <w:kern w:val="0"/>
                <w:sz w:val="22"/>
              </w:rPr>
              <w:t>a</w:t>
            </w:r>
            <w:r w:rsidRPr="00E94A89">
              <w:rPr>
                <w:rFonts w:cs="Times New Roman"/>
                <w:kern w:val="0"/>
                <w:sz w:val="22"/>
              </w:rPr>
              <w:t>; Verbek</w:t>
            </w:r>
            <w:r w:rsidR="00545E9D">
              <w:rPr>
                <w:rFonts w:cs="Times New Roman"/>
                <w:kern w:val="0"/>
                <w:sz w:val="22"/>
              </w:rPr>
              <w:t xml:space="preserve">e </w:t>
            </w:r>
            <w:r w:rsidRPr="00E94A89">
              <w:rPr>
                <w:rFonts w:cs="Times New Roman"/>
                <w:kern w:val="0"/>
                <w:sz w:val="22"/>
              </w:rPr>
              <w:t>et al., 2015</w:t>
            </w:r>
            <w:r w:rsidR="00545E9D">
              <w:rPr>
                <w:rFonts w:cs="Times New Roman"/>
                <w:kern w:val="0"/>
                <w:sz w:val="22"/>
              </w:rPr>
              <w:t>b</w:t>
            </w:r>
            <w:r w:rsidRPr="00E94A89">
              <w:rPr>
                <w:rFonts w:cs="Times New Roman"/>
                <w:kern w:val="0"/>
                <w:sz w:val="22"/>
              </w:rPr>
              <w:t>; Vural et al., 2023; Wilks &amp; Phillips, 2017)</w:t>
            </w:r>
            <w:r w:rsidRPr="00E94A89">
              <w:rPr>
                <w:rFonts w:eastAsia="Times New Roman" w:cs="Times New Roman"/>
                <w:color w:val="000000"/>
                <w:kern w:val="0"/>
                <w:sz w:val="22"/>
                <w14:ligatures w14:val="none"/>
              </w:rPr>
              <w:fldChar w:fldCharType="end"/>
            </w:r>
          </w:p>
        </w:tc>
      </w:tr>
      <w:tr w:rsidR="00E94A89" w:rsidRPr="00E94A89" w14:paraId="4CF263A8" w14:textId="77777777" w:rsidTr="00E94A89">
        <w:trPr>
          <w:trHeight w:val="303"/>
        </w:trPr>
        <w:tc>
          <w:tcPr>
            <w:tcW w:w="1916" w:type="dxa"/>
            <w:tcBorders>
              <w:top w:val="nil"/>
              <w:left w:val="single" w:sz="4" w:space="0" w:color="auto"/>
              <w:bottom w:val="single" w:sz="4" w:space="0" w:color="auto"/>
              <w:right w:val="single" w:sz="4" w:space="0" w:color="auto"/>
            </w:tcBorders>
            <w:shd w:val="clear" w:color="auto" w:fill="auto"/>
            <w:hideMark/>
          </w:tcPr>
          <w:p w14:paraId="62E82B57" w14:textId="77777777"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Less familiar to the public</w:t>
            </w:r>
          </w:p>
        </w:tc>
        <w:tc>
          <w:tcPr>
            <w:tcW w:w="1070" w:type="dxa"/>
            <w:tcBorders>
              <w:top w:val="nil"/>
              <w:left w:val="nil"/>
              <w:bottom w:val="single" w:sz="4" w:space="0" w:color="auto"/>
              <w:right w:val="single" w:sz="4" w:space="0" w:color="auto"/>
            </w:tcBorders>
            <w:shd w:val="clear" w:color="auto" w:fill="auto"/>
            <w:noWrap/>
            <w:hideMark/>
          </w:tcPr>
          <w:p w14:paraId="70BE9B65" w14:textId="77777777" w:rsidR="00E94A89" w:rsidRPr="00E94A89" w:rsidRDefault="00E94A89" w:rsidP="00E94A89">
            <w:pPr>
              <w:spacing w:after="0" w:line="240" w:lineRule="auto"/>
              <w:jc w:val="center"/>
              <w:rPr>
                <w:rFonts w:eastAsia="Times New Roman" w:cs="Times New Roman"/>
                <w:color w:val="000000"/>
                <w:kern w:val="0"/>
                <w:szCs w:val="24"/>
                <w14:ligatures w14:val="none"/>
              </w:rPr>
            </w:pPr>
            <w:r w:rsidRPr="00E94A89">
              <w:rPr>
                <w:rFonts w:eastAsia="Times New Roman" w:cs="Times New Roman"/>
                <w:color w:val="000000"/>
                <w:kern w:val="0"/>
                <w:szCs w:val="24"/>
                <w14:ligatures w14:val="none"/>
              </w:rPr>
              <w:t>1</w:t>
            </w:r>
          </w:p>
        </w:tc>
        <w:tc>
          <w:tcPr>
            <w:tcW w:w="2229" w:type="dxa"/>
            <w:tcBorders>
              <w:top w:val="nil"/>
              <w:left w:val="nil"/>
              <w:bottom w:val="single" w:sz="4" w:space="0" w:color="auto"/>
              <w:right w:val="single" w:sz="4" w:space="0" w:color="auto"/>
            </w:tcBorders>
            <w:shd w:val="clear" w:color="auto" w:fill="auto"/>
            <w:noWrap/>
            <w:vAlign w:val="center"/>
          </w:tcPr>
          <w:p w14:paraId="5B5C55B8" w14:textId="492D64AA" w:rsidR="00E94A89" w:rsidRPr="00E94A89" w:rsidRDefault="00E94A89" w:rsidP="00E94A89">
            <w:pPr>
              <w:spacing w:after="0" w:line="240" w:lineRule="auto"/>
              <w:rPr>
                <w:rFonts w:eastAsia="Times New Roman" w:cs="Times New Roman"/>
                <w:color w:val="000000"/>
                <w:kern w:val="0"/>
                <w:szCs w:val="24"/>
                <w14:ligatures w14:val="none"/>
              </w:rPr>
            </w:pPr>
            <w:r w:rsidRPr="00E94A89">
              <w:rPr>
                <w:rFonts w:cs="Times New Roman"/>
                <w:color w:val="000000"/>
                <w:szCs w:val="24"/>
              </w:rPr>
              <w:t> </w:t>
            </w:r>
          </w:p>
        </w:tc>
        <w:tc>
          <w:tcPr>
            <w:tcW w:w="3775" w:type="dxa"/>
            <w:tcBorders>
              <w:top w:val="nil"/>
              <w:left w:val="nil"/>
              <w:bottom w:val="single" w:sz="4" w:space="0" w:color="auto"/>
              <w:right w:val="single" w:sz="4" w:space="0" w:color="auto"/>
            </w:tcBorders>
          </w:tcPr>
          <w:p w14:paraId="00516092" w14:textId="77777777" w:rsidR="00E94A89" w:rsidRPr="00E94A89" w:rsidRDefault="00E94A89" w:rsidP="00E94A89">
            <w:pPr>
              <w:spacing w:after="0" w:line="240" w:lineRule="auto"/>
              <w:rPr>
                <w:rFonts w:eastAsia="Times New Roman" w:cs="Times New Roman"/>
                <w:color w:val="000000"/>
                <w:kern w:val="0"/>
                <w:sz w:val="22"/>
                <w14:ligatures w14:val="none"/>
              </w:rPr>
            </w:pPr>
            <w:r w:rsidRPr="00E94A89">
              <w:rPr>
                <w:rFonts w:eastAsia="Times New Roman" w:cs="Times New Roman"/>
                <w:color w:val="000000"/>
                <w:kern w:val="0"/>
                <w:sz w:val="22"/>
                <w14:ligatures w14:val="none"/>
              </w:rPr>
              <w:fldChar w:fldCharType="begin"/>
            </w:r>
            <w:r w:rsidRPr="00E94A89">
              <w:rPr>
                <w:rFonts w:eastAsia="Times New Roman" w:cs="Times New Roman"/>
                <w:color w:val="000000"/>
                <w:kern w:val="0"/>
                <w:sz w:val="22"/>
                <w14:ligatures w14:val="none"/>
              </w:rPr>
              <w:instrText xml:space="preserve"> ADDIN ZOTERO_ITEM CSL_CITATION {"citationID":"n48jW9Ky","properties":{"formattedCitation":"(Lunden et al., 2020)","plainCitation":"(Lunden et al., 2020)","noteIndex":0},"citationItems":[{"id":3970,"uris":["http://zotero.org/users/local/JZrnxt32/items/BIFFVL6Z"],"itemData":{"id":3970,"type":"article-journal","abstract":"Sustainable strategies that enable development of alternative sustainable novel ingredients for food are needed to ensure adequate resources for food in the future. Determining consumer attitudes and acceptance of novel ingredients is essential for wider usage of products including these ingredients. The purpose of the study was to reveal consumers' perspectives on novel, and partly traditional but marginally utilized, ingredients to be used in regular cooking and their sensory characteristics and nutritional and environmental aspects. Consumer attitudes were obtained with two online consumer surveys. Consumer surveys revealed the most interesting ingredients. Plant-based ingredients are preferred over raw materials of animal or insect origin and these are also perceived as more pleasant. Plants were also regarded as credible, ecological, natural, healthy and nutrient-rich. Finnish consumers are not ready to adopt insects into their diet. Neither synthetic meat nor three-dimensional printed food have potential without further knowledge or experience of consumers. Findings of this research give baseline information on consumer attitudes towards novel ingredients. Further research is needed to investigate the perceived pleasantness when the potential ingredients are tasted.","archive_location":"WOS:000593194800001","container-title":"FOODS","DOI":"10.3390/foods9111669","issue":"11","journalAbbreviation":"FOODS","title":"Sensory and Conceptual Aspects of Ingredients of Sustainable Sources-Finnish Consumers' Opinion","volume":"9","author":[{"family":"Lunden","given":"S"},{"family":"Hopia","given":"A"},{"family":"Forsman","given":"L"},{"family":"Sandell","given":"M"}],"issued":{"date-parts":[["2020"]]}}}],"schema":"https://github.com/citation-style-language/schema/raw/master/csl-citation.json"} </w:instrText>
            </w:r>
            <w:r w:rsidRPr="00E94A89">
              <w:rPr>
                <w:rFonts w:eastAsia="Times New Roman" w:cs="Times New Roman"/>
                <w:color w:val="000000"/>
                <w:kern w:val="0"/>
                <w:sz w:val="22"/>
                <w14:ligatures w14:val="none"/>
              </w:rPr>
              <w:fldChar w:fldCharType="separate"/>
            </w:r>
            <w:r w:rsidRPr="00E94A89">
              <w:rPr>
                <w:rFonts w:cs="Times New Roman"/>
                <w:sz w:val="22"/>
              </w:rPr>
              <w:t>(Lunden et al., 2020)</w:t>
            </w:r>
            <w:r w:rsidRPr="00E94A89">
              <w:rPr>
                <w:rFonts w:eastAsia="Times New Roman" w:cs="Times New Roman"/>
                <w:color w:val="000000"/>
                <w:kern w:val="0"/>
                <w:sz w:val="22"/>
                <w14:ligatures w14:val="none"/>
              </w:rPr>
              <w:fldChar w:fldCharType="end"/>
            </w:r>
          </w:p>
        </w:tc>
      </w:tr>
    </w:tbl>
    <w:p w14:paraId="2EBDA7E6" w14:textId="77777777" w:rsidR="00544341" w:rsidRPr="00180FBD" w:rsidRDefault="00544341" w:rsidP="00180FBD">
      <w:pPr>
        <w:spacing w:after="0"/>
        <w:rPr>
          <w:rFonts w:eastAsiaTheme="majorEastAsia" w:cs="Times New Roman"/>
          <w:szCs w:val="24"/>
        </w:rPr>
      </w:pPr>
      <w:r w:rsidRPr="00180FBD">
        <w:rPr>
          <w:rFonts w:cs="Times New Roman"/>
          <w:szCs w:val="24"/>
        </w:rPr>
        <w:br w:type="page"/>
      </w:r>
    </w:p>
    <w:p w14:paraId="482A52CB" w14:textId="6B517335" w:rsidR="00544341" w:rsidRPr="00180FBD" w:rsidRDefault="00544341" w:rsidP="00180FBD">
      <w:pPr>
        <w:pStyle w:val="Heading1"/>
        <w:spacing w:before="0"/>
        <w:rPr>
          <w:rFonts w:cs="Times New Roman"/>
          <w:szCs w:val="24"/>
        </w:rPr>
      </w:pPr>
      <w:r w:rsidRPr="00180FBD">
        <w:rPr>
          <w:rFonts w:cs="Times New Roman"/>
          <w:szCs w:val="24"/>
        </w:rPr>
        <w:lastRenderedPageBreak/>
        <w:t>Appendix 4: The hypothesized determining factors of consumer acceptance of cell-cultured meat suggested by authors of each study.</w:t>
      </w:r>
    </w:p>
    <w:tbl>
      <w:tblPr>
        <w:tblW w:w="93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1099"/>
        <w:gridCol w:w="2766"/>
        <w:gridCol w:w="3669"/>
      </w:tblGrid>
      <w:tr w:rsidR="003C291B" w14:paraId="25E63A83" w14:textId="77777777" w:rsidTr="003C291B">
        <w:trPr>
          <w:trHeight w:val="226"/>
        </w:trPr>
        <w:tc>
          <w:tcPr>
            <w:tcW w:w="1800" w:type="dxa"/>
            <w:shd w:val="clear" w:color="auto" w:fill="auto"/>
            <w:hideMark/>
          </w:tcPr>
          <w:p w14:paraId="551D030D" w14:textId="77777777" w:rsidR="003C291B" w:rsidRPr="003C291B" w:rsidRDefault="003C291B" w:rsidP="00BF643D">
            <w:pPr>
              <w:spacing w:after="0" w:line="240" w:lineRule="auto"/>
              <w:jc w:val="center"/>
              <w:rPr>
                <w:rFonts w:eastAsia="Times New Roman" w:cs="Times New Roman"/>
                <w:b/>
                <w:bCs/>
                <w:color w:val="000000"/>
                <w:kern w:val="0"/>
                <w:szCs w:val="24"/>
                <w14:ligatures w14:val="none"/>
              </w:rPr>
            </w:pPr>
            <w:r w:rsidRPr="003C291B">
              <w:rPr>
                <w:rFonts w:eastAsia="Times New Roman" w:cs="Times New Roman"/>
                <w:b/>
                <w:bCs/>
                <w:color w:val="000000"/>
                <w:kern w:val="0"/>
                <w:szCs w:val="24"/>
                <w14:ligatures w14:val="none"/>
              </w:rPr>
              <w:t>Factors</w:t>
            </w:r>
          </w:p>
        </w:tc>
        <w:tc>
          <w:tcPr>
            <w:tcW w:w="1099" w:type="dxa"/>
            <w:shd w:val="clear" w:color="auto" w:fill="auto"/>
            <w:hideMark/>
          </w:tcPr>
          <w:p w14:paraId="1FA047C7" w14:textId="7DB56915" w:rsidR="003C291B" w:rsidRPr="003C291B" w:rsidRDefault="003C291B" w:rsidP="00BF643D">
            <w:pPr>
              <w:spacing w:after="0" w:line="240" w:lineRule="auto"/>
              <w:jc w:val="center"/>
              <w:rPr>
                <w:rFonts w:eastAsia="Times New Roman" w:cs="Times New Roman"/>
                <w:b/>
                <w:bCs/>
                <w:color w:val="000000"/>
                <w:kern w:val="0"/>
                <w:szCs w:val="24"/>
                <w14:ligatures w14:val="none"/>
              </w:rPr>
            </w:pPr>
            <w:r w:rsidRPr="003C291B">
              <w:rPr>
                <w:rFonts w:eastAsia="Times New Roman" w:cs="Times New Roman"/>
                <w:b/>
                <w:bCs/>
                <w:color w:val="000000"/>
                <w:kern w:val="0"/>
                <w:szCs w:val="24"/>
                <w14:ligatures w14:val="none"/>
              </w:rPr>
              <w:t xml:space="preserve">Number of studies </w:t>
            </w:r>
          </w:p>
        </w:tc>
        <w:tc>
          <w:tcPr>
            <w:tcW w:w="2766" w:type="dxa"/>
            <w:shd w:val="clear" w:color="auto" w:fill="auto"/>
            <w:hideMark/>
          </w:tcPr>
          <w:p w14:paraId="6DBF8EAA" w14:textId="647C5F42" w:rsidR="003C291B" w:rsidRPr="003C291B" w:rsidRDefault="003C291B" w:rsidP="00BF643D">
            <w:pPr>
              <w:spacing w:after="0" w:line="240" w:lineRule="auto"/>
              <w:jc w:val="center"/>
              <w:rPr>
                <w:rFonts w:eastAsia="Times New Roman" w:cs="Times New Roman"/>
                <w:b/>
                <w:bCs/>
                <w:color w:val="000000"/>
                <w:kern w:val="0"/>
                <w:szCs w:val="24"/>
                <w14:ligatures w14:val="none"/>
              </w:rPr>
            </w:pPr>
            <w:r w:rsidRPr="003C291B">
              <w:rPr>
                <w:rFonts w:cs="Times New Roman"/>
                <w:b/>
                <w:bCs/>
                <w:color w:val="000000"/>
                <w:szCs w:val="24"/>
              </w:rPr>
              <w:t>Other terms/ answers included</w:t>
            </w:r>
          </w:p>
        </w:tc>
        <w:tc>
          <w:tcPr>
            <w:tcW w:w="3669" w:type="dxa"/>
          </w:tcPr>
          <w:p w14:paraId="34F13E0D" w14:textId="77777777" w:rsidR="003C291B" w:rsidRPr="003C291B" w:rsidRDefault="003C291B" w:rsidP="00BF643D">
            <w:pPr>
              <w:spacing w:after="0" w:line="240" w:lineRule="auto"/>
              <w:jc w:val="center"/>
              <w:rPr>
                <w:rFonts w:eastAsia="Times New Roman" w:cs="Times New Roman"/>
                <w:b/>
                <w:bCs/>
                <w:color w:val="000000"/>
                <w:kern w:val="0"/>
                <w:szCs w:val="24"/>
                <w14:ligatures w14:val="none"/>
              </w:rPr>
            </w:pPr>
            <w:r w:rsidRPr="003C291B">
              <w:rPr>
                <w:rFonts w:eastAsia="Times New Roman" w:cs="Times New Roman"/>
                <w:b/>
                <w:bCs/>
                <w:color w:val="000000"/>
                <w:kern w:val="0"/>
                <w:szCs w:val="24"/>
                <w14:ligatures w14:val="none"/>
              </w:rPr>
              <w:t>References</w:t>
            </w:r>
          </w:p>
        </w:tc>
      </w:tr>
      <w:tr w:rsidR="003C291B" w:rsidRPr="00D245E1" w14:paraId="31220BE3" w14:textId="77777777" w:rsidTr="003C291B">
        <w:trPr>
          <w:trHeight w:val="226"/>
        </w:trPr>
        <w:tc>
          <w:tcPr>
            <w:tcW w:w="1800" w:type="dxa"/>
            <w:shd w:val="clear" w:color="auto" w:fill="auto"/>
            <w:hideMark/>
          </w:tcPr>
          <w:p w14:paraId="0C5F7980"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Animal welfare</w:t>
            </w:r>
          </w:p>
        </w:tc>
        <w:tc>
          <w:tcPr>
            <w:tcW w:w="1099" w:type="dxa"/>
            <w:shd w:val="clear" w:color="auto" w:fill="auto"/>
            <w:hideMark/>
          </w:tcPr>
          <w:p w14:paraId="2E2CC753"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11</w:t>
            </w:r>
          </w:p>
        </w:tc>
        <w:tc>
          <w:tcPr>
            <w:tcW w:w="2766" w:type="dxa"/>
            <w:shd w:val="clear" w:color="auto" w:fill="auto"/>
            <w:hideMark/>
          </w:tcPr>
          <w:p w14:paraId="7DDE3F59"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 </w:t>
            </w:r>
          </w:p>
        </w:tc>
        <w:tc>
          <w:tcPr>
            <w:tcW w:w="3669" w:type="dxa"/>
          </w:tcPr>
          <w:p w14:paraId="42A78EE7" w14:textId="0CC06897"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nYBFvrGc","properties":{"formattedCitation":"(Baybars et al., 2023; Cornelissen &amp; Piqueras-Fiszman, 2022; Francekovi\\uc0\\u263{} et al., 2021; Leung et al., 2023; Mancini &amp; Antonioli, 2020; Ruzgys &amp; Pickering, 2020; Ryyn\\uc0\\u228{}nen &amp; Toivanen, 2022; Slade, 2018; Tucker, 2014; Verbeke, Sans, et al., 2015; Wilks &amp; Phillips, 2017)","plainCitation":"(Baybars et al., 2023; Cornelissen &amp; Piqueras-Fiszman, 2022; Franceković et al., 2021; Leung et al., 2023; Mancini &amp; Antonioli, 2020; Ruzgys &amp; Pickering, 2020; Ryynänen &amp; Toivanen, 2022; Slade, 2018; Tucker, 2014; Verbeke, Sans, et al., 2015; Wilks &amp; Phillips, 2017)","noteIndex":0},"citationItems":[{"id":3980,"uris":["http://zotero.org/users/local/JZrnxt32/items/EI8VZW92"],"itemData":{"id":3980,"type":"article-journal","abstract":"High meat consumption places a heavy burden on the environment. This study aimed to highlight the practices of Turkish consumers in consuming red meat and to understand their attitudes toward in vitro meat (IVM). The relationships between red meat consumption rationalization, attitudes toward IVM, and intentions to consume IVM were examined for Turkish consumers. It was found that Turkish consumers' attitudes toward IVM were averse. Even if the respondents considered IVM a viable alternative to conventional meat, they did not consider it ethical, natural, healthy, tasty, or safe. Additionally, Turkish consumers did not evince interest in regular consumption or intention to try IVM. Although various studies have focused on consumers' attitudes toward IVM in developed economies, the current study is the first attempt to understand the phenomenon in the Turkish market as an emerging economy. These results provide important information for researchers and stakeholders in the meat sector, such as manufacturers and processors.","container-title":"Meat Science","DOI":"10.1016/j.meatsci.2023.109191","journalAbbreviation":"Meat Science","note":"publisher-place: Oxford\npublisher: Elsevier Ltd","title":"Can in vitro meat be a viable alternative for Turkish consumers?","volume":"201","author":[{"family":"Baybars","given":"M."},{"family":"Ventura","given":"K."},{"family":"Weinrich","given":"R."}],"issued":{"date-parts":[["2023"]]}}},{"id":3978,"uris":["http://zotero.org/users/local/JZrnxt32/items/7MXK2574"],"itemData":{"id":3978,"type":"article-journal","abstract":"Cultured meat is still under development but could possibly serve as a meat alternative. As a result, the acceptance and perception of cultured meat have received considerable attention in consumer research. However, only few comparisons to meat or meat alternatives have been made, which makes it unclear how cultured meat compares to these products. This is the first study to directly compare cultured meat to plant-based meat alternatives (PBMA), fish, insects, and conventional meat. Dutch consumers (n=288) evaluated their perception and willingness to consume (WTC) patties made from the five sources listed above. Consumer segmentation based on the WTC ratings was performed, and the resulting clusters were compared in terms of their preferences, perception of cultured meat, and demographic and psychographic variables. To see if naming affected consumers' cultured meat perception, respondents were assigned to one of five naming conditions for cultured meat. The clusters analysis yielded three clusters, two of which showed moderate WTC cultured meat. The first cluster could be characterized as \"meat lovers\". Their WTC was strongest for conventional meat, followed by cultured meat, and tastiness was their main driver of WTC. The second cluster's preference was fish, followed by PBMA, with naturalness, safety, and tastiness being their drivers of WTC. The third cluster's highest WTC was for PBMA, followed by cultured meat. Among their drivers of WTC were healthiness, sustainability, and animal friendliness. Psychographic variables were highly valuable in explaining the clusters. Finally, no effects of naming for cultured meat were observed.","container-title":"Journal of Food Science","DOI":"10.1111/1750-3841.16372","issue":"s1","journalAbbreviation":"Journal of Food Science","note":"publisher-place: Boston\npublisher: Wiley","page":"91-105","title":"Consumers' perception of cultured meat relative to other meat alternatives and meat itself: a segmentation study.","volume":"88","author":[{"family":"Cornelissen","given":"K."},{"family":"Piqueras-Fiszman","given":"B."}],"issued":{"date-parts":[["2022"]]}}},{"id":3509,"uris":["http://zotero.org/users/local/JZrnxt32/items/29TIIPM5"],"itemData":{"id":3509,"type":"article-journal","abstract":"The meat production industry is one of the leading contributors of greenhouse gas emissions. Cultured meat presents itself as a potential eco- and animal-friendly meat substitute which has the potential to eradicate animal cruelty and reduce both the environmental footprint and the risk of zoonotic illnesses, while delivering a nutrient-dense product. The purpose of this study was to investigate how consumers perceive cultured meat and if the frequency of meat consumption is related to their intention of trying or purchasing cultured meat. Data were collected online in 2020 from Croatia, Greece, and Spain. Among the 2007 respondents, three segments were identiﬁed according to meat consumption and variety, plus an a priori identiﬁed group of “non-meat eaters”. Sixty percent perceived cultured meat as kind to animals, 57% as unnatural, 45% as healthy and environmentally-friendly, 21% as disgusting, and only 16% as tasty. Although 47% of the respondents had not heard of cultured meat before, 47% would taste it and 41% would purchase it for the same price as conventional meat. This indicates that consumers from Croatia, Greece and Spain might be likely to purchase cultured meat if sold at an affordable price.","container-title":"Nutrients","DOI":"10.3390/nu13041284","ISSN":"2072-6643","issue":"4","journalAbbreviation":"Nutrients","language":"en","page":"1284","source":"DOI.org (Crossref)","title":"How Do Consumers Perceive Cultured Meat in Croatia, Greece, and Spain?","volume":"13","author":[{"family":"Franceković","given":"Paula"},{"family":"García-Torralba","given":"Lucía"},{"family":"Sakoulogeorga","given":"Eleni"},{"family":"Vučković","given":"Tea"},{"family":"Perez-Cueto","given":"Federico J. A."}],"issued":{"date-parts":[["2021",4,14]]}}},{"id":3751,"uris":["http://zotero.org/users/local/JZrnxt32/items/N7ID7TT7"],"itemData":{"id":3751,"type":"article-journal","abstract":"It is evident that over-consumption of meat can contribute to the emission of hazardous greenhouse gases. One viable way to address such climate impact is to make people become more aware of more sustainable diet op­ tions, such as cultivated meat. However, it is challenging to instigate change in people’s meat-eating habit, and empirical works have been examining the psychological factors that are related to consumers’ willingness to consume cultivated meat. Research has suggested that psychological well-being can play a role in the meaningmaking of food consumption, with higher well-being individuals showing more recognition of other sociocultural benefits of consuming food beyond just fulfilling their sustenance needs. As existing works have yet to under­ stand the link between well-being and consumption of novel foods, the current research set out to fill this gap by examining the relationship between people’s psychological well-being and their willingness to consume culti­ vated meat via different reasons (mediators) for consuming cultivated meat. We recruited a representative sample of 948 adults in Singapore to complete an online survey. The study offered the first evidence that there is a positive relationship between people’s psychological well-being and their willingness to consume cultivated meat. Further, results revealed that their higher willingness can be motivated by the perception that cultivated meat is as healthy and nutritious, as safe as, and has the same sensory quality as real meat, and is beneficial to the society. This investigation adds to the growing literature on consumer acceptance of cultivated meat by showing the novel finding that well-being and receptivity to cultivated meat is positively linked, and such a positive link can be explained by people’s better recognition of the prospective benefits offered by this alternative food.","container-title":"Appetite","DOI":"10.1016/j.appet.2023.106496","ISSN":"01956663","journalAbbreviation":"Appetite","language":"en","page":"106496","source":"DOI.org (Crossref)","title":"Higher well-being individuals are more receptive to cultivated meat: An investigation of their reasoning for consuming cultivated meat","title-short":"Higher well-being individuals are more receptive to cultivated meat","volume":"184","author":[{"family":"Leung","given":"Angela K.-y."},{"family":"Chong","given":"Mark"},{"family":"Fernandez","given":"Tricia Marjorie"},{"family":"Ng","given":"Shu Tian"}],"issued":{"date-parts":[["2023",5]]}}},{"id":251,"uris":["http://zotero.org/users/local/JZrnxt32/items/QNQH9A2H"],"itemData":{"id":251,"type":"article-journal","abstract":"The global meat production system is currently under pressure, particularly for its environmental and animal wellbeing impacts, as well as for the increasing protein demand worldwide. In this regard, cultured meat is currently a hot topic in the industrial, political, and societal arenas, revealing itself as the potential relief for the issues above. However, its high degree of novelty may hamper the extent of consumers’ acceptance. This research assesses for which beliefs concerning intrinsic attributes and positive externalities, the provision of information is a suﬃcient tool for aﬀecting the perception and acceptance of cultured meat on a panel of Italian consumers. Changes in perception and willingness to try, buy, and pay are assessed by measuring the variation before and after the provision of positive information related to the product. The results show that perception is aﬀected by positive information concerning safety and nutritional characteristics, whereas the opposite occurs regarding the product ﬂavor. Furthermore, ﬁndings reveal that, while the willingness to buy increases after providing positive information, the willingness to try does not. Finally, information on intrinsic attributes and positive externalities of the cultured meat would have to be combined with diﬀerent approaches for further enhancement of consumers’ perception and acceptance.","container-title":"Animals","DOI":"10.3390/ani10040656","ISSN":"2076-2615","issue":"4","journalAbbreviation":"Animals","language":"en","page":"656","source":"DOI.org (Crossref)","title":"To What Extent Are Consumers’ Perception and Acceptance of Alternative Meat Production Systems Affected by Information? The Case of Cultured Meat","title-short":"To What Extent Are Consumers’ Perception and Acceptance of Alternative Meat Production Systems Affected by Information?","volume":"10","author":[{"family":"Mancini","given":"Maria Cecilia"},{"family":"Antonioli","given":"Federico"}],"issued":{"date-parts":[["2020",4,10]]}}},{"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247,"uris":["http://zotero.org/users/local/JZrnxt32/items/HB4LY2U4"],"itemData":{"id":247,"type":"article-journal","abstract":"Narratives of cellular agriculture, or food technologies using cell cultivation to produce agricultural products such as cultured meat, promise sustainable, ethical alternatives as well as solutions to global food challenges. Although cultured meat is unavailable to consumers, people have formed opinions about it on the basis of media coverage. Drawing on studies of the meaning system of food and the media publicity surrounding cultured meat, the aim is to analyze the emerging meanings of cultured meat in Finnish online news comments (n = 662). The comments were examined using qualitative content analysis and the results were utilized to con­ struct an emerging meaning system for cultured meat. The results indicate that this system draws from nine themes and three aggre­ gate categories, based on the following questions: Why is cultured meat necessary (environmental, animal wellbeing and healthiness considerations)? What are the anticipated product characteristics (naturalness, potential risks and sensory qualities)? How is cultured meat expected to influence societies (the role of actors, decisionmaking and inequities caused by cultured meat)? The uncertainties of these issues have led to conflicting interpretations, which pre­ vent the achievement of a shared definition of cultured meat and complicate the establishment of cultured meat as an accepted food.","container-title":"Food, Culture &amp; Society","DOI":"10.1080/15528014.2022.2027688","ISSN":"1552-8014, 1751-7443","journalAbbreviation":"Food, Culture &amp; Society","language":"en","page":"1-30","source":"DOI.org (Crossref)","title":"Hocus-pocus tricks and moral progressions: the emerging meanings of cultured meat in online news comments","title-short":"Hocus-pocus tricks and moral progressions","author":[{"family":"Ryynänen","given":"Toni"},{"family":"Toivanen","given":"Anni"}],"issued":{"date-parts":[["2022",1,26]]}}},{"id":2999,"uris":["http://zotero.org/users/local/JZrnxt32/items/XUEGAV9V"],"itemData":{"id":2999,"type":"article-journal","abstract":"In a hypothetical choice experiment consumers were given the option of purchasing burgers that were made from beef, plant-based protein, or cultured meat. Willingness to purchase plant-based and cultured meat burgers is linked to age, sex, views of other food technologies, and attitudes towards the environment and agriculture. Although consumers were told that all burgers tasted the same, there was a marked preference for beef burgers. A mixed-logit model predicts that, if prices were equal, 65% of consumers would purchase the beef burger, 21% would purchase the plant-based burger, 11% would purchase the cultured meat burger, and 4% would make no purchase. Preferences for plant-based and cultured meat burgers are found to be highly, but not perfectly, correlated. (C) 2018 Elsevier Ltd. All rights reserved.","archive_location":"WOS:000430777900046","container-title":"APPETITE","DOI":"10.1016/j.appet.2018.02.030","journalAbbreviation":"APPETITE","page":"428-437","title":"If you build it, will they eat it? Consumer preferences for plant-based and cultured meat burgers","volume":"125","author":[{"family":"Slade","given":"P"}],"issued":{"date-parts":[["2018"]]}}},{"id":619,"uris":["http://zotero.org/users/local/JZrnxt32/items/4SUXEPS6"],"itemData":{"id":619,"type":"article-journal","abstract":"Reducing meat (over-)consumption as a way to help address environmental deterioration will require a range of strategies, and any such strategies will benefit from understanding how individuals might respond to various meat consumption practices. To investigate how New Zealanders perceive such a range of practices, in this instance in vitro meat, eating nose-to-tail, entomophagy and reducing meat consumption, focus groups involving a total of 69 participants were held around the country. While it is the damaging environmental implications of intensive farming practices and the projected continuation of increasing global consumer demand for meat products that has propelled this research, when asked to consider variations on the conventional meat-centric diet common to many New Zealanders, it was the sensory appeal of the areas considered that was deemed most problematic. While an ecological rationale for considering these \"meat\" alternatives was recognised and considered important by most, transforming this value into action looks far less promising given the recurrent sensory objections to consuming different protein-based foods or of reducing meat consumption. This article considers the responses of focus group participants in relation to each of the dietary practices outlined, and offers suggestions on ways to encourage a more environmentally viable diet. All rights reserved, Elsevier.","archive":"FSTA - Food Science and Technology Abstracts","container-title":"Appetite","DOI":"10.1016/j.appet.2014.06.022","ISSN":"0195-6663","journalAbbreviation":"Appetite","page":"168-179","source":"EBSCOhost","title":"The significance of sensory appeal for reduced meat consumption.","volume":"81","author":[{"family":"Tucker","given":"C. A."}],"issued":{"date-parts":[["2014"]]}}},{"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id":335,"uris":["http://zotero.org/users/local/JZrnxt32/items/YBDR3H7H"],"itemData":{"id":335,"type":"article-journal","abstract":"Positivity towards meat consumption remains strong, despite evidence of negative environmental and ethical outcomes. Although awareness of these repercussions is rising, there is still public resistance to removing meat from our diets. One potential method to alleviate these effects is to produce in vitro meat: meat grown in a laboratory that does not carry the same environmental or ethical concerns. However, there is limited research examining public attitudes towards in vitro meat, thus we know little about the capacity for it be accepted by consumers. This study aimed to examine perceptions of in vitro meat and identify potential barriers that might prevent engagement. Through conducting an online survey with US participants, we identified that although most respondents were willing to try in vitro meat, only one third were definitely or probably willing to eat in vitro meat regularly or as a replacement for farmed meat. Men were more receptive to it than women, as were politically liberal respondents compared with conservative ones. Vegetarians and vegans were more likely to perceive benefits compared to farmed meat, but they were less likely to want to try it than meat eaters. The main concerns were an anticipated high price, limited taste and appeal and a concern that the product was unnatural. It is concluded that people in the USA are likely to try in vitro meat, but few believed that it would replace farmed meat in their diet.","archive":"FSTA - Food Science and Technology Abstracts","container-title":"PLoS ONE","DOI":"10.1371/journal.pone.0171904","ISSN":"1932-6203","issue":"2","journalAbbreviation":"PLoS ONE","page":"14","source":"EBSCOhost","title":"Attitudes to in vitro meat: a survey of potential consumers in the United States.","volume":"12","author":[{"family":"Wilks","given":"M."},{"family":"Phillips","given":"C. J. C."}],"issued":{"date-parts":[["2017",2]]}}}],"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kern w:val="0"/>
              </w:rPr>
              <w:t>(Baybars et al., 2023; Cornelissen &amp; Piqueras-Fiszman, 2022; Franceković et al., 2021; Leung et al., 2023; Mancini &amp; Antonioli, 2020; Ruzgys &amp; Pickering, 2020; Ryynänen &amp; Toivanen, 2022; Slade, 2018; Tucker, 2014; Verbeke et al., 2015</w:t>
            </w:r>
            <w:r w:rsidR="00876C8D">
              <w:rPr>
                <w:rFonts w:cs="Times New Roman"/>
                <w:kern w:val="0"/>
              </w:rPr>
              <w:t>b</w:t>
            </w:r>
            <w:r w:rsidRPr="00D245E1">
              <w:rPr>
                <w:rFonts w:cs="Times New Roman"/>
                <w:kern w:val="0"/>
              </w:rPr>
              <w:t>; Wilks &amp; Phillips, 2017)</w:t>
            </w:r>
            <w:r w:rsidRPr="00D245E1">
              <w:rPr>
                <w:rFonts w:eastAsia="Times New Roman" w:cs="Times New Roman"/>
                <w:color w:val="000000"/>
                <w:kern w:val="0"/>
                <w14:ligatures w14:val="none"/>
              </w:rPr>
              <w:fldChar w:fldCharType="end"/>
            </w:r>
          </w:p>
        </w:tc>
      </w:tr>
      <w:tr w:rsidR="003C291B" w:rsidRPr="00D245E1" w14:paraId="26C3ED34" w14:textId="77777777" w:rsidTr="003C291B">
        <w:trPr>
          <w:trHeight w:val="226"/>
        </w:trPr>
        <w:tc>
          <w:tcPr>
            <w:tcW w:w="1800" w:type="dxa"/>
            <w:shd w:val="clear" w:color="auto" w:fill="auto"/>
            <w:hideMark/>
          </w:tcPr>
          <w:p w14:paraId="022EC063"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Environmental impact</w:t>
            </w:r>
          </w:p>
        </w:tc>
        <w:tc>
          <w:tcPr>
            <w:tcW w:w="1099" w:type="dxa"/>
            <w:shd w:val="clear" w:color="auto" w:fill="auto"/>
            <w:hideMark/>
          </w:tcPr>
          <w:p w14:paraId="03093B54"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13</w:t>
            </w:r>
          </w:p>
        </w:tc>
        <w:tc>
          <w:tcPr>
            <w:tcW w:w="2766" w:type="dxa"/>
            <w:shd w:val="clear" w:color="auto" w:fill="auto"/>
            <w:hideMark/>
          </w:tcPr>
          <w:p w14:paraId="694F193E"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Sustainability</w:t>
            </w:r>
          </w:p>
        </w:tc>
        <w:tc>
          <w:tcPr>
            <w:tcW w:w="3669" w:type="dxa"/>
          </w:tcPr>
          <w:p w14:paraId="7A68EFC9" w14:textId="68C214EA"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lfB0G250","properties":{"formattedCitation":"(Baybars et al., 2023; Cornelissen &amp; Piqueras-Fiszman, 2022; Francekovi\\uc0\\u263{} et al., 2021; Grasso et al., 2019; Leung et al., 2023; Lunden et al., 2020; Mancini &amp; Antonioli, 2020; Possid\\uc0\\u243{}nio et al., 2021; Ryyn\\uc0\\u228{}nen &amp; Toivanen, 2022; Slade, 2018; Verbeke, Sans, et al., 2015, 2015; Wilks &amp; Phillips, 2017)","plainCitation":"(Baybars et al., 2023; Cornelissen &amp; Piqueras-Fiszman, 2022; Franceković et al., 2021; Grasso et al., 2019; Leung et al., 2023; Lunden et al., 2020; Mancini &amp; Antonioli, 2020; Possidónio et al., 2021; Ryynänen &amp; Toivanen, 2022; Slade, 2018; Verbeke, Sans, et al., 2015, 2015; Wilks &amp; Phillips, 2017)","noteIndex":0},"citationItems":[{"id":3980,"uris":["http://zotero.org/users/local/JZrnxt32/items/EI8VZW92"],"itemData":{"id":3980,"type":"article-journal","abstract":"High meat consumption places a heavy burden on the environment. This study aimed to highlight the practices of Turkish consumers in consuming red meat and to understand their attitudes toward in vitro meat (IVM). The relationships between red meat consumption rationalization, attitudes toward IVM, and intentions to consume IVM were examined for Turkish consumers. It was found that Turkish consumers' attitudes toward IVM were averse. Even if the respondents considered IVM a viable alternative to conventional meat, they did not consider it ethical, natural, healthy, tasty, or safe. Additionally, Turkish consumers did not evince interest in regular consumption or intention to try IVM. Although various studies have focused on consumers' attitudes toward IVM in developed economies, the current study is the first attempt to understand the phenomenon in the Turkish market as an emerging economy. These results provide important information for researchers and stakeholders in the meat sector, such as manufacturers and processors.","container-title":"Meat Science","DOI":"10.1016/j.meatsci.2023.109191","journalAbbreviation":"Meat Science","note":"publisher-place: Oxford\npublisher: Elsevier Ltd","title":"Can in vitro meat be a viable alternative for Turkish consumers?","volume":"201","author":[{"family":"Baybars","given":"M."},{"family":"Ventura","given":"K."},{"family":"Weinrich","given":"R."}],"issued":{"date-parts":[["2023"]]}}},{"id":3978,"uris":["http://zotero.org/users/local/JZrnxt32/items/7MXK2574"],"itemData":{"id":3978,"type":"article-journal","abstract":"Cultured meat is still under development but could possibly serve as a meat alternative. As a result, the acceptance and perception of cultured meat have received considerable attention in consumer research. However, only few comparisons to meat or meat alternatives have been made, which makes it unclear how cultured meat compares to these products. This is the first study to directly compare cultured meat to plant-based meat alternatives (PBMA), fish, insects, and conventional meat. Dutch consumers (n=288) evaluated their perception and willingness to consume (WTC) patties made from the five sources listed above. Consumer segmentation based on the WTC ratings was performed, and the resulting clusters were compared in terms of their preferences, perception of cultured meat, and demographic and psychographic variables. To see if naming affected consumers' cultured meat perception, respondents were assigned to one of five naming conditions for cultured meat. The clusters analysis yielded three clusters, two of which showed moderate WTC cultured meat. The first cluster could be characterized as \"meat lovers\". Their WTC was strongest for conventional meat, followed by cultured meat, and tastiness was their main driver of WTC. The second cluster's preference was fish, followed by PBMA, with naturalness, safety, and tastiness being their drivers of WTC. The third cluster's highest WTC was for PBMA, followed by cultured meat. Among their drivers of WTC were healthiness, sustainability, and animal friendliness. Psychographic variables were highly valuable in explaining the clusters. Finally, no effects of naming for cultured meat were observed.","container-title":"Journal of Food Science","DOI":"10.1111/1750-3841.16372","issue":"s1","journalAbbreviation":"Journal of Food Science","note":"publisher-place: Boston\npublisher: Wiley","page":"91-105","title":"Consumers' perception of cultured meat relative to other meat alternatives and meat itself: a segmentation study.","volume":"88","author":[{"family":"Cornelissen","given":"K."},{"family":"Piqueras-Fiszman","given":"B."}],"issued":{"date-parts":[["2022"]]}}},{"id":3509,"uris":["http://zotero.org/users/local/JZrnxt32/items/29TIIPM5"],"itemData":{"id":3509,"type":"article-journal","abstract":"The meat production industry is one of the leading contributors of greenhouse gas emissions. Cultured meat presents itself as a potential eco- and animal-friendly meat substitute which has the potential to eradicate animal cruelty and reduce both the environmental footprint and the risk of zoonotic illnesses, while delivering a nutrient-dense product. The purpose of this study was to investigate how consumers perceive cultured meat and if the frequency of meat consumption is related to their intention of trying or purchasing cultured meat. Data were collected online in 2020 from Croatia, Greece, and Spain. Among the 2007 respondents, three segments were identiﬁed according to meat consumption and variety, plus an a priori identiﬁed group of “non-meat eaters”. Sixty percent perceived cultured meat as kind to animals, 57% as unnatural, 45% as healthy and environmentally-friendly, 21% as disgusting, and only 16% as tasty. Although 47% of the respondents had not heard of cultured meat before, 47% would taste it and 41% would purchase it for the same price as conventional meat. This indicates that consumers from Croatia, Greece and Spain might be likely to purchase cultured meat if sold at an affordable price.","container-title":"Nutrients","DOI":"10.3390/nu13041284","ISSN":"2072-6643","issue":"4","journalAbbreviation":"Nutrients","language":"en","page":"1284","source":"DOI.org (Crossref)","title":"How Do Consumers Perceive Cultured Meat in Croatia, Greece, and Spain?","volume":"13","author":[{"family":"Franceković","given":"Paula"},{"family":"García-Torralba","given":"Lucía"},{"family":"Sakoulogeorga","given":"Eleni"},{"family":"Vučković","given":"Tea"},{"family":"Perez-Cueto","given":"Federico J. A."}],"issued":{"date-parts":[["2021",4,14]]}}},{"id":4115,"uris":["http://zotero.org/users/local/JZrnxt32/items/PNFBJSAD"],"itemData":{"id":4115,"type":"article-journal","abstract":"Protein-energy malnutrition (PEM) is a growing concern on account of an aging population and its negative health consequences. While dietary protein plays a key role in the prevention of PEM, it also plays a pivotal role in the environmental impact of the human diet. In search for sustainable dietary strategies to increase protein intake in older adults, this study investigated the readiness of older adults to accept the consumption of the following alternative, more sustainable protein sources: plant-based protein, insects, single-cell protein, and in vitro meat. Using ordinal logistic regression modeling, the associations of diﬀerent food-related attitudes and behavior and sociodemographics with older adults’ acceptance to consume such protein sources were assessed. Results were obtained through a consumer survey among 1825 community-dwelling older adults aged 65 years or above in ﬁve EU countries (United Kingdom, the Netherlands, Poland, Spain, and Finland). Dairy-based protein was generally the most accepted protein source in food products (75% of the respondents found its consumption acceptable or very acceptable). Plant-based protein was the most accepted alternative, more sustainable protein source (58%) followed by single-cell protein (20%), insect-based protein (9%), and in vitro meat-based protein (6%). We found that food fussiness is a barrier to acceptance, whereas green eating behavior and higher educational attainment are facilitators to older adults’ acceptance to eat protein from alternative, more sustainable sources. Health, sensory appeal, and price as food choice motives, as well as gender and country of residence were found to inﬂuence acceptance, although not consistently across all the protein sources. Findings suggest that there is a window of opportunity to increase older adults’ acceptance of alternative, more sustainable protein sources and in turn increase protein intake in an environmentally sustainable way in EU older adults.","container-title":"Nutrients","DOI":"10.3390/nu11081904","ISSN":"2072-6643","issue":"8","journalAbbreviation":"Nutrients","language":"en","page":"1904","source":"DOI.org (Crossref)","title":"Older Consumers’ Readiness to Accept Alternative, More Sustainable Protein Sources in the European Union","volume":"11","author":[{"family":"Grasso","given":"Alessandra C."},{"family":"Hung","given":"Yung"},{"family":"Olthof","given":"Margreet R."},{"family":"Verbeke","given":"Wim"},{"family":"Brouwer","given":"Ingeborg A."}],"issued":{"date-parts":[["2019",8,15]]}}},{"id":3751,"uris":["http://zotero.org/users/local/JZrnxt32/items/N7ID7TT7"],"itemData":{"id":3751,"type":"article-journal","abstract":"It is evident that over-consumption of meat can contribute to the emission of hazardous greenhouse gases. One viable way to address such climate impact is to make people become more aware of more sustainable diet op­ tions, such as cultivated meat. However, it is challenging to instigate change in people’s meat-eating habit, and empirical works have been examining the psychological factors that are related to consumers’ willingness to consume cultivated meat. Research has suggested that psychological well-being can play a role in the meaningmaking of food consumption, with higher well-being individuals showing more recognition of other sociocultural benefits of consuming food beyond just fulfilling their sustenance needs. As existing works have yet to under­ stand the link between well-being and consumption of novel foods, the current research set out to fill this gap by examining the relationship between people’s psychological well-being and their willingness to consume culti­ vated meat via different reasons (mediators) for consuming cultivated meat. We recruited a representative sample of 948 adults in Singapore to complete an online survey. The study offered the first evidence that there is a positive relationship between people’s psychological well-being and their willingness to consume cultivated meat. Further, results revealed that their higher willingness can be motivated by the perception that cultivated meat is as healthy and nutritious, as safe as, and has the same sensory quality as real meat, and is beneficial to the society. This investigation adds to the growing literature on consumer acceptance of cultivated meat by showing the novel finding that well-being and receptivity to cultivated meat is positively linked, and such a positive link can be explained by people’s better recognition of the prospective benefits offered by this alternative food.","container-title":"Appetite","DOI":"10.1016/j.appet.2023.106496","ISSN":"01956663","journalAbbreviation":"Appetite","language":"en","page":"106496","source":"DOI.org (Crossref)","title":"Higher well-being individuals are more receptive to cultivated meat: An investigation of their reasoning for consuming cultivated meat","title-short":"Higher well-being individuals are more receptive to cultivated meat","volume":"184","author":[{"family":"Leung","given":"Angela K.-y."},{"family":"Chong","given":"Mark"},{"family":"Fernandez","given":"Tricia Marjorie"},{"family":"Ng","given":"Shu Tian"}],"issued":{"date-parts":[["2023",5]]}}},{"id":3970,"uris":["http://zotero.org/users/local/JZrnxt32/items/BIFFVL6Z"],"itemData":{"id":3970,"type":"article-journal","abstract":"Sustainable strategies that enable development of alternative sustainable novel ingredients for food are needed to ensure adequate resources for food in the future. Determining consumer attitudes and acceptance of novel ingredients is essential for wider usage of products including these ingredients. The purpose of the study was to reveal consumers' perspectives on novel, and partly traditional but marginally utilized, ingredients to be used in regular cooking and their sensory characteristics and nutritional and environmental aspects. Consumer attitudes were obtained with two online consumer surveys. Consumer surveys revealed the most interesting ingredients. Plant-based ingredients are preferred over raw materials of animal or insect origin and these are also perceived as more pleasant. Plants were also regarded as credible, ecological, natural, healthy and nutrient-rich. Finnish consumers are not ready to adopt insects into their diet. Neither synthetic meat nor three-dimensional printed food have potential without further knowledge or experience of consumers. Findings of this research give baseline information on consumer attitudes towards novel ingredients. Further research is needed to investigate the perceived pleasantness when the potential ingredients are tasted.","archive_location":"WOS:000593194800001","container-title":"FOODS","DOI":"10.3390/foods9111669","issue":"11","journalAbbreviation":"FOODS","title":"Sensory and Conceptual Aspects of Ingredients of Sustainable Sources-Finnish Consumers' Opinion","volume":"9","author":[{"family":"Lunden","given":"S"},{"family":"Hopia","given":"A"},{"family":"Forsman","given":"L"},{"family":"Sandell","given":"M"}],"issued":{"date-parts":[["2020"]]}}},{"id":251,"uris":["http://zotero.org/users/local/JZrnxt32/items/QNQH9A2H"],"itemData":{"id":251,"type":"article-journal","abstract":"The global meat production system is currently under pressure, particularly for its environmental and animal wellbeing impacts, as well as for the increasing protein demand worldwide. In this regard, cultured meat is currently a hot topic in the industrial, political, and societal arenas, revealing itself as the potential relief for the issues above. However, its high degree of novelty may hamper the extent of consumers’ acceptance. This research assesses for which beliefs concerning intrinsic attributes and positive externalities, the provision of information is a suﬃcient tool for aﬀecting the perception and acceptance of cultured meat on a panel of Italian consumers. Changes in perception and willingness to try, buy, and pay are assessed by measuring the variation before and after the provision of positive information related to the product. The results show that perception is aﬀected by positive information concerning safety and nutritional characteristics, whereas the opposite occurs regarding the product ﬂavor. Furthermore, ﬁndings reveal that, while the willingness to buy increases after providing positive information, the willingness to try does not. Finally, information on intrinsic attributes and positive externalities of the cultured meat would have to be combined with diﬀerent approaches for further enhancement of consumers’ perception and acceptance.","container-title":"Animals","DOI":"10.3390/ani10040656","ISSN":"2076-2615","issue":"4","journalAbbreviation":"Animals","language":"en","page":"656","source":"DOI.org (Crossref)","title":"To What Extent Are Consumers’ Perception and Acceptance of Alternative Meat Production Systems Affected by Information? The Case of Cultured Meat","title-short":"To What Extent Are Consumers’ Perception and Acceptance of Alternative Meat Production Systems Affected by Information?","volume":"10","author":[{"family":"Mancini","given":"Maria Cecilia"},{"family":"Antonioli","given":"Federico"}],"issued":{"date-parts":[["2020",4,10]]}}},{"id":3986,"uris":["http://zotero.org/users/local/JZrnxt32/items/ELLEZFVN"],"itemData":{"id":3986,"type":"article-journal","abstract":"Understanding consumer perceptions of meat alternatives is key to facilitating a shift toward more sustainable food consumption. Importantly, these perceptions may vary according to the characteristics of the consumer (e. g., preferences, motivations), the product (e.g., sensory attributes) and the encounter (e.g., how the meat alternative is presented/framed). Qualitative and quantitative methods were applied to examine consumer perceptions of five proposed alternatives to meat: legumes, tofu, seitan, lab-grown meat, and insects. In Study 1, 138 participants provided free associations with regards to conventional animal proteins (e.g., red/white meat, fish) and the five alternatives. Three profiles of consumers were identified: (1) hedonically motivated meat eaters uninterested in meat substitutes; (2) health-oriented meat eaters open to some meat substitutes; and (3) ethically conscious meat avoiders positively oriented to most meat alternatives. In Study 2, the presentation of the product was experimentally manipulated: 285 participants evaluated the same five meat alternatives along several di­ mensions (e.g., edibility, healthiness), either when framed as an individual product or as part of a larger meal. Overall, most meat alternatives benefited from a meal framing, with the notable exception of legumes, which benefited from an individual framing, and insects which were evaluated quite negatively regardless of framing. The present findings suggest that there is not a single way to frame all meat alternatives that will improve their appeal to all consumers.","container-title":"Appetite","DOI":"10.1016/j.appet.2020.104860","ISSN":"01956663","journalAbbreviation":"Appetite","language":"en","page":"104860","source":"DOI.org (Crossref)","title":"Consumer perceptions of conventional and alternative protein sources: A mixed-methods approach with meal and product framing","title-short":"Consumer perceptions of conventional and alternative protein sources","volume":"156","author":[{"family":"Possidónio","given":"Catarina"},{"family":"Prada","given":"Marília"},{"family":"Graça","given":"João"},{"family":"Piazza","given":"Jared"}],"issued":{"date-parts":[["2021",1]]}}},{"id":247,"uris":["http://zotero.org/users/local/JZrnxt32/items/HB4LY2U4"],"itemData":{"id":247,"type":"article-journal","abstract":"Narratives of cellular agriculture, or food technologies using cell cultivation to produce agricultural products such as cultured meat, promise sustainable, ethical alternatives as well as solutions to global food challenges. Although cultured meat is unavailable to consumers, people have formed opinions about it on the basis of media coverage. Drawing on studies of the meaning system of food and the media publicity surrounding cultured meat, the aim is to analyze the emerging meanings of cultured meat in Finnish online news comments (n = 662). The comments were examined using qualitative content analysis and the results were utilized to con­ struct an emerging meaning system for cultured meat. The results indicate that this system draws from nine themes and three aggre­ gate categories, based on the following questions: Why is cultured meat necessary (environmental, animal wellbeing and healthiness considerations)? What are the anticipated product characteristics (naturalness, potential risks and sensory qualities)? How is cultured meat expected to influence societies (the role of actors, decisionmaking and inequities caused by cultured meat)? The uncertainties of these issues have led to conflicting interpretations, which pre­ vent the achievement of a shared definition of cultured meat and complicate the establishment of cultured meat as an accepted food.","container-title":"Food, Culture &amp; Society","DOI":"10.1080/15528014.2022.2027688","ISSN":"1552-8014, 1751-7443","journalAbbreviation":"Food, Culture &amp; Society","language":"en","page":"1-30","source":"DOI.org (Crossref)","title":"Hocus-pocus tricks and moral progressions: the emerging meanings of cultured meat in online news comments","title-short":"Hocus-pocus tricks and moral progressions","author":[{"family":"Ryynänen","given":"Toni"},{"family":"Toivanen","given":"Anni"}],"issued":{"date-parts":[["2022",1,26]]}}},{"id":2999,"uris":["http://zotero.org/users/local/JZrnxt32/items/XUEGAV9V"],"itemData":{"id":2999,"type":"article-journal","abstract":"In a hypothetical choice experiment consumers were given the option of purchasing burgers that were made from beef, plant-based protein, or cultured meat. Willingness to purchase plant-based and cultured meat burgers is linked to age, sex, views of other food technologies, and attitudes towards the environment and agriculture. Although consumers were told that all burgers tasted the same, there was a marked preference for beef burgers. A mixed-logit model predicts that, if prices were equal, 65% of consumers would purchase the beef burger, 21% would purchase the plant-based burger, 11% would purchase the cultured meat burger, and 4% would make no purchase. Preferences for plant-based and cultured meat burgers are found to be highly, but not perfectly, correlated. (C) 2018 Elsevier Ltd. All rights reserved.","archive_location":"WOS:000430777900046","container-title":"APPETITE","DOI":"10.1016/j.appet.2018.02.030","journalAbbreviation":"APPETITE","page":"428-437","title":"If you build it, will they eat it? Consumer preferences for plant-based and cultured meat burgers","volume":"125","author":[{"family":"Slade","given":"P"}],"issued":{"date-parts":[["2018"]]}}},{"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id":335,"uris":["http://zotero.org/users/local/JZrnxt32/items/YBDR3H7H"],"itemData":{"id":335,"type":"article-journal","abstract":"Positivity towards meat consumption remains strong, despite evidence of negative environmental and ethical outcomes. Although awareness of these repercussions is rising, there is still public resistance to removing meat from our diets. One potential method to alleviate these effects is to produce in vitro meat: meat grown in a laboratory that does not carry the same environmental or ethical concerns. However, there is limited research examining public attitudes towards in vitro meat, thus we know little about the capacity for it be accepted by consumers. This study aimed to examine perceptions of in vitro meat and identify potential barriers that might prevent engagement. Through conducting an online survey with US participants, we identified that although most respondents were willing to try in vitro meat, only one third were definitely or probably willing to eat in vitro meat regularly or as a replacement for farmed meat. Men were more receptive to it than women, as were politically liberal respondents compared with conservative ones. Vegetarians and vegans were more likely to perceive benefits compared to farmed meat, but they were less likely to want to try it than meat eaters. The main concerns were an anticipated high price, limited taste and appeal and a concern that the product was unnatural. It is concluded that people in the USA are likely to try in vitro meat, but few believed that it would replace farmed meat in their diet.","archive":"FSTA - Food Science and Technology Abstracts","container-title":"PLoS ONE","DOI":"10.1371/journal.pone.0171904","ISSN":"1932-6203","issue":"2","journalAbbreviation":"PLoS ONE","page":"14","source":"EBSCOhost","title":"Attitudes to in vitro meat: a survey of potential consumers in the United States.","volume":"12","author":[{"family":"Wilks","given":"M."},{"family":"Phillips","given":"C. J. C."}],"issued":{"date-parts":[["2017",2]]}}}],"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kern w:val="0"/>
              </w:rPr>
              <w:t>(Baybars et al., 2023; Cornelissen &amp; Piqueras-Fiszman, 2022; Franceković et al., 2021; Grasso et al., 2019; Leung et al., 2023; Lunden et al., 2020; Mancini &amp; Antonioli, 2020; Possidónio et al., 2021; Ryynänen &amp; Toivanen, 2022; Slade, 2018; Verbeke et al., 2015</w:t>
            </w:r>
            <w:r w:rsidR="00876C8D">
              <w:rPr>
                <w:rFonts w:cs="Times New Roman"/>
                <w:kern w:val="0"/>
              </w:rPr>
              <w:t xml:space="preserve">a; Verbeke et al., </w:t>
            </w:r>
            <w:r w:rsidRPr="00D245E1">
              <w:rPr>
                <w:rFonts w:cs="Times New Roman"/>
                <w:kern w:val="0"/>
              </w:rPr>
              <w:t>2015</w:t>
            </w:r>
            <w:r w:rsidR="00876C8D">
              <w:rPr>
                <w:rFonts w:cs="Times New Roman"/>
                <w:kern w:val="0"/>
              </w:rPr>
              <w:t>b</w:t>
            </w:r>
            <w:r w:rsidRPr="00D245E1">
              <w:rPr>
                <w:rFonts w:cs="Times New Roman"/>
                <w:kern w:val="0"/>
              </w:rPr>
              <w:t>; Wilks &amp; Phillips, 2017)</w:t>
            </w:r>
            <w:r w:rsidRPr="00D245E1">
              <w:rPr>
                <w:rFonts w:eastAsia="Times New Roman" w:cs="Times New Roman"/>
                <w:color w:val="000000"/>
                <w:kern w:val="0"/>
                <w14:ligatures w14:val="none"/>
              </w:rPr>
              <w:fldChar w:fldCharType="end"/>
            </w:r>
          </w:p>
        </w:tc>
      </w:tr>
      <w:tr w:rsidR="003C291B" w:rsidRPr="00D245E1" w14:paraId="60270DD1" w14:textId="77777777" w:rsidTr="003C291B">
        <w:trPr>
          <w:trHeight w:val="226"/>
        </w:trPr>
        <w:tc>
          <w:tcPr>
            <w:tcW w:w="1800" w:type="dxa"/>
            <w:shd w:val="clear" w:color="auto" w:fill="auto"/>
            <w:hideMark/>
          </w:tcPr>
          <w:p w14:paraId="456FAF0B"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Framing/ labeling</w:t>
            </w:r>
          </w:p>
        </w:tc>
        <w:tc>
          <w:tcPr>
            <w:tcW w:w="1099" w:type="dxa"/>
            <w:shd w:val="clear" w:color="auto" w:fill="auto"/>
            <w:hideMark/>
          </w:tcPr>
          <w:p w14:paraId="213F8121"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8</w:t>
            </w:r>
          </w:p>
        </w:tc>
        <w:tc>
          <w:tcPr>
            <w:tcW w:w="2766" w:type="dxa"/>
            <w:shd w:val="clear" w:color="auto" w:fill="auto"/>
            <w:hideMark/>
          </w:tcPr>
          <w:p w14:paraId="4F9F8D0B"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 </w:t>
            </w:r>
          </w:p>
        </w:tc>
        <w:tc>
          <w:tcPr>
            <w:tcW w:w="3669" w:type="dxa"/>
          </w:tcPr>
          <w:p w14:paraId="1828613D" w14:textId="77777777"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hjVtTsAv","properties":{"formattedCitation":"(Cornelissen &amp; Piqueras-Fiszman, 2022; Hallman &amp; Hallman II, 2020, 2021; Krings et al., 2022; Mancini &amp; Antonioli, 2020; Possid\\uc0\\u243{}nio et al., 2021; Rolland et al., 2020; Ruzgys &amp; Pickering, 2020)","plainCitation":"(Cornelissen &amp; Piqueras-Fiszman, 2022; Hallman &amp; Hallman II, 2020, 2021; Krings et al., 2022; Mancini &amp; Antonioli, 2020; Possidónio et al., 2021; Rolland et al., 2020; Ruzgys &amp; Pickering, 2020)","noteIndex":0},"citationItems":[{"id":3978,"uris":["http://zotero.org/users/local/JZrnxt32/items/7MXK2574"],"itemData":{"id":3978,"type":"article-journal","abstract":"Cultured meat is still under development but could possibly serve as a meat alternative. As a result, the acceptance and perception of cultured meat have received considerable attention in consumer research. However, only few comparisons to meat or meat alternatives have been made, which makes it unclear how cultured meat compares to these products. This is the first study to directly compare cultured meat to plant-based meat alternatives (PBMA), fish, insects, and conventional meat. Dutch consumers (n=288) evaluated their perception and willingness to consume (WTC) patties made from the five sources listed above. Consumer segmentation based on the WTC ratings was performed, and the resulting clusters were compared in terms of their preferences, perception of cultured meat, and demographic and psychographic variables. To see if naming affected consumers' cultured meat perception, respondents were assigned to one of five naming conditions for cultured meat. The clusters analysis yielded three clusters, two of which showed moderate WTC cultured meat. The first cluster could be characterized as \"meat lovers\". Their WTC was strongest for conventional meat, followed by cultured meat, and tastiness was their main driver of WTC. The second cluster's preference was fish, followed by PBMA, with naturalness, safety, and tastiness being their drivers of WTC. The third cluster's highest WTC was for PBMA, followed by cultured meat. Among their drivers of WTC were healthiness, sustainability, and animal friendliness. Psychographic variables were highly valuable in explaining the clusters. Finally, no effects of naming for cultured meat were observed.","container-title":"Journal of Food Science","DOI":"10.1111/1750-3841.16372","issue":"s1","journalAbbreviation":"Journal of Food Science","note":"publisher-place: Boston\npublisher: Wiley","page":"91-105","title":"Consumers' perception of cultured meat relative to other meat alternatives and meat itself: a segmentation study.","volume":"88","author":[{"family":"Cornelissen","given":"K."},{"family":"Piqueras-Fiszman","given":"B."}],"issued":{"date-parts":[["2022"]]}}},{"id":3069,"uris":["http://zotero.org/users/local/JZrnxt32/items/WTQ4H52N"],"itemData":{"id":3069,"type":"article-journal","abstract":"An important consideration in the commercialization of cell-based meat, poultry, and seafood is what common or usual name to use on package labels to meet U.S. Food and Drug Administration (FDA) regulations. However, naming these products has been the subject of considerable debate. This study used a 3 × 10 between-subjects online experiment involving a quota sample of 3,186 U.S. adult panel participants to test common or usual names using images of realistic packages of three types of seafood that a consumer might encounter in a supermarket. The terms tested were, “cell-based seafood,” “cell-cultured seafood,” “cultivated seafood,” and “cultured seafood” and the phrases, “produced using cellular aquaculture,” “cultivated from the cells of ____,” and “grown directly from the cells of ____,” where the blanks are filled by the name of the seafood product. Five criteria were used for evaluation, including each term's ability to: enable consumers to distinguish cell-based seafood from wild and farmed fish, to signal potential allergenicity, be seen by consumers as an appropriate term to identify the product, not disparage either cell-based or conventional products, and not evoke thoughts, images, or emotions that are inconsistent with the idea that the products are safe, healthy, and nutritious. The results showed that “cell-based seafood” outperforms the other names tested. It enables consumers to recognize that the products are neither wild caught nor farm raised, signals potential allergenicity, is seen as an appropriate name for describing the technology/process, and it performs well with respect to measures of consumer acceptance, particularly in comparison to conventional products. Practical Application Creating consensus around a single common or usual name for cell-based meat, poultry, and seafood products is clearly important both for regulatory reasons and for shaping public perceptions and understanding of the products that are labeled with it. Our findings suggest that “cell-based” is the best common or usual name for seafood products that both meets FDA regulatory requirements and performs well with respect to potential consumer acceptance. Consistent use of this term by industry, advocates, and regulators would help orient consumers to what is likely to be a transformational food technology.","container-title":"Journal of Food Science","DOI":"10.1111/1750-3841.15351","ISSN":"1750-3841","issue":"8","language":"en","note":"_eprint: https://onlinelibrary.wiley.com/doi/pdf/10.1111/1750-3841.15351","page":"2267-2277","source":"Wiley Online Library","title":"An empirical assessment of common or usual names to label cell-based seafood products","volume":"85","author":[{"family":"Hallman","given":"William K."},{"family":"Hallman II","given":"William K."}],"issued":{"date-parts":[["2020"]]}}},{"id":155,"uris":["http://zotero.org/users/local/JZrnxt32/items/XIDJID8B"],"itemData":{"id":155,"type":"article-journal","abstract":"Using an online experiment with a nationally representative sample of 1200 adult American consumers, two “common or usual names,” “Cell-Based Seafood” and “Cell-Cultured Seafood,” were assessed using five criteria. Displayed on packages of frozen Atlantic Salmon, both “Cell-Based” (60.1%) and “Cell-Cultured” (58.9%) enabled participants to differentiate the novel products from “Farm-Raised” and “Wild-Caught” fish and 74% also recognized that those allergic to fish should not consume the product. Thus, both names met key regulatory criteria. Both names were seen as appropriate terms for describing the process for creating the product, meeting the criteria for transparency. There were no significant differences in the perceived safety, naturalness, taste, or nutritiousness of the products bearing the two names. However, participants’ overall impressions associated with “Cell-Based” were rated as more positive than those associated with “Cell-Cultured” (P &lt; 0.001, η2 = 0.010), as were their initial thoughts, images, and feelings (P &lt; 0.001, η2 = 0.008). The participants were also slightly more interested in tasting (P &lt; 0.05, η2 = 0.004) and in purchasing (P &lt; 0.01, η2 = 0.006) “Cell-Based” than “Cell-Cultured” seafood. After learning the meaning of the terms, participants’ overall impressions of “Cell-Based” remained higher than “Cell-Cultured” (P &lt; 0.05, η2 = 0.003) and they remained slightly more interested in tasting (P &lt; 0.05, η2 = 0.004) and in purchasing (P &lt; 0.05, η2 = 0.005) “Cell-Based” than “Cell-Cultured” seafood. Therefore, “Cell-Based Seafood” should be adopted as the best common or usual name for seafood made from the cells of fish. Practical Application Widespread adoption and consistent use of a single “common or usual name” for “Cell-Based” seafood, meat, poultry, and other products by the food industry, regulators, journalists, marketers, environmental, consumer, and animal rights advocates, and other key stakeholders would help shape public perceptions and understanding of this rapidly advancing technology and its products. This study confirms that “Cell-Based Seafood” is the best performing term to label seafood products made from the cells of fish. It meets relevant FDA regulatory requirements and slightly outperforms “Cell-Cultured Seafood” with regard to positive consumer perceptions, interest in tasting, and likelihood of purchasing these novel products.","container-title":"Journal of Food Science","DOI":"10.1111/1750-3841.15860","ISSN":"1750-3841","issue":"9","language":"en","note":"_eprint: https://ift.onlinelibrary.wiley.com/doi/pdf/10.1111/1750-3841.15860","page":"3798-3809","source":"Wiley Online Library","title":"A comparison of cell-based and cell-cultured as appropriate common or usual names to label products made from the cells of fish","volume":"86","author":[{"family":"Hallman","given":"William K."},{"family":"Hallman II","given":"William K."}],"issued":{"date-parts":[["2021"]]}}},{"id":125,"uris":["http://zotero.org/users/local/JZrnxt32/items/PMKVSFQZ"],"itemData":{"id":125,"type":"article-journal","abstract":"Laboratory-grown (or “clean”) meat is structurally similar to traditional meat yet comes with several environmental, health, and ethical benefits compared to regular meat. However, while some people are favorable towards clean meat, others are reluctant to engage with it. We tested whether these marked differences in clean meat acceptance are rooted in pre-test differences in fears of novel food technologies (i.e., food technology neophobia) and valuing the naturalness of food products (i.e., food naturalness importance). In three experiments (total N = 1169), participants evaluated dishes labelled as either clean or regular meat (counter-balancing dish labels across participants). The findings (Experiments 1–3) consistently demonstrated that only omnivores higher (but not lower) in food technology neophobia evaluated clean meat dishes more negatively than regular meat dishes. We found no support for the moderating role of food naturalness importance in the evaluation of clean (vs. regular) meat dishes. Experiment 2 also included dishes labelled as plant-based meat, revealing that vegetarians and vegans evaluated clean meat dishes considerably more negatively than plant-based dishes, an effect exacerbated among those higher in food technology neophobia. Finally, Experiment 3 demonstrated that safety concerns, but not naturalness concerns, partly explained why those higher in food technology neophobia evaluated clean meat dishes as less favorable. Taken together, the findings highlight the role of general concerns about the use of new food technology as a psychological barrier to clean meat acceptance.","container-title":"Food Quality and Preference","DOI":"10.1016/j.foodqual.2021.104409","ISSN":"0950-3293","journalAbbreviation":"Food Quality and Preference","language":"en","page":"104409","source":"ScienceDirect","title":"Food technology neophobia as a psychological barrier to clean meat acceptance","volume":"96","author":[{"family":"Krings","given":"Victoria C."},{"family":"Dhont","given":"Kristof"},{"family":"Hodson","given":"Gordon"}],"issued":{"date-parts":[["2022",3,1]]}}},{"id":251,"uris":["http://zotero.org/users/local/JZrnxt32/items/QNQH9A2H"],"itemData":{"id":251,"type":"article-journal","abstract":"The global meat production system is currently under pressure, particularly for its environmental and animal wellbeing impacts, as well as for the increasing protein demand worldwide. In this regard, cultured meat is currently a hot topic in the industrial, political, and societal arenas, revealing itself as the potential relief for the issues above. However, its high degree of novelty may hamper the extent of consumers’ acceptance. This research assesses for which beliefs concerning intrinsic attributes and positive externalities, the provision of information is a suﬃcient tool for aﬀecting the perception and acceptance of cultured meat on a panel of Italian consumers. Changes in perception and willingness to try, buy, and pay are assessed by measuring the variation before and after the provision of positive information related to the product. The results show that perception is aﬀected by positive information concerning safety and nutritional characteristics, whereas the opposite occurs regarding the product ﬂavor. Furthermore, ﬁndings reveal that, while the willingness to buy increases after providing positive information, the willingness to try does not. Finally, information on intrinsic attributes and positive externalities of the cultured meat would have to be combined with diﬀerent approaches for further enhancement of consumers’ perception and acceptance.","container-title":"Animals","DOI":"10.3390/ani10040656","ISSN":"2076-2615","issue":"4","journalAbbreviation":"Animals","language":"en","page":"656","source":"DOI.org (Crossref)","title":"To What Extent Are Consumers’ Perception and Acceptance of Alternative Meat Production Systems Affected by Information? The Case of Cultured Meat","title-short":"To What Extent Are Consumers’ Perception and Acceptance of Alternative Meat Production Systems Affected by Information?","volume":"10","author":[{"family":"Mancini","given":"Maria Cecilia"},{"family":"Antonioli","given":"Federico"}],"issued":{"date-parts":[["2020",4,10]]}}},{"id":3986,"uris":["http://zotero.org/users/local/JZrnxt32/items/ELLEZFVN"],"itemData":{"id":3986,"type":"article-journal","abstract":"Understanding consumer perceptions of meat alternatives is key to facilitating a shift toward more sustainable food consumption. Importantly, these perceptions may vary according to the characteristics of the consumer (e. g., preferences, motivations), the product (e.g., sensory attributes) and the encounter (e.g., how the meat alternative is presented/framed). Qualitative and quantitative methods were applied to examine consumer perceptions of five proposed alternatives to meat: legumes, tofu, seitan, lab-grown meat, and insects. In Study 1, 138 participants provided free associations with regards to conventional animal proteins (e.g., red/white meat, fish) and the five alternatives. Three profiles of consumers were identified: (1) hedonically motivated meat eaters uninterested in meat substitutes; (2) health-oriented meat eaters open to some meat substitutes; and (3) ethically conscious meat avoiders positively oriented to most meat alternatives. In Study 2, the presentation of the product was experimentally manipulated: 285 participants evaluated the same five meat alternatives along several di­ mensions (e.g., edibility, healthiness), either when framed as an individual product or as part of a larger meal. Overall, most meat alternatives benefited from a meal framing, with the notable exception of legumes, which benefited from an individual framing, and insects which were evaluated quite negatively regardless of framing. The present findings suggest that there is not a single way to frame all meat alternatives that will improve their appeal to all consumers.","container-title":"Appetite","DOI":"10.1016/j.appet.2020.104860","ISSN":"01956663","journalAbbreviation":"Appetite","language":"en","page":"104860","source":"DOI.org (Crossref)","title":"Consumer perceptions of conventional and alternative protein sources: A mixed-methods approach with meal and product framing","title-short":"Consumer perceptions of conventional and alternative protein sources","volume":"156","author":[{"family":"Possidónio","given":"Catarina"},{"family":"Prada","given":"Marília"},{"family":"Graça","given":"João"},{"family":"Piazza","given":"Jared"}],"issued":{"date-parts":[["2021",1]]}}},{"id":3957,"uris":["http://zotero.org/users/local/JZrnxt32/items/Y7YT37YR"],"itemData":{"id":3957,"type":"article-journal","abstract":"Cultured meat, in particular beef, is an emerging food technology potentially challenged by issues of consumer acceptance. To understand drivers of consumer acceptance as well as sensory perception of cultured meat, we investigated the effect of information content on participants' acceptance of cultured meat in a tasting context. Hundred ninety-three citizens from the Netherlands participated, divided across three age and sex-matched groups which each received information on either societal benefits, personal benefits or information on the quality and taste of cultured meat. They filled out a questionnaire and tasted two pieces of hamburger, labeled 'conventional' or 'cultured', although both pieces were in fact conventional. Sensory analysis of both hamburgers was performed. We observed that provision of information and the tasting experience increased acceptance of cultured meat and that information on personal benefits of cultured meat increased acceptance more than information on quality and taste but not than societal benefits of cultured meat. Previous awareness of cultured meat was the best predictor of its acceptance. In contrast to previous studies, sex and social economic status were not associated with different acceptance rates. Surprisingly, 58% of the respondents were willing to pay a premium for cultured meat of, on average, 37% above the price of regular meat. All participants tasted the 'cultured' hamburger and evaluated its taste to be better than the conventional one in spite of the absence of an objective difference. This is the first acceptance study of cultured meat where participants were offered to eat and evaluate meat that was labeled 'cultured'. We conclude that having positive information importantly improves acceptance and willingness to taste and that the specific content of the information is of subordinate importance. Awareness of cultured meat is the best predictor of acceptance.","archive_location":"WOS:000536011400030","container-title":"PLOS ONE","DOI":"10.1371/journal.pone.0231176","issue":"4","journalAbbreviation":"PLOS ONE","title":"The effect of information content on acceptance of cultured meat in a tasting context","volume":"15","author":[{"family":"Rolland","given":"NCM"},{"family":"Markus","given":"CR"},{"family":"Post","given":"MJ"}],"issued":{"date-parts":[["2020"]]}}},{"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kern w:val="0"/>
              </w:rPr>
              <w:t>(Cornelissen &amp; Piqueras-Fiszman, 2022; Hallman &amp; Hallman II, 2020, 2021; Krings et al., 2022; Mancini &amp; Antonioli, 2020; Possidónio et al., 2021; Rolland et al., 2020; Ruzgys &amp; Pickering, 2020)</w:t>
            </w:r>
            <w:r w:rsidRPr="00D245E1">
              <w:rPr>
                <w:rFonts w:eastAsia="Times New Roman" w:cs="Times New Roman"/>
                <w:color w:val="000000"/>
                <w:kern w:val="0"/>
                <w14:ligatures w14:val="none"/>
              </w:rPr>
              <w:fldChar w:fldCharType="end"/>
            </w:r>
          </w:p>
        </w:tc>
      </w:tr>
      <w:tr w:rsidR="003C291B" w:rsidRPr="00D245E1" w14:paraId="20AD9756" w14:textId="77777777" w:rsidTr="003C291B">
        <w:trPr>
          <w:trHeight w:val="454"/>
        </w:trPr>
        <w:tc>
          <w:tcPr>
            <w:tcW w:w="1800" w:type="dxa"/>
            <w:shd w:val="clear" w:color="auto" w:fill="auto"/>
            <w:hideMark/>
          </w:tcPr>
          <w:p w14:paraId="5549EEA8"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Health/ nutrition/ safety</w:t>
            </w:r>
          </w:p>
        </w:tc>
        <w:tc>
          <w:tcPr>
            <w:tcW w:w="1099" w:type="dxa"/>
            <w:shd w:val="clear" w:color="auto" w:fill="auto"/>
            <w:hideMark/>
          </w:tcPr>
          <w:p w14:paraId="39487855"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18</w:t>
            </w:r>
          </w:p>
        </w:tc>
        <w:tc>
          <w:tcPr>
            <w:tcW w:w="2766" w:type="dxa"/>
            <w:shd w:val="clear" w:color="auto" w:fill="auto"/>
            <w:hideMark/>
          </w:tcPr>
          <w:p w14:paraId="4221FB6C"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Need for government regulation</w:t>
            </w:r>
          </w:p>
        </w:tc>
        <w:tc>
          <w:tcPr>
            <w:tcW w:w="3669" w:type="dxa"/>
          </w:tcPr>
          <w:p w14:paraId="0A70B3C7" w14:textId="04C3C642"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7pmuUB4Z","properties":{"formattedCitation":"(Baybars et al., 2023; Francekovi\\uc0\\u263{} et al., 2021; Hallman &amp; Hallman II, 2021; Krings et al., 2022; Leung et al., 2023; Lunden et al., 2020; Lupton &amp; Turner, 2018; Mancini &amp; Antonioli, 2020; Pasitka et al., 2022; Possid\\uc0\\u243{}nio et al., 2021; Rolland et al., 2020; Ruzgys &amp; Pickering, 2020; Ryyn\\uc0\\u228{}nen &amp; Toivanen, 2022; Slade, 2018; Takeda et al., 2023; Verbeke, Marcu, et al., 2015; Vural et al., 2023; Wilks &amp; Phillips, 2017)","plainCitation":"(Baybars et al., 2023; Franceković et al., 2021; Hallman &amp; Hallman II, 2021; Krings et al., 2022; Leung et al., 2023; Lunden et al., 2020; Lupton &amp; Turner, 2018; Mancini &amp; Antonioli, 2020; Pasitka et al., 2022; Possidónio et al., 2021; Rolland et al., 2020; Ruzgys &amp; Pickering, 2020; Ryynänen &amp; Toivanen, 2022; Slade, 2018; Takeda et al., 2023; Verbeke, Marcu, et al., 2015; Vural et al., 2023; Wilks &amp; Phillips, 2017)","noteIndex":0},"citationItems":[{"id":3980,"uris":["http://zotero.org/users/local/JZrnxt32/items/EI8VZW92"],"itemData":{"id":3980,"type":"article-journal","abstract":"High meat consumption places a heavy burden on the environment. This study aimed to highlight the practices of Turkish consumers in consuming red meat and to understand their attitudes toward in vitro meat (IVM). The relationships between red meat consumption rationalization, attitudes toward IVM, and intentions to consume IVM were examined for Turkish consumers. It was found that Turkish consumers' attitudes toward IVM were averse. Even if the respondents considered IVM a viable alternative to conventional meat, they did not consider it ethical, natural, healthy, tasty, or safe. Additionally, Turkish consumers did not evince interest in regular consumption or intention to try IVM. Although various studies have focused on consumers' attitudes toward IVM in developed economies, the current study is the first attempt to understand the phenomenon in the Turkish market as an emerging economy. These results provide important information for researchers and stakeholders in the meat sector, such as manufacturers and processors.","container-title":"Meat Science","DOI":"10.1016/j.meatsci.2023.109191","journalAbbreviation":"Meat Science","note":"publisher-place: Oxford\npublisher: Elsevier Ltd","title":"Can in vitro meat be a viable alternative for Turkish consumers?","volume":"201","author":[{"family":"Baybars","given":"M."},{"family":"Ventura","given":"K."},{"family":"Weinrich","given":"R."}],"issued":{"date-parts":[["2023"]]}}},{"id":3509,"uris":["http://zotero.org/users/local/JZrnxt32/items/29TIIPM5"],"itemData":{"id":3509,"type":"article-journal","abstract":"The meat production industry is one of the leading contributors of greenhouse gas emissions. Cultured meat presents itself as a potential eco- and animal-friendly meat substitute which has the potential to eradicate animal cruelty and reduce both the environmental footprint and the risk of zoonotic illnesses, while delivering a nutrient-dense product. The purpose of this study was to investigate how consumers perceive cultured meat and if the frequency of meat consumption is related to their intention of trying or purchasing cultured meat. Data were collected online in 2020 from Croatia, Greece, and Spain. Among the 2007 respondents, three segments were identiﬁed according to meat consumption and variety, plus an a priori identiﬁed group of “non-meat eaters”. Sixty percent perceived cultured meat as kind to animals, 57% as unnatural, 45% as healthy and environmentally-friendly, 21% as disgusting, and only 16% as tasty. Although 47% of the respondents had not heard of cultured meat before, 47% would taste it and 41% would purchase it for the same price as conventional meat. This indicates that consumers from Croatia, Greece and Spain might be likely to purchase cultured meat if sold at an affordable price.","container-title":"Nutrients","DOI":"10.3390/nu13041284","ISSN":"2072-6643","issue":"4","journalAbbreviation":"Nutrients","language":"en","page":"1284","source":"DOI.org (Crossref)","title":"How Do Consumers Perceive Cultured Meat in Croatia, Greece, and Spain?","volume":"13","author":[{"family":"Franceković","given":"Paula"},{"family":"García-Torralba","given":"Lucía"},{"family":"Sakoulogeorga","given":"Eleni"},{"family":"Vučković","given":"Tea"},{"family":"Perez-Cueto","given":"Federico J. A."}],"issued":{"date-parts":[["2021",4,14]]}}},{"id":155,"uris":["http://zotero.org/users/local/JZrnxt32/items/XIDJID8B"],"itemData":{"id":155,"type":"article-journal","abstract":"Using an online experiment with a nationally representative sample of 1200 adult American consumers, two “common or usual names,” “Cell-Based Seafood” and “Cell-Cultured Seafood,” were assessed using five criteria. Displayed on packages of frozen Atlantic Salmon, both “Cell-Based” (60.1%) and “Cell-Cultured” (58.9%) enabled participants to differentiate the novel products from “Farm-Raised” and “Wild-Caught” fish and 74% also recognized that those allergic to fish should not consume the product. Thus, both names met key regulatory criteria. Both names were seen as appropriate terms for describing the process for creating the product, meeting the criteria for transparency. There were no significant differences in the perceived safety, naturalness, taste, or nutritiousness of the products bearing the two names. However, participants’ overall impressions associated with “Cell-Based” were rated as more positive than those associated with “Cell-Cultured” (P &lt; 0.001, η2 = 0.010), as were their initial thoughts, images, and feelings (P &lt; 0.001, η2 = 0.008). The participants were also slightly more interested in tasting (P &lt; 0.05, η2 = 0.004) and in purchasing (P &lt; 0.01, η2 = 0.006) “Cell-Based” than “Cell-Cultured” seafood. After learning the meaning of the terms, participants’ overall impressions of “Cell-Based” remained higher than “Cell-Cultured” (P &lt; 0.05, η2 = 0.003) and they remained slightly more interested in tasting (P &lt; 0.05, η2 = 0.004) and in purchasing (P &lt; 0.05, η2 = 0.005) “Cell-Based” than “Cell-Cultured” seafood. Therefore, “Cell-Based Seafood” should be adopted as the best common or usual name for seafood made from the cells of fish. Practical Application Widespread adoption and consistent use of a single “common or usual name” for “Cell-Based” seafood, meat, poultry, and other products by the food industry, regulators, journalists, marketers, environmental, consumer, and animal rights advocates, and other key stakeholders would help shape public perceptions and understanding of this rapidly advancing technology and its products. This study confirms that “Cell-Based Seafood” is the best performing term to label seafood products made from the cells of fish. It meets relevant FDA regulatory requirements and slightly outperforms “Cell-Cultured Seafood” with regard to positive consumer perceptions, interest in tasting, and likelihood of purchasing these novel products.","container-title":"Journal of Food Science","DOI":"10.1111/1750-3841.15860","ISSN":"1750-3841","issue":"9","language":"en","note":"_eprint: https://ift.onlinelibrary.wiley.com/doi/pdf/10.1111/1750-3841.15860","page":"3798-3809","source":"Wiley Online Library","title":"A comparison of cell-based and cell-cultured as appropriate common or usual names to label products made from the cells of fish","volume":"86","author":[{"family":"Hallman","given":"William K."},{"family":"Hallman II","given":"William K."}],"issued":{"date-parts":[["2021"]]}}},{"id":125,"uris":["http://zotero.org/users/local/JZrnxt32/items/PMKVSFQZ"],"itemData":{"id":125,"type":"article-journal","abstract":"Laboratory-grown (or “clean”) meat is structurally similar to traditional meat yet comes with several environmental, health, and ethical benefits compared to regular meat. However, while some people are favorable towards clean meat, others are reluctant to engage with it. We tested whether these marked differences in clean meat acceptance are rooted in pre-test differences in fears of novel food technologies (i.e., food technology neophobia) and valuing the naturalness of food products (i.e., food naturalness importance). In three experiments (total N = 1169), participants evaluated dishes labelled as either clean or regular meat (counter-balancing dish labels across participants). The findings (Experiments 1–3) consistently demonstrated that only omnivores higher (but not lower) in food technology neophobia evaluated clean meat dishes more negatively than regular meat dishes. We found no support for the moderating role of food naturalness importance in the evaluation of clean (vs. regular) meat dishes. Experiment 2 also included dishes labelled as plant-based meat, revealing that vegetarians and vegans evaluated clean meat dishes considerably more negatively than plant-based dishes, an effect exacerbated among those higher in food technology neophobia. Finally, Experiment 3 demonstrated that safety concerns, but not naturalness concerns, partly explained why those higher in food technology neophobia evaluated clean meat dishes as less favorable. Taken together, the findings highlight the role of general concerns about the use of new food technology as a psychological barrier to clean meat acceptance.","container-title":"Food Quality and Preference","DOI":"10.1016/j.foodqual.2021.104409","ISSN":"0950-3293","journalAbbreviation":"Food Quality and Preference","language":"en","page":"104409","source":"ScienceDirect","title":"Food technology neophobia as a psychological barrier to clean meat acceptance","volume":"96","author":[{"family":"Krings","given":"Victoria C."},{"family":"Dhont","given":"Kristof"},{"family":"Hodson","given":"Gordon"}],"issued":{"date-parts":[["2022",3,1]]}}},{"id":3751,"uris":["http://zotero.org/users/local/JZrnxt32/items/N7ID7TT7"],"itemData":{"id":3751,"type":"article-journal","abstract":"It is evident that over-consumption of meat can contribute to the emission of hazardous greenhouse gases. One viable way to address such climate impact is to make people become more aware of more sustainable diet op­ tions, such as cultivated meat. However, it is challenging to instigate change in people’s meat-eating habit, and empirical works have been examining the psychological factors that are related to consumers’ willingness to consume cultivated meat. Research has suggested that psychological well-being can play a role in the meaningmaking of food consumption, with higher well-being individuals showing more recognition of other sociocultural benefits of consuming food beyond just fulfilling their sustenance needs. As existing works have yet to under­ stand the link between well-being and consumption of novel foods, the current research set out to fill this gap by examining the relationship between people’s psychological well-being and their willingness to consume culti­ vated meat via different reasons (mediators) for consuming cultivated meat. We recruited a representative sample of 948 adults in Singapore to complete an online survey. The study offered the first evidence that there is a positive relationship between people’s psychological well-being and their willingness to consume cultivated meat. Further, results revealed that their higher willingness can be motivated by the perception that cultivated meat is as healthy and nutritious, as safe as, and has the same sensory quality as real meat, and is beneficial to the society. This investigation adds to the growing literature on consumer acceptance of cultivated meat by showing the novel finding that well-being and receptivity to cultivated meat is positively linked, and such a positive link can be explained by people’s better recognition of the prospective benefits offered by this alternative food.","container-title":"Appetite","DOI":"10.1016/j.appet.2023.106496","ISSN":"01956663","journalAbbreviation":"Appetite","language":"en","page":"106496","source":"DOI.org (Crossref)","title":"Higher well-being individuals are more receptive to cultivated meat: An investigation of their reasoning for consuming cultivated meat","title-short":"Higher well-being individuals are more receptive to cultivated meat","volume":"184","author":[{"family":"Leung","given":"Angela K.-y."},{"family":"Chong","given":"Mark"},{"family":"Fernandez","given":"Tricia Marjorie"},{"family":"Ng","given":"Shu Tian"}],"issued":{"date-parts":[["2023",5]]}}},{"id":3970,"uris":["http://zotero.org/users/local/JZrnxt32/items/BIFFVL6Z"],"itemData":{"id":3970,"type":"article-journal","abstract":"Sustainable strategies that enable development of alternative sustainable novel ingredients for food are needed to ensure adequate resources for food in the future. Determining consumer attitudes and acceptance of novel ingredients is essential for wider usage of products including these ingredients. The purpose of the study was to reveal consumers' perspectives on novel, and partly traditional but marginally utilized, ingredients to be used in regular cooking and their sensory characteristics and nutritional and environmental aspects. Consumer attitudes were obtained with two online consumer surveys. Consumer surveys revealed the most interesting ingredients. Plant-based ingredients are preferred over raw materials of animal or insect origin and these are also perceived as more pleasant. Plants were also regarded as credible, ecological, natural, healthy and nutrient-rich. Finnish consumers are not ready to adopt insects into their diet. Neither synthetic meat nor three-dimensional printed food have potential without further knowledge or experience of consumers. Findings of this research give baseline information on consumer attitudes towards novel ingredients. Further research is needed to investigate the perceived pleasantness when the potential ingredients are tasted.","archive_location":"WOS:000593194800001","container-title":"FOODS","DOI":"10.3390/foods9111669","issue":"11","journalAbbreviation":"FOODS","title":"Sensory and Conceptual Aspects of Ingredients of Sustainable Sources-Finnish Consumers' Opinion","volume":"9","author":[{"family":"Lunden","given":"S"},{"family":"Hopia","given":"A"},{"family":"Forsman","given":"L"},{"family":"Sandell","given":"M"}],"issued":{"date-parts":[["2020"]]}}},{"id":471,"uris":["http://zotero.org/users/local/JZrnxt32/items/EY3HAMZ4"],"itemData":{"id":471,"type":"article-journal","abstract":"3D printing technologies are beginning to be employed to fabricate new food products. One of the more unusual and potentially controversial adoptions of this novel food technology involves the use of laboratory-cultured meat or insect-based ingredients to support ethical consumption, food security, and environmental sustainability initiatives. In this article, we discuss findings from our study involving an online discussion group with Australian participants concerning their attitudes to a novel technology that combined new food processing and presentation devices (the 3D printer) with a range of ingredients. The participants recognized the potential benefits of insect- and cultured-meat-based printed food for society. However, their own priorities for food consumption choices centered more on the qualities of health, taste, and naturalness. We found that overall, few participants articulated interest in or support for consuming or serving 3D-printed food products made from cultured meat or insects. Most expressed their disquiet about the degree of processing cultured meat undergoes. It was considered to be \"unnatural,\" and therefore not fresh, potentially harmful, lacking taste or not nutritious. Most of the participants also expressed antipathy towards the idea of eating printed products containing insects. While such products were considered more \"natural\" and nutritious than cultured meat, the idea of eating insects was predominantly greeted with disgust. As these findings suggest, plans to use 3D printing technologies to render ingredients such as cultured meat and insects more acceptable and appealing to consumers in countries like Australia have major cultural barriers to overcome. © 2018 Taylor &amp; Francis Group, LLC.","archive":"FSTA - Food Science and Technology Abstracts","container-title":"Food &amp; Foodways: History &amp; Culture of Human Nourishment","DOI":"10.1080/07409710.2018.1531213","ISSN":"0740-9710","issue":"4","journalAbbreviation":"Food &amp; Foodways: History &amp; Culture of Human Nourishment","page":"269-289","source":"EBSCOhost","title":"Food of the future? Consumer responses to the idea of 3D-printed meat and insect-based foods.","volume":"26","author":[{"family":"Lupton","given":"D."},{"family":"Turner","given":"B."}],"issued":{"date-parts":[["2018",10]]}}},{"id":251,"uris":["http://zotero.org/users/local/JZrnxt32/items/QNQH9A2H"],"itemData":{"id":251,"type":"article-journal","abstract":"The global meat production system is currently under pressure, particularly for its environmental and animal wellbeing impacts, as well as for the increasing protein demand worldwide. In this regard, cultured meat is currently a hot topic in the industrial, political, and societal arenas, revealing itself as the potential relief for the issues above. However, its high degree of novelty may hamper the extent of consumers’ acceptance. This research assesses for which beliefs concerning intrinsic attributes and positive externalities, the provision of information is a suﬃcient tool for aﬀecting the perception and acceptance of cultured meat on a panel of Italian consumers. Changes in perception and willingness to try, buy, and pay are assessed by measuring the variation before and after the provision of positive information related to the product. The results show that perception is aﬀected by positive information concerning safety and nutritional characteristics, whereas the opposite occurs regarding the product ﬂavor. Furthermore, ﬁndings reveal that, while the willingness to buy increases after providing positive information, the willingness to try does not. Finally, information on intrinsic attributes and positive externalities of the cultured meat would have to be combined with diﬀerent approaches for further enhancement of consumers’ perception and acceptance.","container-title":"Animals","DOI":"10.3390/ani10040656","ISSN":"2076-2615","issue":"4","journalAbbreviation":"Animals","language":"en","page":"656","source":"DOI.org (Crossref)","title":"To What Extent Are Consumers’ Perception and Acceptance of Alternative Meat Production Systems Affected by Information? The Case of Cultured Meat","title-short":"To What Extent Are Consumers’ Perception and Acceptance of Alternative Meat Production Systems Affected by Information?","volume":"10","author":[{"family":"Mancini","given":"Maria Cecilia"},{"family":"Antonioli","given":"Federico"}],"issued":{"date-parts":[["2020",4,10]]}}},{"id":3620,"uris":["http://zotero.org/users/local/JZrnxt32/items/58JFU6FZ"],"itemData":{"id":3620,"type":"article-journal","container-title":"Nature Food","DOI":"10.1038/s43016-022-00658-w","ISSN":"2662-1355","issue":"1","journalAbbreviation":"Nat Food","language":"en","page":"35-50","source":"DOI.org (Crossref)","title":"Spontaneous immortalization of chicken fibroblasts generates stable, high-yield cell lines for serum-free production of cultured meat","volume":"4","author":[{"family":"Pasitka","given":"L."},{"family":"Cohen","given":"M."},{"family":"Ehrlich","given":"A."},{"family":"Gildor","given":"B."},{"family":"Reuveni","given":"E."},{"family":"Ayyash","given":"M."},{"family":"Wissotsky","given":"G."},{"family":"Herscovici","given":"A."},{"family":"Kaminker","given":"R."},{"family":"Niv","given":"A."},{"family":"Bitcover","given":"R."},{"family":"Dadia","given":"O."},{"family":"Rudik","given":"A."},{"family":"Voloschin","given":"A."},{"family":"Shimoni","given":"M."},{"family":"Cinnamon","given":"Y."},{"family":"Nahmias","given":"Y."}],"issued":{"date-parts":[["2022",12,22]]}}},{"id":3986,"uris":["http://zotero.org/users/local/JZrnxt32/items/ELLEZFVN"],"itemData":{"id":3986,"type":"article-journal","abstract":"Understanding consumer perceptions of meat alternatives is key to facilitating a shift toward more sustainable food consumption. Importantly, these perceptions may vary according to the characteristics of the consumer (e. g., preferences, motivations), the product (e.g., sensory attributes) and the encounter (e.g., how the meat alternative is presented/framed). Qualitative and quantitative methods were applied to examine consumer perceptions of five proposed alternatives to meat: legumes, tofu, seitan, lab-grown meat, and insects. In Study 1, 138 participants provided free associations with regards to conventional animal proteins (e.g., red/white meat, fish) and the five alternatives. Three profiles of consumers were identified: (1) hedonically motivated meat eaters uninterested in meat substitutes; (2) health-oriented meat eaters open to some meat substitutes; and (3) ethically conscious meat avoiders positively oriented to most meat alternatives. In Study 2, the presentation of the product was experimentally manipulated: 285 participants evaluated the same five meat alternatives along several di­ mensions (e.g., edibility, healthiness), either when framed as an individual product or as part of a larger meal. Overall, most meat alternatives benefited from a meal framing, with the notable exception of legumes, which benefited from an individual framing, and insects which were evaluated quite negatively regardless of framing. The present findings suggest that there is not a single way to frame all meat alternatives that will improve their appeal to all consumers.","container-title":"Appetite","DOI":"10.1016/j.appet.2020.104860","ISSN":"01956663","journalAbbreviation":"Appetite","language":"en","page":"104860","source":"DOI.org (Crossref)","title":"Consumer perceptions of conventional and alternative protein sources: A mixed-methods approach with meal and product framing","title-short":"Consumer perceptions of conventional and alternative protein sources","volume":"156","author":[{"family":"Possidónio","given":"Catarina"},{"family":"Prada","given":"Marília"},{"family":"Graça","given":"João"},{"family":"Piazza","given":"Jared"}],"issued":{"date-parts":[["2021",1]]}}},{"id":3957,"uris":["http://zotero.org/users/local/JZrnxt32/items/Y7YT37YR"],"itemData":{"id":3957,"type":"article-journal","abstract":"Cultured meat, in particular beef, is an emerging food technology potentially challenged by issues of consumer acceptance. To understand drivers of consumer acceptance as well as sensory perception of cultured meat, we investigated the effect of information content on participants' acceptance of cultured meat in a tasting context. Hundred ninety-three citizens from the Netherlands participated, divided across three age and sex-matched groups which each received information on either societal benefits, personal benefits or information on the quality and taste of cultured meat. They filled out a questionnaire and tasted two pieces of hamburger, labeled 'conventional' or 'cultured', although both pieces were in fact conventional. Sensory analysis of both hamburgers was performed. We observed that provision of information and the tasting experience increased acceptance of cultured meat and that information on personal benefits of cultured meat increased acceptance more than information on quality and taste but not than societal benefits of cultured meat. Previous awareness of cultured meat was the best predictor of its acceptance. In contrast to previous studies, sex and social economic status were not associated with different acceptance rates. Surprisingly, 58% of the respondents were willing to pay a premium for cultured meat of, on average, 37% above the price of regular meat. All participants tasted the 'cultured' hamburger and evaluated its taste to be better than the conventional one in spite of the absence of an objective difference. This is the first acceptance study of cultured meat where participants were offered to eat and evaluate meat that was labeled 'cultured'. We conclude that having positive information importantly improves acceptance and willingness to taste and that the specific content of the information is of subordinate importance. Awareness of cultured meat is the best predictor of acceptance.","archive_location":"WOS:000536011400030","container-title":"PLOS ONE","DOI":"10.1371/journal.pone.0231176","issue":"4","journalAbbreviation":"PLOS ONE","title":"The effect of information content on acceptance of cultured meat in a tasting context","volume":"15","author":[{"family":"Rolland","given":"NCM"},{"family":"Markus","given":"CR"},{"family":"Post","given":"MJ"}],"issued":{"date-parts":[["2020"]]}}},{"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247,"uris":["http://zotero.org/users/local/JZrnxt32/items/HB4LY2U4"],"itemData":{"id":247,"type":"article-journal","abstract":"Narratives of cellular agriculture, or food technologies using cell cultivation to produce agricultural products such as cultured meat, promise sustainable, ethical alternatives as well as solutions to global food challenges. Although cultured meat is unavailable to consumers, people have formed opinions about it on the basis of media coverage. Drawing on studies of the meaning system of food and the media publicity surrounding cultured meat, the aim is to analyze the emerging meanings of cultured meat in Finnish online news comments (n = 662). The comments were examined using qualitative content analysis and the results were utilized to con­ struct an emerging meaning system for cultured meat. The results indicate that this system draws from nine themes and three aggre­ gate categories, based on the following questions: Why is cultured meat necessary (environmental, animal wellbeing and healthiness considerations)? What are the anticipated product characteristics (naturalness, potential risks and sensory qualities)? How is cultured meat expected to influence societies (the role of actors, decisionmaking and inequities caused by cultured meat)? The uncertainties of these issues have led to conflicting interpretations, which pre­ vent the achievement of a shared definition of cultured meat and complicate the establishment of cultured meat as an accepted food.","container-title":"Food, Culture &amp; Society","DOI":"10.1080/15528014.2022.2027688","ISSN":"1552-8014, 1751-7443","journalAbbreviation":"Food, Culture &amp; Society","language":"en","page":"1-30","source":"DOI.org (Crossref)","title":"Hocus-pocus tricks and moral progressions: the emerging meanings of cultured meat in online news comments","title-short":"Hocus-pocus tricks and moral progressions","author":[{"family":"Ryynänen","given":"Toni"},{"family":"Toivanen","given":"Anni"}],"issued":{"date-parts":[["2022",1,26]]}}},{"id":2999,"uris":["http://zotero.org/users/local/JZrnxt32/items/XUEGAV9V"],"itemData":{"id":2999,"type":"article-journal","abstract":"In a hypothetical choice experiment consumers were given the option of purchasing burgers that were made from beef, plant-based protein, or cultured meat. Willingness to purchase plant-based and cultured meat burgers is linked to age, sex, views of other food technologies, and attitudes towards the environment and agriculture. Although consumers were told that all burgers tasted the same, there was a marked preference for beef burgers. A mixed-logit model predicts that, if prices were equal, 65% of consumers would purchase the beef burger, 21% would purchase the plant-based burger, 11% would purchase the cultured meat burger, and 4% would make no purchase. Preferences for plant-based and cultured meat burgers are found to be highly, but not perfectly, correlated. (C) 2018 Elsevier Ltd. All rights reserved.","archive_location":"WOS:000430777900046","container-title":"APPETITE","DOI":"10.1016/j.appet.2018.02.030","journalAbbreviation":"APPETITE","page":"428-437","title":"If you build it, will they eat it? Consumer preferences for plant-based and cultured meat burgers","volume":"125","author":[{"family":"Slade","given":"P"}],"issued":{"date-parts":[["2018"]]}}},{"id":3808,"uris":["http://zotero.org/users/local/JZrnxt32/items/NC7HKZ92"],"itemData":{"id":3808,"type":"article-journal","abstract":"Alternative proteins (or alternative meats) have attracted much recent attention from the food sector and the public. Although many studies have investigated public attitudes toward alternative proteins in Western coun­ tries, there have been few such surveys in Japan. Additionally, relatively few analyses have compared between ones of different alternative proteins. Therefore, this study aimed to investigate Japanese attitudes toward the alternative proteins of insects, plant-based meat, cultured meat, milk alternatives, and microalgae. We conducted an online questionnaire survey (N = 5,000) with respondents from all over Japan. Results showed that social acceptance of plant-based meat was the highest (70.2%), followed by microalgae (57.8%) and milk alternatives (50.8%) and social acceptance of insect protein was the lowest (19.5%), followed by cultured meat (40.9%). Our comparative analysis of image associations showed that insect protein had a distinctly negative image among the alternative proteins. Further, our survey found that the level of scientific interest was the critical common factor in determining the attitudes toward these foods. Daily consumption of foods, age and gender affected the atti­ tudes toward various alternative proteins. More than 40.0% of participants wanted labeling regulation for all alternative proteins by the government, in a relatively similar pattern among different types of alternative proteins. Our results would contribute to understanding public attitudes toward alternative proteins, which is helpful in practicing science communication for the meat industry, food sectors, and policymakers.","container-title":"Food Quality and Preference","DOI":"10.1016/j.foodqual.2022.104787","ISSN":"09503293","journalAbbreviation":"Food Quality and Preference","language":"en","page":"104787","source":"DOI.org (Crossref)","title":"Comparison of public attitudes toward five alternative proteins in Japan","volume":"105","author":[{"family":"Takeda","given":"Kohei F."},{"family":"Yazawa","given":"Ayaka"},{"family":"Yamaguchi","given":"Yube"},{"family":"Koizumi","given":"Nozomu"},{"family":"Shineha","given":"Ryuma"}],"issued":{"date-parts":[["2023",1]]}}},{"id":4059,"uris":["http://zotero.org/users/local/JZrnxt32/items/TCRNY4WC"],"itemData":{"id":4059,"type":"article-journal","abstract":"Cultured meat has evolved from an idea and concept into a reality with the August 2013 cultured hamburger tasting in London. Still, how consumers conceive cultured meat is largely an open question. This study addresses consumers' reactions and attitude formation towards cultured meat through analyzing focus group discussions and online deliberations with 179 meat consumers from Belgium, Portugal and the United Kingdom. Initial reactions when learning about cultured meat were underpinned by feelings of disgust and considerations of unnaturalness. Consumers saw few direct personal beneﬁts but they were more open to perceiving global societal beneﬁts relating to the environment and global food security. Both personal and societal risks were framed in terms of uncertainties about safety and health, and possible adverse societal consequences dealing with loss of farming and eating traditions and rural livelihoods. Further reﬂection pertained to skepticism about ‘the inevitable’ scientiﬁc progress, concern about risk governance and control, and need for regulation and proper labeling.","container-title":"Meat Science","DOI":"10.1016/j.meatsci.2014.11.013","ISSN":"03091740","journalAbbreviation":"Meat Science","language":"en","page":"49-58","source":"DOI.org (Crossref)","title":"‘Would you eat cultured meat?’: Consumers' reactions and attitude formation in Belgium, Portugal and the United Kingdom","title-short":"‘Would you eat cultured meat?","volume":"102","author":[{"family":"Verbeke","given":"Wim"},{"family":"Marcu","given":"Afrodita"},{"family":"Rutsaert","given":"Pieter"},{"family":"Gaspar","given":"Rui"},{"family":"Seibt","given":"Beate"},{"family":"Fletcher","given":"Dave"},{"family":"Barnett","given":"Julie"}],"issued":{"date-parts":[["2015",4]]}}},{"id":3810,"uris":["http://zotero.org/users/local/JZrnxt32/items/JG3WHHNN"],"itemData":{"id":3810,"type":"article-journal","abstract":"The livestock sector has environmental, health, and animal welfare impacts. This UK-based, quantitative study aimed to elucidate consumers’ valuation of alternatives to conventional meat products. In an online study, 151 meat eaters and 44 non-meat eaters were shown pictures of meat, dairy, and bakery products, including beef burger, cheese sandwich and blueberry muffin. Each product was evaluated with three different labels (e.g., ‘conventional’, ‘plant-based’ and ‘cultured’ for beef burger). Participants rated expected taste pleasantness, fullness, satisfaction, healthiness, disgust and willingness-to-pay for each product/label combination. The results obtained demonstrate that alternatives to conventional meat products overall are acceptable to both meat and non-meat eaters. Although meat eaters’ expected plant-based meat alternatives to be less satisfying, due to lower expected taste pleasantness and fillingness (Cohen’s d = 0.14 to 0.63), they perceived the plant-based alterna­ tives to be more healthy (d ≥ 1.18). Cultured meat products were perceived by meat eaters to be equally or more healthy, but more disgusting (d ≥ 0.41), than conventional meat products. These results suggest there is an opportunity to promote (motivate) acceptance of alternatives to conventional meat products based on their perceived healthiness, to at least partly balance reduced expected taste pleasantness and other negative attributes (i.e., barriers).","container-title":"Appetite","DOI":"10.1016/j.appet.2022.106394","ISSN":"01956663","journalAbbreviation":"Appetite","language":"en","page":"106394","source":"DOI.org (Crossref)","title":"Consumers’ attitudes towards alternatives to conventional meat products: Expectations about taste and satisfaction, and the role of disgust","title-short":"Consumers’ attitudes towards alternatives to conventional meat products","volume":"181","author":[{"family":"Vural","given":"Yeliz"},{"family":"Ferriday","given":"Danielle"},{"family":"Rogers","given":"Peter J."}],"issued":{"date-parts":[["2023",2]]}}},{"id":335,"uris":["http://zotero.org/users/local/JZrnxt32/items/YBDR3H7H"],"itemData":{"id":335,"type":"article-journal","abstract":"Positivity towards meat consumption remains strong, despite evidence of negative environmental and ethical outcomes. Although awareness of these repercussions is rising, there is still public resistance to removing meat from our diets. One potential method to alleviate these effects is to produce in vitro meat: meat grown in a laboratory that does not carry the same environmental or ethical concerns. However, there is limited research examining public attitudes towards in vitro meat, thus we know little about the capacity for it be accepted by consumers. This study aimed to examine perceptions of in vitro meat and identify potential barriers that might prevent engagement. Through conducting an online survey with US participants, we identified that although most respondents were willing to try in vitro meat, only one third were definitely or probably willing to eat in vitro meat regularly or as a replacement for farmed meat. Men were more receptive to it than women, as were politically liberal respondents compared with conservative ones. Vegetarians and vegans were more likely to perceive benefits compared to farmed meat, but they were less likely to want to try it than meat eaters. The main concerns were an anticipated high price, limited taste and appeal and a concern that the product was unnatural. It is concluded that people in the USA are likely to try in vitro meat, but few believed that it would replace farmed meat in their diet.","archive":"FSTA - Food Science and Technology Abstracts","container-title":"PLoS ONE","DOI":"10.1371/journal.pone.0171904","ISSN":"1932-6203","issue":"2","journalAbbreviation":"PLoS ONE","page":"14","source":"EBSCOhost","title":"Attitudes to in vitro meat: a survey of potential consumers in the United States.","volume":"12","author":[{"family":"Wilks","given":"M."},{"family":"Phillips","given":"C. J. C."}],"issued":{"date-parts":[["2017",2]]}}}],"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kern w:val="0"/>
              </w:rPr>
              <w:t>(Baybars et al., 2023; Franceković et al., 2021; Hallman &amp; Hallman II, 2021; Krings et al., 2022; Leung et al., 2023; Lunden et al., 2020; Lupton &amp; Turner, 2018; Mancini &amp; Antonioli, 2020; Pasitka et al., 2022; Possidónio et al., 2021; Rolland et al., 2020; Ruzgys &amp; Pickering, 2020; Ryynänen &amp; Toivanen, 2022; Slade, 2018; Takeda et al., 2023; Verbeke et al., 2015</w:t>
            </w:r>
            <w:r w:rsidR="00876C8D">
              <w:rPr>
                <w:rFonts w:cs="Times New Roman"/>
                <w:kern w:val="0"/>
              </w:rPr>
              <w:t>a</w:t>
            </w:r>
            <w:r w:rsidRPr="00D245E1">
              <w:rPr>
                <w:rFonts w:cs="Times New Roman"/>
                <w:kern w:val="0"/>
              </w:rPr>
              <w:t>; Vural et al., 2023; Wilks &amp; Phillips, 2017)</w:t>
            </w:r>
            <w:r w:rsidRPr="00D245E1">
              <w:rPr>
                <w:rFonts w:eastAsia="Times New Roman" w:cs="Times New Roman"/>
                <w:color w:val="000000"/>
                <w:kern w:val="0"/>
                <w14:ligatures w14:val="none"/>
              </w:rPr>
              <w:fldChar w:fldCharType="end"/>
            </w:r>
          </w:p>
        </w:tc>
      </w:tr>
      <w:tr w:rsidR="003C291B" w:rsidRPr="00D245E1" w14:paraId="209E15D1" w14:textId="77777777" w:rsidTr="003C291B">
        <w:trPr>
          <w:trHeight w:val="682"/>
        </w:trPr>
        <w:tc>
          <w:tcPr>
            <w:tcW w:w="1800" w:type="dxa"/>
            <w:shd w:val="clear" w:color="auto" w:fill="auto"/>
            <w:hideMark/>
          </w:tcPr>
          <w:p w14:paraId="3E938101"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 xml:space="preserve">Psychology (food neophobia, </w:t>
            </w:r>
            <w:r w:rsidRPr="00734456">
              <w:rPr>
                <w:rFonts w:eastAsia="Times New Roman" w:cs="Times New Roman"/>
                <w:color w:val="000000"/>
                <w:kern w:val="0"/>
                <w:szCs w:val="24"/>
                <w14:ligatures w14:val="none"/>
              </w:rPr>
              <w:lastRenderedPageBreak/>
              <w:t>disgust, belief in technology/ attitude)</w:t>
            </w:r>
          </w:p>
        </w:tc>
        <w:tc>
          <w:tcPr>
            <w:tcW w:w="1099" w:type="dxa"/>
            <w:shd w:val="clear" w:color="auto" w:fill="auto"/>
            <w:hideMark/>
          </w:tcPr>
          <w:p w14:paraId="22F2100A"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lastRenderedPageBreak/>
              <w:t>1</w:t>
            </w:r>
            <w:r>
              <w:rPr>
                <w:rFonts w:eastAsia="Times New Roman" w:cs="Times New Roman"/>
                <w:color w:val="000000"/>
                <w:kern w:val="0"/>
                <w:szCs w:val="24"/>
                <w14:ligatures w14:val="none"/>
              </w:rPr>
              <w:t>0</w:t>
            </w:r>
          </w:p>
        </w:tc>
        <w:tc>
          <w:tcPr>
            <w:tcW w:w="2766" w:type="dxa"/>
            <w:shd w:val="clear" w:color="auto" w:fill="auto"/>
            <w:hideMark/>
          </w:tcPr>
          <w:p w14:paraId="24A0CD32"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 xml:space="preserve">Credible; attitude; </w:t>
            </w:r>
            <w:proofErr w:type="spellStart"/>
            <w:r w:rsidRPr="00734456">
              <w:rPr>
                <w:rFonts w:eastAsia="Times New Roman" w:cs="Times New Roman"/>
                <w:color w:val="000000"/>
                <w:kern w:val="0"/>
                <w:szCs w:val="24"/>
                <w14:ligatures w14:val="none"/>
              </w:rPr>
              <w:t>ethichality</w:t>
            </w:r>
            <w:proofErr w:type="spellEnd"/>
            <w:r w:rsidRPr="00734456">
              <w:rPr>
                <w:rFonts w:eastAsia="Times New Roman" w:cs="Times New Roman"/>
                <w:color w:val="000000"/>
                <w:kern w:val="0"/>
                <w:szCs w:val="24"/>
                <w14:ligatures w14:val="none"/>
              </w:rPr>
              <w:t>; social norm</w:t>
            </w:r>
          </w:p>
        </w:tc>
        <w:tc>
          <w:tcPr>
            <w:tcW w:w="3669" w:type="dxa"/>
          </w:tcPr>
          <w:p w14:paraId="5DBFC2B9" w14:textId="1A5CF67C"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PAUUCMST","properties":{"formattedCitation":"(Baybars et al., 2023; Cornelissen &amp; Piqueras-Fiszman, 2022; Grasso et al., 2019; Leung et al., 2023; Lunden et al., 2020; Rolland et al., 2020; Ruzgys &amp; Pickering, 2020; Takeda et al., 2023; Verbeke, Marcu, et al., 2015; Vural et al., 2023)","plainCitation":"(Baybars et al., 2023; Cornelissen &amp; Piqueras-Fiszman, 2022; Grasso et al., 2019; Leung et al., 2023; Lunden et al., 2020; Rolland et al., 2020; Ruzgys &amp; Pickering, 2020; Takeda et al., 2023; Verbeke, Marcu, et al., 2015; Vural et al., 2023)","noteIndex":0},"citationItems":[{"id":3980,"uris":["http://zotero.org/users/local/JZrnxt32/items/EI8VZW92"],"itemData":{"id":3980,"type":"article-journal","abstract":"High meat consumption places a heavy burden on the environment. This study aimed to highlight the practices of Turkish consumers in consuming red meat and to understand their attitudes toward in vitro meat (IVM). The relationships between red meat consumption rationalization, attitudes toward IVM, and intentions to consume IVM were examined for Turkish consumers. It was found that Turkish consumers' attitudes toward IVM were averse. Even if the respondents considered IVM a viable alternative to conventional meat, they did not consider it ethical, natural, healthy, tasty, or safe. Additionally, Turkish consumers did not evince interest in regular consumption or intention to try IVM. Although various studies have focused on consumers' attitudes toward IVM in developed economies, the current study is the first attempt to understand the phenomenon in the Turkish market as an emerging economy. These results provide important information for researchers and stakeholders in the meat sector, such as manufacturers and processors.","container-title":"Meat Science","DOI":"10.1016/j.meatsci.2023.109191","journalAbbreviation":"Meat Science","note":"publisher-place: Oxford\npublisher: Elsevier Ltd","title":"Can in vitro meat be a viable alternative for Turkish consumers?","volume":"201","author":[{"family":"Baybars","given":"M."},{"family":"Ventura","given":"K."},{"family":"Weinrich","given":"R."}],"issued":{"date-parts":[["2023"]]}}},{"id":3978,"uris":["http://zotero.org/users/local/JZrnxt32/items/7MXK2574"],"itemData":{"id":3978,"type":"article-journal","abstract":"Cultured meat is still under development but could possibly serve as a meat alternative. As a result, the acceptance and perception of cultured meat have received considerable attention in consumer research. However, only few comparisons to meat or meat alternatives have been made, which makes it unclear how cultured meat compares to these products. This is the first study to directly compare cultured meat to plant-based meat alternatives (PBMA), fish, insects, and conventional meat. Dutch consumers (n=288) evaluated their perception and willingness to consume (WTC) patties made from the five sources listed above. Consumer segmentation based on the WTC ratings was performed, and the resulting clusters were compared in terms of their preferences, perception of cultured meat, and demographic and psychographic variables. To see if naming affected consumers' cultured meat perception, respondents were assigned to one of five naming conditions for cultured meat. The clusters analysis yielded three clusters, two of which showed moderate WTC cultured meat. The first cluster could be characterized as \"meat lovers\". Their WTC was strongest for conventional meat, followed by cultured meat, and tastiness was their main driver of WTC. The second cluster's preference was fish, followed by PBMA, with naturalness, safety, and tastiness being their drivers of WTC. The third cluster's highest WTC was for PBMA, followed by cultured meat. Among their drivers of WTC were healthiness, sustainability, and animal friendliness. Psychographic variables were highly valuable in explaining the clusters. Finally, no effects of naming for cultured meat were observed.","container-title":"Journal of Food Science","DOI":"10.1111/1750-3841.16372","issue":"s1","journalAbbreviation":"Journal of Food Science","note":"publisher-place: Boston\npublisher: Wiley","page":"91-105","title":"Consumers' perception of cultured meat relative to other meat alternatives and meat itself: a segmentation study.","volume":"88","author":[{"family":"Cornelissen","given":"K."},{"family":"Piqueras-Fiszman","given":"B."}],"issued":{"date-parts":[["2022"]]}}},{"id":4115,"uris":["http://zotero.org/users/local/JZrnxt32/items/PNFBJSAD"],"itemData":{"id":4115,"type":"article-journal","abstract":"Protein-energy malnutrition (PEM) is a growing concern on account of an aging population and its negative health consequences. While dietary protein plays a key role in the prevention of PEM, it also plays a pivotal role in the environmental impact of the human diet. In search for sustainable dietary strategies to increase protein intake in older adults, this study investigated the readiness of older adults to accept the consumption of the following alternative, more sustainable protein sources: plant-based protein, insects, single-cell protein, and in vitro meat. Using ordinal logistic regression modeling, the associations of diﬀerent food-related attitudes and behavior and sociodemographics with older adults’ acceptance to consume such protein sources were assessed. Results were obtained through a consumer survey among 1825 community-dwelling older adults aged 65 years or above in ﬁve EU countries (United Kingdom, the Netherlands, Poland, Spain, and Finland). Dairy-based protein was generally the most accepted protein source in food products (75% of the respondents found its consumption acceptable or very acceptable). Plant-based protein was the most accepted alternative, more sustainable protein source (58%) followed by single-cell protein (20%), insect-based protein (9%), and in vitro meat-based protein (6%). We found that food fussiness is a barrier to acceptance, whereas green eating behavior and higher educational attainment are facilitators to older adults’ acceptance to eat protein from alternative, more sustainable sources. Health, sensory appeal, and price as food choice motives, as well as gender and country of residence were found to inﬂuence acceptance, although not consistently across all the protein sources. Findings suggest that there is a window of opportunity to increase older adults’ acceptance of alternative, more sustainable protein sources and in turn increase protein intake in an environmentally sustainable way in EU older adults.","container-title":"Nutrients","DOI":"10.3390/nu11081904","ISSN":"2072-6643","issue":"8","journalAbbreviation":"Nutrients","language":"en","page":"1904","source":"DOI.org (Crossref)","title":"Older Consumers’ Readiness to Accept Alternative, More Sustainable Protein Sources in the European Union","volume":"11","author":[{"family":"Grasso","given":"Alessandra C."},{"family":"Hung","given":"Yung"},{"family":"Olthof","given":"Margreet R."},{"family":"Verbeke","given":"Wim"},{"family":"Brouwer","given":"Ingeborg A."}],"issued":{"date-parts":[["2019",8,15]]}}},{"id":3751,"uris":["http://zotero.org/users/local/JZrnxt32/items/N7ID7TT7"],"itemData":{"id":3751,"type":"article-journal","abstract":"It is evident that over-consumption of meat can contribute to the emission of hazardous greenhouse gases. One viable way to address such climate impact is to make people become more aware of more sustainable diet op­ tions, such as cultivated meat. However, it is challenging to instigate change in people’s meat-eating habit, and empirical works have been examining the psychological factors that are related to consumers’ willingness to consume cultivated meat. Research has suggested that psychological well-being can play a role in the meaningmaking of food consumption, with higher well-being individuals showing more recognition of other sociocultural benefits of consuming food beyond just fulfilling their sustenance needs. As existing works have yet to under­ stand the link between well-being and consumption of novel foods, the current research set out to fill this gap by examining the relationship between people’s psychological well-being and their willingness to consume culti­ vated meat via different reasons (mediators) for consuming cultivated meat. We recruited a representative sample of 948 adults in Singapore to complete an online survey. The study offered the first evidence that there is a positive relationship between people’s psychological well-being and their willingness to consume cultivated meat. Further, results revealed that their higher willingness can be motivated by the perception that cultivated meat is as healthy and nutritious, as safe as, and has the same sensory quality as real meat, and is beneficial to the society. This investigation adds to the growing literature on consumer acceptance of cultivated meat by showing the novel finding that well-being and receptivity to cultivated meat is positively linked, and such a positive link can be explained by people’s better recognition of the prospective benefits offered by this alternative food.","container-title":"Appetite","DOI":"10.1016/j.appet.2023.106496","ISSN":"01956663","journalAbbreviation":"Appetite","language":"en","page":"106496","source":"DOI.org (Crossref)","title":"Higher well-being individuals are more receptive to cultivated meat: An investigation of their reasoning for consuming cultivated meat","title-short":"Higher well-being individuals are more receptive to cultivated meat","volume":"184","author":[{"family":"Leung","given":"Angela K.-y."},{"family":"Chong","given":"Mark"},{"family":"Fernandez","given":"Tricia Marjorie"},{"family":"Ng","given":"Shu Tian"}],"issued":{"date-parts":[["2023",5]]}}},{"id":3970,"uris":["http://zotero.org/users/local/JZrnxt32/items/BIFFVL6Z"],"itemData":{"id":3970,"type":"article-journal","abstract":"Sustainable strategies that enable development of alternative sustainable novel ingredients for food are needed to ensure adequate resources for food in the future. Determining consumer attitudes and acceptance of novel ingredients is essential for wider usage of products including these ingredients. The purpose of the study was to reveal consumers' perspectives on novel, and partly traditional but marginally utilized, ingredients to be used in regular cooking and their sensory characteristics and nutritional and environmental aspects. Consumer attitudes were obtained with two online consumer surveys. Consumer surveys revealed the most interesting ingredients. Plant-based ingredients are preferred over raw materials of animal or insect origin and these are also perceived as more pleasant. Plants were also regarded as credible, ecological, natural, healthy and nutrient-rich. Finnish consumers are not ready to adopt insects into their diet. Neither synthetic meat nor three-dimensional printed food have potential without further knowledge or experience of consumers. Findings of this research give baseline information on consumer attitudes towards novel ingredients. Further research is needed to investigate the perceived pleasantness when the potential ingredients are tasted.","archive_location":"WOS:000593194800001","container-title":"FOODS","DOI":"10.3390/foods9111669","issue":"11","journalAbbreviation":"FOODS","title":"Sensory and Conceptual Aspects of Ingredients of Sustainable Sources-Finnish Consumers' Opinion","volume":"9","author":[{"family":"Lunden","given":"S"},{"family":"Hopia","given":"A"},{"family":"Forsman","given":"L"},{"family":"Sandell","given":"M"}],"issued":{"date-parts":[["2020"]]}}},{"id":3957,"uris":["http://zotero.org/users/local/JZrnxt32/items/Y7YT37YR"],"itemData":{"id":3957,"type":"article-journal","abstract":"Cultured meat, in particular beef, is an emerging food technology potentially challenged by issues of consumer acceptance. To understand drivers of consumer acceptance as well as sensory perception of cultured meat, we investigated the effect of information content on participants' acceptance of cultured meat in a tasting context. Hundred ninety-three citizens from the Netherlands participated, divided across three age and sex-matched groups which each received information on either societal benefits, personal benefits or information on the quality and taste of cultured meat. They filled out a questionnaire and tasted two pieces of hamburger, labeled 'conventional' or 'cultured', although both pieces were in fact conventional. Sensory analysis of both hamburgers was performed. We observed that provision of information and the tasting experience increased acceptance of cultured meat and that information on personal benefits of cultured meat increased acceptance more than information on quality and taste but not than societal benefits of cultured meat. Previous awareness of cultured meat was the best predictor of its acceptance. In contrast to previous studies, sex and social economic status were not associated with different acceptance rates. Surprisingly, 58% of the respondents were willing to pay a premium for cultured meat of, on average, 37% above the price of regular meat. All participants tasted the 'cultured' hamburger and evaluated its taste to be better than the conventional one in spite of the absence of an objective difference. This is the first acceptance study of cultured meat where participants were offered to eat and evaluate meat that was labeled 'cultured'. We conclude that having positive information importantly improves acceptance and willingness to taste and that the specific content of the information is of subordinate importance. Awareness of cultured meat is the best predictor of acceptance.","archive_location":"WOS:000536011400030","container-title":"PLOS ONE","DOI":"10.1371/journal.pone.0231176","issue":"4","journalAbbreviation":"PLOS ONE","title":"The effect of information content on acceptance of cultured meat in a tasting context","volume":"15","author":[{"family":"Rolland","given":"NCM"},{"family":"Markus","given":"CR"},{"family":"Post","given":"MJ"}],"issued":{"date-parts":[["2020"]]}}},{"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3808,"uris":["http://zotero.org/users/local/JZrnxt32/items/NC7HKZ92"],"itemData":{"id":3808,"type":"article-journal","abstract":"Alternative proteins (or alternative meats) have attracted much recent attention from the food sector and the public. Although many studies have investigated public attitudes toward alternative proteins in Western coun­ tries, there have been few such surveys in Japan. Additionally, relatively few analyses have compared between ones of different alternative proteins. Therefore, this study aimed to investigate Japanese attitudes toward the alternative proteins of insects, plant-based meat, cultured meat, milk alternatives, and microalgae. We conducted an online questionnaire survey (N = 5,000) with respondents from all over Japan. Results showed that social acceptance of plant-based meat was the highest (70.2%), followed by microalgae (57.8%) and milk alternatives (50.8%) and social acceptance of insect protein was the lowest (19.5%), followed by cultured meat (40.9%). Our comparative analysis of image associations showed that insect protein had a distinctly negative image among the alternative proteins. Further, our survey found that the level of scientific interest was the critical common factor in determining the attitudes toward these foods. Daily consumption of foods, age and gender affected the atti­ tudes toward various alternative proteins. More than 40.0% of participants wanted labeling regulation for all alternative proteins by the government, in a relatively similar pattern among different types of alternative proteins. Our results would contribute to understanding public attitudes toward alternative proteins, which is helpful in practicing science communication for the meat industry, food sectors, and policymakers.","container-title":"Food Quality and Preference","DOI":"10.1016/j.foodqual.2022.104787","ISSN":"09503293","journalAbbreviation":"Food Quality and Preference","language":"en","page":"104787","source":"DOI.org (Crossref)","title":"Comparison of public attitudes toward five alternative proteins in Japan","volume":"105","author":[{"family":"Takeda","given":"Kohei F."},{"family":"Yazawa","given":"Ayaka"},{"family":"Yamaguchi","given":"Yube"},{"family":"Koizumi","given":"Nozomu"},{"family":"Shineha","given":"Ryuma"}],"issued":{"date-parts":[["2023",1]]}}},{"id":4059,"uris":["http://zotero.org/users/local/JZrnxt32/items/TCRNY4WC"],"itemData":{"id":4059,"type":"article-journal","abstract":"Cultured meat has evolved from an idea and concept into a reality with the August 2013 cultured hamburger tasting in London. Still, how consumers conceive cultured meat is largely an open question. This study addresses consumers' reactions and attitude formation towards cultured meat through analyzing focus group discussions and online deliberations with 179 meat consumers from Belgium, Portugal and the United Kingdom. Initial reactions when learning about cultured meat were underpinned by feelings of disgust and considerations of unnaturalness. Consumers saw few direct personal beneﬁts but they were more open to perceiving global societal beneﬁts relating to the environment and global food security. Both personal and societal risks were framed in terms of uncertainties about safety and health, and possible adverse societal consequences dealing with loss of farming and eating traditions and rural livelihoods. Further reﬂection pertained to skepticism about ‘the inevitable’ scientiﬁc progress, concern about risk governance and control, and need for regulation and proper labeling.","container-title":"Meat Science","DOI":"10.1016/j.meatsci.2014.11.013","ISSN":"03091740","journalAbbreviation":"Meat Science","language":"en","page":"49-58","source":"DOI.org (Crossref)","title":"‘Would you eat cultured meat?’: Consumers' reactions and attitude formation in Belgium, Portugal and the United Kingdom","title-short":"‘Would you eat cultured meat?","volume":"102","author":[{"family":"Verbeke","given":"Wim"},{"family":"Marcu","given":"Afrodita"},{"family":"Rutsaert","given":"Pieter"},{"family":"Gaspar","given":"Rui"},{"family":"Seibt","given":"Beate"},{"family":"Fletcher","given":"Dave"},{"family":"Barnett","given":"Julie"}],"issued":{"date-parts":[["2015",4]]}}},{"id":3810,"uris":["http://zotero.org/users/local/JZrnxt32/items/JG3WHHNN"],"itemData":{"id":3810,"type":"article-journal","abstract":"The livestock sector has environmental, health, and animal welfare impacts. This UK-based, quantitative study aimed to elucidate consumers’ valuation of alternatives to conventional meat products. In an online study, 151 meat eaters and 44 non-meat eaters were shown pictures of meat, dairy, and bakery products, including beef burger, cheese sandwich and blueberry muffin. Each product was evaluated with three different labels (e.g., ‘conventional’, ‘plant-based’ and ‘cultured’ for beef burger). Participants rated expected taste pleasantness, fullness, satisfaction, healthiness, disgust and willingness-to-pay for each product/label combination. The results obtained demonstrate that alternatives to conventional meat products overall are acceptable to both meat and non-meat eaters. Although meat eaters’ expected plant-based meat alternatives to be less satisfying, due to lower expected taste pleasantness and fillingness (Cohen’s d = 0.14 to 0.63), they perceived the plant-based alterna­ tives to be more healthy (d ≥ 1.18). Cultured meat products were perceived by meat eaters to be equally or more healthy, but more disgusting (d ≥ 0.41), than conventional meat products. These results suggest there is an opportunity to promote (motivate) acceptance of alternatives to conventional meat products based on their perceived healthiness, to at least partly balance reduced expected taste pleasantness and other negative attributes (i.e., barriers).","container-title":"Appetite","DOI":"10.1016/j.appet.2022.106394","ISSN":"01956663","journalAbbreviation":"Appetite","language":"en","page":"106394","source":"DOI.org (Crossref)","title":"Consumers’ attitudes towards alternatives to conventional meat products: Expectations about taste and satisfaction, and the role of disgust","title-short":"Consumers’ attitudes towards alternatives to conventional meat products","volume":"181","author":[{"family":"Vural","given":"Yeliz"},{"family":"Ferriday","given":"Danielle"},{"family":"Rogers","given":"Peter J."}],"issued":{"date-parts":[["2023",2]]}}}],"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rPr>
              <w:t xml:space="preserve">(Baybars et al., 2023; Cornelissen &amp; Piqueras-Fiszman, 2022; Grasso et al., 2019; Leung et al., 2023; </w:t>
            </w:r>
            <w:r w:rsidRPr="00D245E1">
              <w:rPr>
                <w:rFonts w:cs="Times New Roman"/>
              </w:rPr>
              <w:lastRenderedPageBreak/>
              <w:t>Lunden et al., 2020; Rolland et al., 2020; Ruzgys &amp; Pickering, 2020; Takeda et al., 2023; Verbeke</w:t>
            </w:r>
            <w:r w:rsidR="00876C8D">
              <w:rPr>
                <w:rFonts w:cs="Times New Roman"/>
              </w:rPr>
              <w:t xml:space="preserve"> </w:t>
            </w:r>
            <w:r w:rsidRPr="00D245E1">
              <w:rPr>
                <w:rFonts w:cs="Times New Roman"/>
              </w:rPr>
              <w:t>et al., 2015</w:t>
            </w:r>
            <w:r w:rsidR="00876C8D">
              <w:rPr>
                <w:rFonts w:cs="Times New Roman"/>
              </w:rPr>
              <w:t>a</w:t>
            </w:r>
            <w:r w:rsidRPr="00D245E1">
              <w:rPr>
                <w:rFonts w:cs="Times New Roman"/>
              </w:rPr>
              <w:t>; Vural et al., 2023)</w:t>
            </w:r>
            <w:r w:rsidRPr="00D245E1">
              <w:rPr>
                <w:rFonts w:eastAsia="Times New Roman" w:cs="Times New Roman"/>
                <w:color w:val="000000"/>
                <w:kern w:val="0"/>
                <w14:ligatures w14:val="none"/>
              </w:rPr>
              <w:fldChar w:fldCharType="end"/>
            </w:r>
          </w:p>
        </w:tc>
      </w:tr>
      <w:tr w:rsidR="003C291B" w:rsidRPr="00D245E1" w14:paraId="03845C60" w14:textId="77777777" w:rsidTr="003C291B">
        <w:trPr>
          <w:trHeight w:val="454"/>
        </w:trPr>
        <w:tc>
          <w:tcPr>
            <w:tcW w:w="1800" w:type="dxa"/>
            <w:shd w:val="clear" w:color="auto" w:fill="auto"/>
            <w:hideMark/>
          </w:tcPr>
          <w:p w14:paraId="6BB7A7E6"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lastRenderedPageBreak/>
              <w:t>Consumer knowledge about cultured meat</w:t>
            </w:r>
          </w:p>
        </w:tc>
        <w:tc>
          <w:tcPr>
            <w:tcW w:w="1099" w:type="dxa"/>
            <w:shd w:val="clear" w:color="auto" w:fill="auto"/>
            <w:hideMark/>
          </w:tcPr>
          <w:p w14:paraId="463984B5"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11</w:t>
            </w:r>
          </w:p>
        </w:tc>
        <w:tc>
          <w:tcPr>
            <w:tcW w:w="2766" w:type="dxa"/>
            <w:shd w:val="clear" w:color="auto" w:fill="auto"/>
            <w:hideMark/>
          </w:tcPr>
          <w:p w14:paraId="7EB720D1"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Familiarity; trendy/ interesting</w:t>
            </w:r>
            <w:r>
              <w:rPr>
                <w:rFonts w:eastAsia="Times New Roman" w:cs="Times New Roman"/>
                <w:color w:val="000000"/>
                <w:kern w:val="0"/>
                <w:szCs w:val="24"/>
                <w14:ligatures w14:val="none"/>
              </w:rPr>
              <w:t xml:space="preserve"> (curiosity)</w:t>
            </w:r>
          </w:p>
        </w:tc>
        <w:tc>
          <w:tcPr>
            <w:tcW w:w="3669" w:type="dxa"/>
          </w:tcPr>
          <w:p w14:paraId="1DA5FA69" w14:textId="77777777"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mjve9ME9","properties":{"formattedCitation":"(Cornelissen &amp; Piqueras-Fiszman, 2022; Francekovi\\uc0\\u263{} et al., 2021; Grasso et al., 2019; Hallman &amp; Hallman II, 2021; Lunden et al., 2020; Lupton &amp; Turner, 2018; Possid\\uc0\\u243{}nio et al., 2021; Rolland et al., 2020; Ruzgys &amp; Pickering, 2020; Tucker, 2014; Wilks &amp; Phillips, 2017)","plainCitation":"(Cornelissen &amp; Piqueras-Fiszman, 2022; Franceković et al., 2021; Grasso et al., 2019; Hallman &amp; Hallman II, 2021; Lunden et al., 2020; Lupton &amp; Turner, 2018; Possidónio et al., 2021; Rolland et al., 2020; Ruzgys &amp; Pickering, 2020; Tucker, 2014; Wilks &amp; Phillips, 2017)","noteIndex":0},"citationItems":[{"id":3978,"uris":["http://zotero.org/users/local/JZrnxt32/items/7MXK2574"],"itemData":{"id":3978,"type":"article-journal","abstract":"Cultured meat is still under development but could possibly serve as a meat alternative. As a result, the acceptance and perception of cultured meat have received considerable attention in consumer research. However, only few comparisons to meat or meat alternatives have been made, which makes it unclear how cultured meat compares to these products. This is the first study to directly compare cultured meat to plant-based meat alternatives (PBMA), fish, insects, and conventional meat. Dutch consumers (n=288) evaluated their perception and willingness to consume (WTC) patties made from the five sources listed above. Consumer segmentation based on the WTC ratings was performed, and the resulting clusters were compared in terms of their preferences, perception of cultured meat, and demographic and psychographic variables. To see if naming affected consumers' cultured meat perception, respondents were assigned to one of five naming conditions for cultured meat. The clusters analysis yielded three clusters, two of which showed moderate WTC cultured meat. The first cluster could be characterized as \"meat lovers\". Their WTC was strongest for conventional meat, followed by cultured meat, and tastiness was their main driver of WTC. The second cluster's preference was fish, followed by PBMA, with naturalness, safety, and tastiness being their drivers of WTC. The third cluster's highest WTC was for PBMA, followed by cultured meat. Among their drivers of WTC were healthiness, sustainability, and animal friendliness. Psychographic variables were highly valuable in explaining the clusters. Finally, no effects of naming for cultured meat were observed.","container-title":"Journal of Food Science","DOI":"10.1111/1750-3841.16372","issue":"s1","journalAbbreviation":"Journal of Food Science","note":"publisher-place: Boston\npublisher: Wiley","page":"91-105","title":"Consumers' perception of cultured meat relative to other meat alternatives and meat itself: a segmentation study.","volume":"88","author":[{"family":"Cornelissen","given":"K."},{"family":"Piqueras-Fiszman","given":"B."}],"issued":{"date-parts":[["2022"]]}}},{"id":3509,"uris":["http://zotero.org/users/local/JZrnxt32/items/29TIIPM5"],"itemData":{"id":3509,"type":"article-journal","abstract":"The meat production industry is one of the leading contributors of greenhouse gas emissions. Cultured meat presents itself as a potential eco- and animal-friendly meat substitute which has the potential to eradicate animal cruelty and reduce both the environmental footprint and the risk of zoonotic illnesses, while delivering a nutrient-dense product. The purpose of this study was to investigate how consumers perceive cultured meat and if the frequency of meat consumption is related to their intention of trying or purchasing cultured meat. Data were collected online in 2020 from Croatia, Greece, and Spain. Among the 2007 respondents, three segments were identiﬁed according to meat consumption and variety, plus an a priori identiﬁed group of “non-meat eaters”. Sixty percent perceived cultured meat as kind to animals, 57% as unnatural, 45% as healthy and environmentally-friendly, 21% as disgusting, and only 16% as tasty. Although 47% of the respondents had not heard of cultured meat before, 47% would taste it and 41% would purchase it for the same price as conventional meat. This indicates that consumers from Croatia, Greece and Spain might be likely to purchase cultured meat if sold at an affordable price.","container-title":"Nutrients","DOI":"10.3390/nu13041284","ISSN":"2072-6643","issue":"4","journalAbbreviation":"Nutrients","language":"en","page":"1284","source":"DOI.org (Crossref)","title":"How Do Consumers Perceive Cultured Meat in Croatia, Greece, and Spain?","volume":"13","author":[{"family":"Franceković","given":"Paula"},{"family":"García-Torralba","given":"Lucía"},{"family":"Sakoulogeorga","given":"Eleni"},{"family":"Vučković","given":"Tea"},{"family":"Perez-Cueto","given":"Federico J. A."}],"issued":{"date-parts":[["2021",4,14]]}}},{"id":4115,"uris":["http://zotero.org/users/local/JZrnxt32/items/PNFBJSAD"],"itemData":{"id":4115,"type":"article-journal","abstract":"Protein-energy malnutrition (PEM) is a growing concern on account of an aging population and its negative health consequences. While dietary protein plays a key role in the prevention of PEM, it also plays a pivotal role in the environmental impact of the human diet. In search for sustainable dietary strategies to increase protein intake in older adults, this study investigated the readiness of older adults to accept the consumption of the following alternative, more sustainable protein sources: plant-based protein, insects, single-cell protein, and in vitro meat. Using ordinal logistic regression modeling, the associations of diﬀerent food-related attitudes and behavior and sociodemographics with older adults’ acceptance to consume such protein sources were assessed. Results were obtained through a consumer survey among 1825 community-dwelling older adults aged 65 years or above in ﬁve EU countries (United Kingdom, the Netherlands, Poland, Spain, and Finland). Dairy-based protein was generally the most accepted protein source in food products (75% of the respondents found its consumption acceptable or very acceptable). Plant-based protein was the most accepted alternative, more sustainable protein source (58%) followed by single-cell protein (20%), insect-based protein (9%), and in vitro meat-based protein (6%). We found that food fussiness is a barrier to acceptance, whereas green eating behavior and higher educational attainment are facilitators to older adults’ acceptance to eat protein from alternative, more sustainable sources. Health, sensory appeal, and price as food choice motives, as well as gender and country of residence were found to inﬂuence acceptance, although not consistently across all the protein sources. Findings suggest that there is a window of opportunity to increase older adults’ acceptance of alternative, more sustainable protein sources and in turn increase protein intake in an environmentally sustainable way in EU older adults.","container-title":"Nutrients","DOI":"10.3390/nu11081904","ISSN":"2072-6643","issue":"8","journalAbbreviation":"Nutrients","language":"en","page":"1904","source":"DOI.org (Crossref)","title":"Older Consumers’ Readiness to Accept Alternative, More Sustainable Protein Sources in the European Union","volume":"11","author":[{"family":"Grasso","given":"Alessandra C."},{"family":"Hung","given":"Yung"},{"family":"Olthof","given":"Margreet R."},{"family":"Verbeke","given":"Wim"},{"family":"Brouwer","given":"Ingeborg A."}],"issued":{"date-parts":[["2019",8,15]]}}},{"id":155,"uris":["http://zotero.org/users/local/JZrnxt32/items/XIDJID8B"],"itemData":{"id":155,"type":"article-journal","abstract":"Using an online experiment with a nationally representative sample of 1200 adult American consumers, two “common or usual names,” “Cell-Based Seafood” and “Cell-Cultured Seafood,” were assessed using five criteria. Displayed on packages of frozen Atlantic Salmon, both “Cell-Based” (60.1%) and “Cell-Cultured” (58.9%) enabled participants to differentiate the novel products from “Farm-Raised” and “Wild-Caught” fish and 74% also recognized that those allergic to fish should not consume the product. Thus, both names met key regulatory criteria. Both names were seen as appropriate terms for describing the process for creating the product, meeting the criteria for transparency. There were no significant differences in the perceived safety, naturalness, taste, or nutritiousness of the products bearing the two names. However, participants’ overall impressions associated with “Cell-Based” were rated as more positive than those associated with “Cell-Cultured” (P &lt; 0.001, η2 = 0.010), as were their initial thoughts, images, and feelings (P &lt; 0.001, η2 = 0.008). The participants were also slightly more interested in tasting (P &lt; 0.05, η2 = 0.004) and in purchasing (P &lt; 0.01, η2 = 0.006) “Cell-Based” than “Cell-Cultured” seafood. After learning the meaning of the terms, participants’ overall impressions of “Cell-Based” remained higher than “Cell-Cultured” (P &lt; 0.05, η2 = 0.003) and they remained slightly more interested in tasting (P &lt; 0.05, η2 = 0.004) and in purchasing (P &lt; 0.05, η2 = 0.005) “Cell-Based” than “Cell-Cultured” seafood. Therefore, “Cell-Based Seafood” should be adopted as the best common or usual name for seafood made from the cells of fish. Practical Application Widespread adoption and consistent use of a single “common or usual name” for “Cell-Based” seafood, meat, poultry, and other products by the food industry, regulators, journalists, marketers, environmental, consumer, and animal rights advocates, and other key stakeholders would help shape public perceptions and understanding of this rapidly advancing technology and its products. This study confirms that “Cell-Based Seafood” is the best performing term to label seafood products made from the cells of fish. It meets relevant FDA regulatory requirements and slightly outperforms “Cell-Cultured Seafood” with regard to positive consumer perceptions, interest in tasting, and likelihood of purchasing these novel products.","container-title":"Journal of Food Science","DOI":"10.1111/1750-3841.15860","ISSN":"1750-3841","issue":"9","language":"en","note":"_eprint: https://ift.onlinelibrary.wiley.com/doi/pdf/10.1111/1750-3841.15860","page":"3798-3809","source":"Wiley Online Library","title":"A comparison of cell-based and cell-cultured as appropriate common or usual names to label products made from the cells of fish","volume":"86","author":[{"family":"Hallman","given":"William K."},{"family":"Hallman II","given":"William K."}],"issued":{"date-parts":[["2021"]]}}},{"id":3970,"uris":["http://zotero.org/users/local/JZrnxt32/items/BIFFVL6Z"],"itemData":{"id":3970,"type":"article-journal","abstract":"Sustainable strategies that enable development of alternative sustainable novel ingredients for food are needed to ensure adequate resources for food in the future. Determining consumer attitudes and acceptance of novel ingredients is essential for wider usage of products including these ingredients. The purpose of the study was to reveal consumers' perspectives on novel, and partly traditional but marginally utilized, ingredients to be used in regular cooking and their sensory characteristics and nutritional and environmental aspects. Consumer attitudes were obtained with two online consumer surveys. Consumer surveys revealed the most interesting ingredients. Plant-based ingredients are preferred over raw materials of animal or insect origin and these are also perceived as more pleasant. Plants were also regarded as credible, ecological, natural, healthy and nutrient-rich. Finnish consumers are not ready to adopt insects into their diet. Neither synthetic meat nor three-dimensional printed food have potential without further knowledge or experience of consumers. Findings of this research give baseline information on consumer attitudes towards novel ingredients. Further research is needed to investigate the perceived pleasantness when the potential ingredients are tasted.","archive_location":"WOS:000593194800001","container-title":"FOODS","DOI":"10.3390/foods9111669","issue":"11","journalAbbreviation":"FOODS","title":"Sensory and Conceptual Aspects of Ingredients of Sustainable Sources-Finnish Consumers' Opinion","volume":"9","author":[{"family":"Lunden","given":"S"},{"family":"Hopia","given":"A"},{"family":"Forsman","given":"L"},{"family":"Sandell","given":"M"}],"issued":{"date-parts":[["2020"]]}}},{"id":471,"uris":["http://zotero.org/users/local/JZrnxt32/items/EY3HAMZ4"],"itemData":{"id":471,"type":"article-journal","abstract":"3D printing technologies are beginning to be employed to fabricate new food products. One of the more unusual and potentially controversial adoptions of this novel food technology involves the use of laboratory-cultured meat or insect-based ingredients to support ethical consumption, food security, and environmental sustainability initiatives. In this article, we discuss findings from our study involving an online discussion group with Australian participants concerning their attitudes to a novel technology that combined new food processing and presentation devices (the 3D printer) with a range of ingredients. The participants recognized the potential benefits of insect- and cultured-meat-based printed food for society. However, their own priorities for food consumption choices centered more on the qualities of health, taste, and naturalness. We found that overall, few participants articulated interest in or support for consuming or serving 3D-printed food products made from cultured meat or insects. Most expressed their disquiet about the degree of processing cultured meat undergoes. It was considered to be \"unnatural,\" and therefore not fresh, potentially harmful, lacking taste or not nutritious. Most of the participants also expressed antipathy towards the idea of eating printed products containing insects. While such products were considered more \"natural\" and nutritious than cultured meat, the idea of eating insects was predominantly greeted with disgust. As these findings suggest, plans to use 3D printing technologies to render ingredients such as cultured meat and insects more acceptable and appealing to consumers in countries like Australia have major cultural barriers to overcome. © 2018 Taylor &amp; Francis Group, LLC.","archive":"FSTA - Food Science and Technology Abstracts","container-title":"Food &amp; Foodways: History &amp; Culture of Human Nourishment","DOI":"10.1080/07409710.2018.1531213","ISSN":"0740-9710","issue":"4","journalAbbreviation":"Food &amp; Foodways: History &amp; Culture of Human Nourishment","page":"269-289","source":"EBSCOhost","title":"Food of the future? Consumer responses to the idea of 3D-printed meat and insect-based foods.","volume":"26","author":[{"family":"Lupton","given":"D."},{"family":"Turner","given":"B."}],"issued":{"date-parts":[["2018",10]]}}},{"id":3986,"uris":["http://zotero.org/users/local/JZrnxt32/items/ELLEZFVN"],"itemData":{"id":3986,"type":"article-journal","abstract":"Understanding consumer perceptions of meat alternatives is key to facilitating a shift toward more sustainable food consumption. Importantly, these perceptions may vary according to the characteristics of the consumer (e. g., preferences, motivations), the product (e.g., sensory attributes) and the encounter (e.g., how the meat alternative is presented/framed). Qualitative and quantitative methods were applied to examine consumer perceptions of five proposed alternatives to meat: legumes, tofu, seitan, lab-grown meat, and insects. In Study 1, 138 participants provided free associations with regards to conventional animal proteins (e.g., red/white meat, fish) and the five alternatives. Three profiles of consumers were identified: (1) hedonically motivated meat eaters uninterested in meat substitutes; (2) health-oriented meat eaters open to some meat substitutes; and (3) ethically conscious meat avoiders positively oriented to most meat alternatives. In Study 2, the presentation of the product was experimentally manipulated: 285 participants evaluated the same five meat alternatives along several di­ mensions (e.g., edibility, healthiness), either when framed as an individual product or as part of a larger meal. Overall, most meat alternatives benefited from a meal framing, with the notable exception of legumes, which benefited from an individual framing, and insects which were evaluated quite negatively regardless of framing. The present findings suggest that there is not a single way to frame all meat alternatives that will improve their appeal to all consumers.","container-title":"Appetite","DOI":"10.1016/j.appet.2020.104860","ISSN":"01956663","journalAbbreviation":"Appetite","language":"en","page":"104860","source":"DOI.org (Crossref)","title":"Consumer perceptions of conventional and alternative protein sources: A mixed-methods approach with meal and product framing","title-short":"Consumer perceptions of conventional and alternative protein sources","volume":"156","author":[{"family":"Possidónio","given":"Catarina"},{"family":"Prada","given":"Marília"},{"family":"Graça","given":"João"},{"family":"Piazza","given":"Jared"}],"issued":{"date-parts":[["2021",1]]}}},{"id":3957,"uris":["http://zotero.org/users/local/JZrnxt32/items/Y7YT37YR"],"itemData":{"id":3957,"type":"article-journal","abstract":"Cultured meat, in particular beef, is an emerging food technology potentially challenged by issues of consumer acceptance. To understand drivers of consumer acceptance as well as sensory perception of cultured meat, we investigated the effect of information content on participants' acceptance of cultured meat in a tasting context. Hundred ninety-three citizens from the Netherlands participated, divided across three age and sex-matched groups which each received information on either societal benefits, personal benefits or information on the quality and taste of cultured meat. They filled out a questionnaire and tasted two pieces of hamburger, labeled 'conventional' or 'cultured', although both pieces were in fact conventional. Sensory analysis of both hamburgers was performed. We observed that provision of information and the tasting experience increased acceptance of cultured meat and that information on personal benefits of cultured meat increased acceptance more than information on quality and taste but not than societal benefits of cultured meat. Previous awareness of cultured meat was the best predictor of its acceptance. In contrast to previous studies, sex and social economic status were not associated with different acceptance rates. Surprisingly, 58% of the respondents were willing to pay a premium for cultured meat of, on average, 37% above the price of regular meat. All participants tasted the 'cultured' hamburger and evaluated its taste to be better than the conventional one in spite of the absence of an objective difference. This is the first acceptance study of cultured meat where participants were offered to eat and evaluate meat that was labeled 'cultured'. We conclude that having positive information importantly improves acceptance and willingness to taste and that the specific content of the information is of subordinate importance. Awareness of cultured meat is the best predictor of acceptance.","archive_location":"WOS:000536011400030","container-title":"PLOS ONE","DOI":"10.1371/journal.pone.0231176","issue":"4","journalAbbreviation":"PLOS ONE","title":"The effect of information content on acceptance of cultured meat in a tasting context","volume":"15","author":[{"family":"Rolland","given":"NCM"},{"family":"Markus","given":"CR"},{"family":"Post","given":"MJ"}],"issued":{"date-parts":[["2020"]]}}},{"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619,"uris":["http://zotero.org/users/local/JZrnxt32/items/4SUXEPS6"],"itemData":{"id":619,"type":"article-journal","abstract":"Reducing meat (over-)consumption as a way to help address environmental deterioration will require a range of strategies, and any such strategies will benefit from understanding how individuals might respond to various meat consumption practices. To investigate how New Zealanders perceive such a range of practices, in this instance in vitro meat, eating nose-to-tail, entomophagy and reducing meat consumption, focus groups involving a total of 69 participants were held around the country. While it is the damaging environmental implications of intensive farming practices and the projected continuation of increasing global consumer demand for meat products that has propelled this research, when asked to consider variations on the conventional meat-centric diet common to many New Zealanders, it was the sensory appeal of the areas considered that was deemed most problematic. While an ecological rationale for considering these \"meat\" alternatives was recognised and considered important by most, transforming this value into action looks far less promising given the recurrent sensory objections to consuming different protein-based foods or of reducing meat consumption. This article considers the responses of focus group participants in relation to each of the dietary practices outlined, and offers suggestions on ways to encourage a more environmentally viable diet. All rights reserved, Elsevier.","archive":"FSTA - Food Science and Technology Abstracts","container-title":"Appetite","DOI":"10.1016/j.appet.2014.06.022","ISSN":"0195-6663","journalAbbreviation":"Appetite","page":"168-179","source":"EBSCOhost","title":"The significance of sensory appeal for reduced meat consumption.","volume":"81","author":[{"family":"Tucker","given":"C. A."}],"issued":{"date-parts":[["2014"]]}}},{"id":335,"uris":["http://zotero.org/users/local/JZrnxt32/items/YBDR3H7H"],"itemData":{"id":335,"type":"article-journal","abstract":"Positivity towards meat consumption remains strong, despite evidence of negative environmental and ethical outcomes. Although awareness of these repercussions is rising, there is still public resistance to removing meat from our diets. One potential method to alleviate these effects is to produce in vitro meat: meat grown in a laboratory that does not carry the same environmental or ethical concerns. However, there is limited research examining public attitudes towards in vitro meat, thus we know little about the capacity for it be accepted by consumers. This study aimed to examine perceptions of in vitro meat and identify potential barriers that might prevent engagement. Through conducting an online survey with US participants, we identified that although most respondents were willing to try in vitro meat, only one third were definitely or probably willing to eat in vitro meat regularly or as a replacement for farmed meat. Men were more receptive to it than women, as were politically liberal respondents compared with conservative ones. Vegetarians and vegans were more likely to perceive benefits compared to farmed meat, but they were less likely to want to try it than meat eaters. The main concerns were an anticipated high price, limited taste and appeal and a concern that the product was unnatural. It is concluded that people in the USA are likely to try in vitro meat, but few believed that it would replace farmed meat in their diet.","archive":"FSTA - Food Science and Technology Abstracts","container-title":"PLoS ONE","DOI":"10.1371/journal.pone.0171904","ISSN":"1932-6203","issue":"2","journalAbbreviation":"PLoS ONE","page":"14","source":"EBSCOhost","title":"Attitudes to in vitro meat: a survey of potential consumers in the United States.","volume":"12","author":[{"family":"Wilks","given":"M."},{"family":"Phillips","given":"C. J. C."}],"issued":{"date-parts":[["2017",2]]}}}],"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kern w:val="0"/>
              </w:rPr>
              <w:t>(Cornelissen &amp; Piqueras-Fiszman, 2022; Franceković et al., 2021; Grasso et al., 2019; Hallman &amp; Hallman II, 2021; Lunden et al., 2020; Lupton &amp; Turner, 2018; Possidónio et al., 2021; Rolland et al., 2020; Ruzgys &amp; Pickering, 2020; Tucker, 2014; Wilks &amp; Phillips, 2017)</w:t>
            </w:r>
            <w:r w:rsidRPr="00D245E1">
              <w:rPr>
                <w:rFonts w:eastAsia="Times New Roman" w:cs="Times New Roman"/>
                <w:color w:val="000000"/>
                <w:kern w:val="0"/>
                <w14:ligatures w14:val="none"/>
              </w:rPr>
              <w:fldChar w:fldCharType="end"/>
            </w:r>
          </w:p>
        </w:tc>
      </w:tr>
      <w:tr w:rsidR="003C291B" w:rsidRPr="00D245E1" w14:paraId="4669A73F" w14:textId="77777777" w:rsidTr="003C291B">
        <w:trPr>
          <w:trHeight w:val="454"/>
        </w:trPr>
        <w:tc>
          <w:tcPr>
            <w:tcW w:w="1800" w:type="dxa"/>
            <w:shd w:val="clear" w:color="auto" w:fill="auto"/>
            <w:hideMark/>
          </w:tcPr>
          <w:p w14:paraId="07D87445"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Media coverage (including social media)</w:t>
            </w:r>
          </w:p>
        </w:tc>
        <w:tc>
          <w:tcPr>
            <w:tcW w:w="1099" w:type="dxa"/>
            <w:shd w:val="clear" w:color="auto" w:fill="auto"/>
            <w:hideMark/>
          </w:tcPr>
          <w:p w14:paraId="5E7F9417"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1</w:t>
            </w:r>
          </w:p>
        </w:tc>
        <w:tc>
          <w:tcPr>
            <w:tcW w:w="2766" w:type="dxa"/>
            <w:shd w:val="clear" w:color="auto" w:fill="auto"/>
            <w:hideMark/>
          </w:tcPr>
          <w:p w14:paraId="2EAAC6CE"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 </w:t>
            </w:r>
          </w:p>
        </w:tc>
        <w:tc>
          <w:tcPr>
            <w:tcW w:w="3669" w:type="dxa"/>
          </w:tcPr>
          <w:p w14:paraId="6765C5FF" w14:textId="77777777"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NPor9ahn","properties":{"formattedCitation":"(Ryyn\\uc0\\u228{}nen &amp; Toivanen, 2022)","plainCitation":"(Ryynänen &amp; Toivanen, 2022)","noteIndex":0},"citationItems":[{"id":247,"uris":["http://zotero.org/users/local/JZrnxt32/items/HB4LY2U4"],"itemData":{"id":247,"type":"article-journal","abstract":"Narratives of cellular agriculture, or food technologies using cell cultivation to produce agricultural products such as cultured meat, promise sustainable, ethical alternatives as well as solutions to global food challenges. Although cultured meat is unavailable to consumers, people have formed opinions about it on the basis of media coverage. Drawing on studies of the meaning system of food and the media publicity surrounding cultured meat, the aim is to analyze the emerging meanings of cultured meat in Finnish online news comments (n = 662). The comments were examined using qualitative content analysis and the results were utilized to con­ struct an emerging meaning system for cultured meat. The results indicate that this system draws from nine themes and three aggre­ gate categories, based on the following questions: Why is cultured meat necessary (environmental, animal wellbeing and healthiness considerations)? What are the anticipated product characteristics (naturalness, potential risks and sensory qualities)? How is cultured meat expected to influence societies (the role of actors, decisionmaking and inequities caused by cultured meat)? The uncertainties of these issues have led to conflicting interpretations, which pre­ vent the achievement of a shared definition of cultured meat and complicate the establishment of cultured meat as an accepted food.","container-title":"Food, Culture &amp; Society","DOI":"10.1080/15528014.2022.2027688","ISSN":"1552-8014, 1751-7443","journalAbbreviation":"Food, Culture &amp; Society","language":"en","page":"1-30","source":"DOI.org (Crossref)","title":"Hocus-pocus tricks and moral progressions: the emerging meanings of cultured meat in online news comments","title-short":"Hocus-pocus tricks and moral progressions","author":[{"family":"Ryynänen","given":"Toni"},{"family":"Toivanen","given":"Anni"}],"issued":{"date-parts":[["2022",1,26]]}}}],"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kern w:val="0"/>
              </w:rPr>
              <w:t>(Ryynänen &amp; Toivanen, 2022)</w:t>
            </w:r>
            <w:r w:rsidRPr="00D245E1">
              <w:rPr>
                <w:rFonts w:eastAsia="Times New Roman" w:cs="Times New Roman"/>
                <w:color w:val="000000"/>
                <w:kern w:val="0"/>
                <w14:ligatures w14:val="none"/>
              </w:rPr>
              <w:fldChar w:fldCharType="end"/>
            </w:r>
          </w:p>
        </w:tc>
      </w:tr>
      <w:tr w:rsidR="003C291B" w:rsidRPr="00D245E1" w14:paraId="0259CA7B" w14:textId="77777777" w:rsidTr="003C291B">
        <w:trPr>
          <w:trHeight w:val="226"/>
        </w:trPr>
        <w:tc>
          <w:tcPr>
            <w:tcW w:w="1800" w:type="dxa"/>
            <w:shd w:val="clear" w:color="auto" w:fill="auto"/>
            <w:hideMark/>
          </w:tcPr>
          <w:p w14:paraId="5E41ED08"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Economic (price, income)</w:t>
            </w:r>
          </w:p>
        </w:tc>
        <w:tc>
          <w:tcPr>
            <w:tcW w:w="1099" w:type="dxa"/>
            <w:shd w:val="clear" w:color="auto" w:fill="auto"/>
            <w:hideMark/>
          </w:tcPr>
          <w:p w14:paraId="09E6D299"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10</w:t>
            </w:r>
          </w:p>
        </w:tc>
        <w:tc>
          <w:tcPr>
            <w:tcW w:w="2766" w:type="dxa"/>
            <w:shd w:val="clear" w:color="auto" w:fill="auto"/>
            <w:hideMark/>
          </w:tcPr>
          <w:p w14:paraId="216A2AC0"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 </w:t>
            </w:r>
          </w:p>
        </w:tc>
        <w:tc>
          <w:tcPr>
            <w:tcW w:w="3669" w:type="dxa"/>
          </w:tcPr>
          <w:p w14:paraId="1428F55E" w14:textId="6C4ED8FD"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6XeyGYuT","properties":{"formattedCitation":"(Baybars et al., 2023; Francekovi\\uc0\\u263{} et al., 2021; Grasso et al., 2019; Lupton &amp; Turner, 2018; Ruzgys &amp; Pickering, 2020; Slade, 2018; Tucker, 2014; Verbeke, Marcu, et al., 2015; Verbeke, Sans, et al., 2015; Wilks &amp; Phillips, 2017)","plainCitation":"(Baybars et al., 2023; Franceković et al., 2021; Grasso et al., 2019; Lupton &amp; Turner, 2018; Ruzgys &amp; Pickering, 2020; Slade, 2018; Tucker, 2014; Verbeke, Marcu, et al., 2015; Verbeke, Sans, et al., 2015; Wilks &amp; Phillips, 2017)","noteIndex":0},"citationItems":[{"id":3980,"uris":["http://zotero.org/users/local/JZrnxt32/items/EI8VZW92"],"itemData":{"id":3980,"type":"article-journal","abstract":"High meat consumption places a heavy burden on the environment. This study aimed to highlight the practices of Turkish consumers in consuming red meat and to understand their attitudes toward in vitro meat (IVM). The relationships between red meat consumption rationalization, attitudes toward IVM, and intentions to consume IVM were examined for Turkish consumers. It was found that Turkish consumers' attitudes toward IVM were averse. Even if the respondents considered IVM a viable alternative to conventional meat, they did not consider it ethical, natural, healthy, tasty, or safe. Additionally, Turkish consumers did not evince interest in regular consumption or intention to try IVM. Although various studies have focused on consumers' attitudes toward IVM in developed economies, the current study is the first attempt to understand the phenomenon in the Turkish market as an emerging economy. These results provide important information for researchers and stakeholders in the meat sector, such as manufacturers and processors.","container-title":"Meat Science","DOI":"10.1016/j.meatsci.2023.109191","journalAbbreviation":"Meat Science","note":"publisher-place: Oxford\npublisher: Elsevier Ltd","title":"Can in vitro meat be a viable alternative for Turkish consumers?","volume":"201","author":[{"family":"Baybars","given":"M."},{"family":"Ventura","given":"K."},{"family":"Weinrich","given":"R."}],"issued":{"date-parts":[["2023"]]}}},{"id":3509,"uris":["http://zotero.org/users/local/JZrnxt32/items/29TIIPM5"],"itemData":{"id":3509,"type":"article-journal","abstract":"The meat production industry is one of the leading contributors of greenhouse gas emissions. Cultured meat presents itself as a potential eco- and animal-friendly meat substitute which has the potential to eradicate animal cruelty and reduce both the environmental footprint and the risk of zoonotic illnesses, while delivering a nutrient-dense product. The purpose of this study was to investigate how consumers perceive cultured meat and if the frequency of meat consumption is related to their intention of trying or purchasing cultured meat. Data were collected online in 2020 from Croatia, Greece, and Spain. Among the 2007 respondents, three segments were identiﬁed according to meat consumption and variety, plus an a priori identiﬁed group of “non-meat eaters”. Sixty percent perceived cultured meat as kind to animals, 57% as unnatural, 45% as healthy and environmentally-friendly, 21% as disgusting, and only 16% as tasty. Although 47% of the respondents had not heard of cultured meat before, 47% would taste it and 41% would purchase it for the same price as conventional meat. This indicates that consumers from Croatia, Greece and Spain might be likely to purchase cultured meat if sold at an affordable price.","container-title":"Nutrients","DOI":"10.3390/nu13041284","ISSN":"2072-6643","issue":"4","journalAbbreviation":"Nutrients","language":"en","page":"1284","source":"DOI.org (Crossref)","title":"How Do Consumers Perceive Cultured Meat in Croatia, Greece, and Spain?","volume":"13","author":[{"family":"Franceković","given":"Paula"},{"family":"García-Torralba","given":"Lucía"},{"family":"Sakoulogeorga","given":"Eleni"},{"family":"Vučković","given":"Tea"},{"family":"Perez-Cueto","given":"Federico J. A."}],"issued":{"date-parts":[["2021",4,14]]}}},{"id":4115,"uris":["http://zotero.org/users/local/JZrnxt32/items/PNFBJSAD"],"itemData":{"id":4115,"type":"article-journal","abstract":"Protein-energy malnutrition (PEM) is a growing concern on account of an aging population and its negative health consequences. While dietary protein plays a key role in the prevention of PEM, it also plays a pivotal role in the environmental impact of the human diet. In search for sustainable dietary strategies to increase protein intake in older adults, this study investigated the readiness of older adults to accept the consumption of the following alternative, more sustainable protein sources: plant-based protein, insects, single-cell protein, and in vitro meat. Using ordinal logistic regression modeling, the associations of diﬀerent food-related attitudes and behavior and sociodemographics with older adults’ acceptance to consume such protein sources were assessed. Results were obtained through a consumer survey among 1825 community-dwelling older adults aged 65 years or above in ﬁve EU countries (United Kingdom, the Netherlands, Poland, Spain, and Finland). Dairy-based protein was generally the most accepted protein source in food products (75% of the respondents found its consumption acceptable or very acceptable). Plant-based protein was the most accepted alternative, more sustainable protein source (58%) followed by single-cell protein (20%), insect-based protein (9%), and in vitro meat-based protein (6%). We found that food fussiness is a barrier to acceptance, whereas green eating behavior and higher educational attainment are facilitators to older adults’ acceptance to eat protein from alternative, more sustainable sources. Health, sensory appeal, and price as food choice motives, as well as gender and country of residence were found to inﬂuence acceptance, although not consistently across all the protein sources. Findings suggest that there is a window of opportunity to increase older adults’ acceptance of alternative, more sustainable protein sources and in turn increase protein intake in an environmentally sustainable way in EU older adults.","container-title":"Nutrients","DOI":"10.3390/nu11081904","ISSN":"2072-6643","issue":"8","journalAbbreviation":"Nutrients","language":"en","page":"1904","source":"DOI.org (Crossref)","title":"Older Consumers’ Readiness to Accept Alternative, More Sustainable Protein Sources in the European Union","volume":"11","author":[{"family":"Grasso","given":"Alessandra C."},{"family":"Hung","given":"Yung"},{"family":"Olthof","given":"Margreet R."},{"family":"Verbeke","given":"Wim"},{"family":"Brouwer","given":"Ingeborg A."}],"issued":{"date-parts":[["2019",8,15]]}}},{"id":471,"uris":["http://zotero.org/users/local/JZrnxt32/items/EY3HAMZ4"],"itemData":{"id":471,"type":"article-journal","abstract":"3D printing technologies are beginning to be employed to fabricate new food products. One of the more unusual and potentially controversial adoptions of this novel food technology involves the use of laboratory-cultured meat or insect-based ingredients to support ethical consumption, food security, and environmental sustainability initiatives. In this article, we discuss findings from our study involving an online discussion group with Australian participants concerning their attitudes to a novel technology that combined new food processing and presentation devices (the 3D printer) with a range of ingredients. The participants recognized the potential benefits of insect- and cultured-meat-based printed food for society. However, their own priorities for food consumption choices centered more on the qualities of health, taste, and naturalness. We found that overall, few participants articulated interest in or support for consuming or serving 3D-printed food products made from cultured meat or insects. Most expressed their disquiet about the degree of processing cultured meat undergoes. It was considered to be \"unnatural,\" and therefore not fresh, potentially harmful, lacking taste or not nutritious. Most of the participants also expressed antipathy towards the idea of eating printed products containing insects. While such products were considered more \"natural\" and nutritious than cultured meat, the idea of eating insects was predominantly greeted with disgust. As these findings suggest, plans to use 3D printing technologies to render ingredients such as cultured meat and insects more acceptable and appealing to consumers in countries like Australia have major cultural barriers to overcome. © 2018 Taylor &amp; Francis Group, LLC.","archive":"FSTA - Food Science and Technology Abstracts","container-title":"Food &amp; Foodways: History &amp; Culture of Human Nourishment","DOI":"10.1080/07409710.2018.1531213","ISSN":"0740-9710","issue":"4","journalAbbreviation":"Food &amp; Foodways: History &amp; Culture of Human Nourishment","page":"269-289","source":"EBSCOhost","title":"Food of the future? Consumer responses to the idea of 3D-printed meat and insect-based foods.","volume":"26","author":[{"family":"Lupton","given":"D."},{"family":"Turner","given":"B."}],"issued":{"date-parts":[["2018",10]]}}},{"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2999,"uris":["http://zotero.org/users/local/JZrnxt32/items/XUEGAV9V"],"itemData":{"id":2999,"type":"article-journal","abstract":"In a hypothetical choice experiment consumers were given the option of purchasing burgers that were made from beef, plant-based protein, or cultured meat. Willingness to purchase plant-based and cultured meat burgers is linked to age, sex, views of other food technologies, and attitudes towards the environment and agriculture. Although consumers were told that all burgers tasted the same, there was a marked preference for beef burgers. A mixed-logit model predicts that, if prices were equal, 65% of consumers would purchase the beef burger, 21% would purchase the plant-based burger, 11% would purchase the cultured meat burger, and 4% would make no purchase. Preferences for plant-based and cultured meat burgers are found to be highly, but not perfectly, correlated. (C) 2018 Elsevier Ltd. All rights reserved.","archive_location":"WOS:000430777900046","container-title":"APPETITE","DOI":"10.1016/j.appet.2018.02.030","journalAbbreviation":"APPETITE","page":"428-437","title":"If you build it, will they eat it? Consumer preferences for plant-based and cultured meat burgers","volume":"125","author":[{"family":"Slade","given":"P"}],"issued":{"date-parts":[["2018"]]}}},{"id":619,"uris":["http://zotero.org/users/local/JZrnxt32/items/4SUXEPS6"],"itemData":{"id":619,"type":"article-journal","abstract":"Reducing meat (over-)consumption as a way to help address environmental deterioration will require a range of strategies, and any such strategies will benefit from understanding how individuals might respond to various meat consumption practices. To investigate how New Zealanders perceive such a range of practices, in this instance in vitro meat, eating nose-to-tail, entomophagy and reducing meat consumption, focus groups involving a total of 69 participants were held around the country. While it is the damaging environmental implications of intensive farming practices and the projected continuation of increasing global consumer demand for meat products that has propelled this research, when asked to consider variations on the conventional meat-centric diet common to many New Zealanders, it was the sensory appeal of the areas considered that was deemed most problematic. While an ecological rationale for considering these \"meat\" alternatives was recognised and considered important by most, transforming this value into action looks far less promising given the recurrent sensory objections to consuming different protein-based foods or of reducing meat consumption. This article considers the responses of focus group participants in relation to each of the dietary practices outlined, and offers suggestions on ways to encourage a more environmentally viable diet. All rights reserved, Elsevier.","archive":"FSTA - Food Science and Technology Abstracts","container-title":"Appetite","DOI":"10.1016/j.appet.2014.06.022","ISSN":"0195-6663","journalAbbreviation":"Appetite","page":"168-179","source":"EBSCOhost","title":"The significance of sensory appeal for reduced meat consumption.","volume":"81","author":[{"family":"Tucker","given":"C. A."}],"issued":{"date-parts":[["2014"]]}}},{"id":4059,"uris":["http://zotero.org/users/local/JZrnxt32/items/TCRNY4WC"],"itemData":{"id":4059,"type":"article-journal","abstract":"Cultured meat has evolved from an idea and concept into a reality with the August 2013 cultured hamburger tasting in London. Still, how consumers conceive cultured meat is largely an open question. This study addresses consumers' reactions and attitude formation towards cultured meat through analyzing focus group discussions and online deliberations with 179 meat consumers from Belgium, Portugal and the United Kingdom. Initial reactions when learning about cultured meat were underpinned by feelings of disgust and considerations of unnaturalness. Consumers saw few direct personal beneﬁts but they were more open to perceiving global societal beneﬁts relating to the environment and global food security. Both personal and societal risks were framed in terms of uncertainties about safety and health, and possible adverse societal consequences dealing with loss of farming and eating traditions and rural livelihoods. Further reﬂection pertained to skepticism about ‘the inevitable’ scientiﬁc progress, concern about risk governance and control, and need for regulation and proper labeling.","container-title":"Meat Science","DOI":"10.1016/j.meatsci.2014.11.013","ISSN":"03091740","journalAbbreviation":"Meat Science","language":"en","page":"49-58","source":"DOI.org (Crossref)","title":"‘Would you eat cultured meat?’: Consumers' reactions and attitude formation in Belgium, Portugal and the United Kingdom","title-short":"‘Would you eat cultured meat?","volume":"102","author":[{"family":"Verbeke","given":"Wim"},{"family":"Marcu","given":"Afrodita"},{"family":"Rutsaert","given":"Pieter"},{"family":"Gaspar","given":"Rui"},{"family":"Seibt","given":"Beate"},{"family":"Fletcher","given":"Dave"},{"family":"Barnett","given":"Julie"}],"issued":{"date-parts":[["2015",4]]}}},{"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id":335,"uris":["http://zotero.org/users/local/JZrnxt32/items/YBDR3H7H"],"itemData":{"id":335,"type":"article-journal","abstract":"Positivity towards meat consumption remains strong, despite evidence of negative environmental and ethical outcomes. Although awareness of these repercussions is rising, there is still public resistance to removing meat from our diets. One potential method to alleviate these effects is to produce in vitro meat: meat grown in a laboratory that does not carry the same environmental or ethical concerns. However, there is limited research examining public attitudes towards in vitro meat, thus we know little about the capacity for it be accepted by consumers. This study aimed to examine perceptions of in vitro meat and identify potential barriers that might prevent engagement. Through conducting an online survey with US participants, we identified that although most respondents were willing to try in vitro meat, only one third were definitely or probably willing to eat in vitro meat regularly or as a replacement for farmed meat. Men were more receptive to it than women, as were politically liberal respondents compared with conservative ones. Vegetarians and vegans were more likely to perceive benefits compared to farmed meat, but they were less likely to want to try it than meat eaters. The main concerns were an anticipated high price, limited taste and appeal and a concern that the product was unnatural. It is concluded that people in the USA are likely to try in vitro meat, but few believed that it would replace farmed meat in their diet.","archive":"FSTA - Food Science and Technology Abstracts","container-title":"PLoS ONE","DOI":"10.1371/journal.pone.0171904","ISSN":"1932-6203","issue":"2","journalAbbreviation":"PLoS ONE","page":"14","source":"EBSCOhost","title":"Attitudes to in vitro meat: a survey of potential consumers in the United States.","volume":"12","author":[{"family":"Wilks","given":"M."},{"family":"Phillips","given":"C. J. C."}],"issued":{"date-parts":[["2017",2]]}}}],"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kern w:val="0"/>
              </w:rPr>
              <w:t>(Baybars et al., 2023; Franceković et al., 2021; Grasso et al., 2019; Lupton &amp; Turner, 2018; Ruzgys &amp; Pickering, 2020; Slade, 2018; Tucker, 2014; Verbeke et al., 2015</w:t>
            </w:r>
            <w:r w:rsidR="00876C8D">
              <w:rPr>
                <w:rFonts w:cs="Times New Roman"/>
                <w:kern w:val="0"/>
              </w:rPr>
              <w:t>a</w:t>
            </w:r>
            <w:r w:rsidRPr="00D245E1">
              <w:rPr>
                <w:rFonts w:cs="Times New Roman"/>
                <w:kern w:val="0"/>
              </w:rPr>
              <w:t>; Verbeke</w:t>
            </w:r>
            <w:r w:rsidR="00876C8D">
              <w:rPr>
                <w:rFonts w:cs="Times New Roman"/>
                <w:kern w:val="0"/>
              </w:rPr>
              <w:t xml:space="preserve"> </w:t>
            </w:r>
            <w:r w:rsidRPr="00D245E1">
              <w:rPr>
                <w:rFonts w:cs="Times New Roman"/>
                <w:kern w:val="0"/>
              </w:rPr>
              <w:t>et al., 2015</w:t>
            </w:r>
            <w:r w:rsidR="00876C8D">
              <w:rPr>
                <w:rFonts w:cs="Times New Roman"/>
                <w:kern w:val="0"/>
              </w:rPr>
              <w:t>b</w:t>
            </w:r>
            <w:r w:rsidRPr="00D245E1">
              <w:rPr>
                <w:rFonts w:cs="Times New Roman"/>
                <w:kern w:val="0"/>
              </w:rPr>
              <w:t>; Wilks &amp; Phillips, 2017)</w:t>
            </w:r>
            <w:r w:rsidRPr="00D245E1">
              <w:rPr>
                <w:rFonts w:eastAsia="Times New Roman" w:cs="Times New Roman"/>
                <w:color w:val="000000"/>
                <w:kern w:val="0"/>
                <w14:ligatures w14:val="none"/>
              </w:rPr>
              <w:fldChar w:fldCharType="end"/>
            </w:r>
          </w:p>
        </w:tc>
      </w:tr>
      <w:tr w:rsidR="003C291B" w:rsidRPr="00D245E1" w14:paraId="4BAF2CED" w14:textId="77777777" w:rsidTr="003C291B">
        <w:trPr>
          <w:trHeight w:val="682"/>
        </w:trPr>
        <w:tc>
          <w:tcPr>
            <w:tcW w:w="1800" w:type="dxa"/>
            <w:shd w:val="clear" w:color="auto" w:fill="auto"/>
            <w:hideMark/>
          </w:tcPr>
          <w:p w14:paraId="49B9798F"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Taste (tasty, have the same sensory experience as conventional meat)</w:t>
            </w:r>
          </w:p>
        </w:tc>
        <w:tc>
          <w:tcPr>
            <w:tcW w:w="1099" w:type="dxa"/>
            <w:shd w:val="clear" w:color="auto" w:fill="auto"/>
            <w:hideMark/>
          </w:tcPr>
          <w:p w14:paraId="22BB2581"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18</w:t>
            </w:r>
          </w:p>
        </w:tc>
        <w:tc>
          <w:tcPr>
            <w:tcW w:w="2766" w:type="dxa"/>
            <w:shd w:val="clear" w:color="auto" w:fill="auto"/>
            <w:hideMark/>
          </w:tcPr>
          <w:p w14:paraId="44022FB0"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 </w:t>
            </w:r>
          </w:p>
        </w:tc>
        <w:tc>
          <w:tcPr>
            <w:tcW w:w="3669" w:type="dxa"/>
          </w:tcPr>
          <w:p w14:paraId="5DD190DC" w14:textId="23A7790D"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wDG7lYrA","properties":{"formattedCitation":"(Baybars et al., 2023; Cornelissen &amp; Piqueras-Fiszman, 2022; Francekovi\\uc0\\u263{} et al., 2021; Grasso et al., 2019; Hallman &amp; Hallman II, 2021; Lee et al., 2022; Leung et al., 2023; Lupton &amp; Turner, 2018; Mancini &amp; Antonioli, 2020; Pasitka et al., 2022; Possid\\uc0\\u243{}nio et al., 2021; Ruzgys &amp; Pickering, 2020; Ryyn\\uc0\\u228{}nen &amp; Toivanen, 2022; Takeda et al., 2023; Tucker, 2014; Verbeke, Sans, et al., 2015, 2015; Vural et al., 2023)","plainCitation":"(Baybars et al., 2023; Cornelissen &amp; Piqueras-Fiszman, 2022; Franceković et al., 2021; Grasso et al., 2019; Hallman &amp; Hallman II, 2021; Lee et al., 2022; Leung et al., 2023; Lupton &amp; Turner, 2018; Mancini &amp; Antonioli, 2020; Pasitka et al., 2022; Possidónio et al., 2021; Ruzgys &amp; Pickering, 2020; Ryynänen &amp; Toivanen, 2022; Takeda et al., 2023; Tucker, 2014; Verbeke, Sans, et al., 2015, 2015; Vural et al., 2023)","noteIndex":0},"citationItems":[{"id":3980,"uris":["http://zotero.org/users/local/JZrnxt32/items/EI8VZW92"],"itemData":{"id":3980,"type":"article-journal","abstract":"High meat consumption places a heavy burden on the environment. This study aimed to highlight the practices of Turkish consumers in consuming red meat and to understand their attitudes toward in vitro meat (IVM). The relationships between red meat consumption rationalization, attitudes toward IVM, and intentions to consume IVM were examined for Turkish consumers. It was found that Turkish consumers' attitudes toward IVM were averse. Even if the respondents considered IVM a viable alternative to conventional meat, they did not consider it ethical, natural, healthy, tasty, or safe. Additionally, Turkish consumers did not evince interest in regular consumption or intention to try IVM. Although various studies have focused on consumers' attitudes toward IVM in developed economies, the current study is the first attempt to understand the phenomenon in the Turkish market as an emerging economy. These results provide important information for researchers and stakeholders in the meat sector, such as manufacturers and processors.","container-title":"Meat Science","DOI":"10.1016/j.meatsci.2023.109191","journalAbbreviation":"Meat Science","note":"publisher-place: Oxford\npublisher: Elsevier Ltd","title":"Can in vitro meat be a viable alternative for Turkish consumers?","volume":"201","author":[{"family":"Baybars","given":"M."},{"family":"Ventura","given":"K."},{"family":"Weinrich","given":"R."}],"issued":{"date-parts":[["2023"]]}}},{"id":3978,"uris":["http://zotero.org/users/local/JZrnxt32/items/7MXK2574"],"itemData":{"id":3978,"type":"article-journal","abstract":"Cultured meat is still under development but could possibly serve as a meat alternative. As a result, the acceptance and perception of cultured meat have received considerable attention in consumer research. However, only few comparisons to meat or meat alternatives have been made, which makes it unclear how cultured meat compares to these products. This is the first study to directly compare cultured meat to plant-based meat alternatives (PBMA), fish, insects, and conventional meat. Dutch consumers (n=288) evaluated their perception and willingness to consume (WTC) patties made from the five sources listed above. Consumer segmentation based on the WTC ratings was performed, and the resulting clusters were compared in terms of their preferences, perception of cultured meat, and demographic and psychographic variables. To see if naming affected consumers' cultured meat perception, respondents were assigned to one of five naming conditions for cultured meat. The clusters analysis yielded three clusters, two of which showed moderate WTC cultured meat. The first cluster could be characterized as \"meat lovers\". Their WTC was strongest for conventional meat, followed by cultured meat, and tastiness was their main driver of WTC. The second cluster's preference was fish, followed by PBMA, with naturalness, safety, and tastiness being their drivers of WTC. The third cluster's highest WTC was for PBMA, followed by cultured meat. Among their drivers of WTC were healthiness, sustainability, and animal friendliness. Psychographic variables were highly valuable in explaining the clusters. Finally, no effects of naming for cultured meat were observed.","container-title":"Journal of Food Science","DOI":"10.1111/1750-3841.16372","issue":"s1","journalAbbreviation":"Journal of Food Science","note":"publisher-place: Boston\npublisher: Wiley","page":"91-105","title":"Consumers' perception of cultured meat relative to other meat alternatives and meat itself: a segmentation study.","volume":"88","author":[{"family":"Cornelissen","given":"K."},{"family":"Piqueras-Fiszman","given":"B."}],"issued":{"date-parts":[["2022"]]}}},{"id":3509,"uris":["http://zotero.org/users/local/JZrnxt32/items/29TIIPM5"],"itemData":{"id":3509,"type":"article-journal","abstract":"The meat production industry is one of the leading contributors of greenhouse gas emissions. Cultured meat presents itself as a potential eco- and animal-friendly meat substitute which has the potential to eradicate animal cruelty and reduce both the environmental footprint and the risk of zoonotic illnesses, while delivering a nutrient-dense product. The purpose of this study was to investigate how consumers perceive cultured meat and if the frequency of meat consumption is related to their intention of trying or purchasing cultured meat. Data were collected online in 2020 from Croatia, Greece, and Spain. Among the 2007 respondents, three segments were identiﬁed according to meat consumption and variety, plus an a priori identiﬁed group of “non-meat eaters”. Sixty percent perceived cultured meat as kind to animals, 57% as unnatural, 45% as healthy and environmentally-friendly, 21% as disgusting, and only 16% as tasty. Although 47% of the respondents had not heard of cultured meat before, 47% would taste it and 41% would purchase it for the same price as conventional meat. This indicates that consumers from Croatia, Greece and Spain might be likely to purchase cultured meat if sold at an affordable price.","container-title":"Nutrients","DOI":"10.3390/nu13041284","ISSN":"2072-6643","issue":"4","journalAbbreviation":"Nutrients","language":"en","page":"1284","source":"DOI.org (Crossref)","title":"How Do Consumers Perceive Cultured Meat in Croatia, Greece, and Spain?","volume":"13","author":[{"family":"Franceković","given":"Paula"},{"family":"García-Torralba","given":"Lucía"},{"family":"Sakoulogeorga","given":"Eleni"},{"family":"Vučković","given":"Tea"},{"family":"Perez-Cueto","given":"Federico J. A."}],"issued":{"date-parts":[["2021",4,14]]}}},{"id":4115,"uris":["http://zotero.org/users/local/JZrnxt32/items/PNFBJSAD"],"itemData":{"id":4115,"type":"article-journal","abstract":"Protein-energy malnutrition (PEM) is a growing concern on account of an aging population and its negative health consequences. While dietary protein plays a key role in the prevention of PEM, it also plays a pivotal role in the environmental impact of the human diet. In search for sustainable dietary strategies to increase protein intake in older adults, this study investigated the readiness of older adults to accept the consumption of the following alternative, more sustainable protein sources: plant-based protein, insects, single-cell protein, and in vitro meat. Using ordinal logistic regression modeling, the associations of diﬀerent food-related attitudes and behavior and sociodemographics with older adults’ acceptance to consume such protein sources were assessed. Results were obtained through a consumer survey among 1825 community-dwelling older adults aged 65 years or above in ﬁve EU countries (United Kingdom, the Netherlands, Poland, Spain, and Finland). Dairy-based protein was generally the most accepted protein source in food products (75% of the respondents found its consumption acceptable or very acceptable). Plant-based protein was the most accepted alternative, more sustainable protein source (58%) followed by single-cell protein (20%), insect-based protein (9%), and in vitro meat-based protein (6%). We found that food fussiness is a barrier to acceptance, whereas green eating behavior and higher educational attainment are facilitators to older adults’ acceptance to eat protein from alternative, more sustainable sources. Health, sensory appeal, and price as food choice motives, as well as gender and country of residence were found to inﬂuence acceptance, although not consistently across all the protein sources. Findings suggest that there is a window of opportunity to increase older adults’ acceptance of alternative, more sustainable protein sources and in turn increase protein intake in an environmentally sustainable way in EU older adults.","container-title":"Nutrients","DOI":"10.3390/nu11081904","ISSN":"2072-6643","issue":"8","journalAbbreviation":"Nutrients","language":"en","page":"1904","source":"DOI.org (Crossref)","title":"Older Consumers’ Readiness to Accept Alternative, More Sustainable Protein Sources in the European Union","volume":"11","author":[{"family":"Grasso","given":"Alessandra C."},{"family":"Hung","given":"Yung"},{"family":"Olthof","given":"Margreet R."},{"family":"Verbeke","given":"Wim"},{"family":"Brouwer","given":"Ingeborg A."}],"issued":{"date-parts":[["2019",8,15]]}}},{"id":155,"uris":["http://zotero.org/users/local/JZrnxt32/items/XIDJID8B"],"itemData":{"id":155,"type":"article-journal","abstract":"Using an online experiment with a nationally representative sample of 1200 adult American consumers, two “common or usual names,” “Cell-Based Seafood” and “Cell-Cultured Seafood,” were assessed using five criteria. Displayed on packages of frozen Atlantic Salmon, both “Cell-Based” (60.1%) and “Cell-Cultured” (58.9%) enabled participants to differentiate the novel products from “Farm-Raised” and “Wild-Caught” fish and 74% also recognized that those allergic to fish should not consume the product. Thus, both names met key regulatory criteria. Both names were seen as appropriate terms for describing the process for creating the product, meeting the criteria for transparency. There were no significant differences in the perceived safety, naturalness, taste, or nutritiousness of the products bearing the two names. However, participants’ overall impressions associated with “Cell-Based” were rated as more positive than those associated with “Cell-Cultured” (P &lt; 0.001, η2 = 0.010), as were their initial thoughts, images, and feelings (P &lt; 0.001, η2 = 0.008). The participants were also slightly more interested in tasting (P &lt; 0.05, η2 = 0.004) and in purchasing (P &lt; 0.01, η2 = 0.006) “Cell-Based” than “Cell-Cultured” seafood. After learning the meaning of the terms, participants’ overall impressions of “Cell-Based” remained higher than “Cell-Cultured” (P &lt; 0.05, η2 = 0.003) and they remained slightly more interested in tasting (P &lt; 0.05, η2 = 0.004) and in purchasing (P &lt; 0.05, η2 = 0.005) “Cell-Based” than “Cell-Cultured” seafood. Therefore, “Cell-Based Seafood” should be adopted as the best common or usual name for seafood made from the cells of fish. Practical Application Widespread adoption and consistent use of a single “common or usual name” for “Cell-Based” seafood, meat, poultry, and other products by the food industry, regulators, journalists, marketers, environmental, consumer, and animal rights advocates, and other key stakeholders would help shape public perceptions and understanding of this rapidly advancing technology and its products. This study confirms that “Cell-Based Seafood” is the best performing term to label seafood products made from the cells of fish. It meets relevant FDA regulatory requirements and slightly outperforms “Cell-Cultured Seafood” with regard to positive consumer perceptions, interest in tasting, and likelihood of purchasing these novel products.","container-title":"Journal of Food Science","DOI":"10.1111/1750-3841.15860","ISSN":"1750-3841","issue":"9","language":"en","note":"_eprint: https://ift.onlinelibrary.wiley.com/doi/pdf/10.1111/1750-3841.15860","page":"3798-3809","source":"Wiley Online Library","title":"A comparison of cell-based and cell-cultured as appropriate common or usual names to label products made from the cells of fish","volume":"86","author":[{"family":"Hallman","given":"William K."},{"family":"Hallman II","given":"William K."}],"issued":{"date-parts":[["2021"]]}}},{"id":3948,"uris":["http://zotero.org/users/local/JZrnxt32/items/4E3N3T2K"],"itemData":{"id":3948,"type":"article-journal","abstract":"Edible scaffolds are needed in cultured meat to mimic meat’s threedimensional structure by organizing cells and replenishing the insufficient meat mass of cells alone. However, there is still a large gap between slaughtered meat and cells developed into tissues using scaffolds. This is mainly due to the difference in size, texture, flavor, and taste. In this study, we develop a coating matrix to modify the surface of textured vegetable protein (TVP), a vegetable cell support, to produce cultured meat having slaughtered meat’s essential characteristics. We optimized the fish gelatin/agar matrix’s microstructure by controlling the ratio of the two biopolymers, stably introducing a cell adhesive environment on the TVP. By coating the optimized gelatin/agar matrix on the TVP’s surface using an easy and fast dipping method, hybrid cultured meat composed of animal cells and plant protein was produced. As the cells proliferated, their synergistic effect permitted the cultured meat’s texture, flavor, and taste to reach a level comparable to that of slaughtered meat. The TVP-based cultured meat prepared with the present technology has been recreated as high-quality cultured meat by satisfying five challenging factors: cells, texture, cost, mass, and flavor.","container-title":"ACS Applied Materials &amp; Interfaces","DOI":"10.1021/acsami.2c10988","ISSN":"1944-8244, 1944-8252","issue":"33","journalAbbreviation":"ACS Appl. Mater. Interfaces","language":"en","page":"38235-38245","source":"DOI.org (Crossref)","title":"Tailoring a Gelatin/Agar Matrix for the Synergistic Effect with Cells to Produce High-Quality Cultured Meat","volume":"14","author":[{"family":"Lee","given":"Milae"},{"family":"Park","given":"Sohyeon"},{"family":"Choi","given":"Bumgyu"},{"family":"Kim","given":"Jiyu"},{"family":"Choi","given":"Woojin"},{"family":"Jeong","given":"Ildoo"},{"family":"Han","given":"Dongoh"},{"family":"Koh","given":"Won-Gun"},{"family":"Hong","given":"Jinkee"}],"issued":{"date-parts":[["2022",8,24]]}}},{"id":3751,"uris":["http://zotero.org/users/local/JZrnxt32/items/N7ID7TT7"],"itemData":{"id":3751,"type":"article-journal","abstract":"It is evident that over-consumption of meat can contribute to the emission of hazardous greenhouse gases. One viable way to address such climate impact is to make people become more aware of more sustainable diet op­ tions, such as cultivated meat. However, it is challenging to instigate change in people’s meat-eating habit, and empirical works have been examining the psychological factors that are related to consumers’ willingness to consume cultivated meat. Research has suggested that psychological well-being can play a role in the meaningmaking of food consumption, with higher well-being individuals showing more recognition of other sociocultural benefits of consuming food beyond just fulfilling their sustenance needs. As existing works have yet to under­ stand the link between well-being and consumption of novel foods, the current research set out to fill this gap by examining the relationship between people’s psychological well-being and their willingness to consume culti­ vated meat via different reasons (mediators) for consuming cultivated meat. We recruited a representative sample of 948 adults in Singapore to complete an online survey. The study offered the first evidence that there is a positive relationship between people’s psychological well-being and their willingness to consume cultivated meat. Further, results revealed that their higher willingness can be motivated by the perception that cultivated meat is as healthy and nutritious, as safe as, and has the same sensory quality as real meat, and is beneficial to the society. This investigation adds to the growing literature on consumer acceptance of cultivated meat by showing the novel finding that well-being and receptivity to cultivated meat is positively linked, and such a positive link can be explained by people’s better recognition of the prospective benefits offered by this alternative food.","container-title":"Appetite","DOI":"10.1016/j.appet.2023.106496","ISSN":"01956663","journalAbbreviation":"Appetite","language":"en","page":"106496","source":"DOI.org (Crossref)","title":"Higher well-being individuals are more receptive to cultivated meat: An investigation of their reasoning for consuming cultivated meat","title-short":"Higher well-being individuals are more receptive to cultivated meat","volume":"184","author":[{"family":"Leung","given":"Angela K.-y."},{"family":"Chong","given":"Mark"},{"family":"Fernandez","given":"Tricia Marjorie"},{"family":"Ng","given":"Shu Tian"}],"issued":{"date-parts":[["2023",5]]}}},{"id":471,"uris":["http://zotero.org/users/local/JZrnxt32/items/EY3HAMZ4"],"itemData":{"id":471,"type":"article-journal","abstract":"3D printing technologies are beginning to be employed to fabricate new food products. One of the more unusual and potentially controversial adoptions of this novel food technology involves the use of laboratory-cultured meat or insect-based ingredients to support ethical consumption, food security, and environmental sustainability initiatives. In this article, we discuss findings from our study involving an online discussion group with Australian participants concerning their attitudes to a novel technology that combined new food processing and presentation devices (the 3D printer) with a range of ingredients. The participants recognized the potential benefits of insect- and cultured-meat-based printed food for society. However, their own priorities for food consumption choices centered more on the qualities of health, taste, and naturalness. We found that overall, few participants articulated interest in or support for consuming or serving 3D-printed food products made from cultured meat or insects. Most expressed their disquiet about the degree of processing cultured meat undergoes. It was considered to be \"unnatural,\" and therefore not fresh, potentially harmful, lacking taste or not nutritious. Most of the participants also expressed antipathy towards the idea of eating printed products containing insects. While such products were considered more \"natural\" and nutritious than cultured meat, the idea of eating insects was predominantly greeted with disgust. As these findings suggest, plans to use 3D printing technologies to render ingredients such as cultured meat and insects more acceptable and appealing to consumers in countries like Australia have major cultural barriers to overcome. © 2018 Taylor &amp; Francis Group, LLC.","archive":"FSTA - Food Science and Technology Abstracts","container-title":"Food &amp; Foodways: History &amp; Culture of Human Nourishment","DOI":"10.1080/07409710.2018.1531213","ISSN":"0740-9710","issue":"4","journalAbbreviation":"Food &amp; Foodways: History &amp; Culture of Human Nourishment","page":"269-289","source":"EBSCOhost","title":"Food of the future? Consumer responses to the idea of 3D-printed meat and insect-based foods.","volume":"26","author":[{"family":"Lupton","given":"D."},{"family":"Turner","given":"B."}],"issued":{"date-parts":[["2018",10]]}}},{"id":251,"uris":["http://zotero.org/users/local/JZrnxt32/items/QNQH9A2H"],"itemData":{"id":251,"type":"article-journal","abstract":"The global meat production system is currently under pressure, particularly for its environmental and animal wellbeing impacts, as well as for the increasing protein demand worldwide. In this regard, cultured meat is currently a hot topic in the industrial, political, and societal arenas, revealing itself as the potential relief for the issues above. However, its high degree of novelty may hamper the extent of consumers’ acceptance. This research assesses for which beliefs concerning intrinsic attributes and positive externalities, the provision of information is a suﬃcient tool for aﬀecting the perception and acceptance of cultured meat on a panel of Italian consumers. Changes in perception and willingness to try, buy, and pay are assessed by measuring the variation before and after the provision of positive information related to the product. The results show that perception is aﬀected by positive information concerning safety and nutritional characteristics, whereas the opposite occurs regarding the product ﬂavor. Furthermore, ﬁndings reveal that, while the willingness to buy increases after providing positive information, the willingness to try does not. Finally, information on intrinsic attributes and positive externalities of the cultured meat would have to be combined with diﬀerent approaches for further enhancement of consumers’ perception and acceptance.","container-title":"Animals","DOI":"10.3390/ani10040656","ISSN":"2076-2615","issue":"4","journalAbbreviation":"Animals","language":"en","page":"656","source":"DOI.org (Crossref)","title":"To What Extent Are Consumers’ Perception and Acceptance of Alternative Meat Production Systems Affected by Information? The Case of Cultured Meat","title-short":"To What Extent Are Consumers’ Perception and Acceptance of Alternative Meat Production Systems Affected by Information?","volume":"10","author":[{"family":"Mancini","given":"Maria Cecilia"},{"family":"Antonioli","given":"Federico"}],"issued":{"date-parts":[["2020",4,10]]}}},{"id":3620,"uris":["http://zotero.org/users/local/JZrnxt32/items/58JFU6FZ"],"itemData":{"id":3620,"type":"article-journal","container-title":"Nature Food","DOI":"10.1038/s43016-022-00658-w","ISSN":"2662-1355","issue":"1","journalAbbreviation":"Nat Food","language":"en","page":"35-50","source":"DOI.org (Crossref)","title":"Spontaneous immortalization of chicken fibroblasts generates stable, high-yield cell lines for serum-free production of cultured meat","volume":"4","author":[{"family":"Pasitka","given":"L."},{"family":"Cohen","given":"M."},{"family":"Ehrlich","given":"A."},{"family":"Gildor","given":"B."},{"family":"Reuveni","given":"E."},{"family":"Ayyash","given":"M."},{"family":"Wissotsky","given":"G."},{"family":"Herscovici","given":"A."},{"family":"Kaminker","given":"R."},{"family":"Niv","given":"A."},{"family":"Bitcover","given":"R."},{"family":"Dadia","given":"O."},{"family":"Rudik","given":"A."},{"family":"Voloschin","given":"A."},{"family":"Shimoni","given":"M."},{"family":"Cinnamon","given":"Y."},{"family":"Nahmias","given":"Y."}],"issued":{"date-parts":[["2022",12,22]]}}},{"id":3986,"uris":["http://zotero.org/users/local/JZrnxt32/items/ELLEZFVN"],"itemData":{"id":3986,"type":"article-journal","abstract":"Understanding consumer perceptions of meat alternatives is key to facilitating a shift toward more sustainable food consumption. Importantly, these perceptions may vary according to the characteristics of the consumer (e. g., preferences, motivations), the product (e.g., sensory attributes) and the encounter (e.g., how the meat alternative is presented/framed). Qualitative and quantitative methods were applied to examine consumer perceptions of five proposed alternatives to meat: legumes, tofu, seitan, lab-grown meat, and insects. In Study 1, 138 participants provided free associations with regards to conventional animal proteins (e.g., red/white meat, fish) and the five alternatives. Three profiles of consumers were identified: (1) hedonically motivated meat eaters uninterested in meat substitutes; (2) health-oriented meat eaters open to some meat substitutes; and (3) ethically conscious meat avoiders positively oriented to most meat alternatives. In Study 2, the presentation of the product was experimentally manipulated: 285 participants evaluated the same five meat alternatives along several di­ mensions (e.g., edibility, healthiness), either when framed as an individual product or as part of a larger meal. Overall, most meat alternatives benefited from a meal framing, with the notable exception of legumes, which benefited from an individual framing, and insects which were evaluated quite negatively regardless of framing. The present findings suggest that there is not a single way to frame all meat alternatives that will improve their appeal to all consumers.","container-title":"Appetite","DOI":"10.1016/j.appet.2020.104860","ISSN":"01956663","journalAbbreviation":"Appetite","language":"en","page":"104860","source":"DOI.org (Crossref)","title":"Consumer perceptions of conventional and alternative protein sources: A mixed-methods approach with meal and product framing","title-short":"Consumer perceptions of conventional and alternative protein sources","volume":"156","author":[{"family":"Possidónio","given":"Catarina"},{"family":"Prada","given":"Marília"},{"family":"Graça","given":"João"},{"family":"Piazza","given":"Jared"}],"issued":{"date-parts":[["2021",1]]}}},{"id":3079,"uris":["http://zotero.org/users/local/JZrnxt32/items/IVPG27FH"],"itemData":{"id":3079,"type":"article-journal","abstract":"Cultured or “clean” meat (CM) is arguably a more ethical and environmentally sustainable alternative to farmed meat, but several potential psychological barriers exist to its acceptance in the marketplace. The perceptions of youth, as a speciﬁc consumer cohort, have not been reported to date despite young adults having more ﬂexible dietary habits and being more likely to avoid red meat because of animal welfare and environmental concerns. Thus, youth represent a demographic that may be more accepting of CM and for whom the pro-environmental consequences of early adoption may be realized across an entire lifespan. In this study of college-aged Canadians (mean = 20 years), we examined perceptions of CM (mixed methods) and assessed the effects of educational messaging about its beneﬁts and then naturalness framing on intention to consume it (within subjects quantitative experimental design). Results show that youth believe CM to be unnatural, ethical, and environmentally friendly, and that taste is an important element of acceptance. Linear regression showed that food disgust was a signiﬁcant predictor for both intent to incorporate CM into regular diet and completely replace meat/meat substitutes with CM. In both instances, increasing food disgust was associated with lower behavioral intent. Environmental values were also a predictor for completely replacing meat/meat substitutes with CM, where it positively affected intent and showed a similar effect size to food disgust. Both messaging on the beneﬁts of CM and naturalness framing increased intent to consume it across all three measures and by a similar magnitude [p (F) &lt; 0.05]. These ﬁndings provide timely and actionable information for both CM producers and marketers and contribute to scholarship on the role of values and psychological traits in sustainable food choices.","container-title":"Frontiers in Sustainable Food Systems","DOI":"10.3389/fsufs.2020.00122","ISSN":"2571-581X","journalAbbreviation":"Front. Sustain. Food Syst.","language":"en","page":"122","source":"DOI.org (Crossref)","title":"Perceptions of Cultured Meat Among Youth and Messaging Strategies","volume":"4","author":[{"family":"Ruzgys","given":"Shannon"},{"family":"Pickering","given":"Gary J."}],"issued":{"date-parts":[["2020",8,14]]}}},{"id":247,"uris":["http://zotero.org/users/local/JZrnxt32/items/HB4LY2U4"],"itemData":{"id":247,"type":"article-journal","abstract":"Narratives of cellular agriculture, or food technologies using cell cultivation to produce agricultural products such as cultured meat, promise sustainable, ethical alternatives as well as solutions to global food challenges. Although cultured meat is unavailable to consumers, people have formed opinions about it on the basis of media coverage. Drawing on studies of the meaning system of food and the media publicity surrounding cultured meat, the aim is to analyze the emerging meanings of cultured meat in Finnish online news comments (n = 662). The comments were examined using qualitative content analysis and the results were utilized to con­ struct an emerging meaning system for cultured meat. The results indicate that this system draws from nine themes and three aggre­ gate categories, based on the following questions: Why is cultured meat necessary (environmental, animal wellbeing and healthiness considerations)? What are the anticipated product characteristics (naturalness, potential risks and sensory qualities)? How is cultured meat expected to influence societies (the role of actors, decisionmaking and inequities caused by cultured meat)? The uncertainties of these issues have led to conflicting interpretations, which pre­ vent the achievement of a shared definition of cultured meat and complicate the establishment of cultured meat as an accepted food.","container-title":"Food, Culture &amp; Society","DOI":"10.1080/15528014.2022.2027688","ISSN":"1552-8014, 1751-7443","journalAbbreviation":"Food, Culture &amp; Society","language":"en","page":"1-30","source":"DOI.org (Crossref)","title":"Hocus-pocus tricks and moral progressions: the emerging meanings of cultured meat in online news comments","title-short":"Hocus-pocus tricks and moral progressions","author":[{"family":"Ryynänen","given":"Toni"},{"family":"Toivanen","given":"Anni"}],"issued":{"date-parts":[["2022",1,26]]}}},{"id":3808,"uris":["http://zotero.org/users/local/JZrnxt32/items/NC7HKZ92"],"itemData":{"id":3808,"type":"article-journal","abstract":"Alternative proteins (or alternative meats) have attracted much recent attention from the food sector and the public. Although many studies have investigated public attitudes toward alternative proteins in Western coun­ tries, there have been few such surveys in Japan. Additionally, relatively few analyses have compared between ones of different alternative proteins. Therefore, this study aimed to investigate Japanese attitudes toward the alternative proteins of insects, plant-based meat, cultured meat, milk alternatives, and microalgae. We conducted an online questionnaire survey (N = 5,000) with respondents from all over Japan. Results showed that social acceptance of plant-based meat was the highest (70.2%), followed by microalgae (57.8%) and milk alternatives (50.8%) and social acceptance of insect protein was the lowest (19.5%), followed by cultured meat (40.9%). Our comparative analysis of image associations showed that insect protein had a distinctly negative image among the alternative proteins. Further, our survey found that the level of scientific interest was the critical common factor in determining the attitudes toward these foods. Daily consumption of foods, age and gender affected the atti­ tudes toward various alternative proteins. More than 40.0% of participants wanted labeling regulation for all alternative proteins by the government, in a relatively similar pattern among different types of alternative proteins. Our results would contribute to understanding public attitudes toward alternative proteins, which is helpful in practicing science communication for the meat industry, food sectors, and policymakers.","container-title":"Food Quality and Preference","DOI":"10.1016/j.foodqual.2022.104787","ISSN":"09503293","journalAbbreviation":"Food Quality and Preference","language":"en","page":"104787","source":"DOI.org (Crossref)","title":"Comparison of public attitudes toward five alternative proteins in Japan","volume":"105","author":[{"family":"Takeda","given":"Kohei F."},{"family":"Yazawa","given":"Ayaka"},{"family":"Yamaguchi","given":"Yube"},{"family":"Koizumi","given":"Nozomu"},{"family":"Shineha","given":"Ryuma"}],"issued":{"date-parts":[["2023",1]]}}},{"id":619,"uris":["http://zotero.org/users/local/JZrnxt32/items/4SUXEPS6"],"itemData":{"id":619,"type":"article-journal","abstract":"Reducing meat (over-)consumption as a way to help address environmental deterioration will require a range of strategies, and any such strategies will benefit from understanding how individuals might respond to various meat consumption practices. To investigate how New Zealanders perceive such a range of practices, in this instance in vitro meat, eating nose-to-tail, entomophagy and reducing meat consumption, focus groups involving a total of 69 participants were held around the country. While it is the damaging environmental implications of intensive farming practices and the projected continuation of increasing global consumer demand for meat products that has propelled this research, when asked to consider variations on the conventional meat-centric diet common to many New Zealanders, it was the sensory appeal of the areas considered that was deemed most problematic. While an ecological rationale for considering these \"meat\" alternatives was recognised and considered important by most, transforming this value into action looks far less promising given the recurrent sensory objections to consuming different protein-based foods or of reducing meat consumption. This article considers the responses of focus group participants in relation to each of the dietary practices outlined, and offers suggestions on ways to encourage a more environmentally viable diet. All rights reserved, Elsevier.","archive":"FSTA - Food Science and Technology Abstracts","container-title":"Appetite","DOI":"10.1016/j.appet.2014.06.022","ISSN":"0195-6663","journalAbbreviation":"Appetite","page":"168-179","source":"EBSCOhost","title":"The significance of sensory appeal for reduced meat consumption.","volume":"81","author":[{"family":"Tucker","given":"C. A."}],"issued":{"date-parts":[["2014"]]}}},{"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id":3810,"uris":["http://zotero.org/users/local/JZrnxt32/items/JG3WHHNN"],"itemData":{"id":3810,"type":"article-journal","abstract":"The livestock sector has environmental, health, and animal welfare impacts. This UK-based, quantitative study aimed to elucidate consumers’ valuation of alternatives to conventional meat products. In an online study, 151 meat eaters and 44 non-meat eaters were shown pictures of meat, dairy, and bakery products, including beef burger, cheese sandwich and blueberry muffin. Each product was evaluated with three different labels (e.g., ‘conventional’, ‘plant-based’ and ‘cultured’ for beef burger). Participants rated expected taste pleasantness, fullness, satisfaction, healthiness, disgust and willingness-to-pay for each product/label combination. The results obtained demonstrate that alternatives to conventional meat products overall are acceptable to both meat and non-meat eaters. Although meat eaters’ expected plant-based meat alternatives to be less satisfying, due to lower expected taste pleasantness and fillingness (Cohen’s d = 0.14 to 0.63), they perceived the plant-based alterna­ tives to be more healthy (d ≥ 1.18). Cultured meat products were perceived by meat eaters to be equally or more healthy, but more disgusting (d ≥ 0.41), than conventional meat products. These results suggest there is an opportunity to promote (motivate) acceptance of alternatives to conventional meat products based on their perceived healthiness, to at least partly balance reduced expected taste pleasantness and other negative attributes (i.e., barriers).","container-title":"Appetite","DOI":"10.1016/j.appet.2022.106394","ISSN":"01956663","journalAbbreviation":"Appetite","language":"en","page":"106394","source":"DOI.org (Crossref)","title":"Consumers’ attitudes towards alternatives to conventional meat products: Expectations about taste and satisfaction, and the role of disgust","title-short":"Consumers’ attitudes towards alternatives to conventional meat products","volume":"181","author":[{"family":"Vural","given":"Yeliz"},{"family":"Ferriday","given":"Danielle"},{"family":"Rogers","given":"Peter J."}],"issued":{"date-parts":[["2023",2]]}}}],"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kern w:val="0"/>
              </w:rPr>
              <w:t>(Baybars et al., 2023; Cornelissen &amp; Piqueras-Fiszman, 2022; Franceković et al., 2021; Grasso et al., 2019; Hallman &amp; Hallman II, 2021; Lee et al., 2022; Leung et al., 2023; Lupton &amp; Turner, 2018; Mancini &amp; Antonioli, 2020; Pasitka et al., 2022; Possidónio et al., 2021; Ruzgys &amp; Pickering, 2020; Ryynänen &amp; Toivanen, 2022; Takeda et al., 2023; Tucker, 2014; Verbeke</w:t>
            </w:r>
            <w:r w:rsidR="00876C8D">
              <w:rPr>
                <w:rFonts w:cs="Times New Roman"/>
                <w:kern w:val="0"/>
              </w:rPr>
              <w:t xml:space="preserve"> et al., </w:t>
            </w:r>
            <w:r w:rsidRPr="00D245E1">
              <w:rPr>
                <w:rFonts w:cs="Times New Roman"/>
                <w:kern w:val="0"/>
              </w:rPr>
              <w:t>2015</w:t>
            </w:r>
            <w:r w:rsidR="00876C8D">
              <w:rPr>
                <w:rFonts w:cs="Times New Roman"/>
                <w:kern w:val="0"/>
              </w:rPr>
              <w:t>a; Verbeke et al.,</w:t>
            </w:r>
            <w:r w:rsidRPr="00D245E1">
              <w:rPr>
                <w:rFonts w:cs="Times New Roman"/>
                <w:kern w:val="0"/>
              </w:rPr>
              <w:t xml:space="preserve"> 2015</w:t>
            </w:r>
            <w:r w:rsidR="00876C8D">
              <w:rPr>
                <w:rFonts w:cs="Times New Roman"/>
                <w:kern w:val="0"/>
              </w:rPr>
              <w:t>b</w:t>
            </w:r>
            <w:r w:rsidRPr="00D245E1">
              <w:rPr>
                <w:rFonts w:cs="Times New Roman"/>
                <w:kern w:val="0"/>
              </w:rPr>
              <w:t>; Vural et al., 2023)</w:t>
            </w:r>
            <w:r w:rsidRPr="00D245E1">
              <w:rPr>
                <w:rFonts w:eastAsia="Times New Roman" w:cs="Times New Roman"/>
                <w:color w:val="000000"/>
                <w:kern w:val="0"/>
                <w14:ligatures w14:val="none"/>
              </w:rPr>
              <w:fldChar w:fldCharType="end"/>
            </w:r>
          </w:p>
        </w:tc>
      </w:tr>
      <w:tr w:rsidR="003C291B" w:rsidRPr="00D245E1" w14:paraId="53884803" w14:textId="77777777" w:rsidTr="003C291B">
        <w:trPr>
          <w:trHeight w:val="226"/>
        </w:trPr>
        <w:tc>
          <w:tcPr>
            <w:tcW w:w="1800" w:type="dxa"/>
            <w:shd w:val="clear" w:color="auto" w:fill="auto"/>
            <w:hideMark/>
          </w:tcPr>
          <w:p w14:paraId="1A5B543F"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Naturalness</w:t>
            </w:r>
          </w:p>
        </w:tc>
        <w:tc>
          <w:tcPr>
            <w:tcW w:w="1099" w:type="dxa"/>
            <w:shd w:val="clear" w:color="auto" w:fill="auto"/>
            <w:hideMark/>
          </w:tcPr>
          <w:p w14:paraId="061CEAA0"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6</w:t>
            </w:r>
          </w:p>
        </w:tc>
        <w:tc>
          <w:tcPr>
            <w:tcW w:w="2766" w:type="dxa"/>
            <w:shd w:val="clear" w:color="auto" w:fill="auto"/>
            <w:noWrap/>
            <w:vAlign w:val="bottom"/>
            <w:hideMark/>
          </w:tcPr>
          <w:p w14:paraId="24585B98" w14:textId="77777777" w:rsidR="003C291B" w:rsidRPr="00734456" w:rsidRDefault="003C291B" w:rsidP="00BF643D">
            <w:pPr>
              <w:spacing w:after="0" w:line="240" w:lineRule="auto"/>
              <w:jc w:val="right"/>
              <w:rPr>
                <w:rFonts w:eastAsia="Times New Roman" w:cs="Times New Roman"/>
                <w:color w:val="000000"/>
                <w:kern w:val="0"/>
                <w:szCs w:val="24"/>
                <w14:ligatures w14:val="none"/>
              </w:rPr>
            </w:pPr>
          </w:p>
        </w:tc>
        <w:tc>
          <w:tcPr>
            <w:tcW w:w="3669" w:type="dxa"/>
          </w:tcPr>
          <w:p w14:paraId="6758C4F1" w14:textId="3B342484"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4hj6nMrx","properties":{"formattedCitation":"(Baybars et al., 2023; Cornelissen &amp; Piqueras-Fiszman, 2022; Lupton &amp; Turner, 2018; Takeda et al., 2023; Verbeke, Marcu, et al., 2015; Verbeke, Sans, et al., 2015)","plainCitation":"(Baybars et al., 2023; Cornelissen &amp; Piqueras-Fiszman, 2022; Lupton &amp; Turner, 2018; Takeda et al., 2023; Verbeke, Marcu, et al., 2015; Verbeke, Sans, et al., 2015)","noteIndex":0},"citationItems":[{"id":3980,"uris":["http://zotero.org/users/local/JZrnxt32/items/EI8VZW92"],"itemData":{"id":3980,"type":"article-journal","abstract":"High meat consumption places a heavy burden on the environment. This study aimed to highlight the practices of Turkish consumers in consuming red meat and to understand their attitudes toward in vitro meat (IVM). The relationships between red meat consumption rationalization, attitudes toward IVM, and intentions to consume IVM were examined for Turkish consumers. It was found that Turkish consumers' attitudes toward IVM were averse. Even if the respondents considered IVM a viable alternative to conventional meat, they did not consider it ethical, natural, healthy, tasty, or safe. Additionally, Turkish consumers did not evince interest in regular consumption or intention to try IVM. Although various studies have focused on consumers' attitudes toward IVM in developed economies, the current study is the first attempt to understand the phenomenon in the Turkish market as an emerging economy. These results provide important information for researchers and stakeholders in the meat sector, such as manufacturers and processors.","container-title":"Meat Science","DOI":"10.1016/j.meatsci.2023.109191","journalAbbreviation":"Meat Science","note":"publisher-place: Oxford\npublisher: Elsevier Ltd","title":"Can in vitro meat be a viable alternative for Turkish consumers?","volume":"201","author":[{"family":"Baybars","given":"M."},{"family":"Ventura","given":"K."},{"family":"Weinrich","given":"R."}],"issued":{"date-parts":[["2023"]]}}},{"id":3978,"uris":["http://zotero.org/users/local/JZrnxt32/items/7MXK2574"],"itemData":{"id":3978,"type":"article-journal","abstract":"Cultured meat is still under development but could possibly serve as a meat alternative. As a result, the acceptance and perception of cultured meat have received considerable attention in consumer research. However, only few comparisons to meat or meat alternatives have been made, which makes it unclear how cultured meat compares to these products. This is the first study to directly compare cultured meat to plant-based meat alternatives (PBMA), fish, insects, and conventional meat. Dutch consumers (n=288) evaluated their perception and willingness to consume (WTC) patties made from the five sources listed above. Consumer segmentation based on the WTC ratings was performed, and the resulting clusters were compared in terms of their preferences, perception of cultured meat, and demographic and psychographic variables. To see if naming affected consumers' cultured meat perception, respondents were assigned to one of five naming conditions for cultured meat. The clusters analysis yielded three clusters, two of which showed moderate WTC cultured meat. The first cluster could be characterized as \"meat lovers\". Their WTC was strongest for conventional meat, followed by cultured meat, and tastiness was their main driver of WTC. The second cluster's preference was fish, followed by PBMA, with naturalness, safety, and tastiness being their drivers of WTC. The third cluster's highest WTC was for PBMA, followed by cultured meat. Among their drivers of WTC were healthiness, sustainability, and animal friendliness. Psychographic variables were highly valuable in explaining the clusters. Finally, no effects of naming for cultured meat were observed.","container-title":"Journal of Food Science","DOI":"10.1111/1750-3841.16372","issue":"s1","journalAbbreviation":"Journal of Food Science","note":"publisher-place: Boston\npublisher: Wiley","page":"91-105","title":"Consumers' perception of cultured meat relative to other meat alternatives and meat itself: a segmentation study.","volume":"88","author":[{"family":"Cornelissen","given":"K."},{"family":"Piqueras-Fiszman","given":"B."}],"issued":{"date-parts":[["2022"]]}}},{"id":471,"uris":["http://zotero.org/users/local/JZrnxt32/items/EY3HAMZ4"],"itemData":{"id":471,"type":"article-journal","abstract":"3D printing technologies are beginning to be employed to fabricate new food products. One of the more unusual and potentially controversial adoptions of this novel food technology involves the use of laboratory-cultured meat or insect-based ingredients to support ethical consumption, food security, and environmental sustainability initiatives. In this article, we discuss findings from our study involving an online discussion group with Australian participants concerning their attitudes to a novel technology that combined new food processing and presentation devices (the 3D printer) with a range of ingredients. The participants recognized the potential benefits of insect- and cultured-meat-based printed food for society. However, their own priorities for food consumption choices centered more on the qualities of health, taste, and naturalness. We found that overall, few participants articulated interest in or support for consuming or serving 3D-printed food products made from cultured meat or insects. Most expressed their disquiet about the degree of processing cultured meat undergoes. It was considered to be \"unnatural,\" and therefore not fresh, potentially harmful, lacking taste or not nutritious. Most of the participants also expressed antipathy towards the idea of eating printed products containing insects. While such products were considered more \"natural\" and nutritious than cultured meat, the idea of eating insects was predominantly greeted with disgust. As these findings suggest, plans to use 3D printing technologies to render ingredients such as cultured meat and insects more acceptable and appealing to consumers in countries like Australia have major cultural barriers to overcome. © 2018 Taylor &amp; Francis Group, LLC.","archive":"FSTA - Food Science and Technology Abstracts","container-title":"Food &amp; Foodways: History &amp; Culture of Human Nourishment","DOI":"10.1080/07409710.2018.1531213","ISSN":"0740-9710","issue":"4","journalAbbreviation":"Food &amp; Foodways: History &amp; Culture of Human Nourishment","page":"269-289","source":"EBSCOhost","title":"Food of the future? Consumer responses to the idea of 3D-printed meat and insect-based foods.","volume":"26","author":[{"family":"Lupton","given":"D."},{"family":"Turner","given":"B."}],"issued":{"date-parts":[["2018",10]]}}},{"id":3808,"uris":["http://zotero.org/users/local/JZrnxt32/items/NC7HKZ92"],"itemData":{"id":3808,"type":"article-journal","abstract":"Alternative proteins (or alternative meats) have attracted much recent attention from the food sector and the public. Although many studies have investigated public attitudes toward alternative proteins in Western coun­ tries, there have been few such surveys in Japan. Additionally, relatively few analyses have compared between ones of different alternative proteins. Therefore, this study aimed to investigate Japanese attitudes toward the alternative proteins of insects, plant-based meat, cultured meat, milk alternatives, and microalgae. We conducted an online questionnaire survey (N = 5,000) with respondents from all over Japan. Results showed that social acceptance of plant-based meat was the highest (70.2%), followed by microalgae (57.8%) and milk alternatives (50.8%) and social acceptance of insect protein was the lowest (19.5%), followed by cultured meat (40.9%). Our comparative analysis of image associations showed that insect protein had a distinctly negative image among the alternative proteins. Further, our survey found that the level of scientific interest was the critical common factor in determining the attitudes toward these foods. Daily consumption of foods, age and gender affected the atti­ tudes toward various alternative proteins. More than 40.0% of participants wanted labeling regulation for all alternative proteins by the government, in a relatively similar pattern among different types of alternative proteins. Our results would contribute to understanding public attitudes toward alternative proteins, which is helpful in practicing science communication for the meat industry, food sectors, and policymakers.","container-title":"Food Quality and Preference","DOI":"10.1016/j.foodqual.2022.104787","ISSN":"09503293","journalAbbreviation":"Food Quality and Preference","language":"en","page":"104787","source":"DOI.org (Crossref)","title":"Comparison of public attitudes toward five alternative proteins in Japan","volume":"105","author":[{"family":"Takeda","given":"Kohei F."},{"family":"Yazawa","given":"Ayaka"},{"family":"Yamaguchi","given":"Yube"},{"family":"Koizumi","given":"Nozomu"},{"family":"Shineha","given":"Ryuma"}],"issued":{"date-parts":[["2023",1]]}}},{"id":4059,"uris":["http://zotero.org/users/local/JZrnxt32/items/TCRNY4WC"],"itemData":{"id":4059,"type":"article-journal","abstract":"Cultured meat has evolved from an idea and concept into a reality with the August 2013 cultured hamburger tasting in London. Still, how consumers conceive cultured meat is largely an open question. This study addresses consumers' reactions and attitude formation towards cultured meat through analyzing focus group discussions and online deliberations with 179 meat consumers from Belgium, Portugal and the United Kingdom. Initial reactions when learning about cultured meat were underpinned by feelings of disgust and considerations of unnaturalness. Consumers saw few direct personal beneﬁts but they were more open to perceiving global societal beneﬁts relating to the environment and global food security. Both personal and societal risks were framed in terms of uncertainties about safety and health, and possible adverse societal consequences dealing with loss of farming and eating traditions and rural livelihoods. Further reﬂection pertained to skepticism about ‘the inevitable’ scientiﬁc progress, concern about risk governance and control, and need for regulation and proper labeling.","container-title":"Meat Science","DOI":"10.1016/j.meatsci.2014.11.013","ISSN":"03091740","journalAbbreviation":"Meat Science","language":"en","page":"49-58","source":"DOI.org (Crossref)","title":"‘Would you eat cultured meat?’: Consumers' reactions and attitude formation in Belgium, Portugal and the United Kingdom","title-short":"‘Would you eat cultured meat?","volume":"102","author":[{"family":"Verbeke","given":"Wim"},{"family":"Marcu","given":"Afrodita"},{"family":"Rutsaert","given":"Pieter"},{"family":"Gaspar","given":"Rui"},{"family":"Seibt","given":"Beate"},{"family":"Fletcher","given":"Dave"},{"family":"Barnett","given":"Julie"}],"issued":{"date-parts":[["2015",4]]}}},{"id":2760,"uris":["http://zotero.org/users/local/JZrnxt32/items/AGXTFB56"],"itemData":{"id":2760,"type":"article-journal","abstract":"Consumer acceptance of cultured meat is expected to depend on a wide diversity of determinants ranging from technology-related perceptions to product-specific expectations, and including wider contextual factors like media coverage, public involvement, and trust in science, policy and society. This paper discusses the case of cultured meat against this multitude of possible determinants shaping future consumer acceptance or rejection. The paper also presents insights from a primary exploratory study performed in April 2013 with consumers from Flanders (Belgium) (n=180). The concept of cultured meat was only known (unaided) by 13% of the study participants. After receiving basic information about what cultured meat is, participants expressed favorable expectations about the concept. Only 9% rejected the idea of trying cultured meat, while two thirds hesitated and about quarter indicated to be willing to try it. The provision of additional information about the environmental benefits of cultured meat compared to traditional meat resulted in 43% of the participants indicating to be willing to try this novel food, while another 51% indicated to be ''maybe'' willing to do so. Price and sensory expectations emerged as major obstacles. Consumers eating mostly vegetarian meals were less convinced that cultured meat might be healthy, suggesting that vegetarians may not be the ideal primary target group for this novel meat substitute. Although exploratory rather than conclusive, the findings generally underscore doubts among consumers about trying this product when it would become available, and therefore also the challenge for cultured meat to mimic traditional meat in terms of sensory quality at an affordable price in order to become acceptable for future consumers. All rights reserved, Elsevier.","archive":"FSTA - Food Science and Technology Abstracts","container-title":"Journal of Integrative Agriculture","DOI":"10.1016/S2095-3119(14)60884-4","ISSN":"2095-3119","issue":"2","journalAbbreviation":"Journal of Integrative Agriculture","page":"285-294","source":"EBSCOhost","title":"Challenges and prospects for consumer acceptance of cultured meat.","volume":"14","author":[{"family":"Verbeke","given":"W."},{"family":"Sans","given":"P."},{"family":"Loo","given":"E. J.","dropping-particle":"van"}],"issued":{"date-parts":[["2015"]]}}}],"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rPr>
              <w:t>(Baybars et al., 2023; Cornelissen &amp; Piqueras-Fiszman, 2022; Lupton &amp; Turner, 2018; Takeda et al., 2023; Verbeke et al., 2015</w:t>
            </w:r>
            <w:r w:rsidR="00876C8D">
              <w:rPr>
                <w:rFonts w:cs="Times New Roman"/>
              </w:rPr>
              <w:t>a</w:t>
            </w:r>
            <w:r w:rsidRPr="00D245E1">
              <w:rPr>
                <w:rFonts w:cs="Times New Roman"/>
              </w:rPr>
              <w:t>; Verbeke et al., 2015</w:t>
            </w:r>
            <w:r w:rsidR="00876C8D">
              <w:rPr>
                <w:rFonts w:cs="Times New Roman"/>
              </w:rPr>
              <w:t>b</w:t>
            </w:r>
            <w:r w:rsidRPr="00D245E1">
              <w:rPr>
                <w:rFonts w:cs="Times New Roman"/>
              </w:rPr>
              <w:t>)</w:t>
            </w:r>
            <w:r w:rsidRPr="00D245E1">
              <w:rPr>
                <w:rFonts w:eastAsia="Times New Roman" w:cs="Times New Roman"/>
                <w:color w:val="000000"/>
                <w:kern w:val="0"/>
                <w14:ligatures w14:val="none"/>
              </w:rPr>
              <w:fldChar w:fldCharType="end"/>
            </w:r>
          </w:p>
        </w:tc>
      </w:tr>
      <w:tr w:rsidR="003C291B" w:rsidRPr="00D245E1" w14:paraId="67AD5515" w14:textId="77777777" w:rsidTr="003C291B">
        <w:trPr>
          <w:trHeight w:val="682"/>
        </w:trPr>
        <w:tc>
          <w:tcPr>
            <w:tcW w:w="1800" w:type="dxa"/>
            <w:shd w:val="clear" w:color="auto" w:fill="auto"/>
            <w:hideMark/>
          </w:tcPr>
          <w:p w14:paraId="2E3F7B99"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Demographic background</w:t>
            </w:r>
          </w:p>
        </w:tc>
        <w:tc>
          <w:tcPr>
            <w:tcW w:w="1099" w:type="dxa"/>
            <w:shd w:val="clear" w:color="auto" w:fill="auto"/>
            <w:hideMark/>
          </w:tcPr>
          <w:p w14:paraId="3907E203"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5</w:t>
            </w:r>
          </w:p>
        </w:tc>
        <w:tc>
          <w:tcPr>
            <w:tcW w:w="2766" w:type="dxa"/>
            <w:shd w:val="clear" w:color="auto" w:fill="auto"/>
            <w:hideMark/>
          </w:tcPr>
          <w:p w14:paraId="1CD966D8"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age, diet, political affiliations, rural/ urban living, education</w:t>
            </w:r>
          </w:p>
        </w:tc>
        <w:tc>
          <w:tcPr>
            <w:tcW w:w="3669" w:type="dxa"/>
          </w:tcPr>
          <w:p w14:paraId="70E3A13B" w14:textId="77777777"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tRGLT5qK","properties":{"formattedCitation":"(Krings et al., 2022; Ryyn\\uc0\\u228{}nen &amp; Toivanen, 2022; Slade, 2018; Tucker, 2014; Wilks &amp; Phillips, 2017)","plainCitation":"(Krings et al., 2022; Ryynänen &amp; Toivanen, 2022; Slade, 2018; Tucker, 2014; Wilks &amp; Phillips, 2017)","noteIndex":0},"citationItems":[{"id":125,"uris":["http://zotero.org/users/local/JZrnxt32/items/PMKVSFQZ"],"itemData":{"id":125,"type":"article-journal","abstract":"Laboratory-grown (or “clean”) meat is structurally similar to traditional meat yet comes with several environmental, health, and ethical benefits compared to regular meat. However, while some people are favorable towards clean meat, others are reluctant to engage with it. We tested whether these marked differences in clean meat acceptance are rooted in pre-test differences in fears of novel food technologies (i.e., food technology neophobia) and valuing the naturalness of food products (i.e., food naturalness importance). In three experiments (total N = 1169), participants evaluated dishes labelled as either clean or regular meat (counter-balancing dish labels across participants). The findings (Experiments 1–3) consistently demonstrated that only omnivores higher (but not lower) in food technology neophobia evaluated clean meat dishes more negatively than regular meat dishes. We found no support for the moderating role of food naturalness importance in the evaluation of clean (vs. regular) meat dishes. Experiment 2 also included dishes labelled as plant-based meat, revealing that vegetarians and vegans evaluated clean meat dishes considerably more negatively than plant-based dishes, an effect exacerbated among those higher in food technology neophobia. Finally, Experiment 3 demonstrated that safety concerns, but not naturalness concerns, partly explained why those higher in food technology neophobia evaluated clean meat dishes as less favorable. Taken together, the findings highlight the role of general concerns about the use of new food technology as a psychological barrier to clean meat acceptance.","container-title":"Food Quality and Preference","DOI":"10.1016/j.foodqual.2021.104409","ISSN":"0950-3293","journalAbbreviation":"Food Quality and Preference","language":"en","page":"104409","source":"ScienceDirect","title":"Food technology neophobia as a psychological barrier to clean meat acceptance","volume":"96","author":[{"family":"Krings","given":"Victoria C."},{"family":"Dhont","given":"Kristof"},{"family":"Hodson","given":"Gordon"}],"issued":{"date-parts":[["2022",3,1]]}}},{"id":247,"uris":["http://zotero.org/users/local/JZrnxt32/items/HB4LY2U4"],"itemData":{"id":247,"type":"article-journal","abstract":"Narratives of cellular agriculture, or food technologies using cell cultivation to produce agricultural products such as cultured meat, promise sustainable, ethical alternatives as well as solutions to global food challenges. Although cultured meat is unavailable to consumers, people have formed opinions about it on the basis of media coverage. Drawing on studies of the meaning system of food and the media publicity surrounding cultured meat, the aim is to analyze the emerging meanings of cultured meat in Finnish online news comments (n = 662). The comments were examined using qualitative content analysis and the results were utilized to con­ struct an emerging meaning system for cultured meat. The results indicate that this system draws from nine themes and three aggre­ gate categories, based on the following questions: Why is cultured meat necessary (environmental, animal wellbeing and healthiness considerations)? What are the anticipated product characteristics (naturalness, potential risks and sensory qualities)? How is cultured meat expected to influence societies (the role of actors, decisionmaking and inequities caused by cultured meat)? The uncertainties of these issues have led to conflicting interpretations, which pre­ vent the achievement of a shared definition of cultured meat and complicate the establishment of cultured meat as an accepted food.","container-title":"Food, Culture &amp; Society","DOI":"10.1080/15528014.2022.2027688","ISSN":"1552-8014, 1751-7443","journalAbbreviation":"Food, Culture &amp; Society","language":"en","page":"1-30","source":"DOI.org (Crossref)","title":"Hocus-pocus tricks and moral progressions: the emerging meanings of cultured meat in online news comments","title-short":"Hocus-pocus tricks and moral progressions","author":[{"family":"Ryynänen","given":"Toni"},{"family":"Toivanen","given":"Anni"}],"issued":{"date-parts":[["2022",1,26]]}}},{"id":2999,"uris":["http://zotero.org/users/local/JZrnxt32/items/XUEGAV9V"],"itemData":{"id":2999,"type":"article-journal","abstract":"In a hypothetical choice experiment consumers were given the option of purchasing burgers that were made from beef, plant-based protein, or cultured meat. Willingness to purchase plant-based and cultured meat burgers is linked to age, sex, views of other food technologies, and attitudes towards the environment and agriculture. Although consumers were told that all burgers tasted the same, there was a marked preference for beef burgers. A mixed-logit model predicts that, if prices were equal, 65% of consumers would purchase the beef burger, 21% would purchase the plant-based burger, 11% would purchase the cultured meat burger, and 4% would make no purchase. Preferences for plant-based and cultured meat burgers are found to be highly, but not perfectly, correlated. (C) 2018 Elsevier Ltd. All rights reserved.","archive_location":"WOS:000430777900046","container-title":"APPETITE","DOI":"10.1016/j.appet.2018.02.030","journalAbbreviation":"APPETITE","page":"428-437","title":"If you build it, will they eat it? Consumer preferences for plant-based and cultured meat burgers","volume":"125","author":[{"family":"Slade","given":"P"}],"issued":{"date-parts":[["2018"]]}}},{"id":619,"uris":["http://zotero.org/users/local/JZrnxt32/items/4SUXEPS6"],"itemData":{"id":619,"type":"article-journal","abstract":"Reducing meat (over-)consumption as a way to help address environmental deterioration will require a range of strategies, and any such strategies will benefit from understanding how individuals might respond to various meat consumption practices. To investigate how New Zealanders perceive such a range of practices, in this instance in vitro meat, eating nose-to-tail, entomophagy and reducing meat consumption, focus groups involving a total of 69 participants were held around the country. While it is the damaging environmental implications of intensive farming practices and the projected continuation of increasing global consumer demand for meat products that has propelled this research, when asked to consider variations on the conventional meat-centric diet common to many New Zealanders, it was the sensory appeal of the areas considered that was deemed most problematic. While an ecological rationale for considering these \"meat\" alternatives was recognised and considered important by most, transforming this value into action looks far less promising given the recurrent sensory objections to consuming different protein-based foods or of reducing meat consumption. This article considers the responses of focus group participants in relation to each of the dietary practices outlined, and offers suggestions on ways to encourage a more environmentally viable diet. All rights reserved, Elsevier.","archive":"FSTA - Food Science and Technology Abstracts","container-title":"Appetite","DOI":"10.1016/j.appet.2014.06.022","ISSN":"0195-6663","journalAbbreviation":"Appetite","page":"168-179","source":"EBSCOhost","title":"The significance of sensory appeal for reduced meat consumption.","volume":"81","author":[{"family":"Tucker","given":"C. A."}],"issued":{"date-parts":[["2014"]]}}},{"id":335,"uris":["http://zotero.org/users/local/JZrnxt32/items/YBDR3H7H"],"itemData":{"id":335,"type":"article-journal","abstract":"Positivity towards meat consumption remains strong, despite evidence of negative environmental and ethical outcomes. Although awareness of these repercussions is rising, there is still public resistance to removing meat from our diets. One potential method to alleviate these effects is to produce in vitro meat: meat grown in a laboratory that does not carry the same environmental or ethical concerns. However, there is limited research examining public attitudes towards in vitro meat, thus we know little about the capacity for it be accepted by consumers. This study aimed to examine perceptions of in vitro meat and identify potential barriers that might prevent engagement. Through conducting an online survey with US participants, we identified that although most respondents were willing to try in vitro meat, only one third were definitely or probably willing to eat in vitro meat regularly or as a replacement for farmed meat. Men were more receptive to it than women, as were politically liberal respondents compared with conservative ones. Vegetarians and vegans were more likely to perceive benefits compared to farmed meat, but they were less likely to want to try it than meat eaters. The main concerns were an anticipated high price, limited taste and appeal and a concern that the product was unnatural. It is concluded that people in the USA are likely to try in vitro meat, but few believed that it would replace farmed meat in their diet.","archive":"FSTA - Food Science and Technology Abstracts","container-title":"PLoS ONE","DOI":"10.1371/journal.pone.0171904","ISSN":"1932-6203","issue":"2","journalAbbreviation":"PLoS ONE","page":"14","source":"EBSCOhost","title":"Attitudes to in vitro meat: a survey of potential consumers in the United States.","volume":"12","author":[{"family":"Wilks","given":"M."},{"family":"Phillips","given":"C. J. C."}],"issued":{"date-parts":[["2017",2]]}}}],"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kern w:val="0"/>
              </w:rPr>
              <w:t>(Krings et al., 2022; Ryynänen &amp; Toivanen, 2022; Slade, 2018; Tucker, 2014; Wilks &amp; Phillips, 2017)</w:t>
            </w:r>
            <w:r w:rsidRPr="00D245E1">
              <w:rPr>
                <w:rFonts w:eastAsia="Times New Roman" w:cs="Times New Roman"/>
                <w:color w:val="000000"/>
                <w:kern w:val="0"/>
                <w14:ligatures w14:val="none"/>
              </w:rPr>
              <w:fldChar w:fldCharType="end"/>
            </w:r>
          </w:p>
        </w:tc>
      </w:tr>
      <w:tr w:rsidR="003C291B" w:rsidRPr="00D245E1" w14:paraId="685E96A5" w14:textId="77777777" w:rsidTr="003C291B">
        <w:trPr>
          <w:trHeight w:val="226"/>
        </w:trPr>
        <w:tc>
          <w:tcPr>
            <w:tcW w:w="1800" w:type="dxa"/>
            <w:shd w:val="clear" w:color="auto" w:fill="auto"/>
            <w:hideMark/>
          </w:tcPr>
          <w:p w14:paraId="7FA6022F"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lastRenderedPageBreak/>
              <w:t>Convenience</w:t>
            </w:r>
          </w:p>
        </w:tc>
        <w:tc>
          <w:tcPr>
            <w:tcW w:w="1099" w:type="dxa"/>
            <w:shd w:val="clear" w:color="auto" w:fill="auto"/>
            <w:hideMark/>
          </w:tcPr>
          <w:p w14:paraId="2F1885E4" w14:textId="77777777" w:rsidR="003C291B" w:rsidRPr="00734456" w:rsidRDefault="003C291B" w:rsidP="00BF643D">
            <w:pPr>
              <w:spacing w:after="0" w:line="240" w:lineRule="auto"/>
              <w:jc w:val="center"/>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3</w:t>
            </w:r>
          </w:p>
        </w:tc>
        <w:tc>
          <w:tcPr>
            <w:tcW w:w="2766" w:type="dxa"/>
            <w:shd w:val="clear" w:color="auto" w:fill="auto"/>
            <w:hideMark/>
          </w:tcPr>
          <w:p w14:paraId="45CB6CB7" w14:textId="77777777" w:rsidR="003C291B" w:rsidRPr="00734456" w:rsidRDefault="003C291B" w:rsidP="00BF643D">
            <w:pPr>
              <w:spacing w:after="0" w:line="240" w:lineRule="auto"/>
              <w:rPr>
                <w:rFonts w:eastAsia="Times New Roman" w:cs="Times New Roman"/>
                <w:color w:val="000000"/>
                <w:kern w:val="0"/>
                <w:szCs w:val="24"/>
                <w14:ligatures w14:val="none"/>
              </w:rPr>
            </w:pPr>
            <w:r w:rsidRPr="00734456">
              <w:rPr>
                <w:rFonts w:eastAsia="Times New Roman" w:cs="Times New Roman"/>
                <w:color w:val="000000"/>
                <w:kern w:val="0"/>
                <w:szCs w:val="24"/>
                <w14:ligatures w14:val="none"/>
              </w:rPr>
              <w:t> </w:t>
            </w:r>
          </w:p>
        </w:tc>
        <w:tc>
          <w:tcPr>
            <w:tcW w:w="3669" w:type="dxa"/>
          </w:tcPr>
          <w:p w14:paraId="02393979" w14:textId="2BA9B28B" w:rsidR="003C291B" w:rsidRPr="00D245E1" w:rsidRDefault="003C291B" w:rsidP="00BF643D">
            <w:pPr>
              <w:spacing w:after="0" w:line="240" w:lineRule="auto"/>
              <w:rPr>
                <w:rFonts w:eastAsia="Times New Roman" w:cs="Times New Roman"/>
                <w:color w:val="000000"/>
                <w:kern w:val="0"/>
                <w14:ligatures w14:val="none"/>
              </w:rPr>
            </w:pPr>
            <w:r w:rsidRPr="00D245E1">
              <w:rPr>
                <w:rFonts w:eastAsia="Times New Roman" w:cs="Times New Roman"/>
                <w:color w:val="000000"/>
                <w:kern w:val="0"/>
                <w14:ligatures w14:val="none"/>
              </w:rPr>
              <w:fldChar w:fldCharType="begin"/>
            </w:r>
            <w:r w:rsidRPr="00D245E1">
              <w:rPr>
                <w:rFonts w:eastAsia="Times New Roman" w:cs="Times New Roman"/>
                <w:color w:val="000000"/>
                <w:kern w:val="0"/>
                <w14:ligatures w14:val="none"/>
              </w:rPr>
              <w:instrText xml:space="preserve"> ADDIN ZOTERO_ITEM CSL_CITATION {"citationID":"kDxiFpVl","properties":{"formattedCitation":"(Grasso et al., 2019; Lupton &amp; Turner, 2018; Verbeke, Marcu, et al., 2015)","plainCitation":"(Grasso et al., 2019; Lupton &amp; Turner, 2018; Verbeke, Marcu, et al., 2015)","noteIndex":0},"citationItems":[{"id":4115,"uris":["http://zotero.org/users/local/JZrnxt32/items/PNFBJSAD"],"itemData":{"id":4115,"type":"article-journal","abstract":"Protein-energy malnutrition (PEM) is a growing concern on account of an aging population and its negative health consequences. While dietary protein plays a key role in the prevention of PEM, it also plays a pivotal role in the environmental impact of the human diet. In search for sustainable dietary strategies to increase protein intake in older adults, this study investigated the readiness of older adults to accept the consumption of the following alternative, more sustainable protein sources: plant-based protein, insects, single-cell protein, and in vitro meat. Using ordinal logistic regression modeling, the associations of diﬀerent food-related attitudes and behavior and sociodemographics with older adults’ acceptance to consume such protein sources were assessed. Results were obtained through a consumer survey among 1825 community-dwelling older adults aged 65 years or above in ﬁve EU countries (United Kingdom, the Netherlands, Poland, Spain, and Finland). Dairy-based protein was generally the most accepted protein source in food products (75% of the respondents found its consumption acceptable or very acceptable). Plant-based protein was the most accepted alternative, more sustainable protein source (58%) followed by single-cell protein (20%), insect-based protein (9%), and in vitro meat-based protein (6%). We found that food fussiness is a barrier to acceptance, whereas green eating behavior and higher educational attainment are facilitators to older adults’ acceptance to eat protein from alternative, more sustainable sources. Health, sensory appeal, and price as food choice motives, as well as gender and country of residence were found to inﬂuence acceptance, although not consistently across all the protein sources. Findings suggest that there is a window of opportunity to increase older adults’ acceptance of alternative, more sustainable protein sources and in turn increase protein intake in an environmentally sustainable way in EU older adults.","container-title":"Nutrients","DOI":"10.3390/nu11081904","ISSN":"2072-6643","issue":"8","journalAbbreviation":"Nutrients","language":"en","page":"1904","source":"DOI.org (Crossref)","title":"Older Consumers’ Readiness to Accept Alternative, More Sustainable Protein Sources in the European Union","volume":"11","author":[{"family":"Grasso","given":"Alessandra C."},{"family":"Hung","given":"Yung"},{"family":"Olthof","given":"Margreet R."},{"family":"Verbeke","given":"Wim"},{"family":"Brouwer","given":"Ingeborg A."}],"issued":{"date-parts":[["2019",8,15]]}}},{"id":471,"uris":["http://zotero.org/users/local/JZrnxt32/items/EY3HAMZ4"],"itemData":{"id":471,"type":"article-journal","abstract":"3D printing technologies are beginning to be employed to fabricate new food products. One of the more unusual and potentially controversial adoptions of this novel food technology involves the use of laboratory-cultured meat or insect-based ingredients to support ethical consumption, food security, and environmental sustainability initiatives. In this article, we discuss findings from our study involving an online discussion group with Australian participants concerning their attitudes to a novel technology that combined new food processing and presentation devices (the 3D printer) with a range of ingredients. The participants recognized the potential benefits of insect- and cultured-meat-based printed food for society. However, their own priorities for food consumption choices centered more on the qualities of health, taste, and naturalness. We found that overall, few participants articulated interest in or support for consuming or serving 3D-printed food products made from cultured meat or insects. Most expressed their disquiet about the degree of processing cultured meat undergoes. It was considered to be \"unnatural,\" and therefore not fresh, potentially harmful, lacking taste or not nutritious. Most of the participants also expressed antipathy towards the idea of eating printed products containing insects. While such products were considered more \"natural\" and nutritious than cultured meat, the idea of eating insects was predominantly greeted with disgust. As these findings suggest, plans to use 3D printing technologies to render ingredients such as cultured meat and insects more acceptable and appealing to consumers in countries like Australia have major cultural barriers to overcome. © 2018 Taylor &amp; Francis Group, LLC.","archive":"FSTA - Food Science and Technology Abstracts","container-title":"Food &amp; Foodways: History &amp; Culture of Human Nourishment","DOI":"10.1080/07409710.2018.1531213","ISSN":"0740-9710","issue":"4","journalAbbreviation":"Food &amp; Foodways: History &amp; Culture of Human Nourishment","page":"269-289","source":"EBSCOhost","title":"Food of the future? Consumer responses to the idea of 3D-printed meat and insect-based foods.","volume":"26","author":[{"family":"Lupton","given":"D."},{"family":"Turner","given":"B."}],"issued":{"date-parts":[["2018",10]]}}},{"id":4059,"uris":["http://zotero.org/users/local/JZrnxt32/items/TCRNY4WC"],"itemData":{"id":4059,"type":"article-journal","abstract":"Cultured meat has evolved from an idea and concept into a reality with the August 2013 cultured hamburger tasting in London. Still, how consumers conceive cultured meat is largely an open question. This study addresses consumers' reactions and attitude formation towards cultured meat through analyzing focus group discussions and online deliberations with 179 meat consumers from Belgium, Portugal and the United Kingdom. Initial reactions when learning about cultured meat were underpinned by feelings of disgust and considerations of unnaturalness. Consumers saw few direct personal beneﬁts but they were more open to perceiving global societal beneﬁts relating to the environment and global food security. Both personal and societal risks were framed in terms of uncertainties about safety and health, and possible adverse societal consequences dealing with loss of farming and eating traditions and rural livelihoods. Further reﬂection pertained to skepticism about ‘the inevitable’ scientiﬁc progress, concern about risk governance and control, and need for regulation and proper labeling.","container-title":"Meat Science","DOI":"10.1016/j.meatsci.2014.11.013","ISSN":"03091740","journalAbbreviation":"Meat Science","language":"en","page":"49-58","source":"DOI.org (Crossref)","title":"‘Would you eat cultured meat?’: Consumers' reactions and attitude formation in Belgium, Portugal and the United Kingdom","title-short":"‘Would you eat cultured meat?","volume":"102","author":[{"family":"Verbeke","given":"Wim"},{"family":"Marcu","given":"Afrodita"},{"family":"Rutsaert","given":"Pieter"},{"family":"Gaspar","given":"Rui"},{"family":"Seibt","given":"Beate"},{"family":"Fletcher","given":"Dave"},{"family":"Barnett","given":"Julie"}],"issued":{"date-parts":[["2015",4]]}}}],"schema":"https://github.com/citation-style-language/schema/raw/master/csl-citation.json"} </w:instrText>
            </w:r>
            <w:r w:rsidRPr="00D245E1">
              <w:rPr>
                <w:rFonts w:eastAsia="Times New Roman" w:cs="Times New Roman"/>
                <w:color w:val="000000"/>
                <w:kern w:val="0"/>
                <w14:ligatures w14:val="none"/>
              </w:rPr>
              <w:fldChar w:fldCharType="separate"/>
            </w:r>
            <w:r w:rsidRPr="00D245E1">
              <w:rPr>
                <w:rFonts w:cs="Times New Roman"/>
              </w:rPr>
              <w:t>(Grasso et al., 2019; Lupton &amp; Turner, 2018; Verbeke</w:t>
            </w:r>
            <w:r w:rsidR="00876C8D">
              <w:rPr>
                <w:rFonts w:cs="Times New Roman"/>
              </w:rPr>
              <w:t xml:space="preserve"> </w:t>
            </w:r>
            <w:r w:rsidRPr="00D245E1">
              <w:rPr>
                <w:rFonts w:cs="Times New Roman"/>
              </w:rPr>
              <w:t>et al., 2015</w:t>
            </w:r>
            <w:r w:rsidR="00876C8D">
              <w:rPr>
                <w:rFonts w:cs="Times New Roman"/>
              </w:rPr>
              <w:t>a</w:t>
            </w:r>
            <w:r w:rsidRPr="00D245E1">
              <w:rPr>
                <w:rFonts w:cs="Times New Roman"/>
              </w:rPr>
              <w:t>)</w:t>
            </w:r>
            <w:r w:rsidRPr="00D245E1">
              <w:rPr>
                <w:rFonts w:eastAsia="Times New Roman" w:cs="Times New Roman"/>
                <w:color w:val="000000"/>
                <w:kern w:val="0"/>
                <w14:ligatures w14:val="none"/>
              </w:rPr>
              <w:fldChar w:fldCharType="end"/>
            </w:r>
          </w:p>
        </w:tc>
      </w:tr>
    </w:tbl>
    <w:p w14:paraId="07A1E318" w14:textId="51FFDCAF" w:rsidR="003C291B" w:rsidRPr="00FC5B43" w:rsidRDefault="003C291B" w:rsidP="00FC5B43">
      <w:pPr>
        <w:spacing w:after="0"/>
        <w:rPr>
          <w:rFonts w:eastAsiaTheme="majorEastAsia" w:cs="Times New Roman"/>
          <w:szCs w:val="24"/>
        </w:rPr>
        <w:sectPr w:rsidR="003C291B" w:rsidRPr="00FC5B43" w:rsidSect="00190801">
          <w:pgSz w:w="12240" w:h="15840"/>
          <w:pgMar w:top="1440" w:right="1440" w:bottom="1440" w:left="1440" w:header="720" w:footer="720" w:gutter="0"/>
          <w:cols w:space="720"/>
          <w:docGrid w:linePitch="360"/>
        </w:sectPr>
      </w:pPr>
    </w:p>
    <w:p w14:paraId="3FB7F660" w14:textId="286B2C22" w:rsidR="003B0699" w:rsidRDefault="00544341" w:rsidP="003B0699">
      <w:pPr>
        <w:pStyle w:val="Heading1"/>
        <w:spacing w:before="0"/>
        <w:rPr>
          <w:rFonts w:cs="Times New Roman"/>
          <w:szCs w:val="24"/>
        </w:rPr>
      </w:pPr>
      <w:r w:rsidRPr="00180FBD">
        <w:rPr>
          <w:rFonts w:cs="Times New Roman"/>
          <w:szCs w:val="24"/>
        </w:rPr>
        <w:lastRenderedPageBreak/>
        <w:t>Appendix 5: Detailed list of potential conflict of interest of each study based on authors affiliation, study funding sources, and the conflict-of-interest statement.</w:t>
      </w:r>
    </w:p>
    <w:p w14:paraId="48E78DD4" w14:textId="4084B14F" w:rsidR="003B0699" w:rsidRPr="003B0699" w:rsidRDefault="00641EA1" w:rsidP="003B0699">
      <w:pPr>
        <w:rPr>
          <w:rFonts w:cs="Times New Roman"/>
          <w:szCs w:val="24"/>
        </w:rPr>
      </w:pPr>
      <w:r>
        <w:rPr>
          <w:rFonts w:cs="Times New Roman"/>
          <w:szCs w:val="24"/>
        </w:rPr>
        <w:t>Appendix 5_COI.xlsx</w:t>
      </w:r>
    </w:p>
    <w:p w14:paraId="0EB1597F" w14:textId="75F1BAF0" w:rsidR="009B3D55" w:rsidRDefault="003C291B" w:rsidP="003B0699">
      <w:pPr>
        <w:pStyle w:val="Heading1"/>
      </w:pPr>
      <w:r>
        <w:t xml:space="preserve">Appendix 6: </w:t>
      </w:r>
      <w:r w:rsidR="003B0699">
        <w:t>All data extracted in the data extraction step.</w:t>
      </w:r>
    </w:p>
    <w:p w14:paraId="01042D23" w14:textId="3B95B81D" w:rsidR="00137C27" w:rsidRPr="003B0699" w:rsidRDefault="00641EA1" w:rsidP="003B0699">
      <w:r>
        <w:t>Appendix 6_All extracted data.xlsx</w:t>
      </w:r>
    </w:p>
    <w:sectPr w:rsidR="00137C27" w:rsidRPr="003B0699" w:rsidSect="001908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46DDC"/>
    <w:multiLevelType w:val="hybridMultilevel"/>
    <w:tmpl w:val="DD4649D6"/>
    <w:lvl w:ilvl="0" w:tplc="0409000F">
      <w:start w:val="1"/>
      <w:numFmt w:val="decimal"/>
      <w:lvlText w:val="%1."/>
      <w:lvlJc w:val="left"/>
      <w:pPr>
        <w:ind w:left="720" w:hanging="360"/>
      </w:pPr>
      <w:rPr>
        <w:rFonts w:hint="default"/>
      </w:rPr>
    </w:lvl>
    <w:lvl w:ilvl="1" w:tplc="5748FEE6">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641907"/>
    <w:multiLevelType w:val="hybridMultilevel"/>
    <w:tmpl w:val="F3663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536D73"/>
    <w:multiLevelType w:val="hybridMultilevel"/>
    <w:tmpl w:val="0590E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265984"/>
    <w:multiLevelType w:val="hybridMultilevel"/>
    <w:tmpl w:val="209C5D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CF64B8"/>
    <w:multiLevelType w:val="hybridMultilevel"/>
    <w:tmpl w:val="FC562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D17857"/>
    <w:multiLevelType w:val="hybridMultilevel"/>
    <w:tmpl w:val="E46C8CA4"/>
    <w:lvl w:ilvl="0" w:tplc="5748FEE6">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92E7742"/>
    <w:multiLevelType w:val="hybridMultilevel"/>
    <w:tmpl w:val="85A0BA3A"/>
    <w:lvl w:ilvl="0" w:tplc="5748FEE6">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D162D97"/>
    <w:multiLevelType w:val="hybridMultilevel"/>
    <w:tmpl w:val="4C54A8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2F6BDB"/>
    <w:multiLevelType w:val="hybridMultilevel"/>
    <w:tmpl w:val="F6501992"/>
    <w:lvl w:ilvl="0" w:tplc="5748FEE6">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41F45CEB"/>
    <w:multiLevelType w:val="hybridMultilevel"/>
    <w:tmpl w:val="E3D29F90"/>
    <w:lvl w:ilvl="0" w:tplc="5748FEE6">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4C872B61"/>
    <w:multiLevelType w:val="hybridMultilevel"/>
    <w:tmpl w:val="6BE8300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DB31350"/>
    <w:multiLevelType w:val="hybridMultilevel"/>
    <w:tmpl w:val="33C454E0"/>
    <w:lvl w:ilvl="0" w:tplc="5748FEE6">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546610E7"/>
    <w:multiLevelType w:val="hybridMultilevel"/>
    <w:tmpl w:val="6E4CD7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07398F"/>
    <w:multiLevelType w:val="hybridMultilevel"/>
    <w:tmpl w:val="DC58BABC"/>
    <w:lvl w:ilvl="0" w:tplc="5748FEE6">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63E93CDA"/>
    <w:multiLevelType w:val="hybridMultilevel"/>
    <w:tmpl w:val="82C6552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80F44E1"/>
    <w:multiLevelType w:val="hybridMultilevel"/>
    <w:tmpl w:val="51BAD6AC"/>
    <w:lvl w:ilvl="0" w:tplc="5748FEE6">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8514238"/>
    <w:multiLevelType w:val="hybridMultilevel"/>
    <w:tmpl w:val="C214F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84642E"/>
    <w:multiLevelType w:val="hybridMultilevel"/>
    <w:tmpl w:val="0152EDB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B360771"/>
    <w:multiLevelType w:val="hybridMultilevel"/>
    <w:tmpl w:val="3C7CD5E2"/>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3A3E94"/>
    <w:multiLevelType w:val="hybridMultilevel"/>
    <w:tmpl w:val="CBA4E0F4"/>
    <w:lvl w:ilvl="0" w:tplc="5748FEE6">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EF30259"/>
    <w:multiLevelType w:val="hybridMultilevel"/>
    <w:tmpl w:val="648A5744"/>
    <w:lvl w:ilvl="0" w:tplc="0409000F">
      <w:start w:val="1"/>
      <w:numFmt w:val="decimal"/>
      <w:lvlText w:val="%1."/>
      <w:lvlJc w:val="left"/>
      <w:pPr>
        <w:ind w:left="720" w:hanging="360"/>
      </w:pPr>
      <w:rPr>
        <w:rFonts w:hint="default"/>
      </w:rPr>
    </w:lvl>
    <w:lvl w:ilvl="1" w:tplc="5748FEE6">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0222105">
    <w:abstractNumId w:val="3"/>
  </w:num>
  <w:num w:numId="2" w16cid:durableId="1286698715">
    <w:abstractNumId w:val="2"/>
  </w:num>
  <w:num w:numId="3" w16cid:durableId="2114280785">
    <w:abstractNumId w:val="7"/>
  </w:num>
  <w:num w:numId="4" w16cid:durableId="967709079">
    <w:abstractNumId w:val="18"/>
  </w:num>
  <w:num w:numId="5" w16cid:durableId="53353627">
    <w:abstractNumId w:val="6"/>
  </w:num>
  <w:num w:numId="6" w16cid:durableId="161818660">
    <w:abstractNumId w:val="0"/>
  </w:num>
  <w:num w:numId="7" w16cid:durableId="2069759389">
    <w:abstractNumId w:val="4"/>
  </w:num>
  <w:num w:numId="8" w16cid:durableId="510871058">
    <w:abstractNumId w:val="17"/>
  </w:num>
  <w:num w:numId="9" w16cid:durableId="1320502012">
    <w:abstractNumId w:val="19"/>
  </w:num>
  <w:num w:numId="10" w16cid:durableId="352002071">
    <w:abstractNumId w:val="9"/>
  </w:num>
  <w:num w:numId="11" w16cid:durableId="1346176168">
    <w:abstractNumId w:val="13"/>
  </w:num>
  <w:num w:numId="12" w16cid:durableId="782847692">
    <w:abstractNumId w:val="5"/>
  </w:num>
  <w:num w:numId="13" w16cid:durableId="956840188">
    <w:abstractNumId w:val="15"/>
  </w:num>
  <w:num w:numId="14" w16cid:durableId="1104035762">
    <w:abstractNumId w:val="10"/>
  </w:num>
  <w:num w:numId="15" w16cid:durableId="823857034">
    <w:abstractNumId w:val="14"/>
  </w:num>
  <w:num w:numId="16" w16cid:durableId="1804149791">
    <w:abstractNumId w:val="20"/>
  </w:num>
  <w:num w:numId="17" w16cid:durableId="1612280984">
    <w:abstractNumId w:val="11"/>
  </w:num>
  <w:num w:numId="18" w16cid:durableId="344288971">
    <w:abstractNumId w:val="8"/>
  </w:num>
  <w:num w:numId="19" w16cid:durableId="1283222003">
    <w:abstractNumId w:val="16"/>
  </w:num>
  <w:num w:numId="20" w16cid:durableId="868418369">
    <w:abstractNumId w:val="1"/>
  </w:num>
  <w:num w:numId="21" w16cid:durableId="19449945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D55"/>
    <w:rsid w:val="00074B2E"/>
    <w:rsid w:val="00083D67"/>
    <w:rsid w:val="000F6D2B"/>
    <w:rsid w:val="00137C27"/>
    <w:rsid w:val="00143B48"/>
    <w:rsid w:val="00180FBD"/>
    <w:rsid w:val="00190801"/>
    <w:rsid w:val="001B54E0"/>
    <w:rsid w:val="001E4150"/>
    <w:rsid w:val="0024651A"/>
    <w:rsid w:val="00264547"/>
    <w:rsid w:val="00307D52"/>
    <w:rsid w:val="00326F62"/>
    <w:rsid w:val="003B0699"/>
    <w:rsid w:val="003C291B"/>
    <w:rsid w:val="003C761C"/>
    <w:rsid w:val="003F5D4E"/>
    <w:rsid w:val="004D46F9"/>
    <w:rsid w:val="005028A4"/>
    <w:rsid w:val="005141A2"/>
    <w:rsid w:val="00544341"/>
    <w:rsid w:val="00545E9D"/>
    <w:rsid w:val="00636236"/>
    <w:rsid w:val="00641EA1"/>
    <w:rsid w:val="00700D17"/>
    <w:rsid w:val="008051CD"/>
    <w:rsid w:val="00831224"/>
    <w:rsid w:val="00876C8D"/>
    <w:rsid w:val="00887680"/>
    <w:rsid w:val="008B01C8"/>
    <w:rsid w:val="008B4679"/>
    <w:rsid w:val="00925B03"/>
    <w:rsid w:val="00926D29"/>
    <w:rsid w:val="009A698E"/>
    <w:rsid w:val="009B3D55"/>
    <w:rsid w:val="009C3218"/>
    <w:rsid w:val="009D5977"/>
    <w:rsid w:val="00A6607B"/>
    <w:rsid w:val="00B6124A"/>
    <w:rsid w:val="00BE6AC8"/>
    <w:rsid w:val="00BF24DE"/>
    <w:rsid w:val="00D074CF"/>
    <w:rsid w:val="00D35398"/>
    <w:rsid w:val="00D93A73"/>
    <w:rsid w:val="00E2149E"/>
    <w:rsid w:val="00E21750"/>
    <w:rsid w:val="00E43457"/>
    <w:rsid w:val="00E927A7"/>
    <w:rsid w:val="00E94A89"/>
    <w:rsid w:val="00FC5B43"/>
    <w:rsid w:val="00FD2A3B"/>
    <w:rsid w:val="00FE1D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028566"/>
  <w15:chartTrackingRefBased/>
  <w15:docId w15:val="{8FC932CF-87E9-4F89-943D-51CAFAC5C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699"/>
    <w:rPr>
      <w:rFonts w:ascii="Times New Roman" w:hAnsi="Times New Roman"/>
      <w:sz w:val="24"/>
    </w:rPr>
  </w:style>
  <w:style w:type="paragraph" w:styleId="Heading1">
    <w:name w:val="heading 1"/>
    <w:basedOn w:val="Normal"/>
    <w:next w:val="Normal"/>
    <w:link w:val="Heading1Char"/>
    <w:uiPriority w:val="9"/>
    <w:qFormat/>
    <w:rsid w:val="00190801"/>
    <w:pPr>
      <w:keepNext/>
      <w:keepLines/>
      <w:spacing w:before="240" w:after="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0801"/>
    <w:rPr>
      <w:rFonts w:ascii="Times New Roman" w:eastAsiaTheme="majorEastAsia" w:hAnsi="Times New Roman" w:cstheme="majorBidi"/>
      <w:b/>
      <w:sz w:val="24"/>
      <w:szCs w:val="32"/>
    </w:rPr>
  </w:style>
  <w:style w:type="paragraph" w:styleId="ListParagraph">
    <w:name w:val="List Paragraph"/>
    <w:basedOn w:val="Normal"/>
    <w:uiPriority w:val="34"/>
    <w:qFormat/>
    <w:rsid w:val="008B4679"/>
    <w:pPr>
      <w:ind w:left="720"/>
      <w:contextualSpacing/>
    </w:pPr>
  </w:style>
  <w:style w:type="character" w:styleId="CommentReference">
    <w:name w:val="annotation reference"/>
    <w:basedOn w:val="DefaultParagraphFont"/>
    <w:uiPriority w:val="99"/>
    <w:semiHidden/>
    <w:unhideWhenUsed/>
    <w:rsid w:val="00E94A89"/>
    <w:rPr>
      <w:sz w:val="16"/>
      <w:szCs w:val="16"/>
    </w:rPr>
  </w:style>
  <w:style w:type="paragraph" w:styleId="CommentText">
    <w:name w:val="annotation text"/>
    <w:basedOn w:val="Normal"/>
    <w:link w:val="CommentTextChar"/>
    <w:uiPriority w:val="99"/>
    <w:unhideWhenUsed/>
    <w:rsid w:val="00E94A8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94A8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F6D2B"/>
    <w:rPr>
      <w:b/>
      <w:bCs/>
      <w:kern w:val="2"/>
      <w14:ligatures w14:val="standardContextual"/>
    </w:rPr>
  </w:style>
  <w:style w:type="character" w:customStyle="1" w:styleId="CommentSubjectChar">
    <w:name w:val="Comment Subject Char"/>
    <w:basedOn w:val="CommentTextChar"/>
    <w:link w:val="CommentSubject"/>
    <w:uiPriority w:val="99"/>
    <w:semiHidden/>
    <w:rsid w:val="000F6D2B"/>
    <w:rPr>
      <w:rFonts w:ascii="Times New Roman" w:hAnsi="Times New Roman"/>
      <w:b/>
      <w:bCs/>
      <w:kern w:val="0"/>
      <w:sz w:val="20"/>
      <w:szCs w:val="20"/>
      <w14:ligatures w14:val="none"/>
    </w:rPr>
  </w:style>
  <w:style w:type="paragraph" w:styleId="Revision">
    <w:name w:val="Revision"/>
    <w:hidden/>
    <w:uiPriority w:val="99"/>
    <w:semiHidden/>
    <w:rsid w:val="003C761C"/>
    <w:pPr>
      <w:spacing w:after="0" w:line="240" w:lineRule="auto"/>
    </w:pPr>
    <w:rPr>
      <w:rFonts w:ascii="Times New Roman" w:hAnsi="Times New Roman"/>
      <w:sz w:val="24"/>
    </w:rPr>
  </w:style>
  <w:style w:type="character" w:customStyle="1" w:styleId="webpack-concepts-extraction-blocks-checkboxes-basecheckboxes-moduleoptionlabeltext">
    <w:name w:val="webpack-concepts-extraction-blocks-checkboxes-basecheckboxes-module__optionlabeltext"/>
    <w:basedOn w:val="DefaultParagraphFont"/>
    <w:rsid w:val="00925B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662849">
      <w:bodyDiv w:val="1"/>
      <w:marLeft w:val="0"/>
      <w:marRight w:val="0"/>
      <w:marTop w:val="0"/>
      <w:marBottom w:val="0"/>
      <w:divBdr>
        <w:top w:val="none" w:sz="0" w:space="0" w:color="auto"/>
        <w:left w:val="none" w:sz="0" w:space="0" w:color="auto"/>
        <w:bottom w:val="none" w:sz="0" w:space="0" w:color="auto"/>
        <w:right w:val="none" w:sz="0" w:space="0" w:color="auto"/>
      </w:divBdr>
    </w:div>
    <w:div w:id="492768906">
      <w:bodyDiv w:val="1"/>
      <w:marLeft w:val="0"/>
      <w:marRight w:val="0"/>
      <w:marTop w:val="0"/>
      <w:marBottom w:val="0"/>
      <w:divBdr>
        <w:top w:val="none" w:sz="0" w:space="0" w:color="auto"/>
        <w:left w:val="none" w:sz="0" w:space="0" w:color="auto"/>
        <w:bottom w:val="none" w:sz="0" w:space="0" w:color="auto"/>
        <w:right w:val="none" w:sz="0" w:space="0" w:color="auto"/>
      </w:divBdr>
    </w:div>
    <w:div w:id="1638220842">
      <w:bodyDiv w:val="1"/>
      <w:marLeft w:val="0"/>
      <w:marRight w:val="0"/>
      <w:marTop w:val="0"/>
      <w:marBottom w:val="0"/>
      <w:divBdr>
        <w:top w:val="none" w:sz="0" w:space="0" w:color="auto"/>
        <w:left w:val="none" w:sz="0" w:space="0" w:color="auto"/>
        <w:bottom w:val="none" w:sz="0" w:space="0" w:color="auto"/>
        <w:right w:val="none" w:sz="0" w:space="0" w:color="auto"/>
      </w:divBdr>
    </w:div>
    <w:div w:id="2028557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AE34CC-13E9-4AF0-86C7-430C1B86E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84267</Words>
  <Characters>437350</Characters>
  <Application>Microsoft Office Word</Application>
  <DocSecurity>0</DocSecurity>
  <Lines>19879</Lines>
  <Paragraphs>100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zia To</dc:creator>
  <cp:keywords/>
  <dc:description/>
  <cp:lastModifiedBy>Kezia To</cp:lastModifiedBy>
  <cp:revision>8</cp:revision>
  <dcterms:created xsi:type="dcterms:W3CDTF">2023-10-28T10:36:00Z</dcterms:created>
  <dcterms:modified xsi:type="dcterms:W3CDTF">2023-11-02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0ef224-a4d5-469a-9f1a-0b728b1d2f4b</vt:lpwstr>
  </property>
</Properties>
</file>